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C4A2C3" w14:textId="77777777" w:rsidR="00D815EE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commentRangeStart w:id="0"/>
      <w:r>
        <w:rPr>
          <w:rFonts w:ascii="Arial" w:hAnsi="Arial" w:cs="Arial"/>
          <w:sz w:val="22"/>
          <w:szCs w:val="22"/>
        </w:rPr>
        <w:t>information</w:t>
      </w:r>
      <w:commentRangeEnd w:id="0"/>
      <w:r>
        <w:rPr>
          <w:rStyle w:val="CommentReference"/>
        </w:rPr>
        <w:commentReference w:id="0"/>
      </w:r>
    </w:p>
    <w:p w14:paraId="17A500FD" w14:textId="77777777" w:rsidR="00D815EE" w:rsidRPr="00FC24E0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  <w:r w:rsidRPr="00FC24E0">
        <w:rPr>
          <w:rFonts w:ascii="Arial" w:hAnsi="Arial" w:cs="Arial"/>
          <w:sz w:val="22"/>
          <w:szCs w:val="22"/>
        </w:rPr>
        <w:t xml:space="preserve">Supplement Table S1  </w:t>
      </w:r>
    </w:p>
    <w:p w14:paraId="30239DD6" w14:textId="77777777" w:rsidR="00D815EE" w:rsidRDefault="00D815EE" w:rsidP="00D815EE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D815EE" w:rsidRPr="00DC46BF" w14:paraId="0A3787C1" w14:textId="77777777" w:rsidTr="00F851B5">
        <w:tc>
          <w:tcPr>
            <w:tcW w:w="2245" w:type="dxa"/>
          </w:tcPr>
          <w:p w14:paraId="616AEFDC" w14:textId="77777777" w:rsidR="00D815EE" w:rsidRPr="00DC46BF" w:rsidRDefault="00D815EE" w:rsidP="00F851B5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C46BF">
              <w:rPr>
                <w:rFonts w:ascii="Arial" w:hAnsi="Arial" w:cs="Arial"/>
                <w:b/>
                <w:bCs/>
                <w:sz w:val="22"/>
                <w:szCs w:val="22"/>
              </w:rPr>
              <w:t>Alternative Name</w:t>
            </w:r>
          </w:p>
        </w:tc>
        <w:tc>
          <w:tcPr>
            <w:tcW w:w="7105" w:type="dxa"/>
          </w:tcPr>
          <w:p w14:paraId="5E80B1F2" w14:textId="77777777" w:rsidR="00D815EE" w:rsidRPr="00DC46BF" w:rsidRDefault="00D815EE" w:rsidP="00F851B5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C46BF">
              <w:rPr>
                <w:rFonts w:ascii="Arial" w:hAnsi="Arial" w:cs="Arial"/>
                <w:b/>
                <w:bCs/>
                <w:sz w:val="22"/>
                <w:szCs w:val="22"/>
              </w:rPr>
              <w:t>Full Name</w:t>
            </w:r>
          </w:p>
        </w:tc>
      </w:tr>
      <w:tr w:rsidR="00D815EE" w:rsidRPr="00DC46BF" w14:paraId="5A1957D7" w14:textId="77777777" w:rsidTr="00F851B5">
        <w:tc>
          <w:tcPr>
            <w:tcW w:w="2245" w:type="dxa"/>
          </w:tcPr>
          <w:p w14:paraId="0F5FADBD" w14:textId="77777777" w:rsidR="00D815EE" w:rsidRPr="00DC46BF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C46BF">
              <w:rPr>
                <w:rFonts w:ascii="Arial" w:hAnsi="Arial" w:cs="Arial"/>
                <w:sz w:val="22"/>
                <w:szCs w:val="22"/>
              </w:rPr>
              <w:t>Activin A</w:t>
            </w:r>
          </w:p>
        </w:tc>
        <w:tc>
          <w:tcPr>
            <w:tcW w:w="7105" w:type="dxa"/>
          </w:tcPr>
          <w:p w14:paraId="6498EF18" w14:textId="77777777" w:rsidR="00D815EE" w:rsidRPr="00DC46BF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C46BF">
              <w:rPr>
                <w:rFonts w:ascii="Arial" w:hAnsi="Arial" w:cs="Arial"/>
                <w:sz w:val="22"/>
                <w:szCs w:val="22"/>
              </w:rPr>
              <w:t>Activin A</w:t>
            </w:r>
          </w:p>
        </w:tc>
      </w:tr>
      <w:tr w:rsidR="00D815EE" w:rsidRPr="00DC46BF" w14:paraId="049CC0DF" w14:textId="77777777" w:rsidTr="00F851B5">
        <w:tc>
          <w:tcPr>
            <w:tcW w:w="2245" w:type="dxa"/>
          </w:tcPr>
          <w:p w14:paraId="194BB111" w14:textId="77777777" w:rsidR="00D815EE" w:rsidRPr="00DC46BF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C46BF">
              <w:rPr>
                <w:rFonts w:ascii="Arial" w:hAnsi="Arial" w:cs="Arial"/>
                <w:sz w:val="22"/>
                <w:szCs w:val="22"/>
              </w:rPr>
              <w:t>ADAMTS13</w:t>
            </w:r>
          </w:p>
        </w:tc>
        <w:tc>
          <w:tcPr>
            <w:tcW w:w="7105" w:type="dxa"/>
          </w:tcPr>
          <w:p w14:paraId="07D4AA7A" w14:textId="77777777" w:rsidR="00D815EE" w:rsidRPr="00DC46BF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C46BF">
              <w:rPr>
                <w:rFonts w:ascii="Arial" w:hAnsi="Arial" w:cs="Arial"/>
                <w:sz w:val="22"/>
                <w:szCs w:val="22"/>
              </w:rPr>
              <w:t>A disintegrin and metalloproteinase with thrombospondin motifs 13</w:t>
            </w:r>
          </w:p>
        </w:tc>
      </w:tr>
      <w:tr w:rsidR="00D815EE" w:rsidRPr="00DC46BF" w14:paraId="67E128E5" w14:textId="77777777" w:rsidTr="00F851B5">
        <w:tc>
          <w:tcPr>
            <w:tcW w:w="2245" w:type="dxa"/>
          </w:tcPr>
          <w:p w14:paraId="0C9FE77B" w14:textId="77777777" w:rsidR="00D815EE" w:rsidRPr="00DC46BF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C46BF">
              <w:rPr>
                <w:rFonts w:ascii="Arial" w:hAnsi="Arial" w:cs="Arial"/>
                <w:sz w:val="22"/>
                <w:szCs w:val="22"/>
              </w:rPr>
              <w:t>Eotaxin</w:t>
            </w:r>
          </w:p>
        </w:tc>
        <w:tc>
          <w:tcPr>
            <w:tcW w:w="7105" w:type="dxa"/>
          </w:tcPr>
          <w:p w14:paraId="6D80238F" w14:textId="77777777" w:rsidR="00D815EE" w:rsidRPr="00DC46BF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C46BF">
              <w:rPr>
                <w:rFonts w:ascii="Arial" w:hAnsi="Arial" w:cs="Arial"/>
                <w:sz w:val="22"/>
                <w:szCs w:val="22"/>
              </w:rPr>
              <w:t>Eotaxin</w:t>
            </w:r>
          </w:p>
        </w:tc>
      </w:tr>
      <w:tr w:rsidR="00D815EE" w:rsidRPr="00DC46BF" w14:paraId="48EC8164" w14:textId="77777777" w:rsidTr="00F851B5">
        <w:tc>
          <w:tcPr>
            <w:tcW w:w="2245" w:type="dxa"/>
          </w:tcPr>
          <w:p w14:paraId="43EAD473" w14:textId="77777777" w:rsidR="00D815EE" w:rsidRPr="00DC46BF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C46BF">
              <w:rPr>
                <w:rFonts w:ascii="Arial" w:hAnsi="Arial" w:cs="Arial"/>
                <w:sz w:val="22"/>
                <w:szCs w:val="22"/>
              </w:rPr>
              <w:t>Fas</w:t>
            </w:r>
          </w:p>
        </w:tc>
        <w:tc>
          <w:tcPr>
            <w:tcW w:w="7105" w:type="dxa"/>
          </w:tcPr>
          <w:p w14:paraId="22E511E7" w14:textId="77777777" w:rsidR="00D815EE" w:rsidRPr="00DC46BF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C46BF">
              <w:rPr>
                <w:rFonts w:ascii="Arial" w:hAnsi="Arial" w:cs="Arial"/>
                <w:sz w:val="22"/>
                <w:szCs w:val="22"/>
              </w:rPr>
              <w:t>Tumor necrosis factor receptor superfamily member 6</w:t>
            </w:r>
          </w:p>
        </w:tc>
      </w:tr>
      <w:tr w:rsidR="00D815EE" w:rsidRPr="00DC46BF" w14:paraId="72B623AE" w14:textId="77777777" w:rsidTr="00F851B5">
        <w:tc>
          <w:tcPr>
            <w:tcW w:w="2245" w:type="dxa"/>
          </w:tcPr>
          <w:p w14:paraId="342CB531" w14:textId="77777777" w:rsidR="00D815EE" w:rsidRPr="00DC46BF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C46BF">
              <w:rPr>
                <w:rFonts w:ascii="Arial" w:hAnsi="Arial" w:cs="Arial"/>
                <w:sz w:val="22"/>
                <w:szCs w:val="22"/>
              </w:rPr>
              <w:t>GDF15</w:t>
            </w:r>
          </w:p>
        </w:tc>
        <w:tc>
          <w:tcPr>
            <w:tcW w:w="7105" w:type="dxa"/>
          </w:tcPr>
          <w:p w14:paraId="322FE6CD" w14:textId="77777777" w:rsidR="00D815EE" w:rsidRPr="00DC46BF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C46BF">
              <w:rPr>
                <w:rFonts w:ascii="Arial" w:hAnsi="Arial" w:cs="Arial"/>
                <w:sz w:val="22"/>
                <w:szCs w:val="22"/>
              </w:rPr>
              <w:t>Growth/differentiation factor 15</w:t>
            </w:r>
          </w:p>
        </w:tc>
      </w:tr>
      <w:tr w:rsidR="00D815EE" w:rsidRPr="00DC46BF" w14:paraId="53575628" w14:textId="77777777" w:rsidTr="00F851B5">
        <w:tc>
          <w:tcPr>
            <w:tcW w:w="2245" w:type="dxa"/>
          </w:tcPr>
          <w:p w14:paraId="5083C8EA" w14:textId="77777777" w:rsidR="00D815EE" w:rsidRPr="00163CE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63CEC">
              <w:rPr>
                <w:rFonts w:ascii="Arial" w:hAnsi="Arial" w:cs="Arial"/>
                <w:sz w:val="22"/>
                <w:szCs w:val="22"/>
              </w:rPr>
              <w:t>Groα</w:t>
            </w:r>
          </w:p>
        </w:tc>
        <w:tc>
          <w:tcPr>
            <w:tcW w:w="7105" w:type="dxa"/>
          </w:tcPr>
          <w:p w14:paraId="6ABF98D7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63CEC">
              <w:rPr>
                <w:rFonts w:ascii="Arial" w:hAnsi="Arial" w:cs="Arial"/>
                <w:sz w:val="22"/>
                <w:szCs w:val="22"/>
              </w:rPr>
              <w:t>Growth-regulated alpha protein</w:t>
            </w:r>
          </w:p>
        </w:tc>
      </w:tr>
      <w:tr w:rsidR="00D815EE" w:rsidRPr="00DC46BF" w14:paraId="0CB3CE62" w14:textId="77777777" w:rsidTr="00F851B5">
        <w:tc>
          <w:tcPr>
            <w:tcW w:w="2245" w:type="dxa"/>
          </w:tcPr>
          <w:p w14:paraId="58912581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ICAM1</w:t>
            </w:r>
          </w:p>
        </w:tc>
        <w:tc>
          <w:tcPr>
            <w:tcW w:w="7105" w:type="dxa"/>
          </w:tcPr>
          <w:p w14:paraId="5358B20F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Intercellular adhesion molecule 1</w:t>
            </w:r>
          </w:p>
        </w:tc>
      </w:tr>
      <w:tr w:rsidR="00D815EE" w:rsidRPr="00DC46BF" w14:paraId="5C5E3A0E" w14:textId="77777777" w:rsidTr="00F851B5">
        <w:tc>
          <w:tcPr>
            <w:tcW w:w="2245" w:type="dxa"/>
          </w:tcPr>
          <w:p w14:paraId="69012C6A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63CEC">
              <w:rPr>
                <w:rFonts w:ascii="Arial" w:hAnsi="Arial" w:cs="Arial"/>
                <w:sz w:val="22"/>
                <w:szCs w:val="22"/>
              </w:rPr>
              <w:t>IFNα</w:t>
            </w:r>
          </w:p>
        </w:tc>
        <w:tc>
          <w:tcPr>
            <w:tcW w:w="7105" w:type="dxa"/>
          </w:tcPr>
          <w:p w14:paraId="6D11BBCB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63CEC">
              <w:rPr>
                <w:rFonts w:ascii="Arial" w:hAnsi="Arial" w:cs="Arial"/>
                <w:sz w:val="22"/>
                <w:szCs w:val="22"/>
              </w:rPr>
              <w:t>Interferon alpha</w:t>
            </w:r>
          </w:p>
        </w:tc>
      </w:tr>
      <w:tr w:rsidR="00D815EE" w:rsidRPr="00DC46BF" w14:paraId="0D7E5156" w14:textId="77777777" w:rsidTr="00F851B5">
        <w:tc>
          <w:tcPr>
            <w:tcW w:w="2245" w:type="dxa"/>
          </w:tcPr>
          <w:p w14:paraId="25E606BA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IL15</w:t>
            </w:r>
          </w:p>
        </w:tc>
        <w:tc>
          <w:tcPr>
            <w:tcW w:w="7105" w:type="dxa"/>
          </w:tcPr>
          <w:p w14:paraId="049CC6AB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Interleukin 15</w:t>
            </w:r>
          </w:p>
        </w:tc>
      </w:tr>
      <w:tr w:rsidR="00D815EE" w:rsidRPr="00DC46BF" w14:paraId="2E98D62C" w14:textId="77777777" w:rsidTr="00F851B5">
        <w:tc>
          <w:tcPr>
            <w:tcW w:w="2245" w:type="dxa"/>
          </w:tcPr>
          <w:p w14:paraId="42030118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IL6</w:t>
            </w:r>
          </w:p>
        </w:tc>
        <w:tc>
          <w:tcPr>
            <w:tcW w:w="7105" w:type="dxa"/>
          </w:tcPr>
          <w:p w14:paraId="084DE00C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Interleukin 6</w:t>
            </w:r>
          </w:p>
        </w:tc>
      </w:tr>
      <w:tr w:rsidR="00D815EE" w:rsidRPr="00DC46BF" w14:paraId="09F660A0" w14:textId="77777777" w:rsidTr="00F851B5">
        <w:tc>
          <w:tcPr>
            <w:tcW w:w="2245" w:type="dxa"/>
          </w:tcPr>
          <w:p w14:paraId="385D1719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IL7</w:t>
            </w:r>
          </w:p>
        </w:tc>
        <w:tc>
          <w:tcPr>
            <w:tcW w:w="7105" w:type="dxa"/>
          </w:tcPr>
          <w:p w14:paraId="664BEE00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Interleukin 7</w:t>
            </w:r>
          </w:p>
        </w:tc>
      </w:tr>
      <w:tr w:rsidR="00D815EE" w:rsidRPr="00DC46BF" w14:paraId="3B57F038" w14:textId="77777777" w:rsidTr="00F851B5">
        <w:tc>
          <w:tcPr>
            <w:tcW w:w="2245" w:type="dxa"/>
          </w:tcPr>
          <w:p w14:paraId="4BE59FCF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IL8</w:t>
            </w:r>
          </w:p>
        </w:tc>
        <w:tc>
          <w:tcPr>
            <w:tcW w:w="7105" w:type="dxa"/>
          </w:tcPr>
          <w:p w14:paraId="43309F31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Interleukin 8</w:t>
            </w:r>
          </w:p>
        </w:tc>
      </w:tr>
      <w:tr w:rsidR="00D815EE" w:rsidRPr="00DC46BF" w14:paraId="469AA6D7" w14:textId="77777777" w:rsidTr="00F851B5">
        <w:tc>
          <w:tcPr>
            <w:tcW w:w="2245" w:type="dxa"/>
          </w:tcPr>
          <w:p w14:paraId="37A770E2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MCP1</w:t>
            </w:r>
          </w:p>
        </w:tc>
        <w:tc>
          <w:tcPr>
            <w:tcW w:w="7105" w:type="dxa"/>
          </w:tcPr>
          <w:p w14:paraId="2DA24E17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Monocyte chemotactic protein 1</w:t>
            </w:r>
          </w:p>
        </w:tc>
      </w:tr>
      <w:tr w:rsidR="00D815EE" w:rsidRPr="00DC46BF" w14:paraId="599AE326" w14:textId="77777777" w:rsidTr="00F851B5">
        <w:tc>
          <w:tcPr>
            <w:tcW w:w="2245" w:type="dxa"/>
          </w:tcPr>
          <w:p w14:paraId="35FF61D2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MDC</w:t>
            </w:r>
          </w:p>
        </w:tc>
        <w:tc>
          <w:tcPr>
            <w:tcW w:w="7105" w:type="dxa"/>
          </w:tcPr>
          <w:p w14:paraId="2158755B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Macrophage-derived chemokine</w:t>
            </w:r>
          </w:p>
        </w:tc>
      </w:tr>
      <w:tr w:rsidR="00D815EE" w:rsidRPr="00DC46BF" w14:paraId="1FB608B5" w14:textId="77777777" w:rsidTr="00F851B5">
        <w:tc>
          <w:tcPr>
            <w:tcW w:w="2245" w:type="dxa"/>
          </w:tcPr>
          <w:p w14:paraId="26090066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MMP1</w:t>
            </w:r>
          </w:p>
        </w:tc>
        <w:tc>
          <w:tcPr>
            <w:tcW w:w="7105" w:type="dxa"/>
          </w:tcPr>
          <w:p w14:paraId="4261097E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Matrix metalloproteinase 1</w:t>
            </w:r>
          </w:p>
        </w:tc>
      </w:tr>
      <w:tr w:rsidR="00D815EE" w:rsidRPr="00DC46BF" w14:paraId="66CEBC90" w14:textId="77777777" w:rsidTr="00F851B5">
        <w:tc>
          <w:tcPr>
            <w:tcW w:w="2245" w:type="dxa"/>
          </w:tcPr>
          <w:p w14:paraId="2578CABE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MMP2</w:t>
            </w:r>
          </w:p>
        </w:tc>
        <w:tc>
          <w:tcPr>
            <w:tcW w:w="7105" w:type="dxa"/>
          </w:tcPr>
          <w:p w14:paraId="26069D56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Matrix metalloproteinase 2</w:t>
            </w:r>
          </w:p>
        </w:tc>
      </w:tr>
      <w:tr w:rsidR="00D815EE" w:rsidRPr="00DC46BF" w14:paraId="7F6AB841" w14:textId="77777777" w:rsidTr="00F851B5">
        <w:tc>
          <w:tcPr>
            <w:tcW w:w="2245" w:type="dxa"/>
          </w:tcPr>
          <w:p w14:paraId="2424D5BA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MMP7</w:t>
            </w:r>
          </w:p>
        </w:tc>
        <w:tc>
          <w:tcPr>
            <w:tcW w:w="7105" w:type="dxa"/>
          </w:tcPr>
          <w:p w14:paraId="34280C40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Matrix metalloproteinase 7</w:t>
            </w:r>
          </w:p>
        </w:tc>
      </w:tr>
      <w:tr w:rsidR="00D815EE" w:rsidRPr="00DC46BF" w14:paraId="4C931CAE" w14:textId="77777777" w:rsidTr="00F851B5">
        <w:tc>
          <w:tcPr>
            <w:tcW w:w="2245" w:type="dxa"/>
          </w:tcPr>
          <w:p w14:paraId="3C2BA0FB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MMP9</w:t>
            </w:r>
          </w:p>
        </w:tc>
        <w:tc>
          <w:tcPr>
            <w:tcW w:w="7105" w:type="dxa"/>
          </w:tcPr>
          <w:p w14:paraId="70CB9153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Matrix metalloproteinase 9</w:t>
            </w:r>
          </w:p>
        </w:tc>
      </w:tr>
      <w:tr w:rsidR="00D815EE" w:rsidRPr="00DC46BF" w14:paraId="78DAE855" w14:textId="77777777" w:rsidTr="00F851B5">
        <w:tc>
          <w:tcPr>
            <w:tcW w:w="2245" w:type="dxa"/>
          </w:tcPr>
          <w:p w14:paraId="42C01F0B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MPO</w:t>
            </w:r>
          </w:p>
        </w:tc>
        <w:tc>
          <w:tcPr>
            <w:tcW w:w="7105" w:type="dxa"/>
          </w:tcPr>
          <w:p w14:paraId="5F73CF0C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Myeloperoxidase</w:t>
            </w:r>
          </w:p>
        </w:tc>
      </w:tr>
      <w:tr w:rsidR="00D815EE" w:rsidRPr="00DC46BF" w14:paraId="2F639A8F" w14:textId="77777777" w:rsidTr="00F851B5">
        <w:tc>
          <w:tcPr>
            <w:tcW w:w="2245" w:type="dxa"/>
          </w:tcPr>
          <w:p w14:paraId="010FF114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OPN</w:t>
            </w:r>
          </w:p>
        </w:tc>
        <w:tc>
          <w:tcPr>
            <w:tcW w:w="7105" w:type="dxa"/>
          </w:tcPr>
          <w:p w14:paraId="5BA04AD4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Osteopontin</w:t>
            </w:r>
          </w:p>
        </w:tc>
      </w:tr>
      <w:tr w:rsidR="00D815EE" w:rsidRPr="00DC46BF" w14:paraId="4B9F96B3" w14:textId="77777777" w:rsidTr="00F851B5">
        <w:tc>
          <w:tcPr>
            <w:tcW w:w="2245" w:type="dxa"/>
          </w:tcPr>
          <w:p w14:paraId="1B2D2257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PAI1</w:t>
            </w:r>
          </w:p>
        </w:tc>
        <w:tc>
          <w:tcPr>
            <w:tcW w:w="7105" w:type="dxa"/>
          </w:tcPr>
          <w:p w14:paraId="2D8B1489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Plasminogen activator inhibitor 1</w:t>
            </w:r>
          </w:p>
        </w:tc>
      </w:tr>
      <w:tr w:rsidR="00D815EE" w:rsidRPr="00DC46BF" w14:paraId="48EEFF4C" w14:textId="77777777" w:rsidTr="00F851B5">
        <w:tc>
          <w:tcPr>
            <w:tcW w:w="2245" w:type="dxa"/>
          </w:tcPr>
          <w:p w14:paraId="44651D14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PARC</w:t>
            </w:r>
          </w:p>
        </w:tc>
        <w:tc>
          <w:tcPr>
            <w:tcW w:w="7105" w:type="dxa"/>
          </w:tcPr>
          <w:p w14:paraId="7619701D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Pulmonary and activation-regulated chemokine</w:t>
            </w:r>
          </w:p>
        </w:tc>
      </w:tr>
      <w:tr w:rsidR="00D815EE" w:rsidRPr="00DC46BF" w14:paraId="6029FFA2" w14:textId="77777777" w:rsidTr="00F851B5">
        <w:tc>
          <w:tcPr>
            <w:tcW w:w="2245" w:type="dxa"/>
          </w:tcPr>
          <w:p w14:paraId="13C4DCB4" w14:textId="77777777" w:rsidR="00D815EE" w:rsidRPr="00163CE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63CEC">
              <w:rPr>
                <w:rFonts w:ascii="Arial" w:hAnsi="Arial" w:cs="Arial"/>
                <w:sz w:val="22"/>
                <w:szCs w:val="22"/>
              </w:rPr>
              <w:t>PDGF-AA</w:t>
            </w:r>
          </w:p>
        </w:tc>
        <w:tc>
          <w:tcPr>
            <w:tcW w:w="7105" w:type="dxa"/>
          </w:tcPr>
          <w:p w14:paraId="0253B3EB" w14:textId="77777777" w:rsidR="00D815EE" w:rsidRPr="00163CE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63CEC">
              <w:rPr>
                <w:rFonts w:ascii="Arial" w:hAnsi="Arial" w:cs="Arial"/>
                <w:sz w:val="22"/>
                <w:szCs w:val="22"/>
              </w:rPr>
              <w:t>Platelet-derived growth factor alpha polypeptide a</w:t>
            </w:r>
          </w:p>
        </w:tc>
      </w:tr>
      <w:tr w:rsidR="00D815EE" w:rsidRPr="00DC46BF" w14:paraId="60179A71" w14:textId="77777777" w:rsidTr="00F851B5">
        <w:tc>
          <w:tcPr>
            <w:tcW w:w="2245" w:type="dxa"/>
          </w:tcPr>
          <w:p w14:paraId="4640CBB6" w14:textId="77777777" w:rsidR="00D815EE" w:rsidRPr="00163CE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63CEC">
              <w:rPr>
                <w:rFonts w:ascii="Arial" w:hAnsi="Arial" w:cs="Arial"/>
                <w:sz w:val="22"/>
                <w:szCs w:val="22"/>
              </w:rPr>
              <w:t>PDGF-AB</w:t>
            </w:r>
          </w:p>
        </w:tc>
        <w:tc>
          <w:tcPr>
            <w:tcW w:w="7105" w:type="dxa"/>
          </w:tcPr>
          <w:p w14:paraId="3ED3D823" w14:textId="77777777" w:rsidR="00D815EE" w:rsidRPr="00163CE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63CEC">
              <w:rPr>
                <w:rFonts w:ascii="Arial" w:hAnsi="Arial" w:cs="Arial"/>
                <w:sz w:val="22"/>
                <w:szCs w:val="22"/>
              </w:rPr>
              <w:t>Platelet-derived growth factor alpha polypeptide b</w:t>
            </w:r>
          </w:p>
        </w:tc>
      </w:tr>
      <w:tr w:rsidR="00D815EE" w:rsidRPr="00DC46BF" w14:paraId="1FF55924" w14:textId="77777777" w:rsidTr="00F851B5">
        <w:tc>
          <w:tcPr>
            <w:tcW w:w="2245" w:type="dxa"/>
          </w:tcPr>
          <w:p w14:paraId="048CD831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RAGE</w:t>
            </w:r>
          </w:p>
        </w:tc>
        <w:tc>
          <w:tcPr>
            <w:tcW w:w="7105" w:type="dxa"/>
          </w:tcPr>
          <w:p w14:paraId="2A4E7BEF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Advanced glycosylation end product-specific receptor</w:t>
            </w:r>
          </w:p>
        </w:tc>
      </w:tr>
      <w:tr w:rsidR="00D815EE" w:rsidRPr="00DC46BF" w14:paraId="6C0C9A80" w14:textId="77777777" w:rsidTr="00F851B5">
        <w:tc>
          <w:tcPr>
            <w:tcW w:w="2245" w:type="dxa"/>
          </w:tcPr>
          <w:p w14:paraId="22698156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RANTES</w:t>
            </w:r>
          </w:p>
        </w:tc>
        <w:tc>
          <w:tcPr>
            <w:tcW w:w="7105" w:type="dxa"/>
          </w:tcPr>
          <w:p w14:paraId="4493901E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Regulated on Activation, Normal T Cell Expressed and Secreted</w:t>
            </w:r>
          </w:p>
        </w:tc>
      </w:tr>
      <w:tr w:rsidR="00D815EE" w:rsidRPr="00DC46BF" w14:paraId="5363A8C4" w14:textId="77777777" w:rsidTr="00F851B5">
        <w:tc>
          <w:tcPr>
            <w:tcW w:w="2245" w:type="dxa"/>
          </w:tcPr>
          <w:p w14:paraId="3A9004E8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SOST</w:t>
            </w:r>
          </w:p>
        </w:tc>
        <w:tc>
          <w:tcPr>
            <w:tcW w:w="7105" w:type="dxa"/>
          </w:tcPr>
          <w:p w14:paraId="4218FB0B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Sclerostin</w:t>
            </w:r>
          </w:p>
        </w:tc>
      </w:tr>
      <w:tr w:rsidR="00D815EE" w:rsidRPr="00DC46BF" w14:paraId="6EF3755A" w14:textId="77777777" w:rsidTr="00F851B5">
        <w:tc>
          <w:tcPr>
            <w:tcW w:w="2245" w:type="dxa"/>
          </w:tcPr>
          <w:p w14:paraId="314E43E4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63CEC">
              <w:rPr>
                <w:rFonts w:ascii="Arial" w:hAnsi="Arial" w:cs="Arial"/>
                <w:sz w:val="22"/>
                <w:szCs w:val="22"/>
              </w:rPr>
              <w:t>STC1</w:t>
            </w:r>
          </w:p>
        </w:tc>
        <w:tc>
          <w:tcPr>
            <w:tcW w:w="7105" w:type="dxa"/>
          </w:tcPr>
          <w:p w14:paraId="228F4FC1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63CEC">
              <w:rPr>
                <w:rFonts w:ascii="Arial" w:hAnsi="Arial" w:cs="Arial"/>
                <w:sz w:val="22"/>
                <w:szCs w:val="22"/>
              </w:rPr>
              <w:t>Stanniocalcin 1</w:t>
            </w:r>
          </w:p>
        </w:tc>
      </w:tr>
      <w:tr w:rsidR="00D815EE" w:rsidRPr="00DC46BF" w14:paraId="3A3FEE60" w14:textId="77777777" w:rsidTr="00F851B5">
        <w:tc>
          <w:tcPr>
            <w:tcW w:w="2245" w:type="dxa"/>
          </w:tcPr>
          <w:p w14:paraId="0CEA0086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63CEC">
              <w:rPr>
                <w:rFonts w:ascii="Arial" w:hAnsi="Arial" w:cs="Arial"/>
                <w:sz w:val="22"/>
                <w:szCs w:val="22"/>
              </w:rPr>
              <w:t>TARC</w:t>
            </w:r>
          </w:p>
        </w:tc>
        <w:tc>
          <w:tcPr>
            <w:tcW w:w="7105" w:type="dxa"/>
          </w:tcPr>
          <w:p w14:paraId="0822CDDB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63CEC">
              <w:rPr>
                <w:rFonts w:ascii="Arial" w:hAnsi="Arial" w:cs="Arial"/>
                <w:sz w:val="22"/>
                <w:szCs w:val="22"/>
              </w:rPr>
              <w:t>Thymus and activation-regulated chemokine</w:t>
            </w:r>
          </w:p>
        </w:tc>
      </w:tr>
      <w:tr w:rsidR="00D815EE" w:rsidRPr="00DC46BF" w14:paraId="1401BF67" w14:textId="77777777" w:rsidTr="00F851B5">
        <w:tc>
          <w:tcPr>
            <w:tcW w:w="2245" w:type="dxa"/>
          </w:tcPr>
          <w:p w14:paraId="41A8ABF8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TNFα</w:t>
            </w:r>
          </w:p>
        </w:tc>
        <w:tc>
          <w:tcPr>
            <w:tcW w:w="7105" w:type="dxa"/>
          </w:tcPr>
          <w:p w14:paraId="7EDA33CA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Tumor necrosis factor alpha</w:t>
            </w:r>
          </w:p>
        </w:tc>
      </w:tr>
      <w:tr w:rsidR="00D815EE" w:rsidRPr="00DC46BF" w14:paraId="737CB0BB" w14:textId="77777777" w:rsidTr="00F851B5">
        <w:tc>
          <w:tcPr>
            <w:tcW w:w="2245" w:type="dxa"/>
          </w:tcPr>
          <w:p w14:paraId="22187F01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TNFR1</w:t>
            </w:r>
          </w:p>
        </w:tc>
        <w:tc>
          <w:tcPr>
            <w:tcW w:w="7105" w:type="dxa"/>
          </w:tcPr>
          <w:p w14:paraId="20CCFFC3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Tumor necrosis factor receptor 1</w:t>
            </w:r>
          </w:p>
        </w:tc>
      </w:tr>
      <w:tr w:rsidR="00D815EE" w:rsidRPr="00DC46BF" w14:paraId="124A0A9E" w14:textId="77777777" w:rsidTr="00F851B5">
        <w:tc>
          <w:tcPr>
            <w:tcW w:w="2245" w:type="dxa"/>
          </w:tcPr>
          <w:p w14:paraId="1194EE6C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color w:val="000000" w:themeColor="text1"/>
                <w:sz w:val="22"/>
                <w:szCs w:val="22"/>
              </w:rPr>
              <w:t>TNFR2</w:t>
            </w:r>
          </w:p>
        </w:tc>
        <w:tc>
          <w:tcPr>
            <w:tcW w:w="7105" w:type="dxa"/>
          </w:tcPr>
          <w:p w14:paraId="198B5BB6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53EC6">
              <w:rPr>
                <w:rFonts w:ascii="Arial" w:hAnsi="Arial" w:cs="Arial"/>
                <w:sz w:val="22"/>
                <w:szCs w:val="22"/>
              </w:rPr>
              <w:t>Tumor necrosis factor receptor 2</w:t>
            </w:r>
          </w:p>
        </w:tc>
      </w:tr>
      <w:tr w:rsidR="00D815EE" w:rsidRPr="00DC46BF" w14:paraId="16AA9C0C" w14:textId="77777777" w:rsidTr="00F851B5">
        <w:tc>
          <w:tcPr>
            <w:tcW w:w="2245" w:type="dxa"/>
          </w:tcPr>
          <w:p w14:paraId="3D861D66" w14:textId="77777777" w:rsidR="00D815EE" w:rsidRPr="00163CE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63CEC">
              <w:rPr>
                <w:rFonts w:ascii="Arial" w:hAnsi="Arial" w:cs="Arial"/>
                <w:sz w:val="22"/>
                <w:szCs w:val="22"/>
              </w:rPr>
              <w:t>TRAIL</w:t>
            </w:r>
          </w:p>
        </w:tc>
        <w:tc>
          <w:tcPr>
            <w:tcW w:w="7105" w:type="dxa"/>
          </w:tcPr>
          <w:p w14:paraId="5D22AF44" w14:textId="77777777" w:rsidR="00D815EE" w:rsidRPr="00453EC6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63CEC">
              <w:rPr>
                <w:rFonts w:ascii="Arial" w:hAnsi="Arial" w:cs="Arial"/>
                <w:sz w:val="22"/>
                <w:szCs w:val="22"/>
              </w:rPr>
              <w:t>Tumor necrosis factor-related apoptosis-inducing ligand</w:t>
            </w:r>
          </w:p>
        </w:tc>
      </w:tr>
      <w:tr w:rsidR="00D815EE" w:rsidRPr="00DC46BF" w14:paraId="2E31A343" w14:textId="77777777" w:rsidTr="00F851B5">
        <w:tc>
          <w:tcPr>
            <w:tcW w:w="2245" w:type="dxa"/>
          </w:tcPr>
          <w:p w14:paraId="2A3131C2" w14:textId="77777777" w:rsidR="00D815EE" w:rsidRPr="00163CE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63CEC">
              <w:rPr>
                <w:rFonts w:ascii="Arial" w:hAnsi="Arial" w:cs="Arial"/>
                <w:sz w:val="22"/>
                <w:szCs w:val="22"/>
              </w:rPr>
              <w:t>uPAR</w:t>
            </w:r>
          </w:p>
        </w:tc>
        <w:tc>
          <w:tcPr>
            <w:tcW w:w="7105" w:type="dxa"/>
          </w:tcPr>
          <w:p w14:paraId="3C4E9833" w14:textId="77777777" w:rsidR="00D815EE" w:rsidRPr="00163CE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63CEC">
              <w:rPr>
                <w:rFonts w:ascii="Arial" w:hAnsi="Arial" w:cs="Arial"/>
                <w:sz w:val="22"/>
                <w:szCs w:val="22"/>
              </w:rPr>
              <w:t>Urokinase-type plasminogen activator receptor</w:t>
            </w:r>
          </w:p>
        </w:tc>
      </w:tr>
      <w:tr w:rsidR="00D815EE" w:rsidRPr="00DC46BF" w14:paraId="021557BC" w14:textId="77777777" w:rsidTr="00F851B5">
        <w:tc>
          <w:tcPr>
            <w:tcW w:w="2245" w:type="dxa"/>
          </w:tcPr>
          <w:p w14:paraId="415106CC" w14:textId="77777777" w:rsidR="00D815EE" w:rsidRPr="00DC46BF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C46BF">
              <w:rPr>
                <w:rFonts w:ascii="Arial" w:hAnsi="Arial" w:cs="Arial"/>
                <w:sz w:val="22"/>
                <w:szCs w:val="22"/>
              </w:rPr>
              <w:t>VEGFA</w:t>
            </w:r>
          </w:p>
        </w:tc>
        <w:tc>
          <w:tcPr>
            <w:tcW w:w="7105" w:type="dxa"/>
          </w:tcPr>
          <w:p w14:paraId="5C7EA88F" w14:textId="77777777" w:rsidR="00D815EE" w:rsidRPr="00DC46BF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C46BF">
              <w:rPr>
                <w:rFonts w:ascii="Arial" w:hAnsi="Arial" w:cs="Arial"/>
                <w:sz w:val="22"/>
                <w:szCs w:val="22"/>
              </w:rPr>
              <w:t>Vascular endothelial growth factor A</w:t>
            </w:r>
          </w:p>
        </w:tc>
      </w:tr>
    </w:tbl>
    <w:p w14:paraId="07D37C5A" w14:textId="77777777" w:rsidR="00D815EE" w:rsidRDefault="00D815EE" w:rsidP="00D815EE">
      <w:pPr>
        <w:spacing w:line="360" w:lineRule="auto"/>
        <w:rPr>
          <w:rFonts w:ascii="Arial" w:hAnsi="Arial" w:cs="Arial"/>
          <w:sz w:val="20"/>
          <w:szCs w:val="20"/>
        </w:rPr>
      </w:pPr>
    </w:p>
    <w:p w14:paraId="57562CE3" w14:textId="77777777" w:rsidR="00D815EE" w:rsidRPr="00253C95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  <w:r w:rsidRPr="00253C95">
        <w:rPr>
          <w:rFonts w:ascii="Arial" w:hAnsi="Arial" w:cs="Arial"/>
          <w:sz w:val="22"/>
          <w:szCs w:val="22"/>
        </w:rPr>
        <w:t xml:space="preserve">Supplement Table S2. Summary of associations between serum concentrations of </w:t>
      </w:r>
      <w:r>
        <w:rPr>
          <w:rFonts w:ascii="Arial" w:hAnsi="Arial" w:cs="Arial"/>
          <w:sz w:val="22"/>
          <w:szCs w:val="22"/>
        </w:rPr>
        <w:t>senescence biomarkers</w:t>
      </w:r>
      <w:r w:rsidRPr="00253C95">
        <w:rPr>
          <w:rFonts w:ascii="Arial" w:hAnsi="Arial" w:cs="Arial"/>
          <w:sz w:val="22"/>
          <w:szCs w:val="22"/>
        </w:rPr>
        <w:t xml:space="preserve"> and clinical outcome mortality (1030 cases) (adjusted for age, sex, and race). Associations expressed as hazard ratio (HR) and 95% confidence interval (CI) with Q1 as the reference group. </w:t>
      </w:r>
    </w:p>
    <w:p w14:paraId="2004E709" w14:textId="77777777" w:rsidR="00D815EE" w:rsidRDefault="00D815EE" w:rsidP="00D815EE">
      <w:pPr>
        <w:spacing w:line="360" w:lineRule="auto"/>
      </w:pPr>
    </w:p>
    <w:tbl>
      <w:tblPr>
        <w:tblStyle w:val="TableGrid"/>
        <w:tblW w:w="864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895"/>
        <w:gridCol w:w="1658"/>
        <w:gridCol w:w="13"/>
        <w:gridCol w:w="1659"/>
        <w:gridCol w:w="1620"/>
        <w:gridCol w:w="1800"/>
      </w:tblGrid>
      <w:tr w:rsidR="00D815EE" w:rsidRPr="008D7848" w14:paraId="44BCB337" w14:textId="77777777" w:rsidTr="00F851B5">
        <w:trPr>
          <w:trHeight w:val="407"/>
        </w:trPr>
        <w:tc>
          <w:tcPr>
            <w:tcW w:w="1895" w:type="dxa"/>
            <w:shd w:val="clear" w:color="auto" w:fill="D9D9D9" w:themeFill="background1" w:themeFillShade="D9"/>
            <w:vAlign w:val="center"/>
          </w:tcPr>
          <w:p w14:paraId="7720020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markers</w:t>
            </w:r>
          </w:p>
        </w:tc>
        <w:tc>
          <w:tcPr>
            <w:tcW w:w="1658" w:type="dxa"/>
            <w:shd w:val="clear" w:color="auto" w:fill="D9D9D9" w:themeFill="background1" w:themeFillShade="D9"/>
            <w:vAlign w:val="center"/>
          </w:tcPr>
          <w:p w14:paraId="21F9FA58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gridSpan w:val="2"/>
            <w:shd w:val="clear" w:color="auto" w:fill="D9D9D9" w:themeFill="background1" w:themeFillShade="D9"/>
            <w:vAlign w:val="center"/>
          </w:tcPr>
          <w:p w14:paraId="0E05BFF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DA115F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7D5161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15EE" w:rsidRPr="008F5FED" w14:paraId="4A3D6FE6" w14:textId="77777777" w:rsidTr="00F851B5">
        <w:trPr>
          <w:trHeight w:val="313"/>
        </w:trPr>
        <w:tc>
          <w:tcPr>
            <w:tcW w:w="1895" w:type="dxa"/>
            <w:shd w:val="clear" w:color="auto" w:fill="auto"/>
            <w:vAlign w:val="center"/>
          </w:tcPr>
          <w:p w14:paraId="1634166E" w14:textId="77777777" w:rsidR="00D815EE" w:rsidRPr="00321351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1" w:type="dxa"/>
            <w:gridSpan w:val="2"/>
            <w:shd w:val="clear" w:color="auto" w:fill="auto"/>
            <w:vAlign w:val="center"/>
          </w:tcPr>
          <w:p w14:paraId="674D3E71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19617601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F8CEFE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629BCD1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4</w:t>
            </w:r>
          </w:p>
        </w:tc>
      </w:tr>
      <w:tr w:rsidR="00D815EE" w:rsidRPr="008D7848" w14:paraId="38BA9436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31FA9975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GDF15</w:t>
            </w:r>
          </w:p>
        </w:tc>
        <w:tc>
          <w:tcPr>
            <w:tcW w:w="1658" w:type="dxa"/>
            <w:vAlign w:val="center"/>
          </w:tcPr>
          <w:p w14:paraId="75DDDB3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5B30CD2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5)</w:t>
            </w:r>
          </w:p>
        </w:tc>
        <w:tc>
          <w:tcPr>
            <w:tcW w:w="1620" w:type="dxa"/>
            <w:vAlign w:val="center"/>
          </w:tcPr>
          <w:p w14:paraId="7A3A9C0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 (1.3, 1.9)</w:t>
            </w:r>
          </w:p>
        </w:tc>
        <w:tc>
          <w:tcPr>
            <w:tcW w:w="1800" w:type="dxa"/>
            <w:vAlign w:val="center"/>
          </w:tcPr>
          <w:p w14:paraId="3581342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2.6 (2.1, 3.1)</w:t>
            </w:r>
          </w:p>
        </w:tc>
      </w:tr>
      <w:tr w:rsidR="00D815EE" w:rsidRPr="008D7848" w14:paraId="4D054ABC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68D49F8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R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FF7E11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38234C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52F637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608071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7 (1.4, 2.0)</w:t>
            </w:r>
          </w:p>
        </w:tc>
      </w:tr>
      <w:tr w:rsidR="00D815EE" w:rsidRPr="008D7848" w14:paraId="241C1A4E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5F10E36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5F1408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3345983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FEE5F8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2, 1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6D2E80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7 (1.5, 2.1)</w:t>
            </w:r>
          </w:p>
        </w:tc>
      </w:tr>
      <w:tr w:rsidR="00D815EE" w:rsidRPr="008D7848" w14:paraId="6F76E64A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6529D9E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19A772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DD8BD2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EDE23D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1, 1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B10D2E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4, 2.0)</w:t>
            </w:r>
          </w:p>
        </w:tc>
      </w:tr>
      <w:tr w:rsidR="00D815EE" w:rsidRPr="008D7848" w14:paraId="6BF2E727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3F6D9BF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7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B045E8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1AAD25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54D62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EA99CD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3, 1.9)</w:t>
            </w:r>
          </w:p>
        </w:tc>
      </w:tr>
      <w:tr w:rsidR="00D815EE" w:rsidRPr="008D7848" w14:paraId="662B09D4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609AB77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Activin A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A7CD9B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2BA50D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BC743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8C3449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3, 1.9)</w:t>
            </w:r>
          </w:p>
        </w:tc>
      </w:tr>
      <w:tr w:rsidR="00D815EE" w:rsidRPr="008D7848" w14:paraId="4A93EBA3" w14:textId="77777777" w:rsidTr="00F851B5">
        <w:trPr>
          <w:trHeight w:val="385"/>
        </w:trPr>
        <w:tc>
          <w:tcPr>
            <w:tcW w:w="1895" w:type="dxa"/>
            <w:shd w:val="clear" w:color="auto" w:fill="auto"/>
            <w:vAlign w:val="center"/>
          </w:tcPr>
          <w:p w14:paraId="1C24F3F7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R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0B01E6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F8C115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B81227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41451D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3, 1.9)</w:t>
            </w:r>
          </w:p>
        </w:tc>
      </w:tr>
      <w:tr w:rsidR="00D815EE" w:rsidRPr="008D7848" w14:paraId="763CA11F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27C399E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E</w:t>
            </w:r>
            <w:r>
              <w:rPr>
                <w:rFonts w:ascii="Arial" w:hAnsi="Arial" w:cs="Arial"/>
                <w:sz w:val="22"/>
                <w:szCs w:val="22"/>
              </w:rPr>
              <w:t>otaxi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5F48DB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1ED419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5F9A90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5D6385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3, 1.8)</w:t>
            </w:r>
          </w:p>
        </w:tc>
      </w:tr>
      <w:tr w:rsidR="00D815EE" w:rsidRPr="008D7848" w14:paraId="55DADF58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0EFE0698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24FB11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64977D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B87BE6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1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19FADC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2, 1.7)</w:t>
            </w:r>
          </w:p>
        </w:tc>
      </w:tr>
      <w:tr w:rsidR="00D815EE" w:rsidRPr="008D7848" w14:paraId="3A976288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48B71F5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D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43932E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163996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50095B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1.0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27CD8D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2, 1.7)</w:t>
            </w:r>
          </w:p>
        </w:tc>
      </w:tr>
      <w:tr w:rsidR="00D815EE" w:rsidRPr="008D7848" w14:paraId="6B31928A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5CABDEAF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88AD34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0D79C9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A9E176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DF3C0A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3, 1.8)</w:t>
            </w:r>
          </w:p>
        </w:tc>
      </w:tr>
      <w:tr w:rsidR="00D815EE" w:rsidRPr="008D7848" w14:paraId="034F9FAD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67CF9ED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P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30E38F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73AC037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0CEA3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F82ADB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3, 1.8)</w:t>
            </w:r>
          </w:p>
        </w:tc>
      </w:tr>
      <w:tr w:rsidR="00D815EE" w:rsidRPr="008D7848" w14:paraId="6FFA8DF5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20AD60E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PAR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66C3CF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716BAA8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7A760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70EDB2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2, 1.8)</w:t>
            </w:r>
          </w:p>
        </w:tc>
      </w:tr>
      <w:tr w:rsidR="00D815EE" w:rsidRPr="008D7848" w14:paraId="0A945168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7A24D69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F</w:t>
            </w:r>
            <w:r>
              <w:rPr>
                <w:rFonts w:ascii="Arial" w:hAnsi="Arial" w:cs="Arial"/>
                <w:sz w:val="22"/>
                <w:szCs w:val="22"/>
              </w:rPr>
              <w:t>as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248DF3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70A8B0D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294792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4F79EC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1, 1.6)</w:t>
            </w:r>
          </w:p>
        </w:tc>
      </w:tr>
      <w:tr w:rsidR="00D815EE" w:rsidRPr="008D7848" w14:paraId="5D90601D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7703ACF6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CP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30F63A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070166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718417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8952A9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2, 1.7)</w:t>
            </w:r>
          </w:p>
        </w:tc>
      </w:tr>
      <w:tr w:rsidR="00D815EE" w:rsidRPr="008D7848" w14:paraId="10702694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06C41048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PO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AB1422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D44454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F23D1C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C3460B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2, 1.7)</w:t>
            </w:r>
          </w:p>
        </w:tc>
      </w:tr>
      <w:tr w:rsidR="00D815EE" w:rsidRPr="008D7848" w14:paraId="1FA45672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3984AF2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STC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240CF5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7B5E80A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37AC79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8487B0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2, 1.6)</w:t>
            </w:r>
          </w:p>
        </w:tc>
      </w:tr>
      <w:tr w:rsidR="00D815EE" w:rsidRPr="008D7848" w14:paraId="57650D59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7E950EE7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769BCA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E778C4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8, 1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B4CE39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1.0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FC5193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2, 1.7)</w:t>
            </w:r>
          </w:p>
        </w:tc>
      </w:tr>
      <w:tr w:rsidR="00D815EE" w:rsidRPr="008D7848" w14:paraId="1C30A7C2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5ABDFC47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µ</w:t>
            </w:r>
            <w:r w:rsidRPr="008D7848">
              <w:rPr>
                <w:rFonts w:ascii="Arial" w:hAnsi="Arial" w:cs="Arial"/>
                <w:sz w:val="22"/>
                <w:szCs w:val="22"/>
              </w:rPr>
              <w:t>PAR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5840DA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760D968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2550D2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1.0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3E6E6C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2, 1.7)</w:t>
            </w:r>
          </w:p>
        </w:tc>
      </w:tr>
      <w:tr w:rsidR="00D815EE" w:rsidRPr="008D7848" w14:paraId="1DA6B3D1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11A075D3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lastRenderedPageBreak/>
              <w:t>ICAM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3D4E9E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A1E435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0A6D8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91960E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3 (1.1, 1.6)</w:t>
            </w:r>
          </w:p>
        </w:tc>
      </w:tr>
      <w:tr w:rsidR="00D815EE" w:rsidRPr="008D7848" w14:paraId="42E7E83D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1F4D1A1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TAR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BEFA56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3AA06B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CD146B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392D45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3 (1.1, 1.6)</w:t>
            </w:r>
          </w:p>
        </w:tc>
      </w:tr>
      <w:tr w:rsidR="00D815EE" w:rsidRPr="008D7848" w14:paraId="78C3B44B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55C54A9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VEGF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CCA97C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32DBE3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8, 1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E6B5F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9DFC63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3 (1.1, 1.6)</w:t>
            </w:r>
          </w:p>
        </w:tc>
      </w:tr>
      <w:tr w:rsidR="00D815EE" w:rsidRPr="008D7848" w14:paraId="0EE02051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06E8A7A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G</w:t>
            </w:r>
            <w:r>
              <w:rPr>
                <w:rFonts w:ascii="Arial" w:hAnsi="Arial" w:cs="Arial"/>
                <w:sz w:val="22"/>
                <w:szCs w:val="22"/>
              </w:rPr>
              <w:t>ro</w:t>
            </w:r>
            <w:r w:rsidRPr="002E7B07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658" w:type="dxa"/>
            <w:vAlign w:val="center"/>
          </w:tcPr>
          <w:p w14:paraId="26751FD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76544BD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8, 1.1)</w:t>
            </w:r>
          </w:p>
        </w:tc>
        <w:tc>
          <w:tcPr>
            <w:tcW w:w="1620" w:type="dxa"/>
            <w:vAlign w:val="center"/>
          </w:tcPr>
          <w:p w14:paraId="1AEE0F7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2)</w:t>
            </w:r>
          </w:p>
        </w:tc>
        <w:tc>
          <w:tcPr>
            <w:tcW w:w="1800" w:type="dxa"/>
            <w:vAlign w:val="center"/>
          </w:tcPr>
          <w:p w14:paraId="39D3D6B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</w:tr>
      <w:tr w:rsidR="00D815EE" w:rsidRPr="008D7848" w14:paraId="0240FE3F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4744790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IL15</w:t>
            </w:r>
          </w:p>
        </w:tc>
        <w:tc>
          <w:tcPr>
            <w:tcW w:w="1658" w:type="dxa"/>
            <w:vAlign w:val="center"/>
          </w:tcPr>
          <w:p w14:paraId="28E2C9F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1F6B083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  <w:vAlign w:val="center"/>
          </w:tcPr>
          <w:p w14:paraId="6825CBC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800" w:type="dxa"/>
            <w:vAlign w:val="center"/>
          </w:tcPr>
          <w:p w14:paraId="0D07E09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3 (1.1, 1.5)</w:t>
            </w:r>
          </w:p>
        </w:tc>
      </w:tr>
      <w:tr w:rsidR="00D815EE" w:rsidRPr="008D7848" w14:paraId="49B27E86" w14:textId="77777777" w:rsidTr="00F851B5">
        <w:trPr>
          <w:trHeight w:val="311"/>
        </w:trPr>
        <w:tc>
          <w:tcPr>
            <w:tcW w:w="1895" w:type="dxa"/>
          </w:tcPr>
          <w:p w14:paraId="12665922" w14:textId="77777777" w:rsidR="00D815EE" w:rsidRPr="00DB449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</w:t>
            </w:r>
            <w:r w:rsidRPr="002E7B07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658" w:type="dxa"/>
            <w:vAlign w:val="center"/>
          </w:tcPr>
          <w:p w14:paraId="7B76213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7DE4AD0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  <w:vAlign w:val="center"/>
          </w:tcPr>
          <w:p w14:paraId="48CF613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2)</w:t>
            </w:r>
          </w:p>
        </w:tc>
        <w:tc>
          <w:tcPr>
            <w:tcW w:w="1800" w:type="dxa"/>
            <w:vAlign w:val="center"/>
          </w:tcPr>
          <w:p w14:paraId="56D1CD0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5)</w:t>
            </w:r>
          </w:p>
        </w:tc>
      </w:tr>
      <w:tr w:rsidR="00D815EE" w:rsidRPr="008D7848" w14:paraId="59C9B30D" w14:textId="77777777" w:rsidTr="00F851B5">
        <w:trPr>
          <w:trHeight w:val="311"/>
        </w:trPr>
        <w:tc>
          <w:tcPr>
            <w:tcW w:w="1895" w:type="dxa"/>
          </w:tcPr>
          <w:p w14:paraId="5FACA86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IL</w:t>
            </w:r>
          </w:p>
        </w:tc>
        <w:tc>
          <w:tcPr>
            <w:tcW w:w="1658" w:type="dxa"/>
          </w:tcPr>
          <w:p w14:paraId="7DC478F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7560780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8, 1.1)</w:t>
            </w:r>
          </w:p>
        </w:tc>
        <w:tc>
          <w:tcPr>
            <w:tcW w:w="1620" w:type="dxa"/>
          </w:tcPr>
          <w:p w14:paraId="10E8E96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7, 1.0)</w:t>
            </w:r>
          </w:p>
        </w:tc>
        <w:tc>
          <w:tcPr>
            <w:tcW w:w="1800" w:type="dxa"/>
          </w:tcPr>
          <w:p w14:paraId="524FC87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7, 1.0)</w:t>
            </w:r>
          </w:p>
        </w:tc>
      </w:tr>
      <w:tr w:rsidR="00D815EE" w:rsidRPr="008D7848" w14:paraId="7B3F16E5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29E6DA4F" w14:textId="77777777" w:rsidR="00D815EE" w:rsidRPr="00DB449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B449C">
              <w:rPr>
                <w:rFonts w:ascii="Arial" w:hAnsi="Arial" w:cs="Arial"/>
                <w:sz w:val="22"/>
                <w:szCs w:val="22"/>
              </w:rPr>
              <w:t>PAI1</w:t>
            </w:r>
          </w:p>
        </w:tc>
        <w:tc>
          <w:tcPr>
            <w:tcW w:w="1658" w:type="dxa"/>
            <w:vAlign w:val="center"/>
          </w:tcPr>
          <w:p w14:paraId="1851C15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1373331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  <w:tc>
          <w:tcPr>
            <w:tcW w:w="1620" w:type="dxa"/>
            <w:vAlign w:val="center"/>
          </w:tcPr>
          <w:p w14:paraId="457C0FA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2)</w:t>
            </w:r>
          </w:p>
        </w:tc>
        <w:tc>
          <w:tcPr>
            <w:tcW w:w="1800" w:type="dxa"/>
            <w:vAlign w:val="center"/>
          </w:tcPr>
          <w:p w14:paraId="4371AE7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</w:tr>
      <w:tr w:rsidR="00D815EE" w:rsidRPr="008D7848" w14:paraId="68F80516" w14:textId="77777777" w:rsidTr="00F851B5">
        <w:trPr>
          <w:trHeight w:val="311"/>
        </w:trPr>
        <w:tc>
          <w:tcPr>
            <w:tcW w:w="1895" w:type="dxa"/>
          </w:tcPr>
          <w:p w14:paraId="3E5E3F36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P9</w:t>
            </w:r>
          </w:p>
        </w:tc>
        <w:tc>
          <w:tcPr>
            <w:tcW w:w="1658" w:type="dxa"/>
          </w:tcPr>
          <w:p w14:paraId="40ABC35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1872FBA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</w:tcPr>
          <w:p w14:paraId="0E2D6EA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800" w:type="dxa"/>
          </w:tcPr>
          <w:p w14:paraId="7FFB5BA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</w:tr>
      <w:tr w:rsidR="00D815EE" w:rsidRPr="008D7848" w14:paraId="24EB7B68" w14:textId="77777777" w:rsidTr="00F851B5">
        <w:trPr>
          <w:trHeight w:val="311"/>
        </w:trPr>
        <w:tc>
          <w:tcPr>
            <w:tcW w:w="1895" w:type="dxa"/>
          </w:tcPr>
          <w:p w14:paraId="0DE7FAB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GE</w:t>
            </w:r>
          </w:p>
        </w:tc>
        <w:tc>
          <w:tcPr>
            <w:tcW w:w="1658" w:type="dxa"/>
          </w:tcPr>
          <w:p w14:paraId="178A945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3A691D6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  <w:tc>
          <w:tcPr>
            <w:tcW w:w="1620" w:type="dxa"/>
          </w:tcPr>
          <w:p w14:paraId="6D9AC04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8, 1.1)</w:t>
            </w:r>
          </w:p>
        </w:tc>
        <w:tc>
          <w:tcPr>
            <w:tcW w:w="1800" w:type="dxa"/>
          </w:tcPr>
          <w:p w14:paraId="64D044C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</w:tr>
      <w:tr w:rsidR="00D815EE" w:rsidRPr="008D7848" w14:paraId="136293FE" w14:textId="77777777" w:rsidTr="00F851B5">
        <w:trPr>
          <w:trHeight w:val="311"/>
        </w:trPr>
        <w:tc>
          <w:tcPr>
            <w:tcW w:w="1895" w:type="dxa"/>
          </w:tcPr>
          <w:p w14:paraId="78EA1AF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</w:tcPr>
          <w:p w14:paraId="4818B1C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gridSpan w:val="2"/>
          </w:tcPr>
          <w:p w14:paraId="7668B62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A2092A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EA6785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15EE" w:rsidRPr="008D7848" w14:paraId="39AE1943" w14:textId="77777777" w:rsidTr="00F851B5">
        <w:trPr>
          <w:trHeight w:val="311"/>
        </w:trPr>
        <w:tc>
          <w:tcPr>
            <w:tcW w:w="1895" w:type="dxa"/>
          </w:tcPr>
          <w:p w14:paraId="47D44593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DAMTS13</w:t>
            </w:r>
          </w:p>
        </w:tc>
        <w:tc>
          <w:tcPr>
            <w:tcW w:w="1658" w:type="dxa"/>
          </w:tcPr>
          <w:p w14:paraId="357DEB2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3AB1F27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8, 1.1)</w:t>
            </w:r>
          </w:p>
        </w:tc>
        <w:tc>
          <w:tcPr>
            <w:tcW w:w="1620" w:type="dxa"/>
          </w:tcPr>
          <w:p w14:paraId="57B039F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8, 1.1)</w:t>
            </w:r>
          </w:p>
        </w:tc>
        <w:tc>
          <w:tcPr>
            <w:tcW w:w="1800" w:type="dxa"/>
            <w:vAlign w:val="center"/>
          </w:tcPr>
          <w:p w14:paraId="1EABA38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8, 1.1)</w:t>
            </w:r>
          </w:p>
        </w:tc>
      </w:tr>
      <w:tr w:rsidR="00D815EE" w:rsidRPr="008D7848" w14:paraId="74FE78AE" w14:textId="77777777" w:rsidTr="00F851B5">
        <w:trPr>
          <w:trHeight w:val="311"/>
        </w:trPr>
        <w:tc>
          <w:tcPr>
            <w:tcW w:w="1895" w:type="dxa"/>
          </w:tcPr>
          <w:p w14:paraId="670BEC4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7</w:t>
            </w:r>
          </w:p>
        </w:tc>
        <w:tc>
          <w:tcPr>
            <w:tcW w:w="1658" w:type="dxa"/>
          </w:tcPr>
          <w:p w14:paraId="4F74C1A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4D3502C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2)</w:t>
            </w:r>
          </w:p>
        </w:tc>
        <w:tc>
          <w:tcPr>
            <w:tcW w:w="1620" w:type="dxa"/>
          </w:tcPr>
          <w:p w14:paraId="05B926A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800" w:type="dxa"/>
          </w:tcPr>
          <w:p w14:paraId="2B0B8BC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</w:tr>
      <w:tr w:rsidR="00D815EE" w:rsidRPr="008D7848" w14:paraId="3FE095CC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6168A32B" w14:textId="77777777" w:rsidR="00D815EE" w:rsidRPr="00B50913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50913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50913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5091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658" w:type="dxa"/>
          </w:tcPr>
          <w:p w14:paraId="0648A17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2B67C50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8, 1.1)</w:t>
            </w:r>
          </w:p>
        </w:tc>
        <w:tc>
          <w:tcPr>
            <w:tcW w:w="1620" w:type="dxa"/>
          </w:tcPr>
          <w:p w14:paraId="46FD584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800" w:type="dxa"/>
          </w:tcPr>
          <w:p w14:paraId="002FABD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</w:tr>
      <w:tr w:rsidR="00D815EE" w:rsidRPr="008D7848" w14:paraId="71F2469F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25DF9784" w14:textId="77777777" w:rsidR="00D815EE" w:rsidRPr="00B50913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50913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50913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50913">
              <w:rPr>
                <w:rFonts w:ascii="Arial" w:hAnsi="Arial" w:cs="Arial"/>
                <w:sz w:val="20"/>
                <w:szCs w:val="20"/>
              </w:rPr>
              <w:t>AB</w:t>
            </w:r>
          </w:p>
        </w:tc>
        <w:tc>
          <w:tcPr>
            <w:tcW w:w="1658" w:type="dxa"/>
          </w:tcPr>
          <w:p w14:paraId="0DC4741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44A6D86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1)</w:t>
            </w:r>
          </w:p>
        </w:tc>
        <w:tc>
          <w:tcPr>
            <w:tcW w:w="1620" w:type="dxa"/>
          </w:tcPr>
          <w:p w14:paraId="4FC96BF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1)</w:t>
            </w:r>
          </w:p>
        </w:tc>
        <w:tc>
          <w:tcPr>
            <w:tcW w:w="1800" w:type="dxa"/>
          </w:tcPr>
          <w:p w14:paraId="7D3EEC0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</w:tr>
      <w:tr w:rsidR="00D815EE" w:rsidRPr="008D7848" w14:paraId="378F8AA0" w14:textId="77777777" w:rsidTr="00F851B5">
        <w:trPr>
          <w:trHeight w:val="311"/>
        </w:trPr>
        <w:tc>
          <w:tcPr>
            <w:tcW w:w="1895" w:type="dxa"/>
          </w:tcPr>
          <w:p w14:paraId="768C3FDD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NTES</w:t>
            </w:r>
          </w:p>
        </w:tc>
        <w:tc>
          <w:tcPr>
            <w:tcW w:w="1658" w:type="dxa"/>
          </w:tcPr>
          <w:p w14:paraId="7D7AF61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713FFDD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1)</w:t>
            </w:r>
          </w:p>
        </w:tc>
        <w:tc>
          <w:tcPr>
            <w:tcW w:w="1620" w:type="dxa"/>
          </w:tcPr>
          <w:p w14:paraId="3EF9019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  <w:tc>
          <w:tcPr>
            <w:tcW w:w="1800" w:type="dxa"/>
          </w:tcPr>
          <w:p w14:paraId="71BE960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</w:tr>
      <w:tr w:rsidR="00D815EE" w:rsidRPr="008D7848" w14:paraId="1399E3F2" w14:textId="77777777" w:rsidTr="00F851B5">
        <w:trPr>
          <w:trHeight w:val="311"/>
        </w:trPr>
        <w:tc>
          <w:tcPr>
            <w:tcW w:w="1895" w:type="dxa"/>
          </w:tcPr>
          <w:p w14:paraId="18C5F99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SOST</w:t>
            </w:r>
          </w:p>
        </w:tc>
        <w:tc>
          <w:tcPr>
            <w:tcW w:w="1658" w:type="dxa"/>
          </w:tcPr>
          <w:p w14:paraId="7E03D03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7356E18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</w:tcPr>
          <w:p w14:paraId="67180B3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2)</w:t>
            </w:r>
          </w:p>
        </w:tc>
        <w:tc>
          <w:tcPr>
            <w:tcW w:w="1800" w:type="dxa"/>
          </w:tcPr>
          <w:p w14:paraId="2073C00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1)</w:t>
            </w:r>
          </w:p>
        </w:tc>
      </w:tr>
    </w:tbl>
    <w:p w14:paraId="11CA7EE1" w14:textId="77777777" w:rsidR="00D815EE" w:rsidRDefault="00D815EE" w:rsidP="00D815EE">
      <w:pPr>
        <w:spacing w:line="360" w:lineRule="auto"/>
      </w:pPr>
    </w:p>
    <w:p w14:paraId="2072278D" w14:textId="77777777" w:rsidR="00D815EE" w:rsidRDefault="00D815EE" w:rsidP="00D815EE">
      <w:pPr>
        <w:spacing w:line="360" w:lineRule="auto"/>
      </w:pPr>
    </w:p>
    <w:p w14:paraId="56640D56" w14:textId="77777777" w:rsidR="00D815EE" w:rsidRPr="00253C95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  <w:r w:rsidRPr="00253C95">
        <w:rPr>
          <w:rFonts w:ascii="Arial" w:hAnsi="Arial" w:cs="Arial"/>
          <w:sz w:val="22"/>
          <w:szCs w:val="22"/>
        </w:rPr>
        <w:t xml:space="preserve">Supplement Table S3. Summary of associations between serum concentrations of </w:t>
      </w:r>
      <w:r>
        <w:rPr>
          <w:rFonts w:ascii="Arial" w:hAnsi="Arial" w:cs="Arial"/>
          <w:sz w:val="22"/>
          <w:szCs w:val="22"/>
        </w:rPr>
        <w:t>senescence biomarkers</w:t>
      </w:r>
      <w:r w:rsidRPr="00253C95">
        <w:rPr>
          <w:rFonts w:ascii="Arial" w:hAnsi="Arial" w:cs="Arial"/>
          <w:sz w:val="22"/>
          <w:szCs w:val="22"/>
        </w:rPr>
        <w:t xml:space="preserve"> and clinical outcome mobility </w:t>
      </w:r>
      <w:r>
        <w:rPr>
          <w:rFonts w:ascii="Arial" w:hAnsi="Arial" w:cs="Arial"/>
          <w:sz w:val="22"/>
          <w:szCs w:val="22"/>
        </w:rPr>
        <w:t>limitation</w:t>
      </w:r>
      <w:r w:rsidRPr="00253C9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1</w:t>
      </w:r>
      <w:r w:rsidRPr="00253C95">
        <w:rPr>
          <w:rFonts w:ascii="Arial" w:hAnsi="Arial" w:cs="Arial"/>
          <w:sz w:val="22"/>
          <w:szCs w:val="22"/>
        </w:rPr>
        <w:t>314</w:t>
      </w:r>
      <w:r>
        <w:rPr>
          <w:rFonts w:ascii="Arial" w:hAnsi="Arial" w:cs="Arial"/>
          <w:sz w:val="22"/>
          <w:szCs w:val="22"/>
        </w:rPr>
        <w:t xml:space="preserve"> cases</w:t>
      </w:r>
      <w:r w:rsidRPr="00253C95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 xml:space="preserve">adjusted for </w:t>
      </w:r>
      <w:r w:rsidRPr="00253C95">
        <w:rPr>
          <w:rFonts w:ascii="Arial" w:hAnsi="Arial" w:cs="Arial"/>
          <w:sz w:val="22"/>
          <w:szCs w:val="22"/>
        </w:rPr>
        <w:t>age, sex, and race</w:t>
      </w:r>
      <w:r>
        <w:rPr>
          <w:rFonts w:ascii="Arial" w:hAnsi="Arial" w:cs="Arial"/>
          <w:sz w:val="22"/>
          <w:szCs w:val="22"/>
        </w:rPr>
        <w:t xml:space="preserve">. </w:t>
      </w:r>
      <w:r w:rsidRPr="00253C95">
        <w:rPr>
          <w:rFonts w:ascii="Arial" w:hAnsi="Arial" w:cs="Arial"/>
          <w:sz w:val="22"/>
          <w:szCs w:val="22"/>
        </w:rPr>
        <w:t xml:space="preserve">Associations expressed as hazard ratio (HR) and 95% confidence interval (CI) with Q1 as the reference group. </w:t>
      </w:r>
    </w:p>
    <w:p w14:paraId="57607029" w14:textId="77777777" w:rsidR="00D815EE" w:rsidRDefault="00D815EE" w:rsidP="00D815EE">
      <w:pPr>
        <w:spacing w:line="360" w:lineRule="auto"/>
      </w:pPr>
    </w:p>
    <w:tbl>
      <w:tblPr>
        <w:tblStyle w:val="TableGrid"/>
        <w:tblW w:w="864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895"/>
        <w:gridCol w:w="1658"/>
        <w:gridCol w:w="13"/>
        <w:gridCol w:w="1659"/>
        <w:gridCol w:w="1620"/>
        <w:gridCol w:w="1800"/>
      </w:tblGrid>
      <w:tr w:rsidR="00D815EE" w:rsidRPr="008D7848" w14:paraId="2DB1542C" w14:textId="77777777" w:rsidTr="00F851B5">
        <w:trPr>
          <w:trHeight w:val="407"/>
        </w:trPr>
        <w:tc>
          <w:tcPr>
            <w:tcW w:w="1895" w:type="dxa"/>
            <w:shd w:val="clear" w:color="auto" w:fill="D9D9D9" w:themeFill="background1" w:themeFillShade="D9"/>
            <w:vAlign w:val="center"/>
          </w:tcPr>
          <w:p w14:paraId="29BBBF85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markers</w:t>
            </w:r>
          </w:p>
        </w:tc>
        <w:tc>
          <w:tcPr>
            <w:tcW w:w="1658" w:type="dxa"/>
            <w:shd w:val="clear" w:color="auto" w:fill="D9D9D9" w:themeFill="background1" w:themeFillShade="D9"/>
            <w:vAlign w:val="center"/>
          </w:tcPr>
          <w:p w14:paraId="22AF170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gridSpan w:val="2"/>
            <w:shd w:val="clear" w:color="auto" w:fill="D9D9D9" w:themeFill="background1" w:themeFillShade="D9"/>
            <w:vAlign w:val="center"/>
          </w:tcPr>
          <w:p w14:paraId="321231F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7F14B2B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8180CD6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15EE" w:rsidRPr="008F5FED" w14:paraId="5E532FBE" w14:textId="77777777" w:rsidTr="00F851B5">
        <w:trPr>
          <w:trHeight w:val="313"/>
        </w:trPr>
        <w:tc>
          <w:tcPr>
            <w:tcW w:w="1895" w:type="dxa"/>
            <w:shd w:val="clear" w:color="auto" w:fill="auto"/>
            <w:vAlign w:val="center"/>
          </w:tcPr>
          <w:p w14:paraId="06F6DB14" w14:textId="77777777" w:rsidR="00D815EE" w:rsidRPr="00321351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1" w:type="dxa"/>
            <w:gridSpan w:val="2"/>
            <w:shd w:val="clear" w:color="auto" w:fill="auto"/>
            <w:vAlign w:val="center"/>
          </w:tcPr>
          <w:p w14:paraId="473F3F7E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6073AB93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08A0855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A6E8E3A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4</w:t>
            </w:r>
          </w:p>
        </w:tc>
      </w:tr>
      <w:tr w:rsidR="00D815EE" w:rsidRPr="008D7848" w14:paraId="63C82D95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385B82B6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GDF15</w:t>
            </w:r>
          </w:p>
        </w:tc>
        <w:tc>
          <w:tcPr>
            <w:tcW w:w="1658" w:type="dxa"/>
            <w:vAlign w:val="center"/>
          </w:tcPr>
          <w:p w14:paraId="29B24F2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3893F04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  <w:vAlign w:val="center"/>
          </w:tcPr>
          <w:p w14:paraId="1E767EF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2, 1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2F2483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2.1 (1.8, 2.5)</w:t>
            </w:r>
          </w:p>
        </w:tc>
      </w:tr>
      <w:tr w:rsidR="00D815EE" w:rsidRPr="008D7848" w14:paraId="41C3AE71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1189864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R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3F1CAE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E02E49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007CC9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2, 1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641B4D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2.1 (1.8, 2.5)</w:t>
            </w:r>
          </w:p>
        </w:tc>
      </w:tr>
      <w:tr w:rsidR="00D815EE" w:rsidRPr="008D7848" w14:paraId="09962158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0B07F51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B51B37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85DD23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1.0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564B7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 (1.4, 1.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39AED8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4, 1.9)</w:t>
            </w:r>
          </w:p>
        </w:tc>
      </w:tr>
      <w:tr w:rsidR="00D815EE" w:rsidRPr="008D7848" w14:paraId="3CC5F9BE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5F89D847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63AF52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EDCDA4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9AF87B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1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DF6B68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2, 1.7)</w:t>
            </w:r>
          </w:p>
        </w:tc>
      </w:tr>
      <w:tr w:rsidR="00D815EE" w:rsidRPr="008D7848" w14:paraId="5CF6BA3E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120AC28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7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1D6242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F35442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848C8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D0FA9E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3, 1.8)</w:t>
            </w:r>
          </w:p>
        </w:tc>
      </w:tr>
      <w:tr w:rsidR="00D815EE" w:rsidRPr="008D7848" w14:paraId="7CCDADAD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0053D1F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Activin A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AA9AFD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ACC9CA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6A2CC6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1.0, 1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E891A9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3, 1.8)</w:t>
            </w:r>
          </w:p>
        </w:tc>
      </w:tr>
      <w:tr w:rsidR="00D815EE" w:rsidRPr="008D7848" w14:paraId="2F7BAB4E" w14:textId="77777777" w:rsidTr="00F851B5">
        <w:trPr>
          <w:trHeight w:val="385"/>
        </w:trPr>
        <w:tc>
          <w:tcPr>
            <w:tcW w:w="1895" w:type="dxa"/>
            <w:shd w:val="clear" w:color="auto" w:fill="auto"/>
            <w:vAlign w:val="center"/>
          </w:tcPr>
          <w:p w14:paraId="798CC719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lastRenderedPageBreak/>
              <w:t>TNFR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8BEF0A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023507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D3EE7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1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E6FBB9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7 (1.5, 2.0)</w:t>
            </w:r>
          </w:p>
        </w:tc>
      </w:tr>
      <w:tr w:rsidR="00D815EE" w:rsidRPr="008D7848" w14:paraId="795CB226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36678BF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E</w:t>
            </w:r>
            <w:r>
              <w:rPr>
                <w:rFonts w:ascii="Arial" w:hAnsi="Arial" w:cs="Arial"/>
                <w:sz w:val="22"/>
                <w:szCs w:val="22"/>
              </w:rPr>
              <w:t>otaxi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D70E77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F6C48D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833826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B1E6D8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2, 1.7)</w:t>
            </w:r>
          </w:p>
        </w:tc>
      </w:tr>
      <w:tr w:rsidR="00D815EE" w:rsidRPr="008D7848" w14:paraId="331D93B1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742B6166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F44812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21BEC8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1, 1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4D700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1, 1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9CE86F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3 (1.1, 1.6)</w:t>
            </w:r>
          </w:p>
        </w:tc>
      </w:tr>
      <w:tr w:rsidR="00D815EE" w:rsidRPr="008D7848" w14:paraId="68E073B9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10B7C9D7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D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5C6FD1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DE8603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8, 1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BF86A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C9E885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3 (1.1, 1.5)</w:t>
            </w:r>
          </w:p>
        </w:tc>
      </w:tr>
      <w:tr w:rsidR="00D815EE" w:rsidRPr="008D7848" w14:paraId="52FD09B2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05C47A6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D99182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540CD1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07B56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CC815E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2 (1.1, 1.5)</w:t>
            </w:r>
          </w:p>
        </w:tc>
      </w:tr>
      <w:tr w:rsidR="00D815EE" w:rsidRPr="008D7848" w14:paraId="4CF3B9F5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5069D64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P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74ED2E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75FE226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7B1A5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AAD7F2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2, 1.7)</w:t>
            </w:r>
          </w:p>
        </w:tc>
      </w:tr>
      <w:tr w:rsidR="00D815EE" w:rsidRPr="008D7848" w14:paraId="7E7B7DAE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3D31CE16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PAR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ABBF2E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762DB7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1.0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894F2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2, 1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CAD46A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4, 1.9)</w:t>
            </w:r>
          </w:p>
        </w:tc>
      </w:tr>
      <w:tr w:rsidR="00D815EE" w:rsidRPr="008D7848" w14:paraId="57900FC5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62916B5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F</w:t>
            </w:r>
            <w:r>
              <w:rPr>
                <w:rFonts w:ascii="Arial" w:hAnsi="Arial" w:cs="Arial"/>
                <w:sz w:val="22"/>
                <w:szCs w:val="22"/>
              </w:rPr>
              <w:t>as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FCF5DB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14C0EE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DE4757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07BC70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2, 1.6)</w:t>
            </w:r>
          </w:p>
        </w:tc>
      </w:tr>
      <w:tr w:rsidR="00D815EE" w:rsidRPr="008D7848" w14:paraId="11D28827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4CB9CE8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CP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F34382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15C063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674D1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0052E6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3, 1.8)</w:t>
            </w:r>
          </w:p>
        </w:tc>
      </w:tr>
      <w:tr w:rsidR="00D815EE" w:rsidRPr="008D7848" w14:paraId="33E875B3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54BE0C85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PO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9F327A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045FE2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832E92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426E9E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3, 1.8)</w:t>
            </w:r>
          </w:p>
        </w:tc>
      </w:tr>
      <w:tr w:rsidR="00D815EE" w:rsidRPr="008D7848" w14:paraId="0EDC6E89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77F816A3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STC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389576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6EB3C1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6C721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1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061468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2, 1.7)</w:t>
            </w:r>
          </w:p>
        </w:tc>
      </w:tr>
      <w:tr w:rsidR="00D815EE" w:rsidRPr="008D7848" w14:paraId="22F11629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3989330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F780C7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B82A7B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E68EEB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A9A0CF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7 (1.4, 1.9)</w:t>
            </w:r>
          </w:p>
        </w:tc>
      </w:tr>
      <w:tr w:rsidR="00D815EE" w:rsidRPr="008D7848" w14:paraId="738DEE18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15EBEAF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µ</w:t>
            </w:r>
            <w:r w:rsidRPr="008D7848">
              <w:rPr>
                <w:rFonts w:ascii="Arial" w:hAnsi="Arial" w:cs="Arial"/>
                <w:sz w:val="22"/>
                <w:szCs w:val="22"/>
              </w:rPr>
              <w:t>PAR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6A2489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AC8C06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89CB3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B45E5C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3, 1.8)</w:t>
            </w:r>
          </w:p>
        </w:tc>
      </w:tr>
      <w:tr w:rsidR="00D815EE" w:rsidRPr="008D7848" w14:paraId="572EE437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26F3FC0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ICAM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918E61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B3F239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1.0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0455D2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013805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2, 1.6)</w:t>
            </w:r>
          </w:p>
        </w:tc>
      </w:tr>
      <w:tr w:rsidR="00D815EE" w:rsidRPr="008D7848" w14:paraId="52DAB7FB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3CF5F9AF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TAR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378710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7E95448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F72DC3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1.0, 1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476F67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</w:tr>
      <w:tr w:rsidR="00D815EE" w:rsidRPr="008D7848" w14:paraId="3BFB0F52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2BD0F638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VEGF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A829A9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F722B7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1.0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9FA311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1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E396C4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3, 1.8)</w:t>
            </w:r>
          </w:p>
        </w:tc>
      </w:tr>
      <w:tr w:rsidR="00D815EE" w:rsidRPr="008D7848" w14:paraId="442D69BA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2987937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G</w:t>
            </w:r>
            <w:r>
              <w:rPr>
                <w:rFonts w:ascii="Arial" w:hAnsi="Arial" w:cs="Arial"/>
                <w:sz w:val="22"/>
                <w:szCs w:val="22"/>
              </w:rPr>
              <w:t>ro</w:t>
            </w:r>
            <w:r w:rsidRPr="002E7B07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658" w:type="dxa"/>
            <w:vAlign w:val="center"/>
          </w:tcPr>
          <w:p w14:paraId="5131B59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7B104ED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1.0, 1.3)</w:t>
            </w:r>
          </w:p>
        </w:tc>
        <w:tc>
          <w:tcPr>
            <w:tcW w:w="1620" w:type="dxa"/>
            <w:vAlign w:val="center"/>
          </w:tcPr>
          <w:p w14:paraId="3BAECC3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BDDB9C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3 (1.1, 1.5)</w:t>
            </w:r>
          </w:p>
        </w:tc>
      </w:tr>
      <w:tr w:rsidR="00D815EE" w:rsidRPr="008D7848" w14:paraId="528EFE37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1D3DDB4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IL15</w:t>
            </w:r>
          </w:p>
        </w:tc>
        <w:tc>
          <w:tcPr>
            <w:tcW w:w="1658" w:type="dxa"/>
            <w:vAlign w:val="center"/>
          </w:tcPr>
          <w:p w14:paraId="6911793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5E6552E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1)</w:t>
            </w:r>
          </w:p>
        </w:tc>
        <w:tc>
          <w:tcPr>
            <w:tcW w:w="1620" w:type="dxa"/>
            <w:vAlign w:val="center"/>
          </w:tcPr>
          <w:p w14:paraId="702A732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78FCBE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1.0, 1.3)</w:t>
            </w:r>
          </w:p>
        </w:tc>
      </w:tr>
      <w:tr w:rsidR="00D815EE" w:rsidRPr="008D7848" w14:paraId="0950F024" w14:textId="77777777" w:rsidTr="00F851B5">
        <w:trPr>
          <w:trHeight w:val="311"/>
        </w:trPr>
        <w:tc>
          <w:tcPr>
            <w:tcW w:w="1895" w:type="dxa"/>
          </w:tcPr>
          <w:p w14:paraId="52BB69E2" w14:textId="77777777" w:rsidR="00D815EE" w:rsidRPr="00DB449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</w:t>
            </w:r>
            <w:r w:rsidRPr="002E7B07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658" w:type="dxa"/>
            <w:vAlign w:val="center"/>
          </w:tcPr>
          <w:p w14:paraId="7AD9DE2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132BD92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2)</w:t>
            </w:r>
          </w:p>
        </w:tc>
        <w:tc>
          <w:tcPr>
            <w:tcW w:w="1620" w:type="dxa"/>
            <w:vAlign w:val="center"/>
          </w:tcPr>
          <w:p w14:paraId="1436918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C78974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</w:tr>
      <w:tr w:rsidR="00D815EE" w:rsidRPr="008D7848" w14:paraId="0EDA1178" w14:textId="77777777" w:rsidTr="00F851B5">
        <w:trPr>
          <w:trHeight w:val="311"/>
        </w:trPr>
        <w:tc>
          <w:tcPr>
            <w:tcW w:w="1895" w:type="dxa"/>
          </w:tcPr>
          <w:p w14:paraId="01194B08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IL</w:t>
            </w:r>
          </w:p>
        </w:tc>
        <w:tc>
          <w:tcPr>
            <w:tcW w:w="1658" w:type="dxa"/>
          </w:tcPr>
          <w:p w14:paraId="42601CF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7C4500C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8, 1.1)</w:t>
            </w:r>
          </w:p>
        </w:tc>
        <w:tc>
          <w:tcPr>
            <w:tcW w:w="1620" w:type="dxa"/>
          </w:tcPr>
          <w:p w14:paraId="7E3AF88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8, 1.0)</w:t>
            </w:r>
          </w:p>
        </w:tc>
        <w:tc>
          <w:tcPr>
            <w:tcW w:w="1800" w:type="dxa"/>
          </w:tcPr>
          <w:p w14:paraId="375D3C2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8, 1.1)</w:t>
            </w:r>
          </w:p>
        </w:tc>
      </w:tr>
      <w:tr w:rsidR="00D815EE" w:rsidRPr="008D7848" w14:paraId="1401266A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5EDCE5E2" w14:textId="77777777" w:rsidR="00D815EE" w:rsidRPr="00DB449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B449C">
              <w:rPr>
                <w:rFonts w:ascii="Arial" w:hAnsi="Arial" w:cs="Arial"/>
                <w:sz w:val="22"/>
                <w:szCs w:val="22"/>
              </w:rPr>
              <w:t>PAI1</w:t>
            </w:r>
          </w:p>
        </w:tc>
        <w:tc>
          <w:tcPr>
            <w:tcW w:w="1658" w:type="dxa"/>
            <w:vAlign w:val="center"/>
          </w:tcPr>
          <w:p w14:paraId="5B6BFF4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592CD0A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1.0, 1.3)</w:t>
            </w:r>
          </w:p>
        </w:tc>
        <w:tc>
          <w:tcPr>
            <w:tcW w:w="1620" w:type="dxa"/>
            <w:vAlign w:val="center"/>
          </w:tcPr>
          <w:p w14:paraId="274EA28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EBD6CB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2, 1.6)</w:t>
            </w:r>
          </w:p>
        </w:tc>
      </w:tr>
      <w:tr w:rsidR="00D815EE" w:rsidRPr="008D7848" w14:paraId="01E03485" w14:textId="77777777" w:rsidTr="00F851B5">
        <w:trPr>
          <w:trHeight w:val="311"/>
        </w:trPr>
        <w:tc>
          <w:tcPr>
            <w:tcW w:w="1895" w:type="dxa"/>
          </w:tcPr>
          <w:p w14:paraId="0B2B7A3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P9</w:t>
            </w:r>
          </w:p>
        </w:tc>
        <w:tc>
          <w:tcPr>
            <w:tcW w:w="1658" w:type="dxa"/>
          </w:tcPr>
          <w:p w14:paraId="1DFD45D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186BF34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  <w:tc>
          <w:tcPr>
            <w:tcW w:w="1620" w:type="dxa"/>
          </w:tcPr>
          <w:p w14:paraId="00601BB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800" w:type="dxa"/>
          </w:tcPr>
          <w:p w14:paraId="0215300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4)</w:t>
            </w:r>
          </w:p>
        </w:tc>
      </w:tr>
      <w:tr w:rsidR="00D815EE" w:rsidRPr="008D7848" w14:paraId="5ACA7C40" w14:textId="77777777" w:rsidTr="00F851B5">
        <w:trPr>
          <w:trHeight w:val="311"/>
        </w:trPr>
        <w:tc>
          <w:tcPr>
            <w:tcW w:w="1895" w:type="dxa"/>
          </w:tcPr>
          <w:p w14:paraId="114B881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GE</w:t>
            </w:r>
          </w:p>
        </w:tc>
        <w:tc>
          <w:tcPr>
            <w:tcW w:w="1658" w:type="dxa"/>
          </w:tcPr>
          <w:p w14:paraId="19B1376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3EA8615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  <w:tc>
          <w:tcPr>
            <w:tcW w:w="1620" w:type="dxa"/>
          </w:tcPr>
          <w:p w14:paraId="5CAA6DA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  <w:tc>
          <w:tcPr>
            <w:tcW w:w="1800" w:type="dxa"/>
          </w:tcPr>
          <w:p w14:paraId="113C8BC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</w:tr>
      <w:tr w:rsidR="00D815EE" w:rsidRPr="008D7848" w14:paraId="762FF60F" w14:textId="77777777" w:rsidTr="00F851B5">
        <w:trPr>
          <w:trHeight w:val="311"/>
        </w:trPr>
        <w:tc>
          <w:tcPr>
            <w:tcW w:w="1895" w:type="dxa"/>
          </w:tcPr>
          <w:p w14:paraId="250D76DF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</w:tcPr>
          <w:p w14:paraId="109617C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gridSpan w:val="2"/>
          </w:tcPr>
          <w:p w14:paraId="691A6A0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561A43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DE5DBD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15EE" w:rsidRPr="008D7848" w14:paraId="36A3DD45" w14:textId="77777777" w:rsidTr="00F851B5">
        <w:trPr>
          <w:trHeight w:val="311"/>
        </w:trPr>
        <w:tc>
          <w:tcPr>
            <w:tcW w:w="1895" w:type="dxa"/>
          </w:tcPr>
          <w:p w14:paraId="28FFA2C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DAMTS13</w:t>
            </w:r>
          </w:p>
        </w:tc>
        <w:tc>
          <w:tcPr>
            <w:tcW w:w="1658" w:type="dxa"/>
          </w:tcPr>
          <w:p w14:paraId="7213589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6B3BA06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2)</w:t>
            </w:r>
          </w:p>
        </w:tc>
        <w:tc>
          <w:tcPr>
            <w:tcW w:w="1620" w:type="dxa"/>
          </w:tcPr>
          <w:p w14:paraId="69867FB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  <w:tc>
          <w:tcPr>
            <w:tcW w:w="1800" w:type="dxa"/>
            <w:vAlign w:val="center"/>
          </w:tcPr>
          <w:p w14:paraId="67DD7A2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8, 1.0)</w:t>
            </w:r>
          </w:p>
        </w:tc>
      </w:tr>
      <w:tr w:rsidR="00D815EE" w:rsidRPr="008D7848" w14:paraId="613AFC96" w14:textId="77777777" w:rsidTr="00F851B5">
        <w:trPr>
          <w:trHeight w:val="311"/>
        </w:trPr>
        <w:tc>
          <w:tcPr>
            <w:tcW w:w="1895" w:type="dxa"/>
          </w:tcPr>
          <w:p w14:paraId="476C754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7</w:t>
            </w:r>
          </w:p>
        </w:tc>
        <w:tc>
          <w:tcPr>
            <w:tcW w:w="1658" w:type="dxa"/>
          </w:tcPr>
          <w:p w14:paraId="26DB52F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470AE6C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</w:tcPr>
          <w:p w14:paraId="0845709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1)</w:t>
            </w:r>
          </w:p>
        </w:tc>
        <w:tc>
          <w:tcPr>
            <w:tcW w:w="1800" w:type="dxa"/>
          </w:tcPr>
          <w:p w14:paraId="6AFC043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2)</w:t>
            </w:r>
          </w:p>
        </w:tc>
      </w:tr>
      <w:tr w:rsidR="00D815EE" w:rsidRPr="008D7848" w14:paraId="4D3CF836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2EF8E654" w14:textId="77777777" w:rsidR="00D815EE" w:rsidRPr="00B50913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50913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50913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5091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658" w:type="dxa"/>
          </w:tcPr>
          <w:p w14:paraId="1DA8E43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734787D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2)</w:t>
            </w:r>
          </w:p>
        </w:tc>
        <w:tc>
          <w:tcPr>
            <w:tcW w:w="1620" w:type="dxa"/>
          </w:tcPr>
          <w:p w14:paraId="1A34157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, 1.2)</w:t>
            </w:r>
          </w:p>
        </w:tc>
        <w:tc>
          <w:tcPr>
            <w:tcW w:w="1800" w:type="dxa"/>
          </w:tcPr>
          <w:p w14:paraId="5B28F49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1.0, 1.3)</w:t>
            </w:r>
          </w:p>
        </w:tc>
      </w:tr>
      <w:tr w:rsidR="00D815EE" w:rsidRPr="008D7848" w14:paraId="126BA805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370B0CE7" w14:textId="77777777" w:rsidR="00D815EE" w:rsidRPr="00B50913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50913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50913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50913">
              <w:rPr>
                <w:rFonts w:ascii="Arial" w:hAnsi="Arial" w:cs="Arial"/>
                <w:sz w:val="20"/>
                <w:szCs w:val="20"/>
              </w:rPr>
              <w:t>AB</w:t>
            </w:r>
          </w:p>
        </w:tc>
        <w:tc>
          <w:tcPr>
            <w:tcW w:w="1658" w:type="dxa"/>
          </w:tcPr>
          <w:p w14:paraId="3DFAD93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5B6C61B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</w:tcPr>
          <w:p w14:paraId="67ED3C3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800" w:type="dxa"/>
          </w:tcPr>
          <w:p w14:paraId="132BCD3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</w:tr>
      <w:tr w:rsidR="00D815EE" w:rsidRPr="008D7848" w14:paraId="7659ACDA" w14:textId="77777777" w:rsidTr="00F851B5">
        <w:trPr>
          <w:trHeight w:val="311"/>
        </w:trPr>
        <w:tc>
          <w:tcPr>
            <w:tcW w:w="1895" w:type="dxa"/>
          </w:tcPr>
          <w:p w14:paraId="47198BC7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NTES</w:t>
            </w:r>
          </w:p>
        </w:tc>
        <w:tc>
          <w:tcPr>
            <w:tcW w:w="1658" w:type="dxa"/>
          </w:tcPr>
          <w:p w14:paraId="3A14217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3154B9B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  <w:tc>
          <w:tcPr>
            <w:tcW w:w="1620" w:type="dxa"/>
          </w:tcPr>
          <w:p w14:paraId="1A6528A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2)</w:t>
            </w:r>
          </w:p>
        </w:tc>
        <w:tc>
          <w:tcPr>
            <w:tcW w:w="1800" w:type="dxa"/>
          </w:tcPr>
          <w:p w14:paraId="35D6391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0, 1.3)</w:t>
            </w:r>
          </w:p>
        </w:tc>
      </w:tr>
      <w:tr w:rsidR="00D815EE" w:rsidRPr="008D7848" w14:paraId="03CB3F5D" w14:textId="77777777" w:rsidTr="00F851B5">
        <w:trPr>
          <w:trHeight w:val="311"/>
        </w:trPr>
        <w:tc>
          <w:tcPr>
            <w:tcW w:w="1895" w:type="dxa"/>
          </w:tcPr>
          <w:p w14:paraId="6949248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SOST</w:t>
            </w:r>
          </w:p>
        </w:tc>
        <w:tc>
          <w:tcPr>
            <w:tcW w:w="1658" w:type="dxa"/>
          </w:tcPr>
          <w:p w14:paraId="360C0AB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0703F1F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2)</w:t>
            </w:r>
          </w:p>
        </w:tc>
        <w:tc>
          <w:tcPr>
            <w:tcW w:w="1620" w:type="dxa"/>
          </w:tcPr>
          <w:p w14:paraId="3D6732C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2)</w:t>
            </w:r>
          </w:p>
        </w:tc>
        <w:tc>
          <w:tcPr>
            <w:tcW w:w="1800" w:type="dxa"/>
          </w:tcPr>
          <w:p w14:paraId="3B13DB2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3)</w:t>
            </w:r>
          </w:p>
        </w:tc>
      </w:tr>
    </w:tbl>
    <w:p w14:paraId="274A7E3F" w14:textId="77777777" w:rsidR="00D815EE" w:rsidRDefault="00D815EE" w:rsidP="00D815EE">
      <w:pPr>
        <w:spacing w:line="360" w:lineRule="auto"/>
      </w:pPr>
    </w:p>
    <w:p w14:paraId="6FD9F7D9" w14:textId="77777777" w:rsidR="00D815EE" w:rsidRPr="00253C95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  <w:r w:rsidRPr="00253C95">
        <w:rPr>
          <w:rFonts w:ascii="Arial" w:hAnsi="Arial" w:cs="Arial"/>
          <w:sz w:val="22"/>
          <w:szCs w:val="22"/>
        </w:rPr>
        <w:t xml:space="preserve">Supplement Table S4. Summary of associations between serum concentrations of </w:t>
      </w:r>
      <w:r>
        <w:rPr>
          <w:rFonts w:ascii="Arial" w:hAnsi="Arial" w:cs="Arial"/>
          <w:sz w:val="22"/>
          <w:szCs w:val="22"/>
        </w:rPr>
        <w:t>senescence biomarkers</w:t>
      </w:r>
      <w:r w:rsidRPr="00253C95">
        <w:rPr>
          <w:rFonts w:ascii="Arial" w:hAnsi="Arial" w:cs="Arial"/>
          <w:sz w:val="22"/>
          <w:szCs w:val="22"/>
        </w:rPr>
        <w:t xml:space="preserve"> and clinical outcome </w:t>
      </w:r>
      <w:r>
        <w:rPr>
          <w:rFonts w:ascii="Arial" w:hAnsi="Arial" w:cs="Arial"/>
          <w:sz w:val="22"/>
          <w:szCs w:val="22"/>
        </w:rPr>
        <w:t>h</w:t>
      </w:r>
      <w:r w:rsidRPr="00253C95">
        <w:rPr>
          <w:rFonts w:ascii="Arial" w:hAnsi="Arial" w:cs="Arial"/>
          <w:sz w:val="22"/>
          <w:szCs w:val="22"/>
        </w:rPr>
        <w:t xml:space="preserve">eart failure </w:t>
      </w:r>
      <w:r>
        <w:rPr>
          <w:rFonts w:ascii="Arial" w:hAnsi="Arial" w:cs="Arial"/>
          <w:sz w:val="22"/>
          <w:szCs w:val="22"/>
        </w:rPr>
        <w:t>(</w:t>
      </w:r>
      <w:r w:rsidRPr="00253C95">
        <w:rPr>
          <w:rFonts w:ascii="Arial" w:hAnsi="Arial" w:cs="Arial"/>
          <w:sz w:val="22"/>
          <w:szCs w:val="22"/>
        </w:rPr>
        <w:t>360</w:t>
      </w:r>
      <w:r>
        <w:rPr>
          <w:rFonts w:ascii="Arial" w:hAnsi="Arial" w:cs="Arial"/>
          <w:sz w:val="22"/>
          <w:szCs w:val="22"/>
        </w:rPr>
        <w:t xml:space="preserve"> cases</w:t>
      </w:r>
      <w:r w:rsidRPr="00253C95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 xml:space="preserve">adjusted for </w:t>
      </w:r>
      <w:r w:rsidRPr="00253C95">
        <w:rPr>
          <w:rFonts w:ascii="Arial" w:hAnsi="Arial" w:cs="Arial"/>
          <w:sz w:val="22"/>
          <w:szCs w:val="22"/>
        </w:rPr>
        <w:t xml:space="preserve">age, sex, and race. </w:t>
      </w:r>
      <w:r w:rsidRPr="00253C95">
        <w:rPr>
          <w:rFonts w:ascii="Arial" w:hAnsi="Arial" w:cs="Arial"/>
          <w:sz w:val="22"/>
          <w:szCs w:val="22"/>
        </w:rPr>
        <w:lastRenderedPageBreak/>
        <w:t xml:space="preserve">Associations expressed as hazard ratio (HR) and 95% confidence interval (CI) with Q1 as the reference group.  </w:t>
      </w:r>
    </w:p>
    <w:p w14:paraId="18062C2E" w14:textId="77777777" w:rsidR="00D815EE" w:rsidRDefault="00D815EE" w:rsidP="00D815EE">
      <w:pPr>
        <w:spacing w:line="360" w:lineRule="auto"/>
      </w:pPr>
    </w:p>
    <w:tbl>
      <w:tblPr>
        <w:tblStyle w:val="TableGrid"/>
        <w:tblW w:w="864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895"/>
        <w:gridCol w:w="1658"/>
        <w:gridCol w:w="13"/>
        <w:gridCol w:w="1659"/>
        <w:gridCol w:w="1620"/>
        <w:gridCol w:w="1800"/>
      </w:tblGrid>
      <w:tr w:rsidR="00D815EE" w:rsidRPr="008D7848" w14:paraId="31753602" w14:textId="77777777" w:rsidTr="00F851B5">
        <w:trPr>
          <w:trHeight w:val="407"/>
        </w:trPr>
        <w:tc>
          <w:tcPr>
            <w:tcW w:w="1895" w:type="dxa"/>
            <w:shd w:val="clear" w:color="auto" w:fill="D9D9D9" w:themeFill="background1" w:themeFillShade="D9"/>
            <w:vAlign w:val="center"/>
          </w:tcPr>
          <w:p w14:paraId="3FD9AD5D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markers</w:t>
            </w:r>
          </w:p>
        </w:tc>
        <w:tc>
          <w:tcPr>
            <w:tcW w:w="1658" w:type="dxa"/>
            <w:shd w:val="clear" w:color="auto" w:fill="D9D9D9" w:themeFill="background1" w:themeFillShade="D9"/>
            <w:vAlign w:val="center"/>
          </w:tcPr>
          <w:p w14:paraId="1CDC9BA9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gridSpan w:val="2"/>
            <w:shd w:val="clear" w:color="auto" w:fill="D9D9D9" w:themeFill="background1" w:themeFillShade="D9"/>
            <w:vAlign w:val="center"/>
          </w:tcPr>
          <w:p w14:paraId="564C51D3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48EBE4A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1CB045DF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15EE" w:rsidRPr="008F5FED" w14:paraId="52DE48A2" w14:textId="77777777" w:rsidTr="00F851B5">
        <w:trPr>
          <w:trHeight w:val="313"/>
        </w:trPr>
        <w:tc>
          <w:tcPr>
            <w:tcW w:w="1895" w:type="dxa"/>
            <w:shd w:val="clear" w:color="auto" w:fill="auto"/>
            <w:vAlign w:val="center"/>
          </w:tcPr>
          <w:p w14:paraId="78A5B4D4" w14:textId="77777777" w:rsidR="00D815EE" w:rsidRPr="00321351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1" w:type="dxa"/>
            <w:gridSpan w:val="2"/>
            <w:shd w:val="clear" w:color="auto" w:fill="auto"/>
            <w:vAlign w:val="center"/>
          </w:tcPr>
          <w:p w14:paraId="08171B83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798712AE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DE48FDA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6F74BD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4</w:t>
            </w:r>
          </w:p>
        </w:tc>
      </w:tr>
      <w:tr w:rsidR="00D815EE" w:rsidRPr="008D7848" w14:paraId="3BEE1487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34953DC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GDF15</w:t>
            </w:r>
          </w:p>
        </w:tc>
        <w:tc>
          <w:tcPr>
            <w:tcW w:w="1658" w:type="dxa"/>
            <w:vAlign w:val="center"/>
          </w:tcPr>
          <w:p w14:paraId="5C6ED2D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229BE8D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8)</w:t>
            </w:r>
          </w:p>
        </w:tc>
        <w:tc>
          <w:tcPr>
            <w:tcW w:w="1620" w:type="dxa"/>
            <w:vAlign w:val="center"/>
          </w:tcPr>
          <w:p w14:paraId="523F317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800" w:type="dxa"/>
            <w:vAlign w:val="center"/>
          </w:tcPr>
          <w:p w14:paraId="5D590A5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2.4 (1.8, 3.3)</w:t>
            </w:r>
          </w:p>
        </w:tc>
      </w:tr>
      <w:tr w:rsidR="00D815EE" w:rsidRPr="008D7848" w14:paraId="739D879C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37965AF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R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E2D242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4D0C54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82C4DB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6AD5B8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2.1 (1.6, 2.9)</w:t>
            </w:r>
          </w:p>
        </w:tc>
      </w:tr>
      <w:tr w:rsidR="00D815EE" w:rsidRPr="008D7848" w14:paraId="6759E448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7D685AC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76FDF9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9E230A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70328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 (1.5, 2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C4E6A8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2.0 (1.4, 2.7)</w:t>
            </w:r>
          </w:p>
        </w:tc>
      </w:tr>
      <w:tr w:rsidR="00D815EE" w:rsidRPr="008D7848" w14:paraId="36E86447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7E97882D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650276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C035FA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0, 1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878371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6E76A5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7 (1.3, 2.4)</w:t>
            </w:r>
          </w:p>
        </w:tc>
      </w:tr>
      <w:tr w:rsidR="00D815EE" w:rsidRPr="008D7848" w14:paraId="3DBF5DB0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0C5BC04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7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6EB238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75BEC86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0, 1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31C34B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0, 1.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C1F745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2.1 (1.5, 2.8)</w:t>
            </w:r>
          </w:p>
        </w:tc>
      </w:tr>
      <w:tr w:rsidR="00D815EE" w:rsidRPr="008D7848" w14:paraId="7053BE0C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7179FD3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Activin A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FF4A78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7CC0A3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9B0929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5F342B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8 (1.4, 2.5)</w:t>
            </w:r>
          </w:p>
        </w:tc>
      </w:tr>
      <w:tr w:rsidR="00D815EE" w:rsidRPr="008D7848" w14:paraId="4CD4736F" w14:textId="77777777" w:rsidTr="00F851B5">
        <w:trPr>
          <w:trHeight w:val="385"/>
        </w:trPr>
        <w:tc>
          <w:tcPr>
            <w:tcW w:w="1895" w:type="dxa"/>
            <w:shd w:val="clear" w:color="auto" w:fill="auto"/>
            <w:vAlign w:val="center"/>
          </w:tcPr>
          <w:p w14:paraId="57AEC273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R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666ABC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BD9417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B07CD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5B145E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2, 2.2)</w:t>
            </w:r>
          </w:p>
        </w:tc>
      </w:tr>
      <w:tr w:rsidR="00D815EE" w:rsidRPr="008D7848" w14:paraId="0241E6F4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0D5D371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E</w:t>
            </w:r>
            <w:r>
              <w:rPr>
                <w:rFonts w:ascii="Arial" w:hAnsi="Arial" w:cs="Arial"/>
                <w:sz w:val="22"/>
                <w:szCs w:val="22"/>
              </w:rPr>
              <w:t>otaxi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C17A8C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2B1B27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617EAC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E96979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0, 1.8)</w:t>
            </w:r>
          </w:p>
        </w:tc>
      </w:tr>
      <w:tr w:rsidR="00D815EE" w:rsidRPr="008D7848" w14:paraId="021ED098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3545DE7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474E53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38B036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70DEFF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0, 1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CBAB78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1, 2.0)</w:t>
            </w:r>
          </w:p>
        </w:tc>
      </w:tr>
      <w:tr w:rsidR="00D815EE" w:rsidRPr="008D7848" w14:paraId="6419E970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73350CF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D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53E5C7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46DDC6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 (0.5, 0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5AE3F5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8C04B6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0, 1.8)</w:t>
            </w:r>
          </w:p>
        </w:tc>
      </w:tr>
      <w:tr w:rsidR="00D815EE" w:rsidRPr="008D7848" w14:paraId="15B8E8EA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511D55E9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D75BEE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928CBE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D22403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6076BA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</w:tr>
      <w:tr w:rsidR="00D815EE" w:rsidRPr="008D7848" w14:paraId="23F384E4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71CC225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P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F4F1CF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916AE7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2F94F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A72DF7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</w:tr>
      <w:tr w:rsidR="00D815EE" w:rsidRPr="008D7848" w14:paraId="0F0DD8C2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503DDC3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PAR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0353AE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522DBA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1.1, 2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552A1F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 (1.3, 2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E1C4EF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2.2 (1.6, 3.0)</w:t>
            </w:r>
          </w:p>
        </w:tc>
      </w:tr>
      <w:tr w:rsidR="00D815EE" w:rsidRPr="008D7848" w14:paraId="1ABBD62D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21415675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F</w:t>
            </w:r>
            <w:r>
              <w:rPr>
                <w:rFonts w:ascii="Arial" w:hAnsi="Arial" w:cs="Arial"/>
                <w:sz w:val="22"/>
                <w:szCs w:val="22"/>
              </w:rPr>
              <w:t>as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29E810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75C897B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7083A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67828A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2, 2.2)</w:t>
            </w:r>
          </w:p>
        </w:tc>
      </w:tr>
      <w:tr w:rsidR="00D815EE" w:rsidRPr="008D7848" w14:paraId="475EEF49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33143179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CP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8BAC07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F76FA2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66E72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0BFC11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8 (1.3, 2.5)</w:t>
            </w:r>
          </w:p>
        </w:tc>
      </w:tr>
      <w:tr w:rsidR="00D815EE" w:rsidRPr="008D7848" w14:paraId="59FC1CB7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200EA74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PO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D33130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B6D9FA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93893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204B76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2, 2.2)</w:t>
            </w:r>
          </w:p>
        </w:tc>
      </w:tr>
      <w:tr w:rsidR="00D815EE" w:rsidRPr="008D7848" w14:paraId="5A037953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37E68AD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STC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2687B2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D4A1B8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F0DF98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629BB4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0, 1.8)</w:t>
            </w:r>
          </w:p>
        </w:tc>
      </w:tr>
      <w:tr w:rsidR="00D815EE" w:rsidRPr="008D7848" w14:paraId="0F28EDF4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525244C3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924BDF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19961E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4D062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9F2B57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8 (1.4, 2.5)</w:t>
            </w:r>
          </w:p>
        </w:tc>
      </w:tr>
      <w:tr w:rsidR="00D815EE" w:rsidRPr="008D7848" w14:paraId="4B5B9D7E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303D5AF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µ</w:t>
            </w:r>
            <w:r w:rsidRPr="008D7848">
              <w:rPr>
                <w:rFonts w:ascii="Arial" w:hAnsi="Arial" w:cs="Arial"/>
                <w:sz w:val="22"/>
                <w:szCs w:val="22"/>
              </w:rPr>
              <w:t>PAR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CD6BD5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529D09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034674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 (1.2, 2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56C007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9 (1.4, 2.6)</w:t>
            </w:r>
          </w:p>
        </w:tc>
      </w:tr>
      <w:tr w:rsidR="00D815EE" w:rsidRPr="008D7848" w14:paraId="73515D2B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14B5CA29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ICAM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D19432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D31710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CAE9A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733F5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1, 2.1)</w:t>
            </w:r>
          </w:p>
        </w:tc>
      </w:tr>
      <w:tr w:rsidR="00D815EE" w:rsidRPr="008D7848" w14:paraId="570447E2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13702AC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TAR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1265E1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7F3DEC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B7983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B57813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8 (1.3, 2.4)</w:t>
            </w:r>
          </w:p>
        </w:tc>
      </w:tr>
      <w:tr w:rsidR="00D815EE" w:rsidRPr="008D7848" w14:paraId="143F2C45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5A46987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VEGF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153241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D9CFFB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B0AFC8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1.1, 2.1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F859F5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7 (1.3, 2.3)</w:t>
            </w:r>
          </w:p>
        </w:tc>
      </w:tr>
      <w:tr w:rsidR="00D815EE" w:rsidRPr="008D7848" w14:paraId="0D2C7D3E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56920E1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G</w:t>
            </w:r>
            <w:r>
              <w:rPr>
                <w:rFonts w:ascii="Arial" w:hAnsi="Arial" w:cs="Arial"/>
                <w:sz w:val="22"/>
                <w:szCs w:val="22"/>
              </w:rPr>
              <w:t>ro</w:t>
            </w:r>
            <w:r w:rsidRPr="002E7B07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658" w:type="dxa"/>
            <w:vAlign w:val="center"/>
          </w:tcPr>
          <w:p w14:paraId="3C34271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37CD15F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  <w:vAlign w:val="center"/>
          </w:tcPr>
          <w:p w14:paraId="51D098C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800" w:type="dxa"/>
            <w:vAlign w:val="center"/>
          </w:tcPr>
          <w:p w14:paraId="4A828B7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7)</w:t>
            </w:r>
          </w:p>
        </w:tc>
      </w:tr>
      <w:tr w:rsidR="00D815EE" w:rsidRPr="008D7848" w14:paraId="4E060BC3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7ECD6B6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IL15</w:t>
            </w:r>
          </w:p>
        </w:tc>
        <w:tc>
          <w:tcPr>
            <w:tcW w:w="1658" w:type="dxa"/>
            <w:vAlign w:val="center"/>
          </w:tcPr>
          <w:p w14:paraId="299ED50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4D5FD37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  <w:vAlign w:val="center"/>
          </w:tcPr>
          <w:p w14:paraId="70419A6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0, 1.8)</w:t>
            </w:r>
          </w:p>
        </w:tc>
        <w:tc>
          <w:tcPr>
            <w:tcW w:w="1800" w:type="dxa"/>
            <w:vAlign w:val="center"/>
          </w:tcPr>
          <w:p w14:paraId="1FCE725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7)</w:t>
            </w:r>
          </w:p>
        </w:tc>
      </w:tr>
      <w:tr w:rsidR="00D815EE" w:rsidRPr="008D7848" w14:paraId="5F60C0B3" w14:textId="77777777" w:rsidTr="00F851B5">
        <w:trPr>
          <w:trHeight w:val="311"/>
        </w:trPr>
        <w:tc>
          <w:tcPr>
            <w:tcW w:w="1895" w:type="dxa"/>
          </w:tcPr>
          <w:p w14:paraId="58FE1799" w14:textId="77777777" w:rsidR="00D815EE" w:rsidRPr="00DB449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</w:t>
            </w:r>
            <w:r w:rsidRPr="002E7B07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658" w:type="dxa"/>
            <w:vAlign w:val="center"/>
          </w:tcPr>
          <w:p w14:paraId="26DC27A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66EA91D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  <w:tc>
          <w:tcPr>
            <w:tcW w:w="1620" w:type="dxa"/>
            <w:vAlign w:val="center"/>
          </w:tcPr>
          <w:p w14:paraId="4FEA440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3)</w:t>
            </w:r>
          </w:p>
        </w:tc>
        <w:tc>
          <w:tcPr>
            <w:tcW w:w="1800" w:type="dxa"/>
            <w:vAlign w:val="center"/>
          </w:tcPr>
          <w:p w14:paraId="694035E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7)</w:t>
            </w:r>
          </w:p>
        </w:tc>
      </w:tr>
      <w:tr w:rsidR="00D815EE" w:rsidRPr="008D7848" w14:paraId="7A5122CE" w14:textId="77777777" w:rsidTr="00F851B5">
        <w:trPr>
          <w:trHeight w:val="311"/>
        </w:trPr>
        <w:tc>
          <w:tcPr>
            <w:tcW w:w="1895" w:type="dxa"/>
          </w:tcPr>
          <w:p w14:paraId="1DCD6E7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IL</w:t>
            </w:r>
          </w:p>
        </w:tc>
        <w:tc>
          <w:tcPr>
            <w:tcW w:w="1658" w:type="dxa"/>
          </w:tcPr>
          <w:p w14:paraId="6D12AF9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00E79CE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620" w:type="dxa"/>
          </w:tcPr>
          <w:p w14:paraId="507A605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800" w:type="dxa"/>
          </w:tcPr>
          <w:p w14:paraId="01CEEC7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</w:tr>
      <w:tr w:rsidR="00D815EE" w:rsidRPr="008D7848" w14:paraId="2DFDFE9C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15B139CB" w14:textId="77777777" w:rsidR="00D815EE" w:rsidRPr="00DB449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B449C">
              <w:rPr>
                <w:rFonts w:ascii="Arial" w:hAnsi="Arial" w:cs="Arial"/>
                <w:sz w:val="22"/>
                <w:szCs w:val="22"/>
              </w:rPr>
              <w:t>PAI1</w:t>
            </w:r>
          </w:p>
        </w:tc>
        <w:tc>
          <w:tcPr>
            <w:tcW w:w="1658" w:type="dxa"/>
            <w:vAlign w:val="center"/>
          </w:tcPr>
          <w:p w14:paraId="4B02DC0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47BF52E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620" w:type="dxa"/>
            <w:vAlign w:val="center"/>
          </w:tcPr>
          <w:p w14:paraId="11DD474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800" w:type="dxa"/>
            <w:vAlign w:val="center"/>
          </w:tcPr>
          <w:p w14:paraId="71037DC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7)</w:t>
            </w:r>
          </w:p>
        </w:tc>
      </w:tr>
      <w:tr w:rsidR="00D815EE" w:rsidRPr="008D7848" w14:paraId="349F46A7" w14:textId="77777777" w:rsidTr="00F851B5">
        <w:trPr>
          <w:trHeight w:val="311"/>
        </w:trPr>
        <w:tc>
          <w:tcPr>
            <w:tcW w:w="1895" w:type="dxa"/>
          </w:tcPr>
          <w:p w14:paraId="041D781F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P9</w:t>
            </w:r>
          </w:p>
        </w:tc>
        <w:tc>
          <w:tcPr>
            <w:tcW w:w="1658" w:type="dxa"/>
          </w:tcPr>
          <w:p w14:paraId="799601B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0ACDD6F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</w:tcPr>
          <w:p w14:paraId="15BCFF8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  <w:tc>
          <w:tcPr>
            <w:tcW w:w="1800" w:type="dxa"/>
          </w:tcPr>
          <w:p w14:paraId="0EA3953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</w:tr>
      <w:tr w:rsidR="00D815EE" w:rsidRPr="008D7848" w14:paraId="74C3418C" w14:textId="77777777" w:rsidTr="00F851B5">
        <w:trPr>
          <w:trHeight w:val="311"/>
        </w:trPr>
        <w:tc>
          <w:tcPr>
            <w:tcW w:w="1895" w:type="dxa"/>
          </w:tcPr>
          <w:p w14:paraId="5D6643F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RAGE</w:t>
            </w:r>
          </w:p>
        </w:tc>
        <w:tc>
          <w:tcPr>
            <w:tcW w:w="1658" w:type="dxa"/>
          </w:tcPr>
          <w:p w14:paraId="3749552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1353D85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620" w:type="dxa"/>
          </w:tcPr>
          <w:p w14:paraId="12A0278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</w:tcPr>
          <w:p w14:paraId="251A15C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8D7848" w14:paraId="2CFBA4EA" w14:textId="77777777" w:rsidTr="00F851B5">
        <w:trPr>
          <w:trHeight w:val="311"/>
        </w:trPr>
        <w:tc>
          <w:tcPr>
            <w:tcW w:w="1895" w:type="dxa"/>
          </w:tcPr>
          <w:p w14:paraId="01B67D2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</w:tcPr>
          <w:p w14:paraId="50EC7DE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gridSpan w:val="2"/>
          </w:tcPr>
          <w:p w14:paraId="1BA742B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AB6521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F79569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15EE" w:rsidRPr="008D7848" w14:paraId="758C88D9" w14:textId="77777777" w:rsidTr="00F851B5">
        <w:trPr>
          <w:trHeight w:val="311"/>
        </w:trPr>
        <w:tc>
          <w:tcPr>
            <w:tcW w:w="1895" w:type="dxa"/>
          </w:tcPr>
          <w:p w14:paraId="4CF2787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DAMTS13</w:t>
            </w:r>
          </w:p>
        </w:tc>
        <w:tc>
          <w:tcPr>
            <w:tcW w:w="1658" w:type="dxa"/>
          </w:tcPr>
          <w:p w14:paraId="0D04C78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0B66318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620" w:type="dxa"/>
          </w:tcPr>
          <w:p w14:paraId="6A879C9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800" w:type="dxa"/>
            <w:vAlign w:val="center"/>
          </w:tcPr>
          <w:p w14:paraId="6F8FAA7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</w:tr>
      <w:tr w:rsidR="00D815EE" w:rsidRPr="008D7848" w14:paraId="185B8E06" w14:textId="77777777" w:rsidTr="00F851B5">
        <w:trPr>
          <w:trHeight w:val="311"/>
        </w:trPr>
        <w:tc>
          <w:tcPr>
            <w:tcW w:w="1895" w:type="dxa"/>
          </w:tcPr>
          <w:p w14:paraId="2B6AEE6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7</w:t>
            </w:r>
          </w:p>
        </w:tc>
        <w:tc>
          <w:tcPr>
            <w:tcW w:w="1658" w:type="dxa"/>
          </w:tcPr>
          <w:p w14:paraId="404801B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25759FD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620" w:type="dxa"/>
          </w:tcPr>
          <w:p w14:paraId="2C81F25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3)</w:t>
            </w:r>
          </w:p>
        </w:tc>
        <w:tc>
          <w:tcPr>
            <w:tcW w:w="1800" w:type="dxa"/>
          </w:tcPr>
          <w:p w14:paraId="1039E6E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</w:tr>
      <w:tr w:rsidR="00D815EE" w:rsidRPr="008D7848" w14:paraId="1BC2A151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0B6443D1" w14:textId="77777777" w:rsidR="00D815EE" w:rsidRPr="00B50913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50913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50913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5091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658" w:type="dxa"/>
          </w:tcPr>
          <w:p w14:paraId="208A4EE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7502445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620" w:type="dxa"/>
          </w:tcPr>
          <w:p w14:paraId="7305B06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  <w:tc>
          <w:tcPr>
            <w:tcW w:w="1800" w:type="dxa"/>
          </w:tcPr>
          <w:p w14:paraId="3C4E1D3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8D7848" w14:paraId="3F4ACE0E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14B362F7" w14:textId="77777777" w:rsidR="00D815EE" w:rsidRPr="00B50913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50913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50913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50913">
              <w:rPr>
                <w:rFonts w:ascii="Arial" w:hAnsi="Arial" w:cs="Arial"/>
                <w:sz w:val="20"/>
                <w:szCs w:val="20"/>
              </w:rPr>
              <w:t>AB</w:t>
            </w:r>
          </w:p>
        </w:tc>
        <w:tc>
          <w:tcPr>
            <w:tcW w:w="1658" w:type="dxa"/>
          </w:tcPr>
          <w:p w14:paraId="40E85C9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2D351C4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620" w:type="dxa"/>
          </w:tcPr>
          <w:p w14:paraId="698A4FD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</w:tcPr>
          <w:p w14:paraId="7A26D87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7)</w:t>
            </w:r>
          </w:p>
        </w:tc>
      </w:tr>
      <w:tr w:rsidR="00D815EE" w:rsidRPr="008D7848" w14:paraId="2A5D046B" w14:textId="77777777" w:rsidTr="00F851B5">
        <w:trPr>
          <w:trHeight w:val="311"/>
        </w:trPr>
        <w:tc>
          <w:tcPr>
            <w:tcW w:w="1895" w:type="dxa"/>
          </w:tcPr>
          <w:p w14:paraId="33CFC8ED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NTES</w:t>
            </w:r>
          </w:p>
        </w:tc>
        <w:tc>
          <w:tcPr>
            <w:tcW w:w="1658" w:type="dxa"/>
          </w:tcPr>
          <w:p w14:paraId="455BFDC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752347F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620" w:type="dxa"/>
          </w:tcPr>
          <w:p w14:paraId="658C503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800" w:type="dxa"/>
          </w:tcPr>
          <w:p w14:paraId="52EEB32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</w:tr>
      <w:tr w:rsidR="00D815EE" w:rsidRPr="008D7848" w14:paraId="0EA7A4AF" w14:textId="77777777" w:rsidTr="00F851B5">
        <w:trPr>
          <w:trHeight w:val="311"/>
        </w:trPr>
        <w:tc>
          <w:tcPr>
            <w:tcW w:w="1895" w:type="dxa"/>
          </w:tcPr>
          <w:p w14:paraId="4D7F376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SOST</w:t>
            </w:r>
          </w:p>
        </w:tc>
        <w:tc>
          <w:tcPr>
            <w:tcW w:w="1658" w:type="dxa"/>
          </w:tcPr>
          <w:p w14:paraId="247CCBD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62A5197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3)</w:t>
            </w:r>
          </w:p>
        </w:tc>
        <w:tc>
          <w:tcPr>
            <w:tcW w:w="1620" w:type="dxa"/>
          </w:tcPr>
          <w:p w14:paraId="72CF286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800" w:type="dxa"/>
          </w:tcPr>
          <w:p w14:paraId="104DAB0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</w:tr>
    </w:tbl>
    <w:p w14:paraId="50657F53" w14:textId="77777777" w:rsidR="00D815EE" w:rsidRDefault="00D815EE" w:rsidP="00D815EE">
      <w:pPr>
        <w:spacing w:line="360" w:lineRule="auto"/>
      </w:pPr>
    </w:p>
    <w:p w14:paraId="60D2845E" w14:textId="77777777" w:rsidR="00D815EE" w:rsidRPr="00B50EE0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  <w:r w:rsidRPr="00253C95">
        <w:rPr>
          <w:rFonts w:ascii="Arial" w:hAnsi="Arial" w:cs="Arial"/>
          <w:sz w:val="22"/>
          <w:szCs w:val="22"/>
        </w:rPr>
        <w:t xml:space="preserve">Supplement Table </w:t>
      </w:r>
      <w:r w:rsidRPr="00B50EE0">
        <w:rPr>
          <w:rFonts w:ascii="Arial" w:hAnsi="Arial" w:cs="Arial"/>
          <w:sz w:val="22"/>
          <w:szCs w:val="22"/>
        </w:rPr>
        <w:t xml:space="preserve">S5. Summary of associations between serum concentrations of </w:t>
      </w:r>
      <w:r>
        <w:rPr>
          <w:rFonts w:ascii="Arial" w:hAnsi="Arial" w:cs="Arial"/>
          <w:sz w:val="22"/>
          <w:szCs w:val="22"/>
        </w:rPr>
        <w:t>senescence biomarkers</w:t>
      </w:r>
      <w:r w:rsidRPr="00B50EE0">
        <w:rPr>
          <w:rFonts w:ascii="Arial" w:hAnsi="Arial" w:cs="Arial"/>
          <w:sz w:val="22"/>
          <w:szCs w:val="22"/>
        </w:rPr>
        <w:t xml:space="preserve"> and clinical outcome coronary heart disease (371 cases) adjusted for age, sex, and race. Associations expressed as hazard ratio (HR) and 95% confidence interval (CI) with Q1 as the reference group. </w:t>
      </w:r>
    </w:p>
    <w:p w14:paraId="072CF599" w14:textId="77777777" w:rsidR="00D815EE" w:rsidRDefault="00D815EE" w:rsidP="00D815EE">
      <w:pPr>
        <w:spacing w:line="360" w:lineRule="auto"/>
      </w:pPr>
    </w:p>
    <w:tbl>
      <w:tblPr>
        <w:tblStyle w:val="TableGrid"/>
        <w:tblW w:w="864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895"/>
        <w:gridCol w:w="1658"/>
        <w:gridCol w:w="13"/>
        <w:gridCol w:w="1659"/>
        <w:gridCol w:w="1620"/>
        <w:gridCol w:w="1800"/>
      </w:tblGrid>
      <w:tr w:rsidR="00D815EE" w:rsidRPr="008D7848" w14:paraId="62F04040" w14:textId="77777777" w:rsidTr="00F851B5">
        <w:trPr>
          <w:trHeight w:val="407"/>
        </w:trPr>
        <w:tc>
          <w:tcPr>
            <w:tcW w:w="1895" w:type="dxa"/>
            <w:shd w:val="clear" w:color="auto" w:fill="D9D9D9" w:themeFill="background1" w:themeFillShade="D9"/>
            <w:vAlign w:val="center"/>
          </w:tcPr>
          <w:p w14:paraId="62D6B43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markers</w:t>
            </w:r>
          </w:p>
        </w:tc>
        <w:tc>
          <w:tcPr>
            <w:tcW w:w="1658" w:type="dxa"/>
            <w:shd w:val="clear" w:color="auto" w:fill="D9D9D9" w:themeFill="background1" w:themeFillShade="D9"/>
            <w:vAlign w:val="center"/>
          </w:tcPr>
          <w:p w14:paraId="61CB8BD3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gridSpan w:val="2"/>
            <w:shd w:val="clear" w:color="auto" w:fill="D9D9D9" w:themeFill="background1" w:themeFillShade="D9"/>
            <w:vAlign w:val="center"/>
          </w:tcPr>
          <w:p w14:paraId="58BFF73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577AEEF6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222E3D3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15EE" w:rsidRPr="008F5FED" w14:paraId="3E47CB4C" w14:textId="77777777" w:rsidTr="00F851B5">
        <w:trPr>
          <w:trHeight w:val="313"/>
        </w:trPr>
        <w:tc>
          <w:tcPr>
            <w:tcW w:w="1895" w:type="dxa"/>
            <w:shd w:val="clear" w:color="auto" w:fill="auto"/>
            <w:vAlign w:val="center"/>
          </w:tcPr>
          <w:p w14:paraId="35DDB117" w14:textId="77777777" w:rsidR="00D815EE" w:rsidRPr="00321351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1" w:type="dxa"/>
            <w:gridSpan w:val="2"/>
            <w:shd w:val="clear" w:color="auto" w:fill="auto"/>
            <w:vAlign w:val="center"/>
          </w:tcPr>
          <w:p w14:paraId="14DF9108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5FCB92EE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FD0A90D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2F2237A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4</w:t>
            </w:r>
          </w:p>
        </w:tc>
      </w:tr>
      <w:tr w:rsidR="00D815EE" w:rsidRPr="008D7848" w14:paraId="2D96B0AD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634F037D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GDF15</w:t>
            </w:r>
          </w:p>
        </w:tc>
        <w:tc>
          <w:tcPr>
            <w:tcW w:w="1658" w:type="dxa"/>
            <w:vAlign w:val="center"/>
          </w:tcPr>
          <w:p w14:paraId="6945CD4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35E18BE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2)</w:t>
            </w:r>
          </w:p>
        </w:tc>
        <w:tc>
          <w:tcPr>
            <w:tcW w:w="1620" w:type="dxa"/>
            <w:vAlign w:val="center"/>
          </w:tcPr>
          <w:p w14:paraId="28C074E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800" w:type="dxa"/>
            <w:vAlign w:val="center"/>
          </w:tcPr>
          <w:p w14:paraId="7A51C24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7 (1.3, 2.3)</w:t>
            </w:r>
          </w:p>
        </w:tc>
      </w:tr>
      <w:tr w:rsidR="00D815EE" w:rsidRPr="008D7848" w14:paraId="3A2C04CC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0904AE0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R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393DE9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ACFF1B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 (0.5, 1.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79F58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FCCAD9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</w:tr>
      <w:tr w:rsidR="00D815EE" w:rsidRPr="008D7848" w14:paraId="6D4771FC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45C0CD8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0991EC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D3E089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FDB617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E36F45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7 (1.3, 2.3)</w:t>
            </w:r>
          </w:p>
        </w:tc>
      </w:tr>
      <w:tr w:rsidR="00D815EE" w:rsidRPr="008D7848" w14:paraId="29A83DCB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68ECB0F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B4E5E5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885B1D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C04E34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28F973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0, 1.8)</w:t>
            </w:r>
          </w:p>
        </w:tc>
      </w:tr>
      <w:tr w:rsidR="00D815EE" w:rsidRPr="008D7848" w14:paraId="6DE4C975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36576C6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7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2E6E5E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7F0F1FD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2447EA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8BB8B8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2, 2.1)</w:t>
            </w:r>
          </w:p>
        </w:tc>
      </w:tr>
      <w:tr w:rsidR="00D815EE" w:rsidRPr="008D7848" w14:paraId="24A013FA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7D11714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Activin A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134BB7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7F07AC7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4718B2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2F463A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2, 2.2)</w:t>
            </w:r>
          </w:p>
        </w:tc>
      </w:tr>
      <w:tr w:rsidR="00D815EE" w:rsidRPr="008D7848" w14:paraId="3C48F667" w14:textId="77777777" w:rsidTr="00F851B5">
        <w:trPr>
          <w:trHeight w:val="385"/>
        </w:trPr>
        <w:tc>
          <w:tcPr>
            <w:tcW w:w="1895" w:type="dxa"/>
            <w:shd w:val="clear" w:color="auto" w:fill="auto"/>
            <w:vAlign w:val="center"/>
          </w:tcPr>
          <w:p w14:paraId="2C2B1FAF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R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D6B497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7EDA88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368190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B94889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1, 1.9)</w:t>
            </w:r>
          </w:p>
        </w:tc>
      </w:tr>
      <w:tr w:rsidR="00D815EE" w:rsidRPr="008D7848" w14:paraId="68B9BA10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56219679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E</w:t>
            </w:r>
            <w:r>
              <w:rPr>
                <w:rFonts w:ascii="Arial" w:hAnsi="Arial" w:cs="Arial"/>
                <w:sz w:val="22"/>
                <w:szCs w:val="22"/>
              </w:rPr>
              <w:t>otaxi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1967D9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55DF22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020E27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89CF6E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8D7848" w14:paraId="2D529ED3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3823DB18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298F50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0FD923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1.1, 2.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ADF456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1.1, 2.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276A98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1, 2.1)</w:t>
            </w:r>
          </w:p>
        </w:tc>
      </w:tr>
      <w:tr w:rsidR="00D815EE" w:rsidRPr="008D7848" w14:paraId="0D489B8B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55A3C50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D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6CA056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F3EA0F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0B27F1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AC39C1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8D7848" w14:paraId="583135D8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3583CDE8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C7F0FC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18D1E9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 (0.5, 0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DDC0DE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E0F335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</w:tr>
      <w:tr w:rsidR="00D815EE" w:rsidRPr="008D7848" w14:paraId="59DC63DB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72EB83F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P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031CB0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145DB6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FFDCEF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6F8979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1, 1.9)</w:t>
            </w:r>
          </w:p>
        </w:tc>
      </w:tr>
      <w:tr w:rsidR="00D815EE" w:rsidRPr="008D7848" w14:paraId="3A5C843A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76EFA6E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PAR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2E26CF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37B2E8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7B5A38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0, 1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E4E3BE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2, 2.1)</w:t>
            </w:r>
          </w:p>
        </w:tc>
      </w:tr>
      <w:tr w:rsidR="00D815EE" w:rsidRPr="008D7848" w14:paraId="19962615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0A497C37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F</w:t>
            </w:r>
            <w:r>
              <w:rPr>
                <w:rFonts w:ascii="Arial" w:hAnsi="Arial" w:cs="Arial"/>
                <w:sz w:val="22"/>
                <w:szCs w:val="22"/>
              </w:rPr>
              <w:t>as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02F06F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72B52C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1276D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36660A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</w:tr>
      <w:tr w:rsidR="00D815EE" w:rsidRPr="008D7848" w14:paraId="5D70769A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303FB77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CP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76D2C4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248DC3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035E35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E5EFF2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7 (1.3, 2.3)</w:t>
            </w:r>
          </w:p>
        </w:tc>
      </w:tr>
      <w:tr w:rsidR="00D815EE" w:rsidRPr="008D7848" w14:paraId="3F170A6B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3E82EB8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PO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F9378D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790545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00148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91F413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1, 2.0)</w:t>
            </w:r>
          </w:p>
        </w:tc>
      </w:tr>
      <w:tr w:rsidR="00D815EE" w:rsidRPr="008D7848" w14:paraId="3EE582A5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71F78083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lastRenderedPageBreak/>
              <w:t>STC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F0A130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088F40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07378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CEA986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5)</w:t>
            </w:r>
          </w:p>
        </w:tc>
      </w:tr>
      <w:tr w:rsidR="00D815EE" w:rsidRPr="008D7848" w14:paraId="70E2560C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05D1C04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AC96AB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7C0F8D9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BB728D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CA7152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</w:tr>
      <w:tr w:rsidR="00D815EE" w:rsidRPr="008D7848" w14:paraId="091D68BC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360BFA0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µ</w:t>
            </w:r>
            <w:r w:rsidRPr="008D7848">
              <w:rPr>
                <w:rFonts w:ascii="Arial" w:hAnsi="Arial" w:cs="Arial"/>
                <w:sz w:val="22"/>
                <w:szCs w:val="22"/>
              </w:rPr>
              <w:t>PAR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482C4B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7C17DD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05876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027921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1, 2.0)</w:t>
            </w:r>
          </w:p>
        </w:tc>
      </w:tr>
      <w:tr w:rsidR="00D815EE" w:rsidRPr="008D7848" w14:paraId="789B8F34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4847B3FD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ICAM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1D0C1E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0AB6CA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B74CD5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AF65EB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</w:tr>
      <w:tr w:rsidR="00D815EE" w:rsidRPr="008D7848" w14:paraId="229513DE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02D1B51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TAR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21D7FF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0C3C2B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119AA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B65FC8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</w:tr>
      <w:tr w:rsidR="00D815EE" w:rsidRPr="008D7848" w14:paraId="7604BBA0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4C28032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VEGF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60E421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C0A526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0848C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FDC004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1, 2.0)</w:t>
            </w:r>
          </w:p>
        </w:tc>
      </w:tr>
      <w:tr w:rsidR="00D815EE" w:rsidRPr="008D7848" w14:paraId="66AB2B51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2E9EDCA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G</w:t>
            </w:r>
            <w:r>
              <w:rPr>
                <w:rFonts w:ascii="Arial" w:hAnsi="Arial" w:cs="Arial"/>
                <w:sz w:val="22"/>
                <w:szCs w:val="22"/>
              </w:rPr>
              <w:t>ro</w:t>
            </w:r>
            <w:r w:rsidRPr="002E7B07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658" w:type="dxa"/>
            <w:vAlign w:val="center"/>
          </w:tcPr>
          <w:p w14:paraId="1F84433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30129C0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7)</w:t>
            </w:r>
          </w:p>
        </w:tc>
        <w:tc>
          <w:tcPr>
            <w:tcW w:w="1620" w:type="dxa"/>
            <w:vAlign w:val="center"/>
          </w:tcPr>
          <w:p w14:paraId="54F94BC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800" w:type="dxa"/>
            <w:vAlign w:val="center"/>
          </w:tcPr>
          <w:p w14:paraId="7ADC0B5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8D7848" w14:paraId="161E8ECB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4FA9BD3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IL15</w:t>
            </w:r>
          </w:p>
        </w:tc>
        <w:tc>
          <w:tcPr>
            <w:tcW w:w="1658" w:type="dxa"/>
            <w:vAlign w:val="center"/>
          </w:tcPr>
          <w:p w14:paraId="3DCD757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0E20722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7)</w:t>
            </w:r>
          </w:p>
        </w:tc>
        <w:tc>
          <w:tcPr>
            <w:tcW w:w="1620" w:type="dxa"/>
            <w:vAlign w:val="center"/>
          </w:tcPr>
          <w:p w14:paraId="0DC8422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0, 1.9)</w:t>
            </w:r>
          </w:p>
        </w:tc>
        <w:tc>
          <w:tcPr>
            <w:tcW w:w="1800" w:type="dxa"/>
            <w:vAlign w:val="center"/>
          </w:tcPr>
          <w:p w14:paraId="569E689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2, 2.1)</w:t>
            </w:r>
          </w:p>
        </w:tc>
      </w:tr>
      <w:tr w:rsidR="00D815EE" w:rsidRPr="008D7848" w14:paraId="5BECF8DA" w14:textId="77777777" w:rsidTr="00F851B5">
        <w:trPr>
          <w:trHeight w:val="311"/>
        </w:trPr>
        <w:tc>
          <w:tcPr>
            <w:tcW w:w="1895" w:type="dxa"/>
          </w:tcPr>
          <w:p w14:paraId="2D58CED9" w14:textId="77777777" w:rsidR="00D815EE" w:rsidRPr="00DB449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</w:t>
            </w:r>
            <w:r w:rsidRPr="002E7B07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658" w:type="dxa"/>
            <w:vAlign w:val="center"/>
          </w:tcPr>
          <w:p w14:paraId="4304312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12DE623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620" w:type="dxa"/>
            <w:vAlign w:val="center"/>
          </w:tcPr>
          <w:p w14:paraId="786B730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800" w:type="dxa"/>
            <w:vAlign w:val="center"/>
          </w:tcPr>
          <w:p w14:paraId="4D29E96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</w:tr>
      <w:tr w:rsidR="00D815EE" w:rsidRPr="008D7848" w14:paraId="5A23923F" w14:textId="77777777" w:rsidTr="00F851B5">
        <w:trPr>
          <w:trHeight w:val="311"/>
        </w:trPr>
        <w:tc>
          <w:tcPr>
            <w:tcW w:w="1895" w:type="dxa"/>
          </w:tcPr>
          <w:p w14:paraId="2D139F8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IL</w:t>
            </w:r>
          </w:p>
        </w:tc>
        <w:tc>
          <w:tcPr>
            <w:tcW w:w="1658" w:type="dxa"/>
          </w:tcPr>
          <w:p w14:paraId="64DB0FA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42F5245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620" w:type="dxa"/>
          </w:tcPr>
          <w:p w14:paraId="517FAB7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 (0.5, 1.0)</w:t>
            </w:r>
          </w:p>
        </w:tc>
        <w:tc>
          <w:tcPr>
            <w:tcW w:w="1800" w:type="dxa"/>
          </w:tcPr>
          <w:p w14:paraId="29E1E53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</w:tr>
      <w:tr w:rsidR="00D815EE" w:rsidRPr="008D7848" w14:paraId="7CF95C45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21AE7339" w14:textId="77777777" w:rsidR="00D815EE" w:rsidRPr="00DB449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B449C">
              <w:rPr>
                <w:rFonts w:ascii="Arial" w:hAnsi="Arial" w:cs="Arial"/>
                <w:sz w:val="22"/>
                <w:szCs w:val="22"/>
              </w:rPr>
              <w:t>PAI1</w:t>
            </w:r>
          </w:p>
        </w:tc>
        <w:tc>
          <w:tcPr>
            <w:tcW w:w="1658" w:type="dxa"/>
            <w:vAlign w:val="center"/>
          </w:tcPr>
          <w:p w14:paraId="3C87209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26FABE6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620" w:type="dxa"/>
            <w:vAlign w:val="center"/>
          </w:tcPr>
          <w:p w14:paraId="7C67B5C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800" w:type="dxa"/>
            <w:vAlign w:val="center"/>
          </w:tcPr>
          <w:p w14:paraId="31B4B7B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5)</w:t>
            </w:r>
          </w:p>
        </w:tc>
      </w:tr>
      <w:tr w:rsidR="00D815EE" w:rsidRPr="008D7848" w14:paraId="15AF5748" w14:textId="77777777" w:rsidTr="00F851B5">
        <w:trPr>
          <w:trHeight w:val="311"/>
        </w:trPr>
        <w:tc>
          <w:tcPr>
            <w:tcW w:w="1895" w:type="dxa"/>
          </w:tcPr>
          <w:p w14:paraId="0555AD05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P9</w:t>
            </w:r>
          </w:p>
        </w:tc>
        <w:tc>
          <w:tcPr>
            <w:tcW w:w="1658" w:type="dxa"/>
          </w:tcPr>
          <w:p w14:paraId="42DB464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7124B54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620" w:type="dxa"/>
          </w:tcPr>
          <w:p w14:paraId="284ABB8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800" w:type="dxa"/>
          </w:tcPr>
          <w:p w14:paraId="560840E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</w:tr>
      <w:tr w:rsidR="00D815EE" w:rsidRPr="008D7848" w14:paraId="24FD9F77" w14:textId="77777777" w:rsidTr="00F851B5">
        <w:trPr>
          <w:trHeight w:val="311"/>
        </w:trPr>
        <w:tc>
          <w:tcPr>
            <w:tcW w:w="1895" w:type="dxa"/>
          </w:tcPr>
          <w:p w14:paraId="02B42BD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GE</w:t>
            </w:r>
          </w:p>
        </w:tc>
        <w:tc>
          <w:tcPr>
            <w:tcW w:w="1658" w:type="dxa"/>
          </w:tcPr>
          <w:p w14:paraId="5501AF6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3CB3621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</w:tcPr>
          <w:p w14:paraId="48C691A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  <w:tc>
          <w:tcPr>
            <w:tcW w:w="1800" w:type="dxa"/>
          </w:tcPr>
          <w:p w14:paraId="04CF6FB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8D7848" w14:paraId="1DF8E1A6" w14:textId="77777777" w:rsidTr="00F851B5">
        <w:trPr>
          <w:trHeight w:val="311"/>
        </w:trPr>
        <w:tc>
          <w:tcPr>
            <w:tcW w:w="1895" w:type="dxa"/>
          </w:tcPr>
          <w:p w14:paraId="30DB65D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</w:tcPr>
          <w:p w14:paraId="6BDF634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gridSpan w:val="2"/>
          </w:tcPr>
          <w:p w14:paraId="73F0FAD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ED3750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13E4C1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15EE" w:rsidRPr="008D7848" w14:paraId="7723881C" w14:textId="77777777" w:rsidTr="00F851B5">
        <w:trPr>
          <w:trHeight w:val="311"/>
        </w:trPr>
        <w:tc>
          <w:tcPr>
            <w:tcW w:w="1895" w:type="dxa"/>
          </w:tcPr>
          <w:p w14:paraId="6FF55CF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DAMTS13</w:t>
            </w:r>
          </w:p>
        </w:tc>
        <w:tc>
          <w:tcPr>
            <w:tcW w:w="1658" w:type="dxa"/>
          </w:tcPr>
          <w:p w14:paraId="32FD654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3E220E2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</w:tcPr>
          <w:p w14:paraId="3B86006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800" w:type="dxa"/>
            <w:vAlign w:val="center"/>
          </w:tcPr>
          <w:p w14:paraId="1ECB450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</w:tr>
      <w:tr w:rsidR="00D815EE" w:rsidRPr="008D7848" w14:paraId="348202D1" w14:textId="77777777" w:rsidTr="00F851B5">
        <w:trPr>
          <w:trHeight w:val="311"/>
        </w:trPr>
        <w:tc>
          <w:tcPr>
            <w:tcW w:w="1895" w:type="dxa"/>
          </w:tcPr>
          <w:p w14:paraId="29299C53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7</w:t>
            </w:r>
          </w:p>
        </w:tc>
        <w:tc>
          <w:tcPr>
            <w:tcW w:w="1658" w:type="dxa"/>
          </w:tcPr>
          <w:p w14:paraId="3C5EE34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1F41434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620" w:type="dxa"/>
          </w:tcPr>
          <w:p w14:paraId="25BECEA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3)</w:t>
            </w:r>
          </w:p>
        </w:tc>
        <w:tc>
          <w:tcPr>
            <w:tcW w:w="1800" w:type="dxa"/>
          </w:tcPr>
          <w:p w14:paraId="240A26D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</w:tr>
      <w:tr w:rsidR="00D815EE" w:rsidRPr="008D7848" w14:paraId="1F136E6E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7AB2E28A" w14:textId="77777777" w:rsidR="00D815EE" w:rsidRPr="00B50913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50913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50913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5091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658" w:type="dxa"/>
          </w:tcPr>
          <w:p w14:paraId="3BA9C77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7B54DE8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 (0.5, 0.9)</w:t>
            </w:r>
          </w:p>
        </w:tc>
        <w:tc>
          <w:tcPr>
            <w:tcW w:w="1620" w:type="dxa"/>
          </w:tcPr>
          <w:p w14:paraId="01EA3F9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800" w:type="dxa"/>
          </w:tcPr>
          <w:p w14:paraId="1295FCE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</w:tr>
      <w:tr w:rsidR="00D815EE" w:rsidRPr="008D7848" w14:paraId="21B54EA3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478033E6" w14:textId="77777777" w:rsidR="00D815EE" w:rsidRPr="00B50913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50913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50913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50913">
              <w:rPr>
                <w:rFonts w:ascii="Arial" w:hAnsi="Arial" w:cs="Arial"/>
                <w:sz w:val="20"/>
                <w:szCs w:val="20"/>
              </w:rPr>
              <w:t>AB</w:t>
            </w:r>
          </w:p>
        </w:tc>
        <w:tc>
          <w:tcPr>
            <w:tcW w:w="1658" w:type="dxa"/>
          </w:tcPr>
          <w:p w14:paraId="1C53D26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56BB76B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2)</w:t>
            </w:r>
          </w:p>
        </w:tc>
        <w:tc>
          <w:tcPr>
            <w:tcW w:w="1620" w:type="dxa"/>
          </w:tcPr>
          <w:p w14:paraId="70C5EDE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800" w:type="dxa"/>
          </w:tcPr>
          <w:p w14:paraId="74454D5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</w:tr>
      <w:tr w:rsidR="00D815EE" w:rsidRPr="008D7848" w14:paraId="4C33D5F9" w14:textId="77777777" w:rsidTr="00F851B5">
        <w:trPr>
          <w:trHeight w:val="311"/>
        </w:trPr>
        <w:tc>
          <w:tcPr>
            <w:tcW w:w="1895" w:type="dxa"/>
          </w:tcPr>
          <w:p w14:paraId="43968E1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NTES</w:t>
            </w:r>
          </w:p>
        </w:tc>
        <w:tc>
          <w:tcPr>
            <w:tcW w:w="1658" w:type="dxa"/>
          </w:tcPr>
          <w:p w14:paraId="01D50DA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657878B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0)</w:t>
            </w:r>
          </w:p>
        </w:tc>
        <w:tc>
          <w:tcPr>
            <w:tcW w:w="1620" w:type="dxa"/>
          </w:tcPr>
          <w:p w14:paraId="59BC945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800" w:type="dxa"/>
          </w:tcPr>
          <w:p w14:paraId="3292FE5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</w:tr>
      <w:tr w:rsidR="00D815EE" w:rsidRPr="008D7848" w14:paraId="38184268" w14:textId="77777777" w:rsidTr="00F851B5">
        <w:trPr>
          <w:trHeight w:val="311"/>
        </w:trPr>
        <w:tc>
          <w:tcPr>
            <w:tcW w:w="1895" w:type="dxa"/>
          </w:tcPr>
          <w:p w14:paraId="7BA49C27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SOST</w:t>
            </w:r>
          </w:p>
        </w:tc>
        <w:tc>
          <w:tcPr>
            <w:tcW w:w="1658" w:type="dxa"/>
          </w:tcPr>
          <w:p w14:paraId="7507772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3A74190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620" w:type="dxa"/>
          </w:tcPr>
          <w:p w14:paraId="12F0B1A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800" w:type="dxa"/>
          </w:tcPr>
          <w:p w14:paraId="36DC2F8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</w:tbl>
    <w:p w14:paraId="15B86CFF" w14:textId="77777777" w:rsidR="00D815EE" w:rsidRDefault="00D815EE" w:rsidP="00D815EE">
      <w:pPr>
        <w:spacing w:line="360" w:lineRule="auto"/>
      </w:pPr>
    </w:p>
    <w:p w14:paraId="5F3A249D" w14:textId="77777777" w:rsidR="00D815EE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</w:p>
    <w:p w14:paraId="549B7ACB" w14:textId="77777777" w:rsidR="00D815EE" w:rsidRDefault="00D815EE" w:rsidP="00D815EE">
      <w:pPr>
        <w:spacing w:line="360" w:lineRule="auto"/>
      </w:pPr>
    </w:p>
    <w:p w14:paraId="6BC29CD4" w14:textId="77777777" w:rsidR="00D815EE" w:rsidRPr="00B50EE0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  <w:r w:rsidRPr="00B50EE0">
        <w:rPr>
          <w:rFonts w:ascii="Arial" w:hAnsi="Arial" w:cs="Arial"/>
          <w:sz w:val="22"/>
          <w:szCs w:val="22"/>
        </w:rPr>
        <w:t xml:space="preserve">Supplement Table S6. Summary of associations between serum concentrations of </w:t>
      </w:r>
      <w:r>
        <w:rPr>
          <w:rFonts w:ascii="Arial" w:hAnsi="Arial" w:cs="Arial"/>
          <w:sz w:val="22"/>
          <w:szCs w:val="22"/>
        </w:rPr>
        <w:t>senescence biomarkers</w:t>
      </w:r>
      <w:r w:rsidRPr="00B50EE0">
        <w:rPr>
          <w:rFonts w:ascii="Arial" w:hAnsi="Arial" w:cs="Arial"/>
          <w:sz w:val="22"/>
          <w:szCs w:val="22"/>
        </w:rPr>
        <w:t xml:space="preserve"> and clinical outcome stroke (154 cases) adjusted for age, sex, and race. Associations expressed as hazard ratio (HR) and 95% confidence interval (CI) with Q1 as the reference group. </w:t>
      </w:r>
    </w:p>
    <w:p w14:paraId="24075E1D" w14:textId="77777777" w:rsidR="00D815EE" w:rsidRPr="00B50EE0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864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895"/>
        <w:gridCol w:w="1658"/>
        <w:gridCol w:w="13"/>
        <w:gridCol w:w="1659"/>
        <w:gridCol w:w="1620"/>
        <w:gridCol w:w="1800"/>
      </w:tblGrid>
      <w:tr w:rsidR="00D815EE" w:rsidRPr="008D7848" w14:paraId="14F74655" w14:textId="77777777" w:rsidTr="00F851B5">
        <w:trPr>
          <w:trHeight w:val="407"/>
        </w:trPr>
        <w:tc>
          <w:tcPr>
            <w:tcW w:w="1895" w:type="dxa"/>
            <w:shd w:val="clear" w:color="auto" w:fill="D9D9D9" w:themeFill="background1" w:themeFillShade="D9"/>
            <w:vAlign w:val="center"/>
          </w:tcPr>
          <w:p w14:paraId="49B243F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markers</w:t>
            </w:r>
          </w:p>
        </w:tc>
        <w:tc>
          <w:tcPr>
            <w:tcW w:w="1658" w:type="dxa"/>
            <w:shd w:val="clear" w:color="auto" w:fill="D9D9D9" w:themeFill="background1" w:themeFillShade="D9"/>
            <w:vAlign w:val="center"/>
          </w:tcPr>
          <w:p w14:paraId="56E74FB9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gridSpan w:val="2"/>
            <w:shd w:val="clear" w:color="auto" w:fill="D9D9D9" w:themeFill="background1" w:themeFillShade="D9"/>
            <w:vAlign w:val="center"/>
          </w:tcPr>
          <w:p w14:paraId="02EA4DF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71BEBE5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3D9840B5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15EE" w:rsidRPr="008F5FED" w14:paraId="50157C71" w14:textId="77777777" w:rsidTr="00F851B5">
        <w:trPr>
          <w:trHeight w:val="313"/>
        </w:trPr>
        <w:tc>
          <w:tcPr>
            <w:tcW w:w="1895" w:type="dxa"/>
            <w:shd w:val="clear" w:color="auto" w:fill="auto"/>
            <w:vAlign w:val="center"/>
          </w:tcPr>
          <w:p w14:paraId="6D51F7E7" w14:textId="77777777" w:rsidR="00D815EE" w:rsidRPr="00321351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1" w:type="dxa"/>
            <w:gridSpan w:val="2"/>
            <w:shd w:val="clear" w:color="auto" w:fill="auto"/>
            <w:vAlign w:val="center"/>
          </w:tcPr>
          <w:p w14:paraId="7CA04EA0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2CF55E1E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C286077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4099E95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4</w:t>
            </w:r>
          </w:p>
        </w:tc>
      </w:tr>
      <w:tr w:rsidR="00D815EE" w:rsidRPr="008D7848" w14:paraId="0E8C4AF8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6353CB5F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GDF15</w:t>
            </w:r>
          </w:p>
        </w:tc>
        <w:tc>
          <w:tcPr>
            <w:tcW w:w="1658" w:type="dxa"/>
            <w:vAlign w:val="center"/>
          </w:tcPr>
          <w:p w14:paraId="20ADF0E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4C007FC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0.8, 2.2)</w:t>
            </w:r>
          </w:p>
        </w:tc>
        <w:tc>
          <w:tcPr>
            <w:tcW w:w="1620" w:type="dxa"/>
            <w:vAlign w:val="center"/>
          </w:tcPr>
          <w:p w14:paraId="4A32BA4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 (1.1, 2.8)</w:t>
            </w:r>
          </w:p>
        </w:tc>
        <w:tc>
          <w:tcPr>
            <w:tcW w:w="1800" w:type="dxa"/>
          </w:tcPr>
          <w:p w14:paraId="172200F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2.2 (1.4, 3.6)</w:t>
            </w:r>
          </w:p>
        </w:tc>
      </w:tr>
      <w:tr w:rsidR="00D815EE" w:rsidRPr="008D7848" w14:paraId="22B42D03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3724BEE5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R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7BC36E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A92077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 (1.1, 2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F3637A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0.9, 2.5)</w:t>
            </w:r>
          </w:p>
        </w:tc>
        <w:tc>
          <w:tcPr>
            <w:tcW w:w="1800" w:type="dxa"/>
            <w:shd w:val="clear" w:color="auto" w:fill="auto"/>
          </w:tcPr>
          <w:p w14:paraId="1E00E09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2.3 (1.4, 3.7)</w:t>
            </w:r>
          </w:p>
        </w:tc>
      </w:tr>
      <w:tr w:rsidR="00D815EE" w:rsidRPr="008D7848" w14:paraId="050F6DCE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752F9C1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E84DE1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A485B2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8, 2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4DD3E8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 (1.1, 2.7)</w:t>
            </w:r>
          </w:p>
        </w:tc>
        <w:tc>
          <w:tcPr>
            <w:tcW w:w="1800" w:type="dxa"/>
            <w:shd w:val="clear" w:color="auto" w:fill="auto"/>
          </w:tcPr>
          <w:p w14:paraId="06B5BC8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8 (1.2, 2.9)</w:t>
            </w:r>
          </w:p>
        </w:tc>
      </w:tr>
      <w:tr w:rsidR="00D815EE" w:rsidRPr="008D7848" w14:paraId="504608A9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3BF41FA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lastRenderedPageBreak/>
              <w:t>MMP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F6E01E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A4C17B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 (1.0, 2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437B48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0.9, 2.5)</w:t>
            </w:r>
          </w:p>
        </w:tc>
        <w:tc>
          <w:tcPr>
            <w:tcW w:w="1800" w:type="dxa"/>
            <w:shd w:val="clear" w:color="auto" w:fill="auto"/>
          </w:tcPr>
          <w:p w14:paraId="58159D7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2.0 (1.2, 3.2)</w:t>
            </w:r>
          </w:p>
        </w:tc>
      </w:tr>
      <w:tr w:rsidR="00D815EE" w:rsidRPr="008D7848" w14:paraId="6CE2786B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29C72AF7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7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8C80AF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D59794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6, 1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C8E609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7, 1.8)</w:t>
            </w:r>
          </w:p>
        </w:tc>
        <w:tc>
          <w:tcPr>
            <w:tcW w:w="1800" w:type="dxa"/>
            <w:shd w:val="clear" w:color="auto" w:fill="auto"/>
          </w:tcPr>
          <w:p w14:paraId="3D1BC1B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7 (1.1, 2.6)</w:t>
            </w:r>
          </w:p>
        </w:tc>
      </w:tr>
      <w:tr w:rsidR="00D815EE" w:rsidRPr="008D7848" w14:paraId="2067C20E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473287E6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Activin A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894531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D44F06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8, 2.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8C75EE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0.9, 2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38FD83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8, 2.2)</w:t>
            </w:r>
          </w:p>
        </w:tc>
      </w:tr>
      <w:tr w:rsidR="00D815EE" w:rsidRPr="008D7848" w14:paraId="2159D4EA" w14:textId="77777777" w:rsidTr="00F851B5">
        <w:trPr>
          <w:trHeight w:val="385"/>
        </w:trPr>
        <w:tc>
          <w:tcPr>
            <w:tcW w:w="1895" w:type="dxa"/>
            <w:shd w:val="clear" w:color="auto" w:fill="auto"/>
            <w:vAlign w:val="center"/>
          </w:tcPr>
          <w:p w14:paraId="478C4C68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R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C5C09E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1F4876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0.9, 2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CFB8C4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7, 1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94258E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0, 2.6)</w:t>
            </w:r>
          </w:p>
        </w:tc>
      </w:tr>
      <w:tr w:rsidR="00D815EE" w:rsidRPr="008D7848" w14:paraId="4F96C294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0E49C89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E</w:t>
            </w:r>
            <w:r>
              <w:rPr>
                <w:rFonts w:ascii="Arial" w:hAnsi="Arial" w:cs="Arial"/>
                <w:sz w:val="22"/>
                <w:szCs w:val="22"/>
              </w:rPr>
              <w:t>otaxi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F9FEE9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7590EC1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 (1.0, 2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3BF563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6, 1.7)</w:t>
            </w:r>
          </w:p>
        </w:tc>
        <w:tc>
          <w:tcPr>
            <w:tcW w:w="1800" w:type="dxa"/>
            <w:shd w:val="clear" w:color="auto" w:fill="auto"/>
          </w:tcPr>
          <w:p w14:paraId="6E5BB76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2.1 (1.3, 3.4)</w:t>
            </w:r>
          </w:p>
        </w:tc>
      </w:tr>
      <w:tr w:rsidR="00D815EE" w:rsidRPr="008D7848" w14:paraId="63A39684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65B38666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337E0B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1B4379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7, 1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9C4E89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8, 2.0)</w:t>
            </w:r>
          </w:p>
        </w:tc>
        <w:tc>
          <w:tcPr>
            <w:tcW w:w="1800" w:type="dxa"/>
            <w:shd w:val="clear" w:color="auto" w:fill="auto"/>
          </w:tcPr>
          <w:p w14:paraId="121C52D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1.0, 2.4)</w:t>
            </w:r>
          </w:p>
        </w:tc>
      </w:tr>
      <w:tr w:rsidR="00D815EE" w:rsidRPr="008D7848" w14:paraId="7DFE2379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15D2229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D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984DBA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38EAB03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6, 1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E770A1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7CA111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8, 2.0)</w:t>
            </w:r>
          </w:p>
        </w:tc>
      </w:tr>
      <w:tr w:rsidR="00D815EE" w:rsidRPr="008D7848" w14:paraId="13A67C2C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19A3D8C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DC06C5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A0A015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8, 2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CE2C42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 (1.0, 2.5)</w:t>
            </w:r>
          </w:p>
        </w:tc>
        <w:tc>
          <w:tcPr>
            <w:tcW w:w="1800" w:type="dxa"/>
            <w:shd w:val="clear" w:color="auto" w:fill="auto"/>
          </w:tcPr>
          <w:p w14:paraId="728C83B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8 (1.1, 2.9)</w:t>
            </w:r>
          </w:p>
        </w:tc>
      </w:tr>
      <w:tr w:rsidR="00D815EE" w:rsidRPr="008D7848" w14:paraId="41487004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74F6525D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P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8C2A45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E27361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 (0.4, 1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5392D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E35CEB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6)</w:t>
            </w:r>
          </w:p>
        </w:tc>
      </w:tr>
      <w:tr w:rsidR="00D815EE" w:rsidRPr="008D7848" w14:paraId="3B04D8C8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12FE170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PAR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8C55B2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645CBB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 (0.5, 1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EA422D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5, 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9D8536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5, 1.3)</w:t>
            </w:r>
          </w:p>
        </w:tc>
      </w:tr>
      <w:tr w:rsidR="00D815EE" w:rsidRPr="008D7848" w14:paraId="26D4B629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43FD513D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F</w:t>
            </w:r>
            <w:r>
              <w:rPr>
                <w:rFonts w:ascii="Arial" w:hAnsi="Arial" w:cs="Arial"/>
                <w:sz w:val="22"/>
                <w:szCs w:val="22"/>
              </w:rPr>
              <w:t>as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822702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C3607C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7, 1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FD41A5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8, 2.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702F09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8, 2.2)</w:t>
            </w:r>
          </w:p>
        </w:tc>
      </w:tr>
      <w:tr w:rsidR="00D815EE" w:rsidRPr="008D7848" w14:paraId="57292B42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495D0C8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CP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1B745E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3F01901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5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A01FF7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7, 1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9B2B07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7, 1.8)</w:t>
            </w:r>
          </w:p>
        </w:tc>
      </w:tr>
      <w:tr w:rsidR="00D815EE" w:rsidRPr="008D7848" w14:paraId="49D817CE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616D756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PO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F3D652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315F661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7, 1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3DD163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8, 2.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3A91D5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8, 2.1)</w:t>
            </w:r>
          </w:p>
        </w:tc>
      </w:tr>
      <w:tr w:rsidR="00D815EE" w:rsidRPr="008D7848" w14:paraId="6604DD0E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02161B5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STC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522D85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4D1E98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3F9D1A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8, 1.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1ED41D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6, 1.6)</w:t>
            </w:r>
          </w:p>
        </w:tc>
      </w:tr>
      <w:tr w:rsidR="00D815EE" w:rsidRPr="008D7848" w14:paraId="62E02CA6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63A1422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C735A0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3051E7E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8, 2.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39900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7, 1.9)</w:t>
            </w:r>
          </w:p>
        </w:tc>
        <w:tc>
          <w:tcPr>
            <w:tcW w:w="1800" w:type="dxa"/>
            <w:shd w:val="clear" w:color="auto" w:fill="auto"/>
          </w:tcPr>
          <w:p w14:paraId="285869D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7 (1.1, 2.7)</w:t>
            </w:r>
          </w:p>
        </w:tc>
      </w:tr>
      <w:tr w:rsidR="00D815EE" w:rsidRPr="008D7848" w14:paraId="7E1C60EF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4D1DBF36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µ</w:t>
            </w:r>
            <w:r w:rsidRPr="008D7848">
              <w:rPr>
                <w:rFonts w:ascii="Arial" w:hAnsi="Arial" w:cs="Arial"/>
                <w:sz w:val="22"/>
                <w:szCs w:val="22"/>
              </w:rPr>
              <w:t>PAR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93D4B7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F84EDB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6, 1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99F9AD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8, 2.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B04B18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0.9, 2.2)</w:t>
            </w:r>
          </w:p>
        </w:tc>
      </w:tr>
      <w:tr w:rsidR="00D815EE" w:rsidRPr="008D7848" w14:paraId="15635F5E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21BFB4A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ICAM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281251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3F7870F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A939C5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6, 1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BE2585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7, 1.8)</w:t>
            </w:r>
          </w:p>
        </w:tc>
      </w:tr>
      <w:tr w:rsidR="00D815EE" w:rsidRPr="008D7848" w14:paraId="10DF169A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204E4C4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TAR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6D0087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5E0C50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5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AF429B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7, 1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3F1087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6, 1.6)</w:t>
            </w:r>
          </w:p>
        </w:tc>
      </w:tr>
      <w:tr w:rsidR="00D815EE" w:rsidRPr="008D7848" w14:paraId="4C9DEFE4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5972C319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VEGF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2B375E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9BF780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0.9, 2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6DC06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7, 1.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A7BDB6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8, 2.0)</w:t>
            </w:r>
          </w:p>
        </w:tc>
      </w:tr>
      <w:tr w:rsidR="00D815EE" w:rsidRPr="008D7848" w14:paraId="53A50720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6208CB0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G</w:t>
            </w:r>
            <w:r>
              <w:rPr>
                <w:rFonts w:ascii="Arial" w:hAnsi="Arial" w:cs="Arial"/>
                <w:sz w:val="22"/>
                <w:szCs w:val="22"/>
              </w:rPr>
              <w:t>ro</w:t>
            </w:r>
            <w:r w:rsidRPr="002E7B07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658" w:type="dxa"/>
            <w:vAlign w:val="center"/>
          </w:tcPr>
          <w:p w14:paraId="0660C2A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4918399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7, 1.8)</w:t>
            </w:r>
          </w:p>
        </w:tc>
        <w:tc>
          <w:tcPr>
            <w:tcW w:w="1620" w:type="dxa"/>
            <w:vAlign w:val="center"/>
          </w:tcPr>
          <w:p w14:paraId="416717A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 (1.0, 2.5)</w:t>
            </w:r>
          </w:p>
        </w:tc>
        <w:tc>
          <w:tcPr>
            <w:tcW w:w="1800" w:type="dxa"/>
            <w:vAlign w:val="center"/>
          </w:tcPr>
          <w:p w14:paraId="2B0400F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7, 1.8)</w:t>
            </w:r>
          </w:p>
        </w:tc>
      </w:tr>
      <w:tr w:rsidR="00D815EE" w:rsidRPr="008D7848" w14:paraId="113661A7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7D0F2DD7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IL15</w:t>
            </w:r>
          </w:p>
        </w:tc>
        <w:tc>
          <w:tcPr>
            <w:tcW w:w="1658" w:type="dxa"/>
            <w:vAlign w:val="center"/>
          </w:tcPr>
          <w:p w14:paraId="4A5E7B6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25B1FB3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 (0.4, 1.1)</w:t>
            </w:r>
          </w:p>
        </w:tc>
        <w:tc>
          <w:tcPr>
            <w:tcW w:w="1620" w:type="dxa"/>
            <w:vAlign w:val="center"/>
          </w:tcPr>
          <w:p w14:paraId="37FF0EB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 (0.4, 1.1)</w:t>
            </w:r>
          </w:p>
        </w:tc>
        <w:tc>
          <w:tcPr>
            <w:tcW w:w="1800" w:type="dxa"/>
            <w:vAlign w:val="center"/>
          </w:tcPr>
          <w:p w14:paraId="4EE3B8D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5, 1.3)</w:t>
            </w:r>
          </w:p>
        </w:tc>
      </w:tr>
      <w:tr w:rsidR="00D815EE" w:rsidRPr="008D7848" w14:paraId="5525C853" w14:textId="77777777" w:rsidTr="00F851B5">
        <w:trPr>
          <w:trHeight w:val="311"/>
        </w:trPr>
        <w:tc>
          <w:tcPr>
            <w:tcW w:w="1895" w:type="dxa"/>
          </w:tcPr>
          <w:p w14:paraId="6E4D05D4" w14:textId="77777777" w:rsidR="00D815EE" w:rsidRPr="00DB449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</w:t>
            </w:r>
            <w:r w:rsidRPr="002E7B07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658" w:type="dxa"/>
            <w:vAlign w:val="center"/>
          </w:tcPr>
          <w:p w14:paraId="1BE57EC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4E3CFCA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5, 1.5)</w:t>
            </w:r>
          </w:p>
        </w:tc>
        <w:tc>
          <w:tcPr>
            <w:tcW w:w="1620" w:type="dxa"/>
            <w:vAlign w:val="center"/>
          </w:tcPr>
          <w:p w14:paraId="14B51EC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8, 2.1)</w:t>
            </w:r>
          </w:p>
        </w:tc>
        <w:tc>
          <w:tcPr>
            <w:tcW w:w="1800" w:type="dxa"/>
            <w:vAlign w:val="center"/>
          </w:tcPr>
          <w:p w14:paraId="036BAF0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7, 1.8)</w:t>
            </w:r>
          </w:p>
        </w:tc>
      </w:tr>
      <w:tr w:rsidR="00D815EE" w:rsidRPr="008D7848" w14:paraId="4E94D5E8" w14:textId="77777777" w:rsidTr="00F851B5">
        <w:trPr>
          <w:trHeight w:val="311"/>
        </w:trPr>
        <w:tc>
          <w:tcPr>
            <w:tcW w:w="1895" w:type="dxa"/>
          </w:tcPr>
          <w:p w14:paraId="258307DF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IL</w:t>
            </w:r>
          </w:p>
        </w:tc>
        <w:tc>
          <w:tcPr>
            <w:tcW w:w="1658" w:type="dxa"/>
          </w:tcPr>
          <w:p w14:paraId="2ED1C92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411FDB6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7, 1.7)</w:t>
            </w:r>
          </w:p>
        </w:tc>
        <w:tc>
          <w:tcPr>
            <w:tcW w:w="1620" w:type="dxa"/>
          </w:tcPr>
          <w:p w14:paraId="7E2FE0C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 (0.3, 1.0)</w:t>
            </w:r>
          </w:p>
        </w:tc>
        <w:tc>
          <w:tcPr>
            <w:tcW w:w="1800" w:type="dxa"/>
          </w:tcPr>
          <w:p w14:paraId="0DCEB8D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7, 1.7)</w:t>
            </w:r>
          </w:p>
        </w:tc>
      </w:tr>
      <w:tr w:rsidR="00D815EE" w:rsidRPr="008D7848" w14:paraId="52A847DC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3EDF1706" w14:textId="77777777" w:rsidR="00D815EE" w:rsidRPr="00DB449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B449C">
              <w:rPr>
                <w:rFonts w:ascii="Arial" w:hAnsi="Arial" w:cs="Arial"/>
                <w:sz w:val="22"/>
                <w:szCs w:val="22"/>
              </w:rPr>
              <w:t>PAI1</w:t>
            </w:r>
          </w:p>
        </w:tc>
        <w:tc>
          <w:tcPr>
            <w:tcW w:w="1658" w:type="dxa"/>
            <w:vAlign w:val="center"/>
          </w:tcPr>
          <w:p w14:paraId="0F8310A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3223B25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8, 1.9)</w:t>
            </w:r>
          </w:p>
        </w:tc>
        <w:tc>
          <w:tcPr>
            <w:tcW w:w="1620" w:type="dxa"/>
            <w:vAlign w:val="center"/>
          </w:tcPr>
          <w:p w14:paraId="1E7D5FE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6, 1.6)</w:t>
            </w:r>
          </w:p>
        </w:tc>
        <w:tc>
          <w:tcPr>
            <w:tcW w:w="1800" w:type="dxa"/>
            <w:vAlign w:val="center"/>
          </w:tcPr>
          <w:p w14:paraId="4AD46EB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0.9, 2.2)</w:t>
            </w:r>
          </w:p>
        </w:tc>
      </w:tr>
      <w:tr w:rsidR="00D815EE" w:rsidRPr="008D7848" w14:paraId="285C03EA" w14:textId="77777777" w:rsidTr="00F851B5">
        <w:trPr>
          <w:trHeight w:val="311"/>
        </w:trPr>
        <w:tc>
          <w:tcPr>
            <w:tcW w:w="1895" w:type="dxa"/>
          </w:tcPr>
          <w:p w14:paraId="1CD9938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P9</w:t>
            </w:r>
          </w:p>
        </w:tc>
        <w:tc>
          <w:tcPr>
            <w:tcW w:w="1658" w:type="dxa"/>
          </w:tcPr>
          <w:p w14:paraId="61FE266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6E14B86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7, 1.8)</w:t>
            </w:r>
          </w:p>
        </w:tc>
        <w:tc>
          <w:tcPr>
            <w:tcW w:w="1620" w:type="dxa"/>
          </w:tcPr>
          <w:p w14:paraId="2BF41A7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0.9, 2.3)</w:t>
            </w:r>
          </w:p>
        </w:tc>
        <w:tc>
          <w:tcPr>
            <w:tcW w:w="1800" w:type="dxa"/>
          </w:tcPr>
          <w:p w14:paraId="4EA8449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1.0, 2.4)</w:t>
            </w:r>
          </w:p>
        </w:tc>
      </w:tr>
      <w:tr w:rsidR="00D815EE" w:rsidRPr="008D7848" w14:paraId="0AD4A9BC" w14:textId="77777777" w:rsidTr="00F851B5">
        <w:trPr>
          <w:trHeight w:val="311"/>
        </w:trPr>
        <w:tc>
          <w:tcPr>
            <w:tcW w:w="1895" w:type="dxa"/>
          </w:tcPr>
          <w:p w14:paraId="6D0EDE2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GE</w:t>
            </w:r>
          </w:p>
        </w:tc>
        <w:tc>
          <w:tcPr>
            <w:tcW w:w="1658" w:type="dxa"/>
          </w:tcPr>
          <w:p w14:paraId="6E6E710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1DF4517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4)</w:t>
            </w:r>
          </w:p>
        </w:tc>
        <w:tc>
          <w:tcPr>
            <w:tcW w:w="1620" w:type="dxa"/>
          </w:tcPr>
          <w:p w14:paraId="40E56C2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8, 1.9)</w:t>
            </w:r>
          </w:p>
        </w:tc>
        <w:tc>
          <w:tcPr>
            <w:tcW w:w="1800" w:type="dxa"/>
          </w:tcPr>
          <w:p w14:paraId="3C725FD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6, 1.6)</w:t>
            </w:r>
          </w:p>
        </w:tc>
      </w:tr>
      <w:tr w:rsidR="00D815EE" w:rsidRPr="008D7848" w14:paraId="62A7EE71" w14:textId="77777777" w:rsidTr="00F851B5">
        <w:trPr>
          <w:trHeight w:val="311"/>
        </w:trPr>
        <w:tc>
          <w:tcPr>
            <w:tcW w:w="1895" w:type="dxa"/>
          </w:tcPr>
          <w:p w14:paraId="1B803BD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</w:tcPr>
          <w:p w14:paraId="218520F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gridSpan w:val="2"/>
          </w:tcPr>
          <w:p w14:paraId="0B4F815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421FB5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6B4017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15EE" w:rsidRPr="008D7848" w14:paraId="04808938" w14:textId="77777777" w:rsidTr="00F851B5">
        <w:trPr>
          <w:trHeight w:val="311"/>
        </w:trPr>
        <w:tc>
          <w:tcPr>
            <w:tcW w:w="1895" w:type="dxa"/>
          </w:tcPr>
          <w:p w14:paraId="5F734D33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DAMTS13</w:t>
            </w:r>
          </w:p>
        </w:tc>
        <w:tc>
          <w:tcPr>
            <w:tcW w:w="1658" w:type="dxa"/>
          </w:tcPr>
          <w:p w14:paraId="656589C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0364430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8, 2.1)</w:t>
            </w:r>
          </w:p>
        </w:tc>
        <w:tc>
          <w:tcPr>
            <w:tcW w:w="1620" w:type="dxa"/>
          </w:tcPr>
          <w:p w14:paraId="386B6CC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1.0, 2.4)</w:t>
            </w:r>
          </w:p>
        </w:tc>
        <w:tc>
          <w:tcPr>
            <w:tcW w:w="1800" w:type="dxa"/>
            <w:vAlign w:val="center"/>
          </w:tcPr>
          <w:p w14:paraId="0C39125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8, 2.0)</w:t>
            </w:r>
          </w:p>
        </w:tc>
      </w:tr>
      <w:tr w:rsidR="00D815EE" w:rsidRPr="008D7848" w14:paraId="00B701E8" w14:textId="77777777" w:rsidTr="00F851B5">
        <w:trPr>
          <w:trHeight w:val="311"/>
        </w:trPr>
        <w:tc>
          <w:tcPr>
            <w:tcW w:w="1895" w:type="dxa"/>
          </w:tcPr>
          <w:p w14:paraId="521CCA03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7</w:t>
            </w:r>
          </w:p>
        </w:tc>
        <w:tc>
          <w:tcPr>
            <w:tcW w:w="1658" w:type="dxa"/>
          </w:tcPr>
          <w:p w14:paraId="357EB66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5929253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5, 1.2)</w:t>
            </w:r>
          </w:p>
        </w:tc>
        <w:tc>
          <w:tcPr>
            <w:tcW w:w="1620" w:type="dxa"/>
          </w:tcPr>
          <w:p w14:paraId="1A84F8C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5)</w:t>
            </w:r>
          </w:p>
        </w:tc>
        <w:tc>
          <w:tcPr>
            <w:tcW w:w="1800" w:type="dxa"/>
          </w:tcPr>
          <w:p w14:paraId="7A49EA8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5, 1.2)</w:t>
            </w:r>
          </w:p>
        </w:tc>
      </w:tr>
      <w:tr w:rsidR="00D815EE" w:rsidRPr="008D7848" w14:paraId="0515B1F0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07D0D210" w14:textId="77777777" w:rsidR="00D815EE" w:rsidRPr="00B50913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50913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50913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5091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658" w:type="dxa"/>
          </w:tcPr>
          <w:p w14:paraId="71176CC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2AB5FAA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5, 1.3)</w:t>
            </w:r>
          </w:p>
        </w:tc>
        <w:tc>
          <w:tcPr>
            <w:tcW w:w="1620" w:type="dxa"/>
          </w:tcPr>
          <w:p w14:paraId="225CE85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7, 1.8)</w:t>
            </w:r>
          </w:p>
        </w:tc>
        <w:tc>
          <w:tcPr>
            <w:tcW w:w="1800" w:type="dxa"/>
          </w:tcPr>
          <w:p w14:paraId="614A93D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8, 1.8)</w:t>
            </w:r>
          </w:p>
        </w:tc>
      </w:tr>
      <w:tr w:rsidR="00D815EE" w:rsidRPr="008D7848" w14:paraId="23B9DDA4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2C580514" w14:textId="77777777" w:rsidR="00D815EE" w:rsidRPr="00B50913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50913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50913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50913">
              <w:rPr>
                <w:rFonts w:ascii="Arial" w:hAnsi="Arial" w:cs="Arial"/>
                <w:sz w:val="20"/>
                <w:szCs w:val="20"/>
              </w:rPr>
              <w:t>AB</w:t>
            </w:r>
          </w:p>
        </w:tc>
        <w:tc>
          <w:tcPr>
            <w:tcW w:w="1658" w:type="dxa"/>
          </w:tcPr>
          <w:p w14:paraId="47C78F4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4DD08DC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 (0.4, 1.0)</w:t>
            </w:r>
          </w:p>
        </w:tc>
        <w:tc>
          <w:tcPr>
            <w:tcW w:w="1620" w:type="dxa"/>
          </w:tcPr>
          <w:p w14:paraId="54DBF63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6, 1.5)</w:t>
            </w:r>
          </w:p>
        </w:tc>
        <w:tc>
          <w:tcPr>
            <w:tcW w:w="1800" w:type="dxa"/>
          </w:tcPr>
          <w:p w14:paraId="15817D8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4)</w:t>
            </w:r>
          </w:p>
        </w:tc>
      </w:tr>
      <w:tr w:rsidR="00D815EE" w:rsidRPr="008D7848" w14:paraId="4F3938B6" w14:textId="77777777" w:rsidTr="00F851B5">
        <w:trPr>
          <w:trHeight w:val="311"/>
        </w:trPr>
        <w:tc>
          <w:tcPr>
            <w:tcW w:w="1895" w:type="dxa"/>
          </w:tcPr>
          <w:p w14:paraId="2C78B37F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NTES</w:t>
            </w:r>
          </w:p>
        </w:tc>
        <w:tc>
          <w:tcPr>
            <w:tcW w:w="1658" w:type="dxa"/>
          </w:tcPr>
          <w:p w14:paraId="2D8ADD9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4363A42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4)</w:t>
            </w:r>
          </w:p>
        </w:tc>
        <w:tc>
          <w:tcPr>
            <w:tcW w:w="1620" w:type="dxa"/>
          </w:tcPr>
          <w:p w14:paraId="609D2BC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6)</w:t>
            </w:r>
          </w:p>
        </w:tc>
        <w:tc>
          <w:tcPr>
            <w:tcW w:w="1800" w:type="dxa"/>
          </w:tcPr>
          <w:p w14:paraId="08A579A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7, 1.7)</w:t>
            </w:r>
          </w:p>
        </w:tc>
      </w:tr>
      <w:tr w:rsidR="00D815EE" w:rsidRPr="008D7848" w14:paraId="29B54E72" w14:textId="77777777" w:rsidTr="00F851B5">
        <w:trPr>
          <w:trHeight w:val="311"/>
        </w:trPr>
        <w:tc>
          <w:tcPr>
            <w:tcW w:w="1895" w:type="dxa"/>
          </w:tcPr>
          <w:p w14:paraId="614182A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SOST</w:t>
            </w:r>
          </w:p>
        </w:tc>
        <w:tc>
          <w:tcPr>
            <w:tcW w:w="1658" w:type="dxa"/>
          </w:tcPr>
          <w:p w14:paraId="293ED12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69EBC39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5, 1.3)</w:t>
            </w:r>
          </w:p>
        </w:tc>
        <w:tc>
          <w:tcPr>
            <w:tcW w:w="1620" w:type="dxa"/>
          </w:tcPr>
          <w:p w14:paraId="14BBC86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5, 1.4)</w:t>
            </w:r>
          </w:p>
        </w:tc>
        <w:tc>
          <w:tcPr>
            <w:tcW w:w="1800" w:type="dxa"/>
          </w:tcPr>
          <w:p w14:paraId="03031E7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6, 1.6)</w:t>
            </w:r>
          </w:p>
        </w:tc>
      </w:tr>
    </w:tbl>
    <w:p w14:paraId="2B8F2543" w14:textId="77777777" w:rsidR="00D815EE" w:rsidRDefault="00D815EE" w:rsidP="00D815EE">
      <w:pPr>
        <w:spacing w:line="360" w:lineRule="auto"/>
      </w:pPr>
    </w:p>
    <w:p w14:paraId="2D954E83" w14:textId="77777777" w:rsidR="00D815EE" w:rsidRPr="00B50EE0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  <w:r w:rsidRPr="00B50EE0">
        <w:rPr>
          <w:rFonts w:ascii="Arial" w:hAnsi="Arial" w:cs="Arial"/>
          <w:sz w:val="22"/>
          <w:szCs w:val="22"/>
        </w:rPr>
        <w:t xml:space="preserve">Supplement Table S7. Summary of associations between serum concentrations of </w:t>
      </w:r>
      <w:r>
        <w:rPr>
          <w:rFonts w:ascii="Arial" w:hAnsi="Arial" w:cs="Arial"/>
          <w:sz w:val="22"/>
          <w:szCs w:val="22"/>
        </w:rPr>
        <w:t>senescence biomarkers</w:t>
      </w:r>
      <w:r w:rsidRPr="00B50EE0">
        <w:rPr>
          <w:rFonts w:ascii="Arial" w:hAnsi="Arial" w:cs="Arial"/>
          <w:sz w:val="22"/>
          <w:szCs w:val="22"/>
        </w:rPr>
        <w:t xml:space="preserve"> and clinical outcome </w:t>
      </w:r>
      <w:r>
        <w:rPr>
          <w:rFonts w:ascii="Arial" w:hAnsi="Arial" w:cs="Arial"/>
          <w:sz w:val="22"/>
          <w:szCs w:val="22"/>
        </w:rPr>
        <w:t>d</w:t>
      </w:r>
      <w:r w:rsidRPr="00B50EE0">
        <w:rPr>
          <w:rFonts w:ascii="Arial" w:hAnsi="Arial" w:cs="Arial"/>
          <w:sz w:val="22"/>
          <w:szCs w:val="22"/>
        </w:rPr>
        <w:t xml:space="preserve">ementia (331 cases) adjusted for (age, sex, and race. Associations expressed as hazard ratio (HR) and 95% confidence interval (CI) with Q1 as the reference group.  </w:t>
      </w:r>
    </w:p>
    <w:p w14:paraId="53F1C2E4" w14:textId="77777777" w:rsidR="00D815EE" w:rsidRDefault="00D815EE" w:rsidP="00D815EE">
      <w:pPr>
        <w:spacing w:line="360" w:lineRule="auto"/>
      </w:pPr>
    </w:p>
    <w:tbl>
      <w:tblPr>
        <w:tblStyle w:val="TableGrid"/>
        <w:tblW w:w="864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895"/>
        <w:gridCol w:w="1658"/>
        <w:gridCol w:w="13"/>
        <w:gridCol w:w="1659"/>
        <w:gridCol w:w="1620"/>
        <w:gridCol w:w="1800"/>
      </w:tblGrid>
      <w:tr w:rsidR="00D815EE" w:rsidRPr="008D7848" w14:paraId="0C528E3B" w14:textId="77777777" w:rsidTr="00F851B5">
        <w:trPr>
          <w:trHeight w:val="407"/>
        </w:trPr>
        <w:tc>
          <w:tcPr>
            <w:tcW w:w="1895" w:type="dxa"/>
            <w:shd w:val="clear" w:color="auto" w:fill="D9D9D9" w:themeFill="background1" w:themeFillShade="D9"/>
            <w:vAlign w:val="center"/>
          </w:tcPr>
          <w:p w14:paraId="7CCE93B8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markers</w:t>
            </w:r>
          </w:p>
        </w:tc>
        <w:tc>
          <w:tcPr>
            <w:tcW w:w="1658" w:type="dxa"/>
            <w:shd w:val="clear" w:color="auto" w:fill="D9D9D9" w:themeFill="background1" w:themeFillShade="D9"/>
            <w:vAlign w:val="center"/>
          </w:tcPr>
          <w:p w14:paraId="1C05F37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gridSpan w:val="2"/>
            <w:shd w:val="clear" w:color="auto" w:fill="D9D9D9" w:themeFill="background1" w:themeFillShade="D9"/>
            <w:vAlign w:val="center"/>
          </w:tcPr>
          <w:p w14:paraId="2B597B7D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2E335C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19355E3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15EE" w:rsidRPr="00321351" w14:paraId="74906CBB" w14:textId="77777777" w:rsidTr="00F851B5">
        <w:trPr>
          <w:trHeight w:val="313"/>
        </w:trPr>
        <w:tc>
          <w:tcPr>
            <w:tcW w:w="1895" w:type="dxa"/>
            <w:shd w:val="clear" w:color="auto" w:fill="auto"/>
            <w:vAlign w:val="center"/>
          </w:tcPr>
          <w:p w14:paraId="562719B7" w14:textId="77777777" w:rsidR="00D815EE" w:rsidRPr="00321351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1" w:type="dxa"/>
            <w:gridSpan w:val="2"/>
            <w:shd w:val="clear" w:color="auto" w:fill="auto"/>
            <w:vAlign w:val="center"/>
          </w:tcPr>
          <w:p w14:paraId="3512743C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2001EF6D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54AE2F9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4F20AAE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4</w:t>
            </w:r>
          </w:p>
        </w:tc>
      </w:tr>
      <w:tr w:rsidR="00D815EE" w:rsidRPr="00654AAA" w14:paraId="7CCCC9C5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63A832A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GDF15</w:t>
            </w:r>
          </w:p>
        </w:tc>
        <w:tc>
          <w:tcPr>
            <w:tcW w:w="1658" w:type="dxa"/>
            <w:vAlign w:val="center"/>
          </w:tcPr>
          <w:p w14:paraId="46AB052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29F1B1F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3)</w:t>
            </w:r>
          </w:p>
        </w:tc>
        <w:tc>
          <w:tcPr>
            <w:tcW w:w="1620" w:type="dxa"/>
            <w:vAlign w:val="center"/>
          </w:tcPr>
          <w:p w14:paraId="3846045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1.1, 2.1)</w:t>
            </w:r>
          </w:p>
        </w:tc>
        <w:tc>
          <w:tcPr>
            <w:tcW w:w="1800" w:type="dxa"/>
            <w:vAlign w:val="center"/>
          </w:tcPr>
          <w:p w14:paraId="71203CE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2.3 (1.7, 3.2)</w:t>
            </w:r>
          </w:p>
        </w:tc>
      </w:tr>
      <w:tr w:rsidR="00D815EE" w:rsidRPr="00654AAA" w14:paraId="625438F1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57658DC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R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DFC742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9005E0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24CB9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4A3933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9 (1.4, 2.6)</w:t>
            </w:r>
          </w:p>
        </w:tc>
      </w:tr>
      <w:tr w:rsidR="00D815EE" w:rsidRPr="00654AAA" w14:paraId="1D778A6D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54194EB7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9EDA22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C72FD5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26F16B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AC7C90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1, 2.0)</w:t>
            </w:r>
          </w:p>
        </w:tc>
      </w:tr>
      <w:tr w:rsidR="00D815EE" w:rsidRPr="00654AAA" w14:paraId="3ACF5CF3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0E0647A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1F6784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771FE2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1.1, 2.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B2F483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8, 1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FF2A5C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7 (1.2, 2.3)</w:t>
            </w:r>
          </w:p>
        </w:tc>
      </w:tr>
      <w:tr w:rsidR="00D815EE" w:rsidRPr="00654AAA" w14:paraId="53DA6BEC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402DA7F3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7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290EEA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7D20E45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E4F61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7C1760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6 (1.2, 2.3)</w:t>
            </w:r>
          </w:p>
        </w:tc>
      </w:tr>
      <w:tr w:rsidR="00D815EE" w:rsidRPr="00654AAA" w14:paraId="42CE127E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7D6B142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Activin A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FF1DB3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C7390F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88C3DB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728C9B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1, 2.0)</w:t>
            </w:r>
          </w:p>
        </w:tc>
      </w:tr>
      <w:tr w:rsidR="00D815EE" w:rsidRPr="00654AAA" w14:paraId="580CDECD" w14:textId="77777777" w:rsidTr="00F851B5">
        <w:trPr>
          <w:trHeight w:val="385"/>
        </w:trPr>
        <w:tc>
          <w:tcPr>
            <w:tcW w:w="1895" w:type="dxa"/>
            <w:shd w:val="clear" w:color="auto" w:fill="auto"/>
            <w:vAlign w:val="center"/>
          </w:tcPr>
          <w:p w14:paraId="76A85665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R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3074CB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3A17C5C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0C2CD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720955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5 (1.1, 2.0)</w:t>
            </w:r>
          </w:p>
        </w:tc>
      </w:tr>
      <w:tr w:rsidR="00D815EE" w:rsidRPr="00654AAA" w14:paraId="3C96F847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00CC35E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E</w:t>
            </w:r>
            <w:r>
              <w:rPr>
                <w:rFonts w:ascii="Arial" w:hAnsi="Arial" w:cs="Arial"/>
                <w:sz w:val="22"/>
                <w:szCs w:val="22"/>
              </w:rPr>
              <w:t>otaxi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53D2AE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6A2973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68EDA2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154C85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0, 1.8)</w:t>
            </w:r>
          </w:p>
        </w:tc>
      </w:tr>
      <w:tr w:rsidR="00D815EE" w:rsidRPr="00654AAA" w14:paraId="41A3390E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06BF9A35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F8B91A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85EDE6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86D44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18AB73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8)</w:t>
            </w:r>
          </w:p>
        </w:tc>
      </w:tr>
      <w:tr w:rsidR="00D815EE" w:rsidRPr="00654AAA" w14:paraId="16367D2C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2DD0AEE5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D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9D2603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6C1A30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97175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867EE8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</w:tr>
      <w:tr w:rsidR="00D815EE" w:rsidRPr="00654AAA" w14:paraId="6B92DC1F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436CC97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F78C05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6772CE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02AAA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25AAC5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</w:tr>
      <w:tr w:rsidR="00D815EE" w:rsidRPr="00654AAA" w14:paraId="0C956954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7C1392E3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P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5F7088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10ED27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0AD44F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23BD63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0, 1.9)</w:t>
            </w:r>
          </w:p>
        </w:tc>
      </w:tr>
      <w:tr w:rsidR="00D815EE" w:rsidRPr="00654AAA" w14:paraId="64EAAA19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5AF66639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PAR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9BC871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096D31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52D2ED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16AAFE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654AAA" w14:paraId="77BE6DF0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198C6CF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F</w:t>
            </w:r>
            <w:r>
              <w:rPr>
                <w:rFonts w:ascii="Arial" w:hAnsi="Arial" w:cs="Arial"/>
                <w:sz w:val="22"/>
                <w:szCs w:val="22"/>
              </w:rPr>
              <w:t>as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B3DA23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685DBD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84EE31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0, 1.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56A3D4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0, 2.0)</w:t>
            </w:r>
          </w:p>
        </w:tc>
      </w:tr>
      <w:tr w:rsidR="00D815EE" w:rsidRPr="00654AAA" w14:paraId="0FC437AA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5F8C8E8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CP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E44416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B8D27D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3F2C4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92048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</w:tr>
      <w:tr w:rsidR="00D815EE" w:rsidRPr="00654AAA" w14:paraId="7214AF16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759823F6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PO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8A87ED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316DC4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F0DE91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3B3C18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</w:tr>
      <w:tr w:rsidR="00D815EE" w:rsidRPr="00654AAA" w14:paraId="25D0A0EF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1E8DC4A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STC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FBEC0B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3F327B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5, 1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24729A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17241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0, 1.9)</w:t>
            </w:r>
          </w:p>
        </w:tc>
      </w:tr>
      <w:tr w:rsidR="00D815EE" w:rsidRPr="00654AAA" w14:paraId="63579294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4FBAC019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A685FA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12ADBC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3DD45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3078A7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</w:tr>
      <w:tr w:rsidR="00D815EE" w:rsidRPr="00654AAA" w14:paraId="36051230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319F1D1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µ</w:t>
            </w:r>
            <w:r w:rsidRPr="008D7848">
              <w:rPr>
                <w:rFonts w:ascii="Arial" w:hAnsi="Arial" w:cs="Arial"/>
                <w:sz w:val="22"/>
                <w:szCs w:val="22"/>
              </w:rPr>
              <w:t>PAR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02B053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D7317D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3669AA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1.1, 2.1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247C2B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7 (1.2, 2.3)</w:t>
            </w:r>
          </w:p>
        </w:tc>
      </w:tr>
      <w:tr w:rsidR="00D815EE" w:rsidRPr="00654AAA" w14:paraId="7A71C363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7B978803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ICAM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F49CD5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D57F60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2870A0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199201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</w:tr>
      <w:tr w:rsidR="00D815EE" w:rsidRPr="00654AAA" w14:paraId="501C3369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79619869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TAR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020E04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78486EB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DCD20E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174FD0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654AAA" w14:paraId="347060E8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64ED279F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VEGF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915EED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979173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57C296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74CB2B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</w:tr>
      <w:tr w:rsidR="00D815EE" w:rsidRPr="00654AAA" w14:paraId="079278A0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564282FD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G</w:t>
            </w:r>
            <w:r>
              <w:rPr>
                <w:rFonts w:ascii="Arial" w:hAnsi="Arial" w:cs="Arial"/>
                <w:sz w:val="22"/>
                <w:szCs w:val="22"/>
              </w:rPr>
              <w:t>ro</w:t>
            </w:r>
            <w:r w:rsidRPr="002E7B07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658" w:type="dxa"/>
            <w:vAlign w:val="center"/>
          </w:tcPr>
          <w:p w14:paraId="50A8148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5B28591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  <w:tc>
          <w:tcPr>
            <w:tcW w:w="1620" w:type="dxa"/>
            <w:vAlign w:val="center"/>
          </w:tcPr>
          <w:p w14:paraId="35EF476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  <w:vAlign w:val="center"/>
          </w:tcPr>
          <w:p w14:paraId="37926DF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</w:tr>
      <w:tr w:rsidR="00D815EE" w:rsidRPr="00654AAA" w14:paraId="5E615074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192A535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IL15</w:t>
            </w:r>
          </w:p>
        </w:tc>
        <w:tc>
          <w:tcPr>
            <w:tcW w:w="1658" w:type="dxa"/>
            <w:vAlign w:val="center"/>
          </w:tcPr>
          <w:p w14:paraId="07CAFEF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11A396C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620" w:type="dxa"/>
            <w:vAlign w:val="center"/>
          </w:tcPr>
          <w:p w14:paraId="4BDC3CB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  <w:tc>
          <w:tcPr>
            <w:tcW w:w="1800" w:type="dxa"/>
            <w:vAlign w:val="center"/>
          </w:tcPr>
          <w:p w14:paraId="5B120BF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654AAA" w14:paraId="44DE91AB" w14:textId="77777777" w:rsidTr="00F851B5">
        <w:trPr>
          <w:trHeight w:val="311"/>
        </w:trPr>
        <w:tc>
          <w:tcPr>
            <w:tcW w:w="1895" w:type="dxa"/>
          </w:tcPr>
          <w:p w14:paraId="5658508D" w14:textId="77777777" w:rsidR="00D815EE" w:rsidRPr="00DB449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</w:t>
            </w:r>
            <w:r w:rsidRPr="002E7B07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658" w:type="dxa"/>
            <w:vAlign w:val="center"/>
          </w:tcPr>
          <w:p w14:paraId="151705F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2F4CBF4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0, 1.9)</w:t>
            </w:r>
          </w:p>
        </w:tc>
        <w:tc>
          <w:tcPr>
            <w:tcW w:w="1620" w:type="dxa"/>
            <w:vAlign w:val="center"/>
          </w:tcPr>
          <w:p w14:paraId="2E52EBD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5)</w:t>
            </w:r>
          </w:p>
        </w:tc>
        <w:tc>
          <w:tcPr>
            <w:tcW w:w="1800" w:type="dxa"/>
            <w:vAlign w:val="center"/>
          </w:tcPr>
          <w:p w14:paraId="3E2FA52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8)</w:t>
            </w:r>
          </w:p>
        </w:tc>
      </w:tr>
      <w:tr w:rsidR="00D815EE" w:rsidRPr="00654AAA" w14:paraId="7A736021" w14:textId="77777777" w:rsidTr="00F851B5">
        <w:trPr>
          <w:trHeight w:val="311"/>
        </w:trPr>
        <w:tc>
          <w:tcPr>
            <w:tcW w:w="1895" w:type="dxa"/>
          </w:tcPr>
          <w:p w14:paraId="29872D2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TRAIL</w:t>
            </w:r>
          </w:p>
        </w:tc>
        <w:tc>
          <w:tcPr>
            <w:tcW w:w="1658" w:type="dxa"/>
          </w:tcPr>
          <w:p w14:paraId="41DD124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591416F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</w:tcPr>
          <w:p w14:paraId="72C12F3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800" w:type="dxa"/>
          </w:tcPr>
          <w:p w14:paraId="783DEB2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</w:tr>
      <w:tr w:rsidR="00D815EE" w:rsidRPr="00654AAA" w14:paraId="118B0ED3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373BC2E8" w14:textId="77777777" w:rsidR="00D815EE" w:rsidRPr="00DB449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B449C">
              <w:rPr>
                <w:rFonts w:ascii="Arial" w:hAnsi="Arial" w:cs="Arial"/>
                <w:sz w:val="22"/>
                <w:szCs w:val="22"/>
              </w:rPr>
              <w:t>PAI1</w:t>
            </w:r>
          </w:p>
        </w:tc>
        <w:tc>
          <w:tcPr>
            <w:tcW w:w="1658" w:type="dxa"/>
            <w:vAlign w:val="center"/>
          </w:tcPr>
          <w:p w14:paraId="0AB10DE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4570408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  <w:vAlign w:val="center"/>
          </w:tcPr>
          <w:p w14:paraId="7E681F1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800" w:type="dxa"/>
            <w:vAlign w:val="center"/>
          </w:tcPr>
          <w:p w14:paraId="7B7D50A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</w:tr>
      <w:tr w:rsidR="00D815EE" w:rsidRPr="00654AAA" w14:paraId="37FBE062" w14:textId="77777777" w:rsidTr="00F851B5">
        <w:trPr>
          <w:trHeight w:val="311"/>
        </w:trPr>
        <w:tc>
          <w:tcPr>
            <w:tcW w:w="1895" w:type="dxa"/>
          </w:tcPr>
          <w:p w14:paraId="1EC4828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P9</w:t>
            </w:r>
          </w:p>
        </w:tc>
        <w:tc>
          <w:tcPr>
            <w:tcW w:w="1658" w:type="dxa"/>
          </w:tcPr>
          <w:p w14:paraId="73CF5E2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755B454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3)</w:t>
            </w:r>
          </w:p>
        </w:tc>
        <w:tc>
          <w:tcPr>
            <w:tcW w:w="1620" w:type="dxa"/>
          </w:tcPr>
          <w:p w14:paraId="497E53B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800" w:type="dxa"/>
          </w:tcPr>
          <w:p w14:paraId="0E5D9A7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0)</w:t>
            </w:r>
          </w:p>
        </w:tc>
      </w:tr>
      <w:tr w:rsidR="00D815EE" w:rsidRPr="00654AAA" w14:paraId="601CB0FB" w14:textId="77777777" w:rsidTr="00F851B5">
        <w:trPr>
          <w:trHeight w:val="311"/>
        </w:trPr>
        <w:tc>
          <w:tcPr>
            <w:tcW w:w="1895" w:type="dxa"/>
          </w:tcPr>
          <w:p w14:paraId="54DBF3E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GE</w:t>
            </w:r>
          </w:p>
        </w:tc>
        <w:tc>
          <w:tcPr>
            <w:tcW w:w="1658" w:type="dxa"/>
          </w:tcPr>
          <w:p w14:paraId="1529D39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00A82C4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620" w:type="dxa"/>
          </w:tcPr>
          <w:p w14:paraId="4EB7EF3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8, 1.6)</w:t>
            </w:r>
          </w:p>
        </w:tc>
        <w:tc>
          <w:tcPr>
            <w:tcW w:w="1800" w:type="dxa"/>
          </w:tcPr>
          <w:p w14:paraId="0160229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0, 2.0)</w:t>
            </w:r>
          </w:p>
        </w:tc>
      </w:tr>
      <w:tr w:rsidR="00D815EE" w:rsidRPr="00654AAA" w14:paraId="6A8E3506" w14:textId="77777777" w:rsidTr="00F851B5">
        <w:trPr>
          <w:trHeight w:val="311"/>
        </w:trPr>
        <w:tc>
          <w:tcPr>
            <w:tcW w:w="1895" w:type="dxa"/>
          </w:tcPr>
          <w:p w14:paraId="47BE861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</w:tcPr>
          <w:p w14:paraId="732C18A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gridSpan w:val="2"/>
          </w:tcPr>
          <w:p w14:paraId="7DBA536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01F3C3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955C5B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15EE" w:rsidRPr="00654AAA" w14:paraId="3F27239B" w14:textId="77777777" w:rsidTr="00F851B5">
        <w:trPr>
          <w:trHeight w:val="311"/>
        </w:trPr>
        <w:tc>
          <w:tcPr>
            <w:tcW w:w="1895" w:type="dxa"/>
          </w:tcPr>
          <w:p w14:paraId="6C950EA7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DAMTS13</w:t>
            </w:r>
          </w:p>
        </w:tc>
        <w:tc>
          <w:tcPr>
            <w:tcW w:w="1658" w:type="dxa"/>
          </w:tcPr>
          <w:p w14:paraId="2D6016F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5A5D52E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620" w:type="dxa"/>
          </w:tcPr>
          <w:p w14:paraId="49422D9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800" w:type="dxa"/>
            <w:vAlign w:val="center"/>
          </w:tcPr>
          <w:p w14:paraId="0ADC43F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654AAA" w14:paraId="290657D1" w14:textId="77777777" w:rsidTr="00F851B5">
        <w:trPr>
          <w:trHeight w:val="311"/>
        </w:trPr>
        <w:tc>
          <w:tcPr>
            <w:tcW w:w="1895" w:type="dxa"/>
          </w:tcPr>
          <w:p w14:paraId="5B8DCDD8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7</w:t>
            </w:r>
          </w:p>
        </w:tc>
        <w:tc>
          <w:tcPr>
            <w:tcW w:w="1658" w:type="dxa"/>
          </w:tcPr>
          <w:p w14:paraId="6A1EBDD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3864FFC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620" w:type="dxa"/>
          </w:tcPr>
          <w:p w14:paraId="15B52AA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800" w:type="dxa"/>
          </w:tcPr>
          <w:p w14:paraId="6231BC0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654AAA" w14:paraId="57EF1143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7363C484" w14:textId="77777777" w:rsidR="00D815EE" w:rsidRPr="00B50913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50913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50913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5091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658" w:type="dxa"/>
          </w:tcPr>
          <w:p w14:paraId="5576E2C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4CE5E80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  <w:tc>
          <w:tcPr>
            <w:tcW w:w="1620" w:type="dxa"/>
          </w:tcPr>
          <w:p w14:paraId="2B03D75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</w:tcPr>
          <w:p w14:paraId="4D6933A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654AAA" w14:paraId="428BD229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09762CC2" w14:textId="77777777" w:rsidR="00D815EE" w:rsidRPr="00B50913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50913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50913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50913">
              <w:rPr>
                <w:rFonts w:ascii="Arial" w:hAnsi="Arial" w:cs="Arial"/>
                <w:sz w:val="20"/>
                <w:szCs w:val="20"/>
              </w:rPr>
              <w:t>AB</w:t>
            </w:r>
          </w:p>
        </w:tc>
        <w:tc>
          <w:tcPr>
            <w:tcW w:w="1658" w:type="dxa"/>
          </w:tcPr>
          <w:p w14:paraId="159FB3C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2AC137C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620" w:type="dxa"/>
          </w:tcPr>
          <w:p w14:paraId="5184CC1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</w:tcPr>
          <w:p w14:paraId="6E976F0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</w:tr>
      <w:tr w:rsidR="00D815EE" w:rsidRPr="00654AAA" w14:paraId="03518D55" w14:textId="77777777" w:rsidTr="00F851B5">
        <w:trPr>
          <w:trHeight w:val="311"/>
        </w:trPr>
        <w:tc>
          <w:tcPr>
            <w:tcW w:w="1895" w:type="dxa"/>
          </w:tcPr>
          <w:p w14:paraId="090A4EB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NTES</w:t>
            </w:r>
          </w:p>
        </w:tc>
        <w:tc>
          <w:tcPr>
            <w:tcW w:w="1658" w:type="dxa"/>
          </w:tcPr>
          <w:p w14:paraId="6B7B1B9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6CDF8BB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3)</w:t>
            </w:r>
          </w:p>
        </w:tc>
        <w:tc>
          <w:tcPr>
            <w:tcW w:w="1620" w:type="dxa"/>
          </w:tcPr>
          <w:p w14:paraId="5700979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</w:tcPr>
          <w:p w14:paraId="4CC381A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654AAA" w14:paraId="44B7B4E0" w14:textId="77777777" w:rsidTr="00F851B5">
        <w:trPr>
          <w:trHeight w:val="311"/>
        </w:trPr>
        <w:tc>
          <w:tcPr>
            <w:tcW w:w="1895" w:type="dxa"/>
          </w:tcPr>
          <w:p w14:paraId="6AA7A90D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SOST</w:t>
            </w:r>
          </w:p>
        </w:tc>
        <w:tc>
          <w:tcPr>
            <w:tcW w:w="1658" w:type="dxa"/>
          </w:tcPr>
          <w:p w14:paraId="3D0D5A4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444C23C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620" w:type="dxa"/>
          </w:tcPr>
          <w:p w14:paraId="3804D9D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 (0.5, 1.0)</w:t>
            </w:r>
          </w:p>
        </w:tc>
        <w:tc>
          <w:tcPr>
            <w:tcW w:w="1800" w:type="dxa"/>
          </w:tcPr>
          <w:p w14:paraId="2D26CDF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</w:tr>
    </w:tbl>
    <w:p w14:paraId="56A2C7CC" w14:textId="77777777" w:rsidR="00D815EE" w:rsidRDefault="00D815EE" w:rsidP="00D815EE">
      <w:pPr>
        <w:spacing w:line="360" w:lineRule="auto"/>
      </w:pPr>
    </w:p>
    <w:p w14:paraId="3DD7AF75" w14:textId="77777777" w:rsidR="00D815EE" w:rsidRPr="00B50EE0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  <w:r w:rsidRPr="00B50EE0">
        <w:rPr>
          <w:rFonts w:ascii="Arial" w:hAnsi="Arial" w:cs="Arial"/>
          <w:sz w:val="22"/>
          <w:szCs w:val="22"/>
        </w:rPr>
        <w:t xml:space="preserve">Supplement Table S8. Summary of associations between serum concentrations of </w:t>
      </w:r>
      <w:r>
        <w:rPr>
          <w:rFonts w:ascii="Arial" w:hAnsi="Arial" w:cs="Arial"/>
          <w:sz w:val="22"/>
          <w:szCs w:val="22"/>
        </w:rPr>
        <w:t>senescence biomarkers</w:t>
      </w:r>
      <w:r w:rsidRPr="00B50EE0">
        <w:rPr>
          <w:rFonts w:ascii="Arial" w:hAnsi="Arial" w:cs="Arial"/>
          <w:sz w:val="22"/>
          <w:szCs w:val="22"/>
        </w:rPr>
        <w:t xml:space="preserve"> and clinical outcome incident cancer </w:t>
      </w:r>
      <w:r>
        <w:rPr>
          <w:rFonts w:ascii="Arial" w:hAnsi="Arial" w:cs="Arial"/>
          <w:sz w:val="22"/>
          <w:szCs w:val="22"/>
        </w:rPr>
        <w:t>(</w:t>
      </w:r>
      <w:r w:rsidRPr="00B50EE0">
        <w:rPr>
          <w:rFonts w:ascii="Arial" w:hAnsi="Arial" w:cs="Arial"/>
          <w:sz w:val="22"/>
          <w:szCs w:val="22"/>
        </w:rPr>
        <w:t>356</w:t>
      </w:r>
      <w:r>
        <w:rPr>
          <w:rFonts w:ascii="Arial" w:hAnsi="Arial" w:cs="Arial"/>
          <w:sz w:val="22"/>
          <w:szCs w:val="22"/>
        </w:rPr>
        <w:t xml:space="preserve"> cases</w:t>
      </w:r>
      <w:r w:rsidRPr="00B50EE0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 xml:space="preserve">adjusted for </w:t>
      </w:r>
      <w:r w:rsidRPr="00B50EE0">
        <w:rPr>
          <w:rFonts w:ascii="Arial" w:hAnsi="Arial" w:cs="Arial"/>
          <w:sz w:val="22"/>
          <w:szCs w:val="22"/>
        </w:rPr>
        <w:t xml:space="preserve">age, sex, and race. Associations expressed as hazard ratio (HR) and 95% confidence interval (CI) with Q1 as the reference group. </w:t>
      </w:r>
    </w:p>
    <w:p w14:paraId="1672E6E2" w14:textId="77777777" w:rsidR="00D815EE" w:rsidRDefault="00D815EE" w:rsidP="00D815EE">
      <w:pPr>
        <w:spacing w:line="360" w:lineRule="auto"/>
      </w:pPr>
    </w:p>
    <w:tbl>
      <w:tblPr>
        <w:tblStyle w:val="TableGrid"/>
        <w:tblW w:w="864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895"/>
        <w:gridCol w:w="1658"/>
        <w:gridCol w:w="13"/>
        <w:gridCol w:w="1659"/>
        <w:gridCol w:w="1620"/>
        <w:gridCol w:w="1800"/>
      </w:tblGrid>
      <w:tr w:rsidR="00D815EE" w:rsidRPr="008D7848" w14:paraId="7EC0E9C9" w14:textId="77777777" w:rsidTr="00F851B5">
        <w:trPr>
          <w:trHeight w:val="407"/>
        </w:trPr>
        <w:tc>
          <w:tcPr>
            <w:tcW w:w="1895" w:type="dxa"/>
            <w:shd w:val="clear" w:color="auto" w:fill="D9D9D9" w:themeFill="background1" w:themeFillShade="D9"/>
            <w:vAlign w:val="center"/>
          </w:tcPr>
          <w:p w14:paraId="51103B9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markers</w:t>
            </w:r>
          </w:p>
        </w:tc>
        <w:tc>
          <w:tcPr>
            <w:tcW w:w="1658" w:type="dxa"/>
            <w:shd w:val="clear" w:color="auto" w:fill="D9D9D9" w:themeFill="background1" w:themeFillShade="D9"/>
            <w:vAlign w:val="center"/>
          </w:tcPr>
          <w:p w14:paraId="76CB521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gridSpan w:val="2"/>
            <w:shd w:val="clear" w:color="auto" w:fill="D9D9D9" w:themeFill="background1" w:themeFillShade="D9"/>
            <w:vAlign w:val="center"/>
          </w:tcPr>
          <w:p w14:paraId="71184F2F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4CA2A566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16B0267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15EE" w:rsidRPr="00321351" w14:paraId="69D5D67D" w14:textId="77777777" w:rsidTr="00F851B5">
        <w:trPr>
          <w:trHeight w:val="313"/>
        </w:trPr>
        <w:tc>
          <w:tcPr>
            <w:tcW w:w="1895" w:type="dxa"/>
            <w:shd w:val="clear" w:color="auto" w:fill="auto"/>
            <w:vAlign w:val="center"/>
          </w:tcPr>
          <w:p w14:paraId="49D5D18F" w14:textId="77777777" w:rsidR="00D815EE" w:rsidRPr="00321351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1" w:type="dxa"/>
            <w:gridSpan w:val="2"/>
            <w:shd w:val="clear" w:color="auto" w:fill="auto"/>
            <w:vAlign w:val="center"/>
          </w:tcPr>
          <w:p w14:paraId="2AD5396F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51093309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8F7C6B2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48E801F" w14:textId="77777777" w:rsidR="00D815EE" w:rsidRPr="00321351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4</w:t>
            </w:r>
          </w:p>
        </w:tc>
      </w:tr>
      <w:tr w:rsidR="00D815EE" w:rsidRPr="00654AAA" w14:paraId="0B913E13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4B926036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GDF15</w:t>
            </w:r>
          </w:p>
        </w:tc>
        <w:tc>
          <w:tcPr>
            <w:tcW w:w="1658" w:type="dxa"/>
            <w:vAlign w:val="center"/>
          </w:tcPr>
          <w:p w14:paraId="4981D98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1583B93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  <w:vAlign w:val="center"/>
          </w:tcPr>
          <w:p w14:paraId="79650EE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800" w:type="dxa"/>
          </w:tcPr>
          <w:p w14:paraId="34FA90C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7)</w:t>
            </w:r>
          </w:p>
        </w:tc>
      </w:tr>
      <w:tr w:rsidR="00D815EE" w:rsidRPr="00654AAA" w14:paraId="46D5CFA3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5E070437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R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E399D5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3566AB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9, 1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48292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  <w:tc>
          <w:tcPr>
            <w:tcW w:w="1800" w:type="dxa"/>
            <w:shd w:val="clear" w:color="auto" w:fill="auto"/>
          </w:tcPr>
          <w:p w14:paraId="6C60562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0, 1.8)</w:t>
            </w:r>
          </w:p>
        </w:tc>
      </w:tr>
      <w:tr w:rsidR="00D815EE" w:rsidRPr="00654AAA" w14:paraId="4825189F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138B8658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AADA78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3018DF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DAEEF2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  <w:tc>
          <w:tcPr>
            <w:tcW w:w="1800" w:type="dxa"/>
            <w:shd w:val="clear" w:color="auto" w:fill="auto"/>
          </w:tcPr>
          <w:p w14:paraId="0B188EA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</w:tr>
      <w:tr w:rsidR="00D815EE" w:rsidRPr="00654AAA" w14:paraId="64BEB967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522E6CF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A1649F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41F8E1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1.1, 2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99A3B7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 (1.4, 2.5)</w:t>
            </w:r>
          </w:p>
        </w:tc>
        <w:tc>
          <w:tcPr>
            <w:tcW w:w="1800" w:type="dxa"/>
            <w:shd w:val="clear" w:color="auto" w:fill="auto"/>
          </w:tcPr>
          <w:p w14:paraId="5CE8A99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7 (1.2, 2.3)</w:t>
            </w:r>
          </w:p>
        </w:tc>
      </w:tr>
      <w:tr w:rsidR="00D815EE" w:rsidRPr="00654AAA" w14:paraId="7945F1C6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03DBA36D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7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C193B8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F0C927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05BA77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800" w:type="dxa"/>
            <w:shd w:val="clear" w:color="auto" w:fill="auto"/>
          </w:tcPr>
          <w:p w14:paraId="0734379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</w:tr>
      <w:tr w:rsidR="00D815EE" w:rsidRPr="00654AAA" w14:paraId="08BFA8EF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0B59292D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Activin A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68D5AB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27DE279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A2020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7)</w:t>
            </w:r>
          </w:p>
        </w:tc>
        <w:tc>
          <w:tcPr>
            <w:tcW w:w="1800" w:type="dxa"/>
            <w:shd w:val="clear" w:color="auto" w:fill="auto"/>
          </w:tcPr>
          <w:p w14:paraId="3233D00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0, 1.9)</w:t>
            </w:r>
          </w:p>
        </w:tc>
      </w:tr>
      <w:tr w:rsidR="00D815EE" w:rsidRPr="00654AAA" w14:paraId="2F76104C" w14:textId="77777777" w:rsidTr="00F851B5">
        <w:trPr>
          <w:trHeight w:val="385"/>
        </w:trPr>
        <w:tc>
          <w:tcPr>
            <w:tcW w:w="1895" w:type="dxa"/>
            <w:shd w:val="clear" w:color="auto" w:fill="auto"/>
            <w:vAlign w:val="center"/>
          </w:tcPr>
          <w:p w14:paraId="3BC081E3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R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343A99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35CF0F8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39394E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800" w:type="dxa"/>
            <w:shd w:val="clear" w:color="auto" w:fill="auto"/>
          </w:tcPr>
          <w:p w14:paraId="2FC4E44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</w:tr>
      <w:tr w:rsidR="00D815EE" w:rsidRPr="00654AAA" w14:paraId="33301A61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5F5BF64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E</w:t>
            </w:r>
            <w:r>
              <w:rPr>
                <w:rFonts w:ascii="Arial" w:hAnsi="Arial" w:cs="Arial"/>
                <w:sz w:val="22"/>
                <w:szCs w:val="22"/>
              </w:rPr>
              <w:t>otaxi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6048E6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7D832F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27883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2)</w:t>
            </w:r>
          </w:p>
        </w:tc>
        <w:tc>
          <w:tcPr>
            <w:tcW w:w="1800" w:type="dxa"/>
            <w:shd w:val="clear" w:color="auto" w:fill="auto"/>
          </w:tcPr>
          <w:p w14:paraId="33A0999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</w:tr>
      <w:tr w:rsidR="00D815EE" w:rsidRPr="00654AAA" w14:paraId="7076B6EF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5770D8BF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F380B9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421E23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F05EE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800" w:type="dxa"/>
            <w:shd w:val="clear" w:color="auto" w:fill="auto"/>
          </w:tcPr>
          <w:p w14:paraId="3A76891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</w:tr>
      <w:tr w:rsidR="00D815EE" w:rsidRPr="00654AAA" w14:paraId="45682E4F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1554DEC5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D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3F2ED6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98B61D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3536A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800" w:type="dxa"/>
            <w:shd w:val="clear" w:color="auto" w:fill="auto"/>
          </w:tcPr>
          <w:p w14:paraId="2B7F157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8)</w:t>
            </w:r>
          </w:p>
        </w:tc>
      </w:tr>
      <w:tr w:rsidR="00D815EE" w:rsidRPr="00654AAA" w14:paraId="2A5F0067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48C56BA2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MP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8BF050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333011C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275A1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3)</w:t>
            </w:r>
          </w:p>
        </w:tc>
        <w:tc>
          <w:tcPr>
            <w:tcW w:w="1800" w:type="dxa"/>
            <w:shd w:val="clear" w:color="auto" w:fill="auto"/>
          </w:tcPr>
          <w:p w14:paraId="3EB7C07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2)</w:t>
            </w:r>
          </w:p>
        </w:tc>
      </w:tr>
      <w:tr w:rsidR="00D815EE" w:rsidRPr="00654AAA" w14:paraId="4704DCF2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199F363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P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BF01B8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55BBB7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B33A66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  <w:tc>
          <w:tcPr>
            <w:tcW w:w="1800" w:type="dxa"/>
            <w:shd w:val="clear" w:color="auto" w:fill="auto"/>
          </w:tcPr>
          <w:p w14:paraId="0782FBD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45AA">
              <w:rPr>
                <w:rFonts w:ascii="Arial" w:hAnsi="Arial" w:cs="Arial"/>
                <w:sz w:val="22"/>
                <w:szCs w:val="22"/>
              </w:rPr>
              <w:t>1.4 (1.0, 1.9)</w:t>
            </w:r>
          </w:p>
        </w:tc>
      </w:tr>
      <w:tr w:rsidR="00D815EE" w:rsidRPr="00654AAA" w14:paraId="247EC176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209D0855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PAR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355653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3E19D67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046408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800" w:type="dxa"/>
            <w:shd w:val="clear" w:color="auto" w:fill="auto"/>
          </w:tcPr>
          <w:p w14:paraId="2225F04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</w:tr>
      <w:tr w:rsidR="00D815EE" w:rsidRPr="00654AAA" w14:paraId="23BCE441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2DD0978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lastRenderedPageBreak/>
              <w:t>F</w:t>
            </w:r>
            <w:r>
              <w:rPr>
                <w:rFonts w:ascii="Arial" w:hAnsi="Arial" w:cs="Arial"/>
                <w:sz w:val="22"/>
                <w:szCs w:val="22"/>
              </w:rPr>
              <w:t>as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6529AD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A0C1BA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8DA9D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  <w:shd w:val="clear" w:color="auto" w:fill="auto"/>
          </w:tcPr>
          <w:p w14:paraId="1EB869B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</w:tr>
      <w:tr w:rsidR="00D815EE" w:rsidRPr="00654AAA" w14:paraId="33667054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208D69B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CP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C1DF5C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546B0B7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A3C05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  <w:tc>
          <w:tcPr>
            <w:tcW w:w="1800" w:type="dxa"/>
            <w:shd w:val="clear" w:color="auto" w:fill="auto"/>
          </w:tcPr>
          <w:p w14:paraId="0A171AA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</w:tr>
      <w:tr w:rsidR="00D815EE" w:rsidRPr="00654AAA" w14:paraId="26F3D015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7BF0236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MPO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68BEF6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016D18E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61AD9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800" w:type="dxa"/>
            <w:shd w:val="clear" w:color="auto" w:fill="auto"/>
          </w:tcPr>
          <w:p w14:paraId="2B4C3E0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</w:tr>
      <w:tr w:rsidR="00D815EE" w:rsidRPr="00654AAA" w14:paraId="10E1CBD3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72828B0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STC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51D27E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A90629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0242CD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3)</w:t>
            </w:r>
          </w:p>
        </w:tc>
        <w:tc>
          <w:tcPr>
            <w:tcW w:w="1800" w:type="dxa"/>
            <w:shd w:val="clear" w:color="auto" w:fill="auto"/>
          </w:tcPr>
          <w:p w14:paraId="76D97EC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654AAA" w14:paraId="5089B057" w14:textId="77777777" w:rsidTr="00F851B5">
        <w:trPr>
          <w:trHeight w:val="299"/>
        </w:trPr>
        <w:tc>
          <w:tcPr>
            <w:tcW w:w="1895" w:type="dxa"/>
            <w:shd w:val="clear" w:color="auto" w:fill="auto"/>
          </w:tcPr>
          <w:p w14:paraId="41551938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1351">
              <w:rPr>
                <w:rFonts w:ascii="Arial" w:hAnsi="Arial" w:cs="Arial"/>
                <w:sz w:val="22"/>
                <w:szCs w:val="22"/>
              </w:rPr>
              <w:t>TNF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8B562B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19808F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09D2F3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2)</w:t>
            </w:r>
          </w:p>
        </w:tc>
        <w:tc>
          <w:tcPr>
            <w:tcW w:w="1800" w:type="dxa"/>
            <w:shd w:val="clear" w:color="auto" w:fill="auto"/>
          </w:tcPr>
          <w:p w14:paraId="49294D5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7)</w:t>
            </w:r>
          </w:p>
        </w:tc>
      </w:tr>
      <w:tr w:rsidR="00D815EE" w:rsidRPr="00654AAA" w14:paraId="4679B065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4D3EE55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µ</w:t>
            </w:r>
            <w:r w:rsidRPr="008D7848">
              <w:rPr>
                <w:rFonts w:ascii="Arial" w:hAnsi="Arial" w:cs="Arial"/>
                <w:sz w:val="22"/>
                <w:szCs w:val="22"/>
              </w:rPr>
              <w:t>PAR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0F18F2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4E0E974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 (0.5, 1.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0CD4D4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F1AE96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</w:tr>
      <w:tr w:rsidR="00D815EE" w:rsidRPr="00654AAA" w14:paraId="775342B3" w14:textId="77777777" w:rsidTr="00F851B5">
        <w:trPr>
          <w:trHeight w:val="311"/>
        </w:trPr>
        <w:tc>
          <w:tcPr>
            <w:tcW w:w="1895" w:type="dxa"/>
            <w:shd w:val="clear" w:color="auto" w:fill="auto"/>
            <w:vAlign w:val="center"/>
          </w:tcPr>
          <w:p w14:paraId="4570FCB7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ICAM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A9BD32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6700040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A7C60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D65D96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</w:tr>
      <w:tr w:rsidR="00D815EE" w:rsidRPr="00654AAA" w14:paraId="74857496" w14:textId="77777777" w:rsidTr="00F851B5">
        <w:trPr>
          <w:trHeight w:val="299"/>
        </w:trPr>
        <w:tc>
          <w:tcPr>
            <w:tcW w:w="1895" w:type="dxa"/>
            <w:shd w:val="clear" w:color="auto" w:fill="auto"/>
            <w:vAlign w:val="center"/>
          </w:tcPr>
          <w:p w14:paraId="5032C30A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TARC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67133C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7FDBDDE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0DE241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51A7EF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</w:tr>
      <w:tr w:rsidR="00D815EE" w:rsidRPr="00654AAA" w14:paraId="076ED808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3ED69AC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VEGF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9FD6B2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shd w:val="clear" w:color="auto" w:fill="auto"/>
            <w:vAlign w:val="center"/>
          </w:tcPr>
          <w:p w14:paraId="1A03EE3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3D5846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1460D0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</w:tr>
      <w:tr w:rsidR="00D815EE" w:rsidRPr="00654AAA" w14:paraId="2651AD96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42626281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G</w:t>
            </w:r>
            <w:r>
              <w:rPr>
                <w:rFonts w:ascii="Arial" w:hAnsi="Arial" w:cs="Arial"/>
                <w:sz w:val="22"/>
                <w:szCs w:val="22"/>
              </w:rPr>
              <w:t>ro</w:t>
            </w:r>
            <w:r w:rsidRPr="002E7B07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658" w:type="dxa"/>
            <w:vAlign w:val="center"/>
          </w:tcPr>
          <w:p w14:paraId="5369C02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1AFDC1C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  <w:tc>
          <w:tcPr>
            <w:tcW w:w="1620" w:type="dxa"/>
            <w:vAlign w:val="center"/>
          </w:tcPr>
          <w:p w14:paraId="1400DEA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  <w:vAlign w:val="center"/>
          </w:tcPr>
          <w:p w14:paraId="006B100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654AAA" w14:paraId="57FCF924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267D2850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IL15</w:t>
            </w:r>
          </w:p>
        </w:tc>
        <w:tc>
          <w:tcPr>
            <w:tcW w:w="1658" w:type="dxa"/>
            <w:vAlign w:val="center"/>
          </w:tcPr>
          <w:p w14:paraId="2A805BB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194B6B1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  <w:tc>
          <w:tcPr>
            <w:tcW w:w="1620" w:type="dxa"/>
            <w:vAlign w:val="center"/>
          </w:tcPr>
          <w:p w14:paraId="7D5806E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  <w:tc>
          <w:tcPr>
            <w:tcW w:w="1800" w:type="dxa"/>
            <w:vAlign w:val="center"/>
          </w:tcPr>
          <w:p w14:paraId="350D3D7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</w:tr>
      <w:tr w:rsidR="00D815EE" w:rsidRPr="00654AAA" w14:paraId="5B0E75C5" w14:textId="77777777" w:rsidTr="00F851B5">
        <w:trPr>
          <w:trHeight w:val="311"/>
        </w:trPr>
        <w:tc>
          <w:tcPr>
            <w:tcW w:w="1895" w:type="dxa"/>
          </w:tcPr>
          <w:p w14:paraId="1EEEC946" w14:textId="77777777" w:rsidR="00D815EE" w:rsidRPr="00DB449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</w:t>
            </w:r>
            <w:r w:rsidRPr="002E7B07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658" w:type="dxa"/>
            <w:vAlign w:val="center"/>
          </w:tcPr>
          <w:p w14:paraId="49AC4B2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71CD323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620" w:type="dxa"/>
            <w:vAlign w:val="center"/>
          </w:tcPr>
          <w:p w14:paraId="680CA0F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7)</w:t>
            </w:r>
          </w:p>
        </w:tc>
        <w:tc>
          <w:tcPr>
            <w:tcW w:w="1800" w:type="dxa"/>
            <w:vAlign w:val="center"/>
          </w:tcPr>
          <w:p w14:paraId="478882C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</w:tr>
      <w:tr w:rsidR="00D815EE" w:rsidRPr="00654AAA" w14:paraId="2D3709A9" w14:textId="77777777" w:rsidTr="00F851B5">
        <w:trPr>
          <w:trHeight w:val="311"/>
        </w:trPr>
        <w:tc>
          <w:tcPr>
            <w:tcW w:w="1895" w:type="dxa"/>
          </w:tcPr>
          <w:p w14:paraId="54C8E01B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IL</w:t>
            </w:r>
          </w:p>
        </w:tc>
        <w:tc>
          <w:tcPr>
            <w:tcW w:w="1658" w:type="dxa"/>
          </w:tcPr>
          <w:p w14:paraId="394A47F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71B7DEF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  <w:tc>
          <w:tcPr>
            <w:tcW w:w="1620" w:type="dxa"/>
          </w:tcPr>
          <w:p w14:paraId="35F19CD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800" w:type="dxa"/>
          </w:tcPr>
          <w:p w14:paraId="1119FE2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 (0.5, 1.0)</w:t>
            </w:r>
          </w:p>
        </w:tc>
      </w:tr>
      <w:tr w:rsidR="00D815EE" w:rsidRPr="00654AAA" w14:paraId="0E477EE1" w14:textId="77777777" w:rsidTr="00F851B5">
        <w:trPr>
          <w:trHeight w:val="311"/>
        </w:trPr>
        <w:tc>
          <w:tcPr>
            <w:tcW w:w="1895" w:type="dxa"/>
            <w:vAlign w:val="center"/>
          </w:tcPr>
          <w:p w14:paraId="337A71C9" w14:textId="77777777" w:rsidR="00D815EE" w:rsidRPr="00DB449C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B449C">
              <w:rPr>
                <w:rFonts w:ascii="Arial" w:hAnsi="Arial" w:cs="Arial"/>
                <w:sz w:val="22"/>
                <w:szCs w:val="22"/>
              </w:rPr>
              <w:t>PAI1</w:t>
            </w:r>
          </w:p>
        </w:tc>
        <w:tc>
          <w:tcPr>
            <w:tcW w:w="1658" w:type="dxa"/>
            <w:vAlign w:val="center"/>
          </w:tcPr>
          <w:p w14:paraId="7B6BFA3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  <w:vAlign w:val="center"/>
          </w:tcPr>
          <w:p w14:paraId="786C0EA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  <w:vAlign w:val="center"/>
          </w:tcPr>
          <w:p w14:paraId="647A75A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800" w:type="dxa"/>
            <w:vAlign w:val="center"/>
          </w:tcPr>
          <w:p w14:paraId="48FF896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</w:tr>
      <w:tr w:rsidR="00D815EE" w:rsidRPr="00654AAA" w14:paraId="6B7734D6" w14:textId="77777777" w:rsidTr="00F851B5">
        <w:trPr>
          <w:trHeight w:val="311"/>
        </w:trPr>
        <w:tc>
          <w:tcPr>
            <w:tcW w:w="1895" w:type="dxa"/>
          </w:tcPr>
          <w:p w14:paraId="67DB2945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P9</w:t>
            </w:r>
          </w:p>
        </w:tc>
        <w:tc>
          <w:tcPr>
            <w:tcW w:w="1658" w:type="dxa"/>
          </w:tcPr>
          <w:p w14:paraId="5DCB2A5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5624F3A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8)</w:t>
            </w:r>
          </w:p>
        </w:tc>
        <w:tc>
          <w:tcPr>
            <w:tcW w:w="1620" w:type="dxa"/>
          </w:tcPr>
          <w:p w14:paraId="62A3F42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1.1, 2.1)</w:t>
            </w:r>
          </w:p>
        </w:tc>
        <w:tc>
          <w:tcPr>
            <w:tcW w:w="1800" w:type="dxa"/>
          </w:tcPr>
          <w:p w14:paraId="46DB707D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654AAA" w14:paraId="48DD410A" w14:textId="77777777" w:rsidTr="00F851B5">
        <w:trPr>
          <w:trHeight w:val="311"/>
        </w:trPr>
        <w:tc>
          <w:tcPr>
            <w:tcW w:w="1895" w:type="dxa"/>
          </w:tcPr>
          <w:p w14:paraId="5732F63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GE</w:t>
            </w:r>
          </w:p>
        </w:tc>
        <w:tc>
          <w:tcPr>
            <w:tcW w:w="1658" w:type="dxa"/>
          </w:tcPr>
          <w:p w14:paraId="591D962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5F15D95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4)</w:t>
            </w:r>
          </w:p>
        </w:tc>
        <w:tc>
          <w:tcPr>
            <w:tcW w:w="1620" w:type="dxa"/>
          </w:tcPr>
          <w:p w14:paraId="643EC407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800" w:type="dxa"/>
          </w:tcPr>
          <w:p w14:paraId="56F324F2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</w:tr>
      <w:tr w:rsidR="00D815EE" w:rsidRPr="00654AAA" w14:paraId="3EF423CE" w14:textId="77777777" w:rsidTr="00F851B5">
        <w:trPr>
          <w:trHeight w:val="311"/>
        </w:trPr>
        <w:tc>
          <w:tcPr>
            <w:tcW w:w="1895" w:type="dxa"/>
          </w:tcPr>
          <w:p w14:paraId="6B14F066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</w:tcPr>
          <w:p w14:paraId="1D577C1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gridSpan w:val="2"/>
          </w:tcPr>
          <w:p w14:paraId="4040E5CF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4BD136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49E7B7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15EE" w:rsidRPr="00654AAA" w14:paraId="1048AF9E" w14:textId="77777777" w:rsidTr="00F851B5">
        <w:trPr>
          <w:trHeight w:val="311"/>
        </w:trPr>
        <w:tc>
          <w:tcPr>
            <w:tcW w:w="1895" w:type="dxa"/>
          </w:tcPr>
          <w:p w14:paraId="370E74EC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DAMTS13</w:t>
            </w:r>
          </w:p>
        </w:tc>
        <w:tc>
          <w:tcPr>
            <w:tcW w:w="1658" w:type="dxa"/>
          </w:tcPr>
          <w:p w14:paraId="40A8487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12F0E90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6, 1.1)</w:t>
            </w:r>
          </w:p>
        </w:tc>
        <w:tc>
          <w:tcPr>
            <w:tcW w:w="1620" w:type="dxa"/>
          </w:tcPr>
          <w:p w14:paraId="3F29802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6, 1.1)</w:t>
            </w:r>
          </w:p>
        </w:tc>
        <w:tc>
          <w:tcPr>
            <w:tcW w:w="1800" w:type="dxa"/>
            <w:vAlign w:val="center"/>
          </w:tcPr>
          <w:p w14:paraId="3626F9C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</w:tr>
      <w:tr w:rsidR="00D815EE" w:rsidRPr="00654AAA" w14:paraId="18BFBA91" w14:textId="77777777" w:rsidTr="00F851B5">
        <w:trPr>
          <w:trHeight w:val="311"/>
        </w:trPr>
        <w:tc>
          <w:tcPr>
            <w:tcW w:w="1895" w:type="dxa"/>
          </w:tcPr>
          <w:p w14:paraId="4F860AF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7</w:t>
            </w:r>
          </w:p>
        </w:tc>
        <w:tc>
          <w:tcPr>
            <w:tcW w:w="1658" w:type="dxa"/>
          </w:tcPr>
          <w:p w14:paraId="645F0236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2BE4CE13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8, 1.4)</w:t>
            </w:r>
          </w:p>
        </w:tc>
        <w:tc>
          <w:tcPr>
            <w:tcW w:w="1620" w:type="dxa"/>
          </w:tcPr>
          <w:p w14:paraId="03C27D6E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</w:tcPr>
          <w:p w14:paraId="5752A63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</w:tr>
      <w:tr w:rsidR="00D815EE" w:rsidRPr="00654AAA" w14:paraId="1C058886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0E6508B2" w14:textId="77777777" w:rsidR="00D815EE" w:rsidRPr="00B50913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50913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50913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5091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658" w:type="dxa"/>
          </w:tcPr>
          <w:p w14:paraId="550B5B1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2FB29E0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</w:tcPr>
          <w:p w14:paraId="72656B7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1.1, 2.0)</w:t>
            </w:r>
          </w:p>
        </w:tc>
        <w:tc>
          <w:tcPr>
            <w:tcW w:w="1800" w:type="dxa"/>
          </w:tcPr>
          <w:p w14:paraId="37D9079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</w:tr>
      <w:tr w:rsidR="00D815EE" w:rsidRPr="00654AAA" w14:paraId="3DF1C450" w14:textId="77777777" w:rsidTr="00F851B5">
        <w:trPr>
          <w:trHeight w:val="311"/>
        </w:trPr>
        <w:tc>
          <w:tcPr>
            <w:tcW w:w="1895" w:type="dxa"/>
            <w:shd w:val="clear" w:color="auto" w:fill="auto"/>
          </w:tcPr>
          <w:p w14:paraId="1B532D89" w14:textId="77777777" w:rsidR="00D815EE" w:rsidRPr="00B50913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50913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50913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50913">
              <w:rPr>
                <w:rFonts w:ascii="Arial" w:hAnsi="Arial" w:cs="Arial"/>
                <w:sz w:val="20"/>
                <w:szCs w:val="20"/>
              </w:rPr>
              <w:t>AB</w:t>
            </w:r>
          </w:p>
        </w:tc>
        <w:tc>
          <w:tcPr>
            <w:tcW w:w="1658" w:type="dxa"/>
          </w:tcPr>
          <w:p w14:paraId="6106A4B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56EA6A1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620" w:type="dxa"/>
          </w:tcPr>
          <w:p w14:paraId="79F57548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0.8, 1.5)</w:t>
            </w:r>
          </w:p>
        </w:tc>
        <w:tc>
          <w:tcPr>
            <w:tcW w:w="1800" w:type="dxa"/>
          </w:tcPr>
          <w:p w14:paraId="58A1457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7, 1.4)</w:t>
            </w:r>
          </w:p>
        </w:tc>
      </w:tr>
      <w:tr w:rsidR="00D815EE" w:rsidRPr="00654AAA" w14:paraId="17291D20" w14:textId="77777777" w:rsidTr="00F851B5">
        <w:trPr>
          <w:trHeight w:val="311"/>
        </w:trPr>
        <w:tc>
          <w:tcPr>
            <w:tcW w:w="1895" w:type="dxa"/>
          </w:tcPr>
          <w:p w14:paraId="7F04F6BE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NTES</w:t>
            </w:r>
          </w:p>
        </w:tc>
        <w:tc>
          <w:tcPr>
            <w:tcW w:w="1658" w:type="dxa"/>
          </w:tcPr>
          <w:p w14:paraId="7C7AD460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0F3262BC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620" w:type="dxa"/>
          </w:tcPr>
          <w:p w14:paraId="1B028384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, 1.7)</w:t>
            </w:r>
          </w:p>
        </w:tc>
        <w:tc>
          <w:tcPr>
            <w:tcW w:w="1800" w:type="dxa"/>
          </w:tcPr>
          <w:p w14:paraId="4A7C21CA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7, 1.2)</w:t>
            </w:r>
          </w:p>
        </w:tc>
      </w:tr>
      <w:tr w:rsidR="00D815EE" w:rsidRPr="00654AAA" w14:paraId="305DFB8A" w14:textId="77777777" w:rsidTr="00F851B5">
        <w:trPr>
          <w:trHeight w:val="311"/>
        </w:trPr>
        <w:tc>
          <w:tcPr>
            <w:tcW w:w="1895" w:type="dxa"/>
          </w:tcPr>
          <w:p w14:paraId="1F4F06D4" w14:textId="77777777" w:rsidR="00D815EE" w:rsidRPr="008D7848" w:rsidRDefault="00D815EE" w:rsidP="00F851B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D7848">
              <w:rPr>
                <w:rFonts w:ascii="Arial" w:hAnsi="Arial" w:cs="Arial"/>
                <w:sz w:val="22"/>
                <w:szCs w:val="22"/>
              </w:rPr>
              <w:t>SOST</w:t>
            </w:r>
          </w:p>
        </w:tc>
        <w:tc>
          <w:tcPr>
            <w:tcW w:w="1658" w:type="dxa"/>
          </w:tcPr>
          <w:p w14:paraId="35C5C151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72" w:type="dxa"/>
            <w:gridSpan w:val="2"/>
          </w:tcPr>
          <w:p w14:paraId="7E961325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9, 1.6)</w:t>
            </w:r>
          </w:p>
        </w:tc>
        <w:tc>
          <w:tcPr>
            <w:tcW w:w="1620" w:type="dxa"/>
          </w:tcPr>
          <w:p w14:paraId="5E6960A9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8)</w:t>
            </w:r>
          </w:p>
        </w:tc>
        <w:tc>
          <w:tcPr>
            <w:tcW w:w="1800" w:type="dxa"/>
          </w:tcPr>
          <w:p w14:paraId="0BAE14BB" w14:textId="77777777" w:rsidR="00D815EE" w:rsidRPr="00654AAA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9, 1.7)</w:t>
            </w:r>
          </w:p>
        </w:tc>
      </w:tr>
    </w:tbl>
    <w:p w14:paraId="20879A0D" w14:textId="77777777" w:rsidR="00D815EE" w:rsidRDefault="00D815EE" w:rsidP="00D815EE">
      <w:pPr>
        <w:spacing w:line="360" w:lineRule="auto"/>
      </w:pPr>
    </w:p>
    <w:p w14:paraId="0D2DB20D" w14:textId="77777777" w:rsidR="00D815EE" w:rsidRPr="000B52E6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</w:p>
    <w:p w14:paraId="2D146195" w14:textId="77777777" w:rsidR="00D815EE" w:rsidRPr="000B52E6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  <w:r w:rsidRPr="00B50EE0">
        <w:rPr>
          <w:rFonts w:ascii="Arial" w:hAnsi="Arial" w:cs="Arial"/>
          <w:sz w:val="22"/>
          <w:szCs w:val="22"/>
        </w:rPr>
        <w:t>Supplement S9. Hazard ratios (HR) from Cox regression for mortality for variables selected using Lasso</w:t>
      </w:r>
    </w:p>
    <w:p w14:paraId="01F06833" w14:textId="77777777" w:rsidR="00D815EE" w:rsidRPr="000B52E6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3145"/>
        <w:gridCol w:w="2250"/>
        <w:gridCol w:w="1980"/>
        <w:gridCol w:w="2430"/>
      </w:tblGrid>
      <w:tr w:rsidR="00D815EE" w:rsidRPr="000B52E6" w14:paraId="4E52930E" w14:textId="77777777" w:rsidTr="00F851B5">
        <w:trPr>
          <w:trHeight w:val="773"/>
        </w:trPr>
        <w:tc>
          <w:tcPr>
            <w:tcW w:w="3145" w:type="dxa"/>
          </w:tcPr>
          <w:p w14:paraId="7EDA228C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116C53A5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03D19206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19DBA2AF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0EE0">
              <w:rPr>
                <w:rFonts w:ascii="Arial" w:hAnsi="Arial" w:cs="Arial"/>
              </w:rPr>
              <w:t>Characteristic</w:t>
            </w:r>
          </w:p>
        </w:tc>
        <w:tc>
          <w:tcPr>
            <w:tcW w:w="2250" w:type="dxa"/>
          </w:tcPr>
          <w:p w14:paraId="19FCD763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0EE0">
              <w:rPr>
                <w:rFonts w:ascii="Arial" w:hAnsi="Arial" w:cs="Arial"/>
              </w:rPr>
              <w:t>Potential predictors include age, sex, and race</w:t>
            </w:r>
          </w:p>
        </w:tc>
        <w:tc>
          <w:tcPr>
            <w:tcW w:w="1980" w:type="dxa"/>
          </w:tcPr>
          <w:p w14:paraId="13DFB334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0EE0">
              <w:rPr>
                <w:rFonts w:ascii="Arial" w:hAnsi="Arial" w:cs="Arial"/>
              </w:rPr>
              <w:t>Potential predictors include all biomarkers*</w:t>
            </w:r>
          </w:p>
        </w:tc>
        <w:tc>
          <w:tcPr>
            <w:tcW w:w="2430" w:type="dxa"/>
          </w:tcPr>
          <w:p w14:paraId="07EA9B40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0EE0">
              <w:rPr>
                <w:rFonts w:ascii="Arial" w:hAnsi="Arial" w:cs="Arial"/>
              </w:rPr>
              <w:t xml:space="preserve">Potential predictors include all biomarkers* with </w:t>
            </w:r>
            <w:r w:rsidRPr="00B50EE0">
              <w:rPr>
                <w:rFonts w:ascii="Arial" w:hAnsi="Arial" w:cs="Arial"/>
              </w:rPr>
              <w:lastRenderedPageBreak/>
              <w:t>age, sex, and race forced in</w:t>
            </w:r>
          </w:p>
        </w:tc>
      </w:tr>
      <w:tr w:rsidR="00D815EE" w:rsidRPr="000B52E6" w14:paraId="13979B88" w14:textId="77777777" w:rsidTr="00F851B5">
        <w:tc>
          <w:tcPr>
            <w:tcW w:w="3145" w:type="dxa"/>
            <w:shd w:val="clear" w:color="auto" w:fill="auto"/>
          </w:tcPr>
          <w:p w14:paraId="50E071C0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4D78C1A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980" w:type="dxa"/>
            <w:shd w:val="clear" w:color="auto" w:fill="auto"/>
          </w:tcPr>
          <w:p w14:paraId="2CA9AA3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2430" w:type="dxa"/>
            <w:shd w:val="clear" w:color="auto" w:fill="auto"/>
          </w:tcPr>
          <w:p w14:paraId="03F2C5B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</w:tr>
      <w:tr w:rsidR="00D815EE" w:rsidRPr="000B52E6" w14:paraId="0005F495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3A365DAA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Age (</w:t>
            </w:r>
            <w:r>
              <w:rPr>
                <w:rFonts w:ascii="Arial" w:hAnsi="Arial" w:cs="Arial"/>
              </w:rPr>
              <w:t>5</w:t>
            </w:r>
            <w:r w:rsidRPr="000B52E6">
              <w:rPr>
                <w:rFonts w:ascii="Arial" w:hAnsi="Arial" w:cs="Arial"/>
              </w:rPr>
              <w:t>-year increase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2B4118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1107E6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50CDBE2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</w:t>
            </w:r>
          </w:p>
        </w:tc>
      </w:tr>
      <w:tr w:rsidR="00D815EE" w:rsidRPr="000B52E6" w14:paraId="6B16EE3B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7F84B3FE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 xml:space="preserve">Sex (men </w:t>
            </w:r>
            <w:r>
              <w:rPr>
                <w:rFonts w:ascii="Arial" w:hAnsi="Arial" w:cs="Arial"/>
              </w:rPr>
              <w:t xml:space="preserve">vs. </w:t>
            </w:r>
            <w:r w:rsidRPr="000B52E6">
              <w:rPr>
                <w:rFonts w:ascii="Arial" w:hAnsi="Arial" w:cs="Arial"/>
              </w:rPr>
              <w:t>women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0FA1C8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6241A4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22106C4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</w:t>
            </w:r>
          </w:p>
        </w:tc>
      </w:tr>
      <w:tr w:rsidR="00D815EE" w:rsidRPr="000B52E6" w14:paraId="0840404E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69BE32BC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Race (white vs. non-white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0AD465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26F5A1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14E09EF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</w:tr>
      <w:tr w:rsidR="00D815EE" w:rsidRPr="000B52E6" w14:paraId="04290A7E" w14:textId="77777777" w:rsidTr="00F851B5">
        <w:tc>
          <w:tcPr>
            <w:tcW w:w="3145" w:type="dxa"/>
          </w:tcPr>
          <w:p w14:paraId="23EFB57F" w14:textId="77777777" w:rsidR="00D815EE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Senescence biomarker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3E1295B7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Q4 vs. Q1)</w:t>
            </w:r>
          </w:p>
        </w:tc>
        <w:tc>
          <w:tcPr>
            <w:tcW w:w="2250" w:type="dxa"/>
          </w:tcPr>
          <w:p w14:paraId="6A06596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09FDE8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028469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815EE" w:rsidRPr="000B52E6" w14:paraId="2941F89A" w14:textId="77777777" w:rsidTr="00F851B5">
        <w:tc>
          <w:tcPr>
            <w:tcW w:w="3145" w:type="dxa"/>
          </w:tcPr>
          <w:p w14:paraId="35842C03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GDF1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250" w:type="dxa"/>
          </w:tcPr>
          <w:p w14:paraId="2A993753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2EC228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</w:t>
            </w:r>
          </w:p>
        </w:tc>
        <w:tc>
          <w:tcPr>
            <w:tcW w:w="2430" w:type="dxa"/>
          </w:tcPr>
          <w:p w14:paraId="47F5516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6</w:t>
            </w:r>
          </w:p>
        </w:tc>
      </w:tr>
      <w:tr w:rsidR="00D815EE" w:rsidRPr="000B52E6" w14:paraId="5D717FB0" w14:textId="77777777" w:rsidTr="00F851B5">
        <w:tc>
          <w:tcPr>
            <w:tcW w:w="3145" w:type="dxa"/>
          </w:tcPr>
          <w:p w14:paraId="62EAE749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IL6</w:t>
            </w:r>
          </w:p>
        </w:tc>
        <w:tc>
          <w:tcPr>
            <w:tcW w:w="2250" w:type="dxa"/>
          </w:tcPr>
          <w:p w14:paraId="68B7D653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6FA6233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</w:t>
            </w:r>
          </w:p>
        </w:tc>
        <w:tc>
          <w:tcPr>
            <w:tcW w:w="2430" w:type="dxa"/>
          </w:tcPr>
          <w:p w14:paraId="53A0DE0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</w:t>
            </w:r>
          </w:p>
        </w:tc>
      </w:tr>
      <w:tr w:rsidR="00D815EE" w:rsidRPr="000B52E6" w14:paraId="23A6AD3D" w14:textId="77777777" w:rsidTr="00F851B5">
        <w:tc>
          <w:tcPr>
            <w:tcW w:w="3145" w:type="dxa"/>
          </w:tcPr>
          <w:p w14:paraId="663C6D09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MMP1</w:t>
            </w:r>
          </w:p>
        </w:tc>
        <w:tc>
          <w:tcPr>
            <w:tcW w:w="2250" w:type="dxa"/>
          </w:tcPr>
          <w:p w14:paraId="372FD3E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40E1126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843375">
              <w:rPr>
                <w:rFonts w:ascii="Arial" w:hAnsi="Arial" w:cs="Arial"/>
              </w:rPr>
              <w:t>1.28</w:t>
            </w:r>
          </w:p>
        </w:tc>
        <w:tc>
          <w:tcPr>
            <w:tcW w:w="2430" w:type="dxa"/>
          </w:tcPr>
          <w:p w14:paraId="158B7F7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</w:t>
            </w:r>
          </w:p>
        </w:tc>
      </w:tr>
      <w:tr w:rsidR="00D815EE" w:rsidRPr="000B52E6" w14:paraId="36CB1D02" w14:textId="77777777" w:rsidTr="00F851B5">
        <w:tc>
          <w:tcPr>
            <w:tcW w:w="3145" w:type="dxa"/>
          </w:tcPr>
          <w:p w14:paraId="4C50B3EF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0B52E6">
              <w:rPr>
                <w:rFonts w:ascii="Arial" w:hAnsi="Arial" w:cs="Arial"/>
              </w:rPr>
              <w:t>MMP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250" w:type="dxa"/>
          </w:tcPr>
          <w:p w14:paraId="4F13A93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404EC70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</w:t>
            </w:r>
          </w:p>
        </w:tc>
        <w:tc>
          <w:tcPr>
            <w:tcW w:w="2430" w:type="dxa"/>
          </w:tcPr>
          <w:p w14:paraId="2936CFB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</w:t>
            </w:r>
          </w:p>
        </w:tc>
      </w:tr>
      <w:tr w:rsidR="00D815EE" w:rsidRPr="000B52E6" w14:paraId="606D812F" w14:textId="77777777" w:rsidTr="00F851B5">
        <w:tc>
          <w:tcPr>
            <w:tcW w:w="3145" w:type="dxa"/>
          </w:tcPr>
          <w:p w14:paraId="2924AFCB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Activin A</w:t>
            </w:r>
          </w:p>
        </w:tc>
        <w:tc>
          <w:tcPr>
            <w:tcW w:w="2250" w:type="dxa"/>
          </w:tcPr>
          <w:p w14:paraId="7F78BEF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642B06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1723B">
              <w:rPr>
                <w:rFonts w:ascii="Arial" w:hAnsi="Arial" w:cs="Arial"/>
                <w:color w:val="A6A6A6" w:themeColor="background1" w:themeShade="A6"/>
              </w:rPr>
              <w:t>1.</w:t>
            </w:r>
            <w:r>
              <w:rPr>
                <w:rFonts w:ascii="Arial" w:hAnsi="Arial" w:cs="Arial"/>
                <w:color w:val="A6A6A6" w:themeColor="background1" w:themeShade="A6"/>
              </w:rPr>
              <w:t>22</w:t>
            </w:r>
          </w:p>
        </w:tc>
        <w:tc>
          <w:tcPr>
            <w:tcW w:w="2430" w:type="dxa"/>
          </w:tcPr>
          <w:p w14:paraId="5775E20A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5A3870">
              <w:rPr>
                <w:rFonts w:ascii="Arial" w:hAnsi="Arial" w:cs="Arial"/>
              </w:rPr>
              <w:t>1.23</w:t>
            </w:r>
          </w:p>
        </w:tc>
      </w:tr>
      <w:tr w:rsidR="00D815EE" w:rsidRPr="000B52E6" w14:paraId="79D48C0D" w14:textId="77777777" w:rsidTr="00F851B5">
        <w:tc>
          <w:tcPr>
            <w:tcW w:w="3145" w:type="dxa"/>
          </w:tcPr>
          <w:p w14:paraId="6401C2F6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Eotaxin</w:t>
            </w:r>
          </w:p>
        </w:tc>
        <w:tc>
          <w:tcPr>
            <w:tcW w:w="2250" w:type="dxa"/>
          </w:tcPr>
          <w:p w14:paraId="32A13DD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6ECF5A1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</w:t>
            </w:r>
          </w:p>
        </w:tc>
        <w:tc>
          <w:tcPr>
            <w:tcW w:w="2430" w:type="dxa"/>
          </w:tcPr>
          <w:p w14:paraId="23BF3803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</w:t>
            </w:r>
          </w:p>
        </w:tc>
      </w:tr>
      <w:tr w:rsidR="00D815EE" w:rsidRPr="000B52E6" w14:paraId="7A1548CE" w14:textId="77777777" w:rsidTr="00F851B5">
        <w:tc>
          <w:tcPr>
            <w:tcW w:w="3145" w:type="dxa"/>
          </w:tcPr>
          <w:p w14:paraId="6A0DBB11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0B52E6">
              <w:rPr>
                <w:rFonts w:ascii="Arial" w:hAnsi="Arial" w:cs="Arial"/>
              </w:rPr>
              <w:t>MMP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250" w:type="dxa"/>
          </w:tcPr>
          <w:p w14:paraId="2BCE6E3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296620A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</w:t>
            </w:r>
          </w:p>
        </w:tc>
        <w:tc>
          <w:tcPr>
            <w:tcW w:w="2430" w:type="dxa"/>
          </w:tcPr>
          <w:p w14:paraId="4E003C4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9F595F">
              <w:rPr>
                <w:rFonts w:ascii="Arial" w:hAnsi="Arial" w:cs="Arial"/>
                <w:color w:val="A6A6A6" w:themeColor="background1" w:themeShade="A6"/>
              </w:rPr>
              <w:t>1.</w:t>
            </w:r>
            <w:r>
              <w:rPr>
                <w:rFonts w:ascii="Arial" w:hAnsi="Arial" w:cs="Arial"/>
                <w:color w:val="A6A6A6" w:themeColor="background1" w:themeShade="A6"/>
              </w:rPr>
              <w:t>18</w:t>
            </w:r>
          </w:p>
        </w:tc>
      </w:tr>
      <w:tr w:rsidR="00D815EE" w:rsidRPr="000B52E6" w14:paraId="1A27884A" w14:textId="77777777" w:rsidTr="00F851B5">
        <w:tc>
          <w:tcPr>
            <w:tcW w:w="3145" w:type="dxa"/>
          </w:tcPr>
          <w:p w14:paraId="1D96FEF3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OPN</w:t>
            </w:r>
          </w:p>
        </w:tc>
        <w:tc>
          <w:tcPr>
            <w:tcW w:w="2250" w:type="dxa"/>
          </w:tcPr>
          <w:p w14:paraId="44BF6A5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7E5FA96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</w:t>
            </w:r>
          </w:p>
        </w:tc>
        <w:tc>
          <w:tcPr>
            <w:tcW w:w="2430" w:type="dxa"/>
          </w:tcPr>
          <w:p w14:paraId="36F2C2CA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9F595F">
              <w:rPr>
                <w:rFonts w:ascii="Arial" w:hAnsi="Arial" w:cs="Arial"/>
                <w:color w:val="A6A6A6" w:themeColor="background1" w:themeShade="A6"/>
              </w:rPr>
              <w:t>1.1</w:t>
            </w:r>
            <w:r>
              <w:rPr>
                <w:rFonts w:ascii="Arial" w:hAnsi="Arial" w:cs="Arial"/>
                <w:color w:val="A6A6A6" w:themeColor="background1" w:themeShade="A6"/>
              </w:rPr>
              <w:t>7</w:t>
            </w:r>
          </w:p>
        </w:tc>
      </w:tr>
      <w:tr w:rsidR="00D815EE" w:rsidRPr="000B52E6" w14:paraId="4A4803CF" w14:textId="77777777" w:rsidTr="00F851B5">
        <w:tc>
          <w:tcPr>
            <w:tcW w:w="3145" w:type="dxa"/>
          </w:tcPr>
          <w:p w14:paraId="79A44E9A" w14:textId="77777777" w:rsidR="00D815EE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TRAIL</w:t>
            </w:r>
          </w:p>
        </w:tc>
        <w:tc>
          <w:tcPr>
            <w:tcW w:w="2250" w:type="dxa"/>
          </w:tcPr>
          <w:p w14:paraId="2F68745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543F3F6" w14:textId="77777777" w:rsidR="00D815EE" w:rsidRPr="00E1723B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>
              <w:rPr>
                <w:rFonts w:ascii="Arial" w:hAnsi="Arial" w:cs="Arial"/>
              </w:rPr>
              <w:t>0.62</w:t>
            </w:r>
          </w:p>
        </w:tc>
        <w:tc>
          <w:tcPr>
            <w:tcW w:w="2430" w:type="dxa"/>
          </w:tcPr>
          <w:p w14:paraId="2AF313B6" w14:textId="77777777" w:rsidR="00D815EE" w:rsidRPr="009F595F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>
              <w:rPr>
                <w:rFonts w:ascii="Arial" w:hAnsi="Arial" w:cs="Arial"/>
              </w:rPr>
              <w:t>0.65</w:t>
            </w:r>
          </w:p>
        </w:tc>
      </w:tr>
      <w:tr w:rsidR="00D815EE" w:rsidRPr="000B52E6" w14:paraId="15E557C1" w14:textId="77777777" w:rsidTr="00F851B5">
        <w:tc>
          <w:tcPr>
            <w:tcW w:w="3145" w:type="dxa"/>
            <w:vAlign w:val="center"/>
          </w:tcPr>
          <w:p w14:paraId="47C6FC1B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PARC</w:t>
            </w:r>
          </w:p>
        </w:tc>
        <w:tc>
          <w:tcPr>
            <w:tcW w:w="2250" w:type="dxa"/>
          </w:tcPr>
          <w:p w14:paraId="37C284D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3C6E9DD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1723B">
              <w:rPr>
                <w:rFonts w:ascii="Arial" w:hAnsi="Arial" w:cs="Arial"/>
                <w:color w:val="A6A6A6" w:themeColor="background1" w:themeShade="A6"/>
              </w:rPr>
              <w:t>1.1</w:t>
            </w:r>
            <w:r>
              <w:rPr>
                <w:rFonts w:ascii="Arial" w:hAnsi="Arial" w:cs="Arial"/>
                <w:color w:val="A6A6A6" w:themeColor="background1" w:themeShade="A6"/>
              </w:rPr>
              <w:t>0</w:t>
            </w:r>
          </w:p>
        </w:tc>
        <w:tc>
          <w:tcPr>
            <w:tcW w:w="2430" w:type="dxa"/>
          </w:tcPr>
          <w:p w14:paraId="7AAB3A3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9F595F">
              <w:rPr>
                <w:rFonts w:ascii="Arial" w:hAnsi="Arial" w:cs="Arial"/>
                <w:color w:val="A6A6A6" w:themeColor="background1" w:themeShade="A6"/>
              </w:rPr>
              <w:t>1.</w:t>
            </w:r>
            <w:r>
              <w:rPr>
                <w:rFonts w:ascii="Arial" w:hAnsi="Arial" w:cs="Arial"/>
                <w:color w:val="A6A6A6" w:themeColor="background1" w:themeShade="A6"/>
              </w:rPr>
              <w:t>06</w:t>
            </w:r>
          </w:p>
        </w:tc>
      </w:tr>
      <w:tr w:rsidR="00D815EE" w:rsidRPr="000B52E6" w14:paraId="08D41A13" w14:textId="77777777" w:rsidTr="00F851B5">
        <w:tc>
          <w:tcPr>
            <w:tcW w:w="3145" w:type="dxa"/>
          </w:tcPr>
          <w:p w14:paraId="1A643FB0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MDC</w:t>
            </w:r>
          </w:p>
        </w:tc>
        <w:tc>
          <w:tcPr>
            <w:tcW w:w="2250" w:type="dxa"/>
          </w:tcPr>
          <w:p w14:paraId="12EBFBB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0225290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6A6A6" w:themeColor="background1" w:themeShade="A6"/>
              </w:rPr>
              <w:t>1.04</w:t>
            </w:r>
          </w:p>
        </w:tc>
        <w:tc>
          <w:tcPr>
            <w:tcW w:w="2430" w:type="dxa"/>
          </w:tcPr>
          <w:p w14:paraId="66A2A65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9F595F">
              <w:rPr>
                <w:rFonts w:ascii="Arial" w:hAnsi="Arial" w:cs="Arial"/>
                <w:color w:val="A6A6A6" w:themeColor="background1" w:themeShade="A6"/>
              </w:rPr>
              <w:t>1.</w:t>
            </w:r>
            <w:r>
              <w:rPr>
                <w:rFonts w:ascii="Arial" w:hAnsi="Arial" w:cs="Arial"/>
                <w:color w:val="A6A6A6" w:themeColor="background1" w:themeShade="A6"/>
              </w:rPr>
              <w:t>11</w:t>
            </w:r>
          </w:p>
        </w:tc>
      </w:tr>
      <w:tr w:rsidR="00D815EE" w:rsidRPr="000B52E6" w14:paraId="21DA2F05" w14:textId="77777777" w:rsidTr="00F851B5">
        <w:tc>
          <w:tcPr>
            <w:tcW w:w="3145" w:type="dxa"/>
            <w:tcBorders>
              <w:bottom w:val="single" w:sz="4" w:space="0" w:color="auto"/>
            </w:tcBorders>
          </w:tcPr>
          <w:p w14:paraId="4BF8F370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IL8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89FF3C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B58800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1723B">
              <w:rPr>
                <w:rFonts w:ascii="Arial" w:hAnsi="Arial" w:cs="Arial"/>
                <w:color w:val="A6A6A6" w:themeColor="background1" w:themeShade="A6"/>
              </w:rPr>
              <w:t>1.</w:t>
            </w:r>
            <w:r>
              <w:rPr>
                <w:rFonts w:ascii="Arial" w:hAnsi="Arial" w:cs="Arial"/>
                <w:color w:val="A6A6A6" w:themeColor="background1" w:themeShade="A6"/>
              </w:rPr>
              <w:t>18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D333DE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9F595F">
              <w:rPr>
                <w:rFonts w:ascii="Arial" w:hAnsi="Arial" w:cs="Arial"/>
                <w:color w:val="A6A6A6" w:themeColor="background1" w:themeShade="A6"/>
              </w:rPr>
              <w:t>1.1</w:t>
            </w:r>
            <w:r>
              <w:rPr>
                <w:rFonts w:ascii="Arial" w:hAnsi="Arial" w:cs="Arial"/>
                <w:color w:val="A6A6A6" w:themeColor="background1" w:themeShade="A6"/>
              </w:rPr>
              <w:t>3</w:t>
            </w:r>
          </w:p>
        </w:tc>
      </w:tr>
      <w:tr w:rsidR="00D815EE" w:rsidRPr="000B52E6" w14:paraId="7A4C84A0" w14:textId="77777777" w:rsidTr="00F851B5">
        <w:tc>
          <w:tcPr>
            <w:tcW w:w="3145" w:type="dxa"/>
            <w:tcBorders>
              <w:bottom w:val="single" w:sz="4" w:space="0" w:color="auto"/>
            </w:tcBorders>
            <w:shd w:val="clear" w:color="auto" w:fill="auto"/>
          </w:tcPr>
          <w:p w14:paraId="4A4A8877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uPAR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862192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66C5B9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3262BC">
              <w:rPr>
                <w:rFonts w:ascii="Arial" w:hAnsi="Arial" w:cs="Arial"/>
                <w:color w:val="A6A6A6" w:themeColor="background1" w:themeShade="A6"/>
              </w:rPr>
              <w:t>0.90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160288F3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9F595F">
              <w:rPr>
                <w:rFonts w:ascii="Arial" w:hAnsi="Arial" w:cs="Arial"/>
                <w:color w:val="A6A6A6" w:themeColor="background1" w:themeShade="A6"/>
              </w:rPr>
              <w:t>0.9</w:t>
            </w:r>
            <w:r>
              <w:rPr>
                <w:rFonts w:ascii="Arial" w:hAnsi="Arial" w:cs="Arial"/>
                <w:color w:val="A6A6A6" w:themeColor="background1" w:themeShade="A6"/>
              </w:rPr>
              <w:t>5</w:t>
            </w:r>
          </w:p>
        </w:tc>
      </w:tr>
      <w:tr w:rsidR="00D815EE" w:rsidRPr="000B52E6" w14:paraId="77EFA906" w14:textId="77777777" w:rsidTr="00F851B5">
        <w:tc>
          <w:tcPr>
            <w:tcW w:w="3145" w:type="dxa"/>
            <w:tcBorders>
              <w:bottom w:val="single" w:sz="4" w:space="0" w:color="auto"/>
            </w:tcBorders>
          </w:tcPr>
          <w:p w14:paraId="6488F0B9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TNFα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487DA1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AC7CD3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133664">
              <w:rPr>
                <w:rFonts w:ascii="Arial" w:hAnsi="Arial" w:cs="Arial"/>
                <w:color w:val="A6A6A6" w:themeColor="background1" w:themeShade="A6"/>
              </w:rPr>
              <w:t>0.9</w:t>
            </w:r>
            <w:r>
              <w:rPr>
                <w:rFonts w:ascii="Arial" w:hAnsi="Arial" w:cs="Arial"/>
                <w:color w:val="A6A6A6" w:themeColor="background1" w:themeShade="A6"/>
              </w:rPr>
              <w:t>5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E17F3C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9F595F">
              <w:rPr>
                <w:rFonts w:ascii="Arial" w:hAnsi="Arial" w:cs="Arial"/>
                <w:color w:val="A6A6A6" w:themeColor="background1" w:themeShade="A6"/>
              </w:rPr>
              <w:t>0.9</w:t>
            </w:r>
            <w:r>
              <w:rPr>
                <w:rFonts w:ascii="Arial" w:hAnsi="Arial" w:cs="Arial"/>
                <w:color w:val="A6A6A6" w:themeColor="background1" w:themeShade="A6"/>
              </w:rPr>
              <w:t>8</w:t>
            </w:r>
          </w:p>
        </w:tc>
      </w:tr>
      <w:tr w:rsidR="00D815EE" w:rsidRPr="000B52E6" w14:paraId="5DA687F3" w14:textId="77777777" w:rsidTr="00F851B5">
        <w:tc>
          <w:tcPr>
            <w:tcW w:w="3145" w:type="dxa"/>
            <w:tcBorders>
              <w:bottom w:val="single" w:sz="4" w:space="0" w:color="auto"/>
            </w:tcBorders>
            <w:shd w:val="clear" w:color="auto" w:fill="auto"/>
          </w:tcPr>
          <w:p w14:paraId="40345114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MCP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217368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F93666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6A6A6" w:themeColor="background1" w:themeShade="A6"/>
              </w:rPr>
              <w:t>1.01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14CB7DD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9F595F">
              <w:rPr>
                <w:rFonts w:ascii="Arial" w:hAnsi="Arial" w:cs="Arial"/>
                <w:color w:val="A6A6A6" w:themeColor="background1" w:themeShade="A6"/>
              </w:rPr>
              <w:t>0.</w:t>
            </w:r>
            <w:r>
              <w:rPr>
                <w:rFonts w:ascii="Arial" w:hAnsi="Arial" w:cs="Arial"/>
                <w:color w:val="A6A6A6" w:themeColor="background1" w:themeShade="A6"/>
              </w:rPr>
              <w:t>94</w:t>
            </w:r>
          </w:p>
        </w:tc>
      </w:tr>
      <w:tr w:rsidR="00D815EE" w:rsidRPr="000B52E6" w14:paraId="6ABD0475" w14:textId="77777777" w:rsidTr="00F851B5">
        <w:tc>
          <w:tcPr>
            <w:tcW w:w="3145" w:type="dxa"/>
          </w:tcPr>
          <w:p w14:paraId="58BA6AFD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STC1</w:t>
            </w:r>
          </w:p>
        </w:tc>
        <w:tc>
          <w:tcPr>
            <w:tcW w:w="2250" w:type="dxa"/>
          </w:tcPr>
          <w:p w14:paraId="02A7537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6839B0C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133664">
              <w:rPr>
                <w:rFonts w:ascii="Arial" w:hAnsi="Arial" w:cs="Arial"/>
                <w:color w:val="A6A6A6" w:themeColor="background1" w:themeShade="A6"/>
              </w:rPr>
              <w:t>1.</w:t>
            </w:r>
            <w:r>
              <w:rPr>
                <w:rFonts w:ascii="Arial" w:hAnsi="Arial" w:cs="Arial"/>
                <w:color w:val="A6A6A6" w:themeColor="background1" w:themeShade="A6"/>
              </w:rPr>
              <w:t>14</w:t>
            </w:r>
          </w:p>
        </w:tc>
        <w:tc>
          <w:tcPr>
            <w:tcW w:w="2430" w:type="dxa"/>
          </w:tcPr>
          <w:p w14:paraId="083EC29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9F595F">
              <w:rPr>
                <w:rFonts w:ascii="Arial" w:hAnsi="Arial" w:cs="Arial"/>
                <w:color w:val="A6A6A6" w:themeColor="background1" w:themeShade="A6"/>
              </w:rPr>
              <w:t>1.</w:t>
            </w:r>
            <w:r>
              <w:rPr>
                <w:rFonts w:ascii="Arial" w:hAnsi="Arial" w:cs="Arial"/>
                <w:color w:val="A6A6A6" w:themeColor="background1" w:themeShade="A6"/>
              </w:rPr>
              <w:t>11</w:t>
            </w:r>
          </w:p>
        </w:tc>
      </w:tr>
      <w:tr w:rsidR="00D815EE" w:rsidRPr="000B52E6" w14:paraId="78E22373" w14:textId="77777777" w:rsidTr="00F851B5">
        <w:tc>
          <w:tcPr>
            <w:tcW w:w="3145" w:type="dxa"/>
          </w:tcPr>
          <w:p w14:paraId="7060ED45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TARC</w:t>
            </w:r>
          </w:p>
        </w:tc>
        <w:tc>
          <w:tcPr>
            <w:tcW w:w="2250" w:type="dxa"/>
          </w:tcPr>
          <w:p w14:paraId="517B581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03EE628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133664">
              <w:rPr>
                <w:rFonts w:ascii="Arial" w:hAnsi="Arial" w:cs="Arial"/>
                <w:color w:val="A6A6A6" w:themeColor="background1" w:themeShade="A6"/>
              </w:rPr>
              <w:t>1.</w:t>
            </w:r>
            <w:r>
              <w:rPr>
                <w:rFonts w:ascii="Arial" w:hAnsi="Arial" w:cs="Arial"/>
                <w:color w:val="A6A6A6" w:themeColor="background1" w:themeShade="A6"/>
              </w:rPr>
              <w:t>1</w:t>
            </w:r>
            <w:r w:rsidRPr="00133664">
              <w:rPr>
                <w:rFonts w:ascii="Arial" w:hAnsi="Arial" w:cs="Arial"/>
                <w:color w:val="A6A6A6" w:themeColor="background1" w:themeShade="A6"/>
              </w:rPr>
              <w:t>2</w:t>
            </w:r>
          </w:p>
        </w:tc>
        <w:tc>
          <w:tcPr>
            <w:tcW w:w="2430" w:type="dxa"/>
          </w:tcPr>
          <w:p w14:paraId="6B46095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6A6A6" w:themeColor="background1" w:themeShade="A6"/>
              </w:rPr>
              <w:t>1.06</w:t>
            </w:r>
          </w:p>
        </w:tc>
      </w:tr>
      <w:tr w:rsidR="00D815EE" w:rsidRPr="000B52E6" w14:paraId="031ACEB2" w14:textId="77777777" w:rsidTr="00F851B5">
        <w:tc>
          <w:tcPr>
            <w:tcW w:w="3145" w:type="dxa"/>
            <w:vAlign w:val="center"/>
          </w:tcPr>
          <w:p w14:paraId="1676FDEC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ICAM1</w:t>
            </w:r>
          </w:p>
        </w:tc>
        <w:tc>
          <w:tcPr>
            <w:tcW w:w="2250" w:type="dxa"/>
          </w:tcPr>
          <w:p w14:paraId="6DF8060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F0CE6D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1723B">
              <w:rPr>
                <w:rFonts w:ascii="Arial" w:hAnsi="Arial" w:cs="Arial"/>
                <w:color w:val="A6A6A6" w:themeColor="background1" w:themeShade="A6"/>
              </w:rPr>
              <w:t>1.1</w:t>
            </w:r>
            <w:r>
              <w:rPr>
                <w:rFonts w:ascii="Arial" w:hAnsi="Arial" w:cs="Arial"/>
                <w:color w:val="A6A6A6" w:themeColor="background1" w:themeShade="A6"/>
              </w:rPr>
              <w:t>1</w:t>
            </w:r>
          </w:p>
        </w:tc>
        <w:tc>
          <w:tcPr>
            <w:tcW w:w="2430" w:type="dxa"/>
          </w:tcPr>
          <w:p w14:paraId="0D013A0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9F595F">
              <w:rPr>
                <w:rFonts w:ascii="Arial" w:hAnsi="Arial" w:cs="Arial"/>
                <w:color w:val="A6A6A6" w:themeColor="background1" w:themeShade="A6"/>
              </w:rPr>
              <w:t>1.1</w:t>
            </w:r>
            <w:r>
              <w:rPr>
                <w:rFonts w:ascii="Arial" w:hAnsi="Arial" w:cs="Arial"/>
                <w:color w:val="A6A6A6" w:themeColor="background1" w:themeShade="A6"/>
              </w:rPr>
              <w:t>2</w:t>
            </w:r>
          </w:p>
        </w:tc>
      </w:tr>
      <w:tr w:rsidR="00D815EE" w:rsidRPr="000B52E6" w14:paraId="20A980E1" w14:textId="77777777" w:rsidTr="00F851B5">
        <w:tc>
          <w:tcPr>
            <w:tcW w:w="3145" w:type="dxa"/>
          </w:tcPr>
          <w:p w14:paraId="36783B16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IL15</w:t>
            </w:r>
          </w:p>
        </w:tc>
        <w:tc>
          <w:tcPr>
            <w:tcW w:w="2250" w:type="dxa"/>
          </w:tcPr>
          <w:p w14:paraId="3D7F8C38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613306E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6A6A6" w:themeColor="background1" w:themeShade="A6"/>
              </w:rPr>
              <w:t>1.00</w:t>
            </w:r>
          </w:p>
        </w:tc>
        <w:tc>
          <w:tcPr>
            <w:tcW w:w="2430" w:type="dxa"/>
          </w:tcPr>
          <w:p w14:paraId="7D9D8FF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6A6A6" w:themeColor="background1" w:themeShade="A6"/>
              </w:rPr>
              <w:t>0.99</w:t>
            </w:r>
          </w:p>
        </w:tc>
      </w:tr>
      <w:tr w:rsidR="00D815EE" w:rsidRPr="000B52E6" w14:paraId="5BF93B06" w14:textId="77777777" w:rsidTr="00F851B5">
        <w:tc>
          <w:tcPr>
            <w:tcW w:w="3145" w:type="dxa"/>
            <w:tcBorders>
              <w:bottom w:val="single" w:sz="12" w:space="0" w:color="auto"/>
            </w:tcBorders>
            <w:shd w:val="clear" w:color="auto" w:fill="auto"/>
          </w:tcPr>
          <w:p w14:paraId="21C1F269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Gro-alpha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287D623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6D2E8B8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1723B">
              <w:rPr>
                <w:rFonts w:ascii="Arial" w:hAnsi="Arial" w:cs="Arial"/>
                <w:color w:val="A6A6A6" w:themeColor="background1" w:themeShade="A6"/>
              </w:rPr>
              <w:t>0.9</w:t>
            </w:r>
            <w:r>
              <w:rPr>
                <w:rFonts w:ascii="Arial" w:hAnsi="Arial" w:cs="Arial"/>
                <w:color w:val="A6A6A6" w:themeColor="background1" w:themeShade="A6"/>
              </w:rPr>
              <w:t>8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2DACDF2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9F595F">
              <w:rPr>
                <w:rFonts w:ascii="Arial" w:hAnsi="Arial" w:cs="Arial"/>
                <w:color w:val="A6A6A6" w:themeColor="background1" w:themeShade="A6"/>
              </w:rPr>
              <w:t>0.</w:t>
            </w:r>
            <w:r>
              <w:rPr>
                <w:rFonts w:ascii="Arial" w:hAnsi="Arial" w:cs="Arial"/>
                <w:color w:val="A6A6A6" w:themeColor="background1" w:themeShade="A6"/>
              </w:rPr>
              <w:t>97</w:t>
            </w:r>
          </w:p>
        </w:tc>
      </w:tr>
      <w:tr w:rsidR="00D815EE" w:rsidRPr="000B52E6" w14:paraId="0380842D" w14:textId="77777777" w:rsidTr="00F851B5">
        <w:tc>
          <w:tcPr>
            <w:tcW w:w="3145" w:type="dxa"/>
            <w:tcBorders>
              <w:top w:val="single" w:sz="12" w:space="0" w:color="auto"/>
            </w:tcBorders>
          </w:tcPr>
          <w:p w14:paraId="035A31F2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C-statistic (95% CI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363ABF7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 (0.59, 0.62)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06CF4A8A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(0.65, 0.68)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596B469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 (0.66, 0.69)</w:t>
            </w:r>
          </w:p>
        </w:tc>
      </w:tr>
    </w:tbl>
    <w:p w14:paraId="745B59FB" w14:textId="77777777" w:rsidR="00D815EE" w:rsidRDefault="00D815EE" w:rsidP="00D815EE">
      <w:pPr>
        <w:spacing w:line="360" w:lineRule="auto"/>
      </w:pPr>
    </w:p>
    <w:p w14:paraId="6F97F5C1" w14:textId="77777777" w:rsidR="00D815EE" w:rsidRDefault="00D815EE" w:rsidP="00D815EE">
      <w:pPr>
        <w:spacing w:line="360" w:lineRule="auto"/>
      </w:pPr>
    </w:p>
    <w:p w14:paraId="33BBEBD1" w14:textId="77777777" w:rsidR="00D815EE" w:rsidRPr="000B52E6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  <w:r w:rsidRPr="000B52E6">
        <w:rPr>
          <w:rFonts w:ascii="Arial" w:hAnsi="Arial" w:cs="Arial"/>
          <w:sz w:val="22"/>
          <w:szCs w:val="22"/>
        </w:rPr>
        <w:t>Supplement S</w:t>
      </w:r>
      <w:r>
        <w:rPr>
          <w:rFonts w:ascii="Arial" w:hAnsi="Arial" w:cs="Arial"/>
          <w:sz w:val="22"/>
          <w:szCs w:val="22"/>
        </w:rPr>
        <w:t>10</w:t>
      </w:r>
      <w:r w:rsidRPr="000B52E6">
        <w:rPr>
          <w:rFonts w:ascii="Arial" w:hAnsi="Arial" w:cs="Arial"/>
          <w:sz w:val="22"/>
          <w:szCs w:val="22"/>
        </w:rPr>
        <w:t xml:space="preserve">. Hazard ratios (HR) </w:t>
      </w:r>
      <w:r>
        <w:rPr>
          <w:rFonts w:ascii="Arial" w:hAnsi="Arial" w:cs="Arial"/>
          <w:sz w:val="22"/>
          <w:szCs w:val="22"/>
        </w:rPr>
        <w:t xml:space="preserve">from Cox regression </w:t>
      </w:r>
      <w:r w:rsidRPr="00B50EE0">
        <w:rPr>
          <w:rFonts w:ascii="Arial" w:hAnsi="Arial" w:cs="Arial"/>
          <w:sz w:val="22"/>
          <w:szCs w:val="22"/>
        </w:rPr>
        <w:t>for mobility disability for variables</w:t>
      </w:r>
      <w:r w:rsidRPr="000B52E6">
        <w:rPr>
          <w:rFonts w:ascii="Arial" w:hAnsi="Arial" w:cs="Arial"/>
          <w:sz w:val="22"/>
          <w:szCs w:val="22"/>
        </w:rPr>
        <w:t xml:space="preserve"> selected using </w:t>
      </w:r>
      <w:r>
        <w:rPr>
          <w:rFonts w:ascii="Arial" w:hAnsi="Arial" w:cs="Arial"/>
          <w:sz w:val="22"/>
          <w:szCs w:val="22"/>
        </w:rPr>
        <w:t>Lasso</w:t>
      </w:r>
    </w:p>
    <w:p w14:paraId="4B5290C2" w14:textId="77777777" w:rsidR="00D815EE" w:rsidRPr="000B52E6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3145"/>
        <w:gridCol w:w="2250"/>
        <w:gridCol w:w="1980"/>
        <w:gridCol w:w="2430"/>
      </w:tblGrid>
      <w:tr w:rsidR="00D815EE" w:rsidRPr="000B52E6" w14:paraId="0AF2C579" w14:textId="77777777" w:rsidTr="00F851B5">
        <w:tc>
          <w:tcPr>
            <w:tcW w:w="3145" w:type="dxa"/>
          </w:tcPr>
          <w:p w14:paraId="39884888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3C534C05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629821A6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014FC23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Characteristic</w:t>
            </w:r>
          </w:p>
        </w:tc>
        <w:tc>
          <w:tcPr>
            <w:tcW w:w="2250" w:type="dxa"/>
          </w:tcPr>
          <w:p w14:paraId="6BDB44F8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ge, sex, and race</w:t>
            </w:r>
          </w:p>
        </w:tc>
        <w:tc>
          <w:tcPr>
            <w:tcW w:w="1980" w:type="dxa"/>
          </w:tcPr>
          <w:p w14:paraId="55F1E1B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ll biomarkers*</w:t>
            </w:r>
          </w:p>
        </w:tc>
        <w:tc>
          <w:tcPr>
            <w:tcW w:w="2430" w:type="dxa"/>
          </w:tcPr>
          <w:p w14:paraId="3B6E20F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ll biomarkers* with age, sex, and race forced in</w:t>
            </w:r>
          </w:p>
        </w:tc>
      </w:tr>
      <w:tr w:rsidR="00D815EE" w:rsidRPr="000B52E6" w14:paraId="5EC24831" w14:textId="77777777" w:rsidTr="00F851B5">
        <w:tc>
          <w:tcPr>
            <w:tcW w:w="3145" w:type="dxa"/>
            <w:shd w:val="clear" w:color="auto" w:fill="auto"/>
          </w:tcPr>
          <w:p w14:paraId="1E8E7978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5AD6A12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980" w:type="dxa"/>
            <w:shd w:val="clear" w:color="auto" w:fill="auto"/>
          </w:tcPr>
          <w:p w14:paraId="76F0FD4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2430" w:type="dxa"/>
            <w:shd w:val="clear" w:color="auto" w:fill="auto"/>
          </w:tcPr>
          <w:p w14:paraId="1630874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</w:tr>
      <w:tr w:rsidR="00D815EE" w:rsidRPr="000B52E6" w14:paraId="3C5EBE72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5E586FBE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Age (</w:t>
            </w:r>
            <w:r>
              <w:rPr>
                <w:rFonts w:ascii="Arial" w:hAnsi="Arial" w:cs="Arial"/>
              </w:rPr>
              <w:t>5</w:t>
            </w:r>
            <w:r w:rsidRPr="000B52E6">
              <w:rPr>
                <w:rFonts w:ascii="Arial" w:hAnsi="Arial" w:cs="Arial"/>
              </w:rPr>
              <w:t>-year increase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01C3B41A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BE1086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130B87A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</w:t>
            </w:r>
          </w:p>
        </w:tc>
      </w:tr>
      <w:tr w:rsidR="00D815EE" w:rsidRPr="000B52E6" w14:paraId="727261BD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19BCF388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 xml:space="preserve">Sex (men </w:t>
            </w:r>
            <w:r>
              <w:rPr>
                <w:rFonts w:ascii="Arial" w:hAnsi="Arial" w:cs="Arial"/>
              </w:rPr>
              <w:t xml:space="preserve">vs. </w:t>
            </w:r>
            <w:r w:rsidRPr="000B52E6">
              <w:rPr>
                <w:rFonts w:ascii="Arial" w:hAnsi="Arial" w:cs="Arial"/>
              </w:rPr>
              <w:t>women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00D7734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46D966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5B30993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</w:tr>
      <w:tr w:rsidR="00D815EE" w:rsidRPr="000B52E6" w14:paraId="70EA4B2A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291C878C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Race (white vs. non-white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688D15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9D2C08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7530EC68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</w:tr>
      <w:tr w:rsidR="00D815EE" w:rsidRPr="000B52E6" w14:paraId="437E532B" w14:textId="77777777" w:rsidTr="00F851B5">
        <w:tc>
          <w:tcPr>
            <w:tcW w:w="3145" w:type="dxa"/>
          </w:tcPr>
          <w:p w14:paraId="67526DFC" w14:textId="77777777" w:rsidR="00D815EE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Senescence biomarker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605253C2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Q4 vs. Q1)</w:t>
            </w:r>
          </w:p>
        </w:tc>
        <w:tc>
          <w:tcPr>
            <w:tcW w:w="2250" w:type="dxa"/>
          </w:tcPr>
          <w:p w14:paraId="516412F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07377CB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76B9730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815EE" w:rsidRPr="000B52E6" w14:paraId="21437C9E" w14:textId="77777777" w:rsidTr="00F851B5">
        <w:tc>
          <w:tcPr>
            <w:tcW w:w="3145" w:type="dxa"/>
          </w:tcPr>
          <w:p w14:paraId="6049760E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TNFR1</w:t>
            </w:r>
          </w:p>
        </w:tc>
        <w:tc>
          <w:tcPr>
            <w:tcW w:w="2250" w:type="dxa"/>
          </w:tcPr>
          <w:p w14:paraId="7D42E45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0A3E644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</w:t>
            </w:r>
          </w:p>
        </w:tc>
        <w:tc>
          <w:tcPr>
            <w:tcW w:w="2430" w:type="dxa"/>
          </w:tcPr>
          <w:p w14:paraId="1699B1B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</w:t>
            </w:r>
          </w:p>
        </w:tc>
      </w:tr>
      <w:tr w:rsidR="00D815EE" w:rsidRPr="000B52E6" w14:paraId="0BCE5F45" w14:textId="77777777" w:rsidTr="00F851B5">
        <w:tc>
          <w:tcPr>
            <w:tcW w:w="3145" w:type="dxa"/>
          </w:tcPr>
          <w:p w14:paraId="351089A6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GDF1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250" w:type="dxa"/>
          </w:tcPr>
          <w:p w14:paraId="567D6D6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24DA3EC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</w:t>
            </w:r>
          </w:p>
        </w:tc>
        <w:tc>
          <w:tcPr>
            <w:tcW w:w="2430" w:type="dxa"/>
          </w:tcPr>
          <w:p w14:paraId="63A6A9D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</w:t>
            </w:r>
          </w:p>
        </w:tc>
      </w:tr>
      <w:tr w:rsidR="00D815EE" w:rsidRPr="000B52E6" w14:paraId="571B349B" w14:textId="77777777" w:rsidTr="00F851B5">
        <w:tc>
          <w:tcPr>
            <w:tcW w:w="3145" w:type="dxa"/>
          </w:tcPr>
          <w:p w14:paraId="07299C75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TNFα</w:t>
            </w:r>
          </w:p>
        </w:tc>
        <w:tc>
          <w:tcPr>
            <w:tcW w:w="2250" w:type="dxa"/>
          </w:tcPr>
          <w:p w14:paraId="6263E56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2D659E4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F5384">
              <w:rPr>
                <w:rFonts w:ascii="Arial" w:hAnsi="Arial" w:cs="Arial"/>
                <w:color w:val="A6A6A6" w:themeColor="background1" w:themeShade="A6"/>
              </w:rPr>
              <w:t>1.0</w:t>
            </w:r>
            <w:r>
              <w:rPr>
                <w:rFonts w:ascii="Arial" w:hAnsi="Arial" w:cs="Arial"/>
                <w:color w:val="A6A6A6" w:themeColor="background1" w:themeShade="A6"/>
              </w:rPr>
              <w:t>7</w:t>
            </w:r>
          </w:p>
        </w:tc>
        <w:tc>
          <w:tcPr>
            <w:tcW w:w="2430" w:type="dxa"/>
          </w:tcPr>
          <w:p w14:paraId="2E74EFA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D17FEE">
              <w:rPr>
                <w:rFonts w:ascii="Arial" w:hAnsi="Arial" w:cs="Arial"/>
                <w:color w:val="A6A6A6" w:themeColor="background1" w:themeShade="A6"/>
              </w:rPr>
              <w:t>1.0</w:t>
            </w:r>
            <w:r>
              <w:rPr>
                <w:rFonts w:ascii="Arial" w:hAnsi="Arial" w:cs="Arial"/>
                <w:color w:val="A6A6A6" w:themeColor="background1" w:themeShade="A6"/>
              </w:rPr>
              <w:t>8</w:t>
            </w:r>
          </w:p>
        </w:tc>
      </w:tr>
      <w:tr w:rsidR="00D815EE" w:rsidRPr="000B52E6" w14:paraId="6987EC27" w14:textId="77777777" w:rsidTr="00F851B5">
        <w:tc>
          <w:tcPr>
            <w:tcW w:w="3145" w:type="dxa"/>
          </w:tcPr>
          <w:p w14:paraId="49BE1512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IL6</w:t>
            </w:r>
          </w:p>
        </w:tc>
        <w:tc>
          <w:tcPr>
            <w:tcW w:w="2250" w:type="dxa"/>
          </w:tcPr>
          <w:p w14:paraId="1C3B298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24B61A8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</w:t>
            </w:r>
          </w:p>
        </w:tc>
        <w:tc>
          <w:tcPr>
            <w:tcW w:w="2430" w:type="dxa"/>
          </w:tcPr>
          <w:p w14:paraId="7923B29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</w:t>
            </w:r>
          </w:p>
        </w:tc>
      </w:tr>
      <w:tr w:rsidR="00D815EE" w:rsidRPr="000B52E6" w14:paraId="4F644D1C" w14:textId="77777777" w:rsidTr="00F851B5">
        <w:tc>
          <w:tcPr>
            <w:tcW w:w="3145" w:type="dxa"/>
          </w:tcPr>
          <w:p w14:paraId="1E7B7A26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PARC</w:t>
            </w:r>
          </w:p>
        </w:tc>
        <w:tc>
          <w:tcPr>
            <w:tcW w:w="2250" w:type="dxa"/>
          </w:tcPr>
          <w:p w14:paraId="0209BF7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4B0268B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</w:t>
            </w:r>
          </w:p>
        </w:tc>
        <w:tc>
          <w:tcPr>
            <w:tcW w:w="2430" w:type="dxa"/>
          </w:tcPr>
          <w:p w14:paraId="3678B27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495427">
              <w:rPr>
                <w:rFonts w:ascii="Arial" w:hAnsi="Arial" w:cs="Arial"/>
                <w:color w:val="A6A6A6" w:themeColor="background1" w:themeShade="A6"/>
              </w:rPr>
              <w:t>1.20</w:t>
            </w:r>
          </w:p>
        </w:tc>
      </w:tr>
      <w:tr w:rsidR="00D815EE" w:rsidRPr="000B52E6" w14:paraId="0B03DCF3" w14:textId="77777777" w:rsidTr="00F851B5">
        <w:tc>
          <w:tcPr>
            <w:tcW w:w="3145" w:type="dxa"/>
          </w:tcPr>
          <w:p w14:paraId="55EF13FF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u</w:t>
            </w:r>
            <w:r w:rsidRPr="000B52E6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AR</w:t>
            </w:r>
          </w:p>
        </w:tc>
        <w:tc>
          <w:tcPr>
            <w:tcW w:w="2250" w:type="dxa"/>
          </w:tcPr>
          <w:p w14:paraId="4FDEFBE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38726D5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F5384">
              <w:rPr>
                <w:rFonts w:ascii="Arial" w:hAnsi="Arial" w:cs="Arial"/>
                <w:color w:val="A6A6A6" w:themeColor="background1" w:themeShade="A6"/>
              </w:rPr>
              <w:t>1.</w:t>
            </w:r>
            <w:r>
              <w:rPr>
                <w:rFonts w:ascii="Arial" w:hAnsi="Arial" w:cs="Arial"/>
                <w:color w:val="A6A6A6" w:themeColor="background1" w:themeShade="A6"/>
              </w:rPr>
              <w:t>0</w:t>
            </w:r>
            <w:r w:rsidRPr="00EF5384">
              <w:rPr>
                <w:rFonts w:ascii="Arial" w:hAnsi="Arial" w:cs="Arial"/>
                <w:color w:val="A6A6A6" w:themeColor="background1" w:themeShade="A6"/>
              </w:rPr>
              <w:t>1</w:t>
            </w:r>
          </w:p>
        </w:tc>
        <w:tc>
          <w:tcPr>
            <w:tcW w:w="2430" w:type="dxa"/>
          </w:tcPr>
          <w:p w14:paraId="18DA553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6A6A6" w:themeColor="background1" w:themeShade="A6"/>
              </w:rPr>
              <w:t>0.96</w:t>
            </w:r>
          </w:p>
        </w:tc>
      </w:tr>
      <w:tr w:rsidR="00D815EE" w:rsidRPr="000B52E6" w14:paraId="36E64E39" w14:textId="77777777" w:rsidTr="00F851B5">
        <w:tc>
          <w:tcPr>
            <w:tcW w:w="3145" w:type="dxa"/>
          </w:tcPr>
          <w:p w14:paraId="2E401212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hAnsi="Arial" w:cs="Arial"/>
              </w:rPr>
              <w:t>MMP7</w:t>
            </w:r>
          </w:p>
        </w:tc>
        <w:tc>
          <w:tcPr>
            <w:tcW w:w="2250" w:type="dxa"/>
          </w:tcPr>
          <w:p w14:paraId="6B02146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49D69C4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</w:t>
            </w:r>
          </w:p>
        </w:tc>
        <w:tc>
          <w:tcPr>
            <w:tcW w:w="2430" w:type="dxa"/>
          </w:tcPr>
          <w:p w14:paraId="4935FAE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F5384">
              <w:rPr>
                <w:rFonts w:ascii="Arial" w:hAnsi="Arial" w:cs="Arial"/>
                <w:color w:val="A6A6A6" w:themeColor="background1" w:themeShade="A6"/>
              </w:rPr>
              <w:t>1.17</w:t>
            </w:r>
          </w:p>
        </w:tc>
      </w:tr>
      <w:tr w:rsidR="00D815EE" w:rsidRPr="000B52E6" w14:paraId="0A89388F" w14:textId="77777777" w:rsidTr="00F851B5">
        <w:tc>
          <w:tcPr>
            <w:tcW w:w="3145" w:type="dxa"/>
          </w:tcPr>
          <w:p w14:paraId="3C53BB4C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0B52E6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PO</w:t>
            </w:r>
          </w:p>
        </w:tc>
        <w:tc>
          <w:tcPr>
            <w:tcW w:w="2250" w:type="dxa"/>
          </w:tcPr>
          <w:p w14:paraId="73451D3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3D7F83B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</w:t>
            </w:r>
          </w:p>
        </w:tc>
        <w:tc>
          <w:tcPr>
            <w:tcW w:w="2430" w:type="dxa"/>
          </w:tcPr>
          <w:p w14:paraId="5FEC626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</w:t>
            </w:r>
          </w:p>
        </w:tc>
      </w:tr>
      <w:tr w:rsidR="00D815EE" w:rsidRPr="000B52E6" w14:paraId="547247F1" w14:textId="77777777" w:rsidTr="00F851B5">
        <w:tc>
          <w:tcPr>
            <w:tcW w:w="3145" w:type="dxa"/>
          </w:tcPr>
          <w:p w14:paraId="4D4B7F92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MCP1</w:t>
            </w:r>
          </w:p>
        </w:tc>
        <w:tc>
          <w:tcPr>
            <w:tcW w:w="2250" w:type="dxa"/>
          </w:tcPr>
          <w:p w14:paraId="6469D1AA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4A9D477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F5384">
              <w:rPr>
                <w:rFonts w:ascii="Arial" w:hAnsi="Arial" w:cs="Arial"/>
                <w:color w:val="A6A6A6" w:themeColor="background1" w:themeShade="A6"/>
              </w:rPr>
              <w:t>1.</w:t>
            </w:r>
            <w:r>
              <w:rPr>
                <w:rFonts w:ascii="Arial" w:hAnsi="Arial" w:cs="Arial"/>
                <w:color w:val="A6A6A6" w:themeColor="background1" w:themeShade="A6"/>
              </w:rPr>
              <w:t>11</w:t>
            </w:r>
          </w:p>
        </w:tc>
        <w:tc>
          <w:tcPr>
            <w:tcW w:w="2430" w:type="dxa"/>
          </w:tcPr>
          <w:p w14:paraId="0ECC735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D17FEE">
              <w:rPr>
                <w:rFonts w:ascii="Arial" w:hAnsi="Arial" w:cs="Arial"/>
                <w:color w:val="A6A6A6" w:themeColor="background1" w:themeShade="A6"/>
              </w:rPr>
              <w:t>1.0</w:t>
            </w:r>
            <w:r>
              <w:rPr>
                <w:rFonts w:ascii="Arial" w:hAnsi="Arial" w:cs="Arial"/>
                <w:color w:val="A6A6A6" w:themeColor="background1" w:themeShade="A6"/>
              </w:rPr>
              <w:t>5</w:t>
            </w:r>
          </w:p>
        </w:tc>
      </w:tr>
      <w:tr w:rsidR="00D815EE" w:rsidRPr="000B52E6" w14:paraId="46E7D5E2" w14:textId="77777777" w:rsidTr="00F851B5">
        <w:tc>
          <w:tcPr>
            <w:tcW w:w="3145" w:type="dxa"/>
          </w:tcPr>
          <w:p w14:paraId="3F3ED93E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STC1</w:t>
            </w:r>
          </w:p>
        </w:tc>
        <w:tc>
          <w:tcPr>
            <w:tcW w:w="2250" w:type="dxa"/>
          </w:tcPr>
          <w:p w14:paraId="6921008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321F2A0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F5384">
              <w:rPr>
                <w:rFonts w:ascii="Arial" w:hAnsi="Arial" w:cs="Arial"/>
                <w:color w:val="A6A6A6" w:themeColor="background1" w:themeShade="A6"/>
              </w:rPr>
              <w:t>1.1</w:t>
            </w:r>
            <w:r>
              <w:rPr>
                <w:rFonts w:ascii="Arial" w:hAnsi="Arial" w:cs="Arial"/>
                <w:color w:val="A6A6A6" w:themeColor="background1" w:themeShade="A6"/>
              </w:rPr>
              <w:t>2</w:t>
            </w:r>
          </w:p>
        </w:tc>
        <w:tc>
          <w:tcPr>
            <w:tcW w:w="2430" w:type="dxa"/>
          </w:tcPr>
          <w:p w14:paraId="709CB56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D17FEE">
              <w:rPr>
                <w:rFonts w:ascii="Arial" w:hAnsi="Arial" w:cs="Arial"/>
                <w:color w:val="A6A6A6" w:themeColor="background1" w:themeShade="A6"/>
              </w:rPr>
              <w:t>1.1</w:t>
            </w:r>
            <w:r>
              <w:rPr>
                <w:rFonts w:ascii="Arial" w:hAnsi="Arial" w:cs="Arial"/>
                <w:color w:val="A6A6A6" w:themeColor="background1" w:themeShade="A6"/>
              </w:rPr>
              <w:t>3</w:t>
            </w:r>
          </w:p>
        </w:tc>
      </w:tr>
      <w:tr w:rsidR="00D815EE" w:rsidRPr="000B52E6" w14:paraId="75593C80" w14:textId="77777777" w:rsidTr="00F851B5">
        <w:tc>
          <w:tcPr>
            <w:tcW w:w="3145" w:type="dxa"/>
          </w:tcPr>
          <w:p w14:paraId="4705120C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OPN</w:t>
            </w:r>
          </w:p>
        </w:tc>
        <w:tc>
          <w:tcPr>
            <w:tcW w:w="2250" w:type="dxa"/>
          </w:tcPr>
          <w:p w14:paraId="2892331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0BC0012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326D28">
              <w:rPr>
                <w:rFonts w:ascii="Arial" w:hAnsi="Arial" w:cs="Arial"/>
                <w:color w:val="A6A6A6" w:themeColor="background1" w:themeShade="A6"/>
              </w:rPr>
              <w:t>1.1</w:t>
            </w:r>
            <w:r>
              <w:rPr>
                <w:rFonts w:ascii="Arial" w:hAnsi="Arial" w:cs="Arial"/>
                <w:color w:val="A6A6A6" w:themeColor="background1" w:themeShade="A6"/>
              </w:rPr>
              <w:t>8</w:t>
            </w:r>
          </w:p>
        </w:tc>
        <w:tc>
          <w:tcPr>
            <w:tcW w:w="2430" w:type="dxa"/>
          </w:tcPr>
          <w:p w14:paraId="5FF92DA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F5384">
              <w:rPr>
                <w:rFonts w:ascii="Arial" w:hAnsi="Arial" w:cs="Arial"/>
                <w:color w:val="A6A6A6" w:themeColor="background1" w:themeShade="A6"/>
              </w:rPr>
              <w:t>1.</w:t>
            </w:r>
            <w:r>
              <w:rPr>
                <w:rFonts w:ascii="Arial" w:hAnsi="Arial" w:cs="Arial"/>
                <w:color w:val="A6A6A6" w:themeColor="background1" w:themeShade="A6"/>
              </w:rPr>
              <w:t>20</w:t>
            </w:r>
          </w:p>
        </w:tc>
      </w:tr>
      <w:tr w:rsidR="00D815EE" w:rsidRPr="000B52E6" w14:paraId="646728E8" w14:textId="77777777" w:rsidTr="00F851B5">
        <w:tc>
          <w:tcPr>
            <w:tcW w:w="3145" w:type="dxa"/>
          </w:tcPr>
          <w:p w14:paraId="7B72FCB9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MMP</w:t>
            </w:r>
            <w:r w:rsidRPr="000B52E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50" w:type="dxa"/>
          </w:tcPr>
          <w:p w14:paraId="055639B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7F1331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326D28">
              <w:rPr>
                <w:rFonts w:ascii="Arial" w:hAnsi="Arial" w:cs="Arial"/>
                <w:color w:val="A6A6A6" w:themeColor="background1" w:themeShade="A6"/>
              </w:rPr>
              <w:t>1.1</w:t>
            </w:r>
            <w:r>
              <w:rPr>
                <w:rFonts w:ascii="Arial" w:hAnsi="Arial" w:cs="Arial"/>
                <w:color w:val="A6A6A6" w:themeColor="background1" w:themeShade="A6"/>
              </w:rPr>
              <w:t>6</w:t>
            </w:r>
          </w:p>
        </w:tc>
        <w:tc>
          <w:tcPr>
            <w:tcW w:w="2430" w:type="dxa"/>
          </w:tcPr>
          <w:p w14:paraId="5B40EA3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F5384">
              <w:rPr>
                <w:rFonts w:ascii="Arial" w:hAnsi="Arial" w:cs="Arial"/>
                <w:color w:val="A6A6A6" w:themeColor="background1" w:themeShade="A6"/>
              </w:rPr>
              <w:t>1.1</w:t>
            </w:r>
            <w:r>
              <w:rPr>
                <w:rFonts w:ascii="Arial" w:hAnsi="Arial" w:cs="Arial"/>
                <w:color w:val="A6A6A6" w:themeColor="background1" w:themeShade="A6"/>
              </w:rPr>
              <w:t>8</w:t>
            </w:r>
          </w:p>
        </w:tc>
      </w:tr>
      <w:tr w:rsidR="00D815EE" w:rsidRPr="000B52E6" w14:paraId="5ED1A7EB" w14:textId="77777777" w:rsidTr="00F851B5">
        <w:tc>
          <w:tcPr>
            <w:tcW w:w="3145" w:type="dxa"/>
          </w:tcPr>
          <w:p w14:paraId="64994B0F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Eotaxin</w:t>
            </w:r>
          </w:p>
        </w:tc>
        <w:tc>
          <w:tcPr>
            <w:tcW w:w="2250" w:type="dxa"/>
          </w:tcPr>
          <w:p w14:paraId="67E1652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4CF34A4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5A3870">
              <w:rPr>
                <w:rFonts w:ascii="Arial" w:hAnsi="Arial" w:cs="Arial"/>
                <w:color w:val="A6A6A6" w:themeColor="background1" w:themeShade="A6"/>
              </w:rPr>
              <w:t>1.19</w:t>
            </w:r>
          </w:p>
        </w:tc>
        <w:tc>
          <w:tcPr>
            <w:tcW w:w="2430" w:type="dxa"/>
          </w:tcPr>
          <w:p w14:paraId="2C76A62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</w:t>
            </w:r>
          </w:p>
        </w:tc>
      </w:tr>
      <w:tr w:rsidR="00D815EE" w:rsidRPr="000B52E6" w14:paraId="6B690022" w14:textId="77777777" w:rsidTr="00F851B5">
        <w:tc>
          <w:tcPr>
            <w:tcW w:w="3145" w:type="dxa"/>
            <w:vAlign w:val="center"/>
          </w:tcPr>
          <w:p w14:paraId="2C23DC95" w14:textId="77777777" w:rsidR="00D815EE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I</w:t>
            </w:r>
            <w:r>
              <w:rPr>
                <w:rFonts w:ascii="Arial" w:eastAsia="Times New Roman" w:hAnsi="Arial" w:cs="Arial"/>
                <w:color w:val="000000"/>
              </w:rPr>
              <w:t>FN-alpha</w:t>
            </w:r>
          </w:p>
        </w:tc>
        <w:tc>
          <w:tcPr>
            <w:tcW w:w="2250" w:type="dxa"/>
          </w:tcPr>
          <w:p w14:paraId="76D1FD6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70F3E209" w14:textId="77777777" w:rsidR="00D815EE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5A3870">
              <w:rPr>
                <w:rFonts w:ascii="Arial" w:hAnsi="Arial" w:cs="Arial"/>
                <w:color w:val="A6A6A6" w:themeColor="background1" w:themeShade="A6"/>
              </w:rPr>
              <w:t>1.06</w:t>
            </w:r>
          </w:p>
        </w:tc>
        <w:tc>
          <w:tcPr>
            <w:tcW w:w="2430" w:type="dxa"/>
          </w:tcPr>
          <w:p w14:paraId="57337053" w14:textId="77777777" w:rsidR="00D815EE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6A6A6" w:themeColor="background1" w:themeShade="A6"/>
              </w:rPr>
              <w:t>1.05</w:t>
            </w:r>
          </w:p>
        </w:tc>
      </w:tr>
      <w:tr w:rsidR="00D815EE" w:rsidRPr="000B52E6" w14:paraId="7E8D1B4B" w14:textId="77777777" w:rsidTr="00F851B5">
        <w:tc>
          <w:tcPr>
            <w:tcW w:w="3145" w:type="dxa"/>
            <w:vAlign w:val="center"/>
          </w:tcPr>
          <w:p w14:paraId="36370C57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ICAM1</w:t>
            </w:r>
          </w:p>
        </w:tc>
        <w:tc>
          <w:tcPr>
            <w:tcW w:w="2250" w:type="dxa"/>
          </w:tcPr>
          <w:p w14:paraId="78E1465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75543E2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F5384">
              <w:rPr>
                <w:rFonts w:ascii="Arial" w:hAnsi="Arial" w:cs="Arial"/>
                <w:color w:val="A6A6A6" w:themeColor="background1" w:themeShade="A6"/>
              </w:rPr>
              <w:t>1.0</w:t>
            </w:r>
            <w:r>
              <w:rPr>
                <w:rFonts w:ascii="Arial" w:hAnsi="Arial" w:cs="Arial"/>
                <w:color w:val="A6A6A6" w:themeColor="background1" w:themeShade="A6"/>
              </w:rPr>
              <w:t>1</w:t>
            </w:r>
          </w:p>
        </w:tc>
        <w:tc>
          <w:tcPr>
            <w:tcW w:w="2430" w:type="dxa"/>
          </w:tcPr>
          <w:p w14:paraId="3BE2957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D17FEE">
              <w:rPr>
                <w:rFonts w:ascii="Arial" w:hAnsi="Arial" w:cs="Arial"/>
                <w:color w:val="A6A6A6" w:themeColor="background1" w:themeShade="A6"/>
              </w:rPr>
              <w:t>1.1</w:t>
            </w:r>
            <w:r>
              <w:rPr>
                <w:rFonts w:ascii="Arial" w:hAnsi="Arial" w:cs="Arial"/>
                <w:color w:val="A6A6A6" w:themeColor="background1" w:themeShade="A6"/>
              </w:rPr>
              <w:t>3</w:t>
            </w:r>
          </w:p>
        </w:tc>
      </w:tr>
      <w:tr w:rsidR="00D815EE" w:rsidRPr="000B52E6" w14:paraId="6468D424" w14:textId="77777777" w:rsidTr="00F851B5">
        <w:tc>
          <w:tcPr>
            <w:tcW w:w="3145" w:type="dxa"/>
          </w:tcPr>
          <w:p w14:paraId="065D125F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 xml:space="preserve">   Fas</w:t>
            </w:r>
          </w:p>
        </w:tc>
        <w:tc>
          <w:tcPr>
            <w:tcW w:w="2250" w:type="dxa"/>
          </w:tcPr>
          <w:p w14:paraId="3B967F6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17A1A74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2430" w:type="dxa"/>
          </w:tcPr>
          <w:p w14:paraId="2F9AE5A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D17FEE">
              <w:rPr>
                <w:rFonts w:ascii="Arial" w:hAnsi="Arial" w:cs="Arial"/>
                <w:color w:val="A6A6A6" w:themeColor="background1" w:themeShade="A6"/>
              </w:rPr>
              <w:t>0.8</w:t>
            </w:r>
            <w:r>
              <w:rPr>
                <w:rFonts w:ascii="Arial" w:hAnsi="Arial" w:cs="Arial"/>
                <w:color w:val="A6A6A6" w:themeColor="background1" w:themeShade="A6"/>
              </w:rPr>
              <w:t>5</w:t>
            </w:r>
          </w:p>
        </w:tc>
      </w:tr>
      <w:tr w:rsidR="00D815EE" w:rsidRPr="000B52E6" w14:paraId="44B095FB" w14:textId="77777777" w:rsidTr="00F851B5">
        <w:tc>
          <w:tcPr>
            <w:tcW w:w="3145" w:type="dxa"/>
          </w:tcPr>
          <w:p w14:paraId="249F43D1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PAI1</w:t>
            </w:r>
          </w:p>
        </w:tc>
        <w:tc>
          <w:tcPr>
            <w:tcW w:w="2250" w:type="dxa"/>
          </w:tcPr>
          <w:p w14:paraId="0CF9817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AE98D1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6A6A6" w:themeColor="background1" w:themeShade="A6"/>
              </w:rPr>
              <w:t>0.98</w:t>
            </w:r>
          </w:p>
        </w:tc>
        <w:tc>
          <w:tcPr>
            <w:tcW w:w="2430" w:type="dxa"/>
          </w:tcPr>
          <w:p w14:paraId="4CD5E49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D17FEE">
              <w:rPr>
                <w:rFonts w:ascii="Arial" w:hAnsi="Arial" w:cs="Arial"/>
                <w:color w:val="A6A6A6" w:themeColor="background1" w:themeShade="A6"/>
              </w:rPr>
              <w:t>1.0</w:t>
            </w:r>
            <w:r>
              <w:rPr>
                <w:rFonts w:ascii="Arial" w:hAnsi="Arial" w:cs="Arial"/>
                <w:color w:val="A6A6A6" w:themeColor="background1" w:themeShade="A6"/>
              </w:rPr>
              <w:t>1</w:t>
            </w:r>
          </w:p>
        </w:tc>
      </w:tr>
      <w:tr w:rsidR="00D815EE" w:rsidRPr="000B52E6" w14:paraId="31441F21" w14:textId="77777777" w:rsidTr="00F851B5">
        <w:tc>
          <w:tcPr>
            <w:tcW w:w="3145" w:type="dxa"/>
            <w:vAlign w:val="center"/>
          </w:tcPr>
          <w:p w14:paraId="45769F71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I</w:t>
            </w:r>
            <w:r>
              <w:rPr>
                <w:rFonts w:ascii="Arial" w:eastAsia="Times New Roman" w:hAnsi="Arial" w:cs="Arial"/>
                <w:color w:val="000000"/>
              </w:rPr>
              <w:t>L8</w:t>
            </w:r>
          </w:p>
        </w:tc>
        <w:tc>
          <w:tcPr>
            <w:tcW w:w="2250" w:type="dxa"/>
          </w:tcPr>
          <w:p w14:paraId="72CF830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1DE34AC3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326D28">
              <w:rPr>
                <w:rFonts w:ascii="Arial" w:hAnsi="Arial" w:cs="Arial"/>
                <w:color w:val="A6A6A6" w:themeColor="background1" w:themeShade="A6"/>
              </w:rPr>
              <w:t>1.1</w:t>
            </w:r>
            <w:r>
              <w:rPr>
                <w:rFonts w:ascii="Arial" w:hAnsi="Arial" w:cs="Arial"/>
                <w:color w:val="A6A6A6" w:themeColor="background1" w:themeShade="A6"/>
              </w:rPr>
              <w:t>4</w:t>
            </w:r>
          </w:p>
        </w:tc>
        <w:tc>
          <w:tcPr>
            <w:tcW w:w="2430" w:type="dxa"/>
          </w:tcPr>
          <w:p w14:paraId="33B7E7C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F5384">
              <w:rPr>
                <w:rFonts w:ascii="Arial" w:hAnsi="Arial" w:cs="Arial"/>
                <w:color w:val="A6A6A6" w:themeColor="background1" w:themeShade="A6"/>
              </w:rPr>
              <w:t>1.</w:t>
            </w:r>
            <w:r>
              <w:rPr>
                <w:rFonts w:ascii="Arial" w:hAnsi="Arial" w:cs="Arial"/>
                <w:color w:val="A6A6A6" w:themeColor="background1" w:themeShade="A6"/>
              </w:rPr>
              <w:t>10</w:t>
            </w:r>
          </w:p>
        </w:tc>
      </w:tr>
      <w:tr w:rsidR="00D815EE" w:rsidRPr="000B52E6" w14:paraId="440C32AC" w14:textId="77777777" w:rsidTr="00F851B5">
        <w:tc>
          <w:tcPr>
            <w:tcW w:w="3145" w:type="dxa"/>
            <w:tcBorders>
              <w:bottom w:val="single" w:sz="4" w:space="0" w:color="auto"/>
            </w:tcBorders>
            <w:shd w:val="clear" w:color="auto" w:fill="auto"/>
          </w:tcPr>
          <w:p w14:paraId="1D6AFA4D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MP2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C11102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5A45F4A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F5384">
              <w:rPr>
                <w:rFonts w:ascii="Arial" w:hAnsi="Arial" w:cs="Arial"/>
                <w:color w:val="A6A6A6" w:themeColor="background1" w:themeShade="A6"/>
              </w:rPr>
              <w:t>1.</w:t>
            </w:r>
            <w:r>
              <w:rPr>
                <w:rFonts w:ascii="Arial" w:hAnsi="Arial" w:cs="Arial"/>
                <w:color w:val="A6A6A6" w:themeColor="background1" w:themeShade="A6"/>
              </w:rPr>
              <w:t>09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DE84E2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D17FEE">
              <w:rPr>
                <w:rFonts w:ascii="Arial" w:hAnsi="Arial" w:cs="Arial"/>
                <w:color w:val="A6A6A6" w:themeColor="background1" w:themeShade="A6"/>
              </w:rPr>
              <w:t>1.0</w:t>
            </w:r>
            <w:r>
              <w:rPr>
                <w:rFonts w:ascii="Arial" w:hAnsi="Arial" w:cs="Arial"/>
                <w:color w:val="A6A6A6" w:themeColor="background1" w:themeShade="A6"/>
              </w:rPr>
              <w:t>1</w:t>
            </w:r>
          </w:p>
        </w:tc>
      </w:tr>
      <w:tr w:rsidR="00D815EE" w:rsidRPr="000B52E6" w14:paraId="311357AC" w14:textId="77777777" w:rsidTr="00F851B5">
        <w:tc>
          <w:tcPr>
            <w:tcW w:w="3145" w:type="dxa"/>
            <w:tcBorders>
              <w:top w:val="single" w:sz="12" w:space="0" w:color="auto"/>
            </w:tcBorders>
          </w:tcPr>
          <w:p w14:paraId="2300C2E8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C-statistic (95% CI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6F4210A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 (0.57, 0.60)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5484BBD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 (0.62, 0.66)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0328034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 (0.64, 0.67)</w:t>
            </w:r>
          </w:p>
        </w:tc>
      </w:tr>
    </w:tbl>
    <w:p w14:paraId="4E172BE4" w14:textId="77777777" w:rsidR="00D815EE" w:rsidRDefault="00D815EE" w:rsidP="00D815EE">
      <w:pPr>
        <w:spacing w:line="360" w:lineRule="auto"/>
      </w:pPr>
    </w:p>
    <w:p w14:paraId="69FBA277" w14:textId="77777777" w:rsidR="00D815EE" w:rsidRDefault="00D815EE" w:rsidP="00D815EE">
      <w:pPr>
        <w:spacing w:line="360" w:lineRule="auto"/>
      </w:pPr>
    </w:p>
    <w:p w14:paraId="7594AADC" w14:textId="77777777" w:rsidR="00D815EE" w:rsidRPr="000B52E6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  <w:r w:rsidRPr="000B52E6">
        <w:rPr>
          <w:rFonts w:ascii="Arial" w:hAnsi="Arial" w:cs="Arial"/>
          <w:sz w:val="22"/>
          <w:szCs w:val="22"/>
        </w:rPr>
        <w:t>Supplement S</w:t>
      </w:r>
      <w:r>
        <w:rPr>
          <w:rFonts w:ascii="Arial" w:hAnsi="Arial" w:cs="Arial"/>
          <w:sz w:val="22"/>
          <w:szCs w:val="22"/>
        </w:rPr>
        <w:t>11</w:t>
      </w:r>
      <w:r w:rsidRPr="000B52E6">
        <w:rPr>
          <w:rFonts w:ascii="Arial" w:hAnsi="Arial" w:cs="Arial"/>
          <w:sz w:val="22"/>
          <w:szCs w:val="22"/>
        </w:rPr>
        <w:t xml:space="preserve">. Hazard ratios (HR) </w:t>
      </w:r>
      <w:r>
        <w:rPr>
          <w:rFonts w:ascii="Arial" w:hAnsi="Arial" w:cs="Arial"/>
          <w:sz w:val="22"/>
          <w:szCs w:val="22"/>
        </w:rPr>
        <w:t xml:space="preserve">from Cox </w:t>
      </w:r>
      <w:r w:rsidRPr="00B50EE0">
        <w:rPr>
          <w:rFonts w:ascii="Arial" w:hAnsi="Arial" w:cs="Arial"/>
          <w:sz w:val="22"/>
          <w:szCs w:val="22"/>
        </w:rPr>
        <w:t>regression for heart failure for variables</w:t>
      </w:r>
      <w:r w:rsidRPr="000B52E6">
        <w:rPr>
          <w:rFonts w:ascii="Arial" w:hAnsi="Arial" w:cs="Arial"/>
          <w:sz w:val="22"/>
          <w:szCs w:val="22"/>
        </w:rPr>
        <w:t xml:space="preserve"> selected using </w:t>
      </w:r>
      <w:r>
        <w:rPr>
          <w:rFonts w:ascii="Arial" w:hAnsi="Arial" w:cs="Arial"/>
          <w:sz w:val="22"/>
          <w:szCs w:val="22"/>
        </w:rPr>
        <w:t>Lasso</w:t>
      </w:r>
    </w:p>
    <w:p w14:paraId="636BAEE2" w14:textId="77777777" w:rsidR="00D815EE" w:rsidRPr="000B52E6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3145"/>
        <w:gridCol w:w="2250"/>
        <w:gridCol w:w="1980"/>
        <w:gridCol w:w="2430"/>
      </w:tblGrid>
      <w:tr w:rsidR="00D815EE" w:rsidRPr="000B52E6" w14:paraId="7D2E4CEF" w14:textId="77777777" w:rsidTr="00F851B5">
        <w:tc>
          <w:tcPr>
            <w:tcW w:w="3145" w:type="dxa"/>
          </w:tcPr>
          <w:p w14:paraId="352102C6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4E742445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58A049B3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183841AE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413C6808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Characteristic</w:t>
            </w:r>
          </w:p>
        </w:tc>
        <w:tc>
          <w:tcPr>
            <w:tcW w:w="2250" w:type="dxa"/>
          </w:tcPr>
          <w:p w14:paraId="456FE11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ge, sex, and race</w:t>
            </w:r>
          </w:p>
        </w:tc>
        <w:tc>
          <w:tcPr>
            <w:tcW w:w="1980" w:type="dxa"/>
          </w:tcPr>
          <w:p w14:paraId="701BBFB8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ll biomarkers*</w:t>
            </w:r>
          </w:p>
        </w:tc>
        <w:tc>
          <w:tcPr>
            <w:tcW w:w="2430" w:type="dxa"/>
          </w:tcPr>
          <w:p w14:paraId="7396D9C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ll biomarkers* with age, sex, and race forced in</w:t>
            </w:r>
          </w:p>
        </w:tc>
      </w:tr>
      <w:tr w:rsidR="00D815EE" w:rsidRPr="000B52E6" w14:paraId="4927EC76" w14:textId="77777777" w:rsidTr="00F851B5">
        <w:tc>
          <w:tcPr>
            <w:tcW w:w="3145" w:type="dxa"/>
            <w:shd w:val="clear" w:color="auto" w:fill="auto"/>
          </w:tcPr>
          <w:p w14:paraId="744A6754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656B011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980" w:type="dxa"/>
            <w:shd w:val="clear" w:color="auto" w:fill="auto"/>
          </w:tcPr>
          <w:p w14:paraId="5516C2A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2430" w:type="dxa"/>
            <w:shd w:val="clear" w:color="auto" w:fill="auto"/>
          </w:tcPr>
          <w:p w14:paraId="65354F1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</w:tr>
      <w:tr w:rsidR="00D815EE" w:rsidRPr="000B52E6" w14:paraId="68F0577F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1BA7532B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Age (</w:t>
            </w:r>
            <w:r>
              <w:rPr>
                <w:rFonts w:ascii="Arial" w:hAnsi="Arial" w:cs="Arial"/>
              </w:rPr>
              <w:t>5</w:t>
            </w:r>
            <w:r w:rsidRPr="000B52E6">
              <w:rPr>
                <w:rFonts w:ascii="Arial" w:hAnsi="Arial" w:cs="Arial"/>
              </w:rPr>
              <w:t>-year increase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D2E6C7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903F4E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27D6726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</w:t>
            </w:r>
          </w:p>
        </w:tc>
      </w:tr>
      <w:tr w:rsidR="00D815EE" w:rsidRPr="000B52E6" w14:paraId="0F624407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6759A12A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 xml:space="preserve">Sex (men </w:t>
            </w:r>
            <w:r>
              <w:rPr>
                <w:rFonts w:ascii="Arial" w:hAnsi="Arial" w:cs="Arial"/>
              </w:rPr>
              <w:t xml:space="preserve">vs. </w:t>
            </w:r>
            <w:r w:rsidRPr="000B52E6">
              <w:rPr>
                <w:rFonts w:ascii="Arial" w:hAnsi="Arial" w:cs="Arial"/>
              </w:rPr>
              <w:t>women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488B60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BBC085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37994E6C" w14:textId="77777777" w:rsidR="00D815EE" w:rsidRPr="00E84BFD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E84BFD">
              <w:rPr>
                <w:rFonts w:ascii="Arial" w:hAnsi="Arial" w:cs="Arial"/>
                <w:color w:val="A6A6A6" w:themeColor="background1" w:themeShade="A6"/>
              </w:rPr>
              <w:t>1.20</w:t>
            </w:r>
          </w:p>
        </w:tc>
      </w:tr>
      <w:tr w:rsidR="00D815EE" w:rsidRPr="000B52E6" w14:paraId="32F5945F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47D87C43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Race (white vs. non-white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723E743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76BD5C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1EF4DE0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84BFD">
              <w:rPr>
                <w:rFonts w:ascii="Arial" w:hAnsi="Arial" w:cs="Arial"/>
                <w:color w:val="A6A6A6" w:themeColor="background1" w:themeShade="A6"/>
              </w:rPr>
              <w:t>0.95</w:t>
            </w:r>
          </w:p>
        </w:tc>
      </w:tr>
      <w:tr w:rsidR="00D815EE" w:rsidRPr="000B52E6" w14:paraId="1893DE91" w14:textId="77777777" w:rsidTr="00F851B5">
        <w:tc>
          <w:tcPr>
            <w:tcW w:w="3145" w:type="dxa"/>
          </w:tcPr>
          <w:p w14:paraId="1249C958" w14:textId="77777777" w:rsidR="00D815EE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Senescence biomarker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33BDFDBA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Q4 vs. Q1)</w:t>
            </w:r>
          </w:p>
        </w:tc>
        <w:tc>
          <w:tcPr>
            <w:tcW w:w="2250" w:type="dxa"/>
          </w:tcPr>
          <w:p w14:paraId="1ABB8A5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27B7B15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D1ACF6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815EE" w:rsidRPr="000B52E6" w14:paraId="1E5FC540" w14:textId="77777777" w:rsidTr="00F851B5">
        <w:tc>
          <w:tcPr>
            <w:tcW w:w="3145" w:type="dxa"/>
          </w:tcPr>
          <w:p w14:paraId="7BCE17F8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GDF1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250" w:type="dxa"/>
          </w:tcPr>
          <w:p w14:paraId="2C7A873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73A342F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</w:t>
            </w:r>
          </w:p>
        </w:tc>
        <w:tc>
          <w:tcPr>
            <w:tcW w:w="2430" w:type="dxa"/>
          </w:tcPr>
          <w:p w14:paraId="594DF293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</w:t>
            </w:r>
          </w:p>
        </w:tc>
      </w:tr>
      <w:tr w:rsidR="00D815EE" w:rsidRPr="000B52E6" w14:paraId="177BBCE4" w14:textId="77777777" w:rsidTr="00F851B5">
        <w:tc>
          <w:tcPr>
            <w:tcW w:w="3145" w:type="dxa"/>
          </w:tcPr>
          <w:p w14:paraId="5B1EE58A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PARC</w:t>
            </w:r>
          </w:p>
        </w:tc>
        <w:tc>
          <w:tcPr>
            <w:tcW w:w="2250" w:type="dxa"/>
          </w:tcPr>
          <w:p w14:paraId="4B58CF4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2915939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</w:t>
            </w:r>
          </w:p>
        </w:tc>
        <w:tc>
          <w:tcPr>
            <w:tcW w:w="2430" w:type="dxa"/>
          </w:tcPr>
          <w:p w14:paraId="3BCBE0C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</w:t>
            </w:r>
          </w:p>
        </w:tc>
      </w:tr>
      <w:tr w:rsidR="00D815EE" w:rsidRPr="000B52E6" w14:paraId="005B3CBC" w14:textId="77777777" w:rsidTr="00F851B5">
        <w:tc>
          <w:tcPr>
            <w:tcW w:w="3145" w:type="dxa"/>
          </w:tcPr>
          <w:p w14:paraId="010A34F3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hAnsi="Arial" w:cs="Arial"/>
              </w:rPr>
              <w:t>MMP7</w:t>
            </w:r>
          </w:p>
        </w:tc>
        <w:tc>
          <w:tcPr>
            <w:tcW w:w="2250" w:type="dxa"/>
          </w:tcPr>
          <w:p w14:paraId="7F9DF1A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694C169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2</w:t>
            </w:r>
          </w:p>
        </w:tc>
        <w:tc>
          <w:tcPr>
            <w:tcW w:w="2430" w:type="dxa"/>
          </w:tcPr>
          <w:p w14:paraId="270B8788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</w:t>
            </w:r>
          </w:p>
        </w:tc>
      </w:tr>
      <w:tr w:rsidR="00D815EE" w:rsidRPr="000B52E6" w14:paraId="415B5B17" w14:textId="77777777" w:rsidTr="00F851B5">
        <w:tc>
          <w:tcPr>
            <w:tcW w:w="3145" w:type="dxa"/>
          </w:tcPr>
          <w:p w14:paraId="4735A0FC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TNFR1</w:t>
            </w:r>
          </w:p>
        </w:tc>
        <w:tc>
          <w:tcPr>
            <w:tcW w:w="2250" w:type="dxa"/>
          </w:tcPr>
          <w:p w14:paraId="6F6DAF3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DE8177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F5507">
              <w:rPr>
                <w:rFonts w:ascii="Arial" w:hAnsi="Arial" w:cs="Arial"/>
                <w:color w:val="A6A6A6" w:themeColor="background1" w:themeShade="A6"/>
              </w:rPr>
              <w:t>1.41</w:t>
            </w:r>
          </w:p>
        </w:tc>
        <w:tc>
          <w:tcPr>
            <w:tcW w:w="2430" w:type="dxa"/>
          </w:tcPr>
          <w:p w14:paraId="2BD9108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440B">
              <w:rPr>
                <w:rFonts w:ascii="Arial" w:hAnsi="Arial" w:cs="Arial"/>
                <w:color w:val="A6A6A6" w:themeColor="background1" w:themeShade="A6"/>
              </w:rPr>
              <w:t>1.39</w:t>
            </w:r>
          </w:p>
        </w:tc>
      </w:tr>
      <w:tr w:rsidR="00D815EE" w:rsidRPr="000B52E6" w14:paraId="3886485E" w14:textId="77777777" w:rsidTr="00F851B5">
        <w:tc>
          <w:tcPr>
            <w:tcW w:w="3145" w:type="dxa"/>
          </w:tcPr>
          <w:p w14:paraId="68C2519A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IL6</w:t>
            </w:r>
          </w:p>
        </w:tc>
        <w:tc>
          <w:tcPr>
            <w:tcW w:w="2250" w:type="dxa"/>
          </w:tcPr>
          <w:p w14:paraId="01C16F6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74DB1F20" w14:textId="77777777" w:rsidR="00D815EE" w:rsidRPr="00D51C78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D51C78">
              <w:rPr>
                <w:rFonts w:ascii="Arial" w:hAnsi="Arial" w:cs="Arial"/>
                <w:color w:val="A6A6A6" w:themeColor="background1" w:themeShade="A6"/>
              </w:rPr>
              <w:t>1.38</w:t>
            </w:r>
          </w:p>
        </w:tc>
        <w:tc>
          <w:tcPr>
            <w:tcW w:w="2430" w:type="dxa"/>
          </w:tcPr>
          <w:p w14:paraId="1545F9A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440B">
              <w:rPr>
                <w:rFonts w:ascii="Arial" w:hAnsi="Arial" w:cs="Arial"/>
                <w:color w:val="A6A6A6" w:themeColor="background1" w:themeShade="A6"/>
              </w:rPr>
              <w:t>1.35</w:t>
            </w:r>
          </w:p>
        </w:tc>
      </w:tr>
      <w:tr w:rsidR="00D815EE" w:rsidRPr="000B52E6" w14:paraId="5AF2CE7F" w14:textId="77777777" w:rsidTr="00F851B5">
        <w:tc>
          <w:tcPr>
            <w:tcW w:w="3145" w:type="dxa"/>
          </w:tcPr>
          <w:p w14:paraId="1292FE71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Activin A</w:t>
            </w:r>
          </w:p>
        </w:tc>
        <w:tc>
          <w:tcPr>
            <w:tcW w:w="2250" w:type="dxa"/>
          </w:tcPr>
          <w:p w14:paraId="2C37E2A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77001ECD" w14:textId="77777777" w:rsidR="00D815EE" w:rsidRPr="00D51C78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D51C78">
              <w:rPr>
                <w:rFonts w:ascii="Arial" w:hAnsi="Arial" w:cs="Arial"/>
                <w:color w:val="A6A6A6" w:themeColor="background1" w:themeShade="A6"/>
              </w:rPr>
              <w:t>1.39</w:t>
            </w:r>
          </w:p>
        </w:tc>
        <w:tc>
          <w:tcPr>
            <w:tcW w:w="2430" w:type="dxa"/>
          </w:tcPr>
          <w:p w14:paraId="5AAA866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440B">
              <w:rPr>
                <w:rFonts w:ascii="Arial" w:hAnsi="Arial" w:cs="Arial"/>
                <w:color w:val="A6A6A6" w:themeColor="background1" w:themeShade="A6"/>
              </w:rPr>
              <w:t>1.31</w:t>
            </w:r>
          </w:p>
        </w:tc>
      </w:tr>
      <w:tr w:rsidR="00D815EE" w:rsidRPr="000B52E6" w14:paraId="756D2800" w14:textId="77777777" w:rsidTr="00F851B5">
        <w:tc>
          <w:tcPr>
            <w:tcW w:w="3145" w:type="dxa"/>
          </w:tcPr>
          <w:p w14:paraId="2FE8B701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TARC</w:t>
            </w:r>
          </w:p>
        </w:tc>
        <w:tc>
          <w:tcPr>
            <w:tcW w:w="2250" w:type="dxa"/>
          </w:tcPr>
          <w:p w14:paraId="0DC1652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4F533195" w14:textId="77777777" w:rsidR="00D815EE" w:rsidRPr="00D51C78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D51C78">
              <w:rPr>
                <w:rFonts w:ascii="Arial" w:hAnsi="Arial" w:cs="Arial"/>
                <w:color w:val="A6A6A6" w:themeColor="background1" w:themeShade="A6"/>
              </w:rPr>
              <w:t>1.35</w:t>
            </w:r>
          </w:p>
        </w:tc>
        <w:tc>
          <w:tcPr>
            <w:tcW w:w="2430" w:type="dxa"/>
          </w:tcPr>
          <w:p w14:paraId="45A210D9" w14:textId="77777777" w:rsidR="00D815EE" w:rsidRPr="000F5507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0F5507">
              <w:rPr>
                <w:rFonts w:ascii="Arial" w:hAnsi="Arial" w:cs="Arial"/>
                <w:color w:val="A6A6A6" w:themeColor="background1" w:themeShade="A6"/>
              </w:rPr>
              <w:t>1.32</w:t>
            </w:r>
          </w:p>
        </w:tc>
      </w:tr>
      <w:tr w:rsidR="00D815EE" w:rsidRPr="000B52E6" w14:paraId="6CA6D187" w14:textId="77777777" w:rsidTr="00F851B5">
        <w:tc>
          <w:tcPr>
            <w:tcW w:w="3145" w:type="dxa"/>
          </w:tcPr>
          <w:p w14:paraId="77A479AA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TNFα</w:t>
            </w:r>
          </w:p>
        </w:tc>
        <w:tc>
          <w:tcPr>
            <w:tcW w:w="2250" w:type="dxa"/>
          </w:tcPr>
          <w:p w14:paraId="7BDC5DB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00482DC" w14:textId="77777777" w:rsidR="00D815EE" w:rsidRPr="00D51C78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D51C78">
              <w:rPr>
                <w:rFonts w:ascii="Arial" w:hAnsi="Arial" w:cs="Arial"/>
                <w:color w:val="A6A6A6" w:themeColor="background1" w:themeShade="A6"/>
              </w:rPr>
              <w:t>1.31</w:t>
            </w:r>
          </w:p>
        </w:tc>
        <w:tc>
          <w:tcPr>
            <w:tcW w:w="2430" w:type="dxa"/>
          </w:tcPr>
          <w:p w14:paraId="581D071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440B">
              <w:rPr>
                <w:rFonts w:ascii="Arial" w:hAnsi="Arial" w:cs="Arial"/>
                <w:color w:val="A6A6A6" w:themeColor="background1" w:themeShade="A6"/>
              </w:rPr>
              <w:t>1.33</w:t>
            </w:r>
          </w:p>
        </w:tc>
      </w:tr>
      <w:tr w:rsidR="00D815EE" w:rsidRPr="000B52E6" w14:paraId="14CC64EB" w14:textId="77777777" w:rsidTr="00F851B5">
        <w:tc>
          <w:tcPr>
            <w:tcW w:w="3145" w:type="dxa"/>
          </w:tcPr>
          <w:p w14:paraId="56C11AC2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uPAR</w:t>
            </w:r>
          </w:p>
        </w:tc>
        <w:tc>
          <w:tcPr>
            <w:tcW w:w="2250" w:type="dxa"/>
          </w:tcPr>
          <w:p w14:paraId="492C61E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46B514E4" w14:textId="77777777" w:rsidR="00D815EE" w:rsidRPr="00D51C78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D51C78">
              <w:rPr>
                <w:rFonts w:ascii="Arial" w:hAnsi="Arial" w:cs="Arial"/>
                <w:color w:val="A6A6A6" w:themeColor="background1" w:themeShade="A6"/>
              </w:rPr>
              <w:t>1.22</w:t>
            </w:r>
          </w:p>
        </w:tc>
        <w:tc>
          <w:tcPr>
            <w:tcW w:w="2430" w:type="dxa"/>
          </w:tcPr>
          <w:p w14:paraId="2BEF423A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440B">
              <w:rPr>
                <w:rFonts w:ascii="Arial" w:hAnsi="Arial" w:cs="Arial"/>
                <w:color w:val="A6A6A6" w:themeColor="background1" w:themeShade="A6"/>
              </w:rPr>
              <w:t>1.24</w:t>
            </w:r>
          </w:p>
        </w:tc>
      </w:tr>
      <w:tr w:rsidR="00D815EE" w:rsidRPr="000B52E6" w14:paraId="0F454AC8" w14:textId="77777777" w:rsidTr="00F851B5">
        <w:tc>
          <w:tcPr>
            <w:tcW w:w="3145" w:type="dxa"/>
          </w:tcPr>
          <w:p w14:paraId="0048478B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 </w:t>
            </w:r>
            <w:r w:rsidRPr="000B52E6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CP1</w:t>
            </w:r>
          </w:p>
        </w:tc>
        <w:tc>
          <w:tcPr>
            <w:tcW w:w="2250" w:type="dxa"/>
          </w:tcPr>
          <w:p w14:paraId="6FED4D8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7DC31591" w14:textId="77777777" w:rsidR="00D815EE" w:rsidRPr="00D51C78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D51C78">
              <w:rPr>
                <w:rFonts w:ascii="Arial" w:hAnsi="Arial" w:cs="Arial"/>
                <w:color w:val="A6A6A6" w:themeColor="background1" w:themeShade="A6"/>
              </w:rPr>
              <w:t>1.20</w:t>
            </w:r>
          </w:p>
        </w:tc>
        <w:tc>
          <w:tcPr>
            <w:tcW w:w="2430" w:type="dxa"/>
          </w:tcPr>
          <w:p w14:paraId="401F63D2" w14:textId="77777777" w:rsidR="00D815EE" w:rsidRPr="000F5507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0F5507">
              <w:rPr>
                <w:rFonts w:ascii="Arial" w:hAnsi="Arial" w:cs="Arial"/>
                <w:color w:val="A6A6A6" w:themeColor="background1" w:themeShade="A6"/>
              </w:rPr>
              <w:t>1.17</w:t>
            </w:r>
          </w:p>
        </w:tc>
      </w:tr>
      <w:tr w:rsidR="00D815EE" w:rsidRPr="000B52E6" w14:paraId="1EB30E64" w14:textId="77777777" w:rsidTr="00F851B5">
        <w:tc>
          <w:tcPr>
            <w:tcW w:w="3145" w:type="dxa"/>
            <w:vAlign w:val="center"/>
          </w:tcPr>
          <w:p w14:paraId="705285D0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ICAM1</w:t>
            </w:r>
          </w:p>
        </w:tc>
        <w:tc>
          <w:tcPr>
            <w:tcW w:w="2250" w:type="dxa"/>
          </w:tcPr>
          <w:p w14:paraId="28E46E6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E6B55C7" w14:textId="77777777" w:rsidR="00D815EE" w:rsidRPr="00D51C78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D51C78">
              <w:rPr>
                <w:rFonts w:ascii="Arial" w:hAnsi="Arial" w:cs="Arial"/>
                <w:color w:val="A6A6A6" w:themeColor="background1" w:themeShade="A6"/>
              </w:rPr>
              <w:t>1.21</w:t>
            </w:r>
          </w:p>
        </w:tc>
        <w:tc>
          <w:tcPr>
            <w:tcW w:w="2430" w:type="dxa"/>
          </w:tcPr>
          <w:p w14:paraId="56C6ABA0" w14:textId="77777777" w:rsidR="00D815EE" w:rsidRPr="000F5507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0F5507">
              <w:rPr>
                <w:rFonts w:ascii="Arial" w:hAnsi="Arial" w:cs="Arial"/>
                <w:color w:val="A6A6A6" w:themeColor="background1" w:themeShade="A6"/>
              </w:rPr>
              <w:t>1.20</w:t>
            </w:r>
          </w:p>
        </w:tc>
      </w:tr>
      <w:tr w:rsidR="00D815EE" w:rsidRPr="000B52E6" w14:paraId="1089EF6F" w14:textId="77777777" w:rsidTr="00F851B5">
        <w:tc>
          <w:tcPr>
            <w:tcW w:w="3145" w:type="dxa"/>
          </w:tcPr>
          <w:p w14:paraId="563BD011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PO</w:t>
            </w:r>
          </w:p>
        </w:tc>
        <w:tc>
          <w:tcPr>
            <w:tcW w:w="2250" w:type="dxa"/>
          </w:tcPr>
          <w:p w14:paraId="4FAA0FCA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4A2C9CA3" w14:textId="77777777" w:rsidR="00D815EE" w:rsidRPr="00D51C78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D51C78">
              <w:rPr>
                <w:rFonts w:ascii="Arial" w:hAnsi="Arial" w:cs="Arial"/>
                <w:color w:val="A6A6A6" w:themeColor="background1" w:themeShade="A6"/>
              </w:rPr>
              <w:t>1.15</w:t>
            </w:r>
          </w:p>
        </w:tc>
        <w:tc>
          <w:tcPr>
            <w:tcW w:w="2430" w:type="dxa"/>
          </w:tcPr>
          <w:p w14:paraId="2C81F467" w14:textId="77777777" w:rsidR="00D815EE" w:rsidRPr="000F5507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0F5507">
              <w:rPr>
                <w:rFonts w:ascii="Arial" w:hAnsi="Arial" w:cs="Arial"/>
                <w:color w:val="A6A6A6" w:themeColor="background1" w:themeShade="A6"/>
              </w:rPr>
              <w:t>1.14</w:t>
            </w:r>
          </w:p>
        </w:tc>
      </w:tr>
      <w:tr w:rsidR="00D815EE" w:rsidRPr="000B52E6" w14:paraId="2FBD8757" w14:textId="77777777" w:rsidTr="00F851B5">
        <w:tc>
          <w:tcPr>
            <w:tcW w:w="3145" w:type="dxa"/>
          </w:tcPr>
          <w:p w14:paraId="16B32AE7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MMP1</w:t>
            </w:r>
          </w:p>
        </w:tc>
        <w:tc>
          <w:tcPr>
            <w:tcW w:w="2250" w:type="dxa"/>
          </w:tcPr>
          <w:p w14:paraId="72818E8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6F4583C4" w14:textId="77777777" w:rsidR="00D815EE" w:rsidRPr="00D51C78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D51C78">
              <w:rPr>
                <w:rFonts w:ascii="Arial" w:hAnsi="Arial" w:cs="Arial"/>
                <w:color w:val="A6A6A6" w:themeColor="background1" w:themeShade="A6"/>
              </w:rPr>
              <w:t>1.14</w:t>
            </w:r>
          </w:p>
        </w:tc>
        <w:tc>
          <w:tcPr>
            <w:tcW w:w="2430" w:type="dxa"/>
          </w:tcPr>
          <w:p w14:paraId="58DCF55B" w14:textId="77777777" w:rsidR="00D815EE" w:rsidRPr="000F5507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0F5507">
              <w:rPr>
                <w:rFonts w:ascii="Arial" w:hAnsi="Arial" w:cs="Arial"/>
                <w:color w:val="A6A6A6" w:themeColor="background1" w:themeShade="A6"/>
              </w:rPr>
              <w:t>1.11</w:t>
            </w:r>
          </w:p>
        </w:tc>
      </w:tr>
      <w:tr w:rsidR="00D815EE" w:rsidRPr="000B52E6" w14:paraId="52ED18F6" w14:textId="77777777" w:rsidTr="00F851B5">
        <w:tc>
          <w:tcPr>
            <w:tcW w:w="3145" w:type="dxa"/>
            <w:tcBorders>
              <w:bottom w:val="single" w:sz="4" w:space="0" w:color="auto"/>
            </w:tcBorders>
          </w:tcPr>
          <w:p w14:paraId="14FDE1EF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Eotaxin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AD152A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B5DDAA3" w14:textId="77777777" w:rsidR="00D815EE" w:rsidRPr="00D51C78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D51C78">
              <w:rPr>
                <w:rFonts w:ascii="Arial" w:hAnsi="Arial" w:cs="Arial"/>
                <w:color w:val="A6A6A6" w:themeColor="background1" w:themeShade="A6"/>
              </w:rPr>
              <w:t>1.13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A99A21D" w14:textId="77777777" w:rsidR="00D815EE" w:rsidRPr="000F5507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0F5507">
              <w:rPr>
                <w:rFonts w:ascii="Arial" w:hAnsi="Arial" w:cs="Arial"/>
                <w:color w:val="A6A6A6" w:themeColor="background1" w:themeShade="A6"/>
              </w:rPr>
              <w:t>1.07</w:t>
            </w:r>
          </w:p>
        </w:tc>
      </w:tr>
      <w:tr w:rsidR="00D815EE" w:rsidRPr="000B52E6" w14:paraId="728C1BEC" w14:textId="77777777" w:rsidTr="00F851B5">
        <w:tc>
          <w:tcPr>
            <w:tcW w:w="3145" w:type="dxa"/>
          </w:tcPr>
          <w:p w14:paraId="6CE37AD1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VEGFA</w:t>
            </w:r>
          </w:p>
        </w:tc>
        <w:tc>
          <w:tcPr>
            <w:tcW w:w="2250" w:type="dxa"/>
          </w:tcPr>
          <w:p w14:paraId="6DEBA1E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03AE1B9E" w14:textId="77777777" w:rsidR="00D815EE" w:rsidRPr="00D51C78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D51C78">
              <w:rPr>
                <w:rFonts w:ascii="Arial" w:hAnsi="Arial" w:cs="Arial"/>
                <w:color w:val="A6A6A6" w:themeColor="background1" w:themeShade="A6"/>
              </w:rPr>
              <w:t>0.99</w:t>
            </w:r>
          </w:p>
        </w:tc>
        <w:tc>
          <w:tcPr>
            <w:tcW w:w="2430" w:type="dxa"/>
          </w:tcPr>
          <w:p w14:paraId="49663F02" w14:textId="77777777" w:rsidR="00D815EE" w:rsidRPr="000F5507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0F5507">
              <w:rPr>
                <w:rFonts w:ascii="Arial" w:hAnsi="Arial" w:cs="Arial"/>
                <w:color w:val="A6A6A6" w:themeColor="background1" w:themeShade="A6"/>
              </w:rPr>
              <w:t>1.10</w:t>
            </w:r>
          </w:p>
        </w:tc>
      </w:tr>
      <w:tr w:rsidR="00D815EE" w:rsidRPr="000B52E6" w14:paraId="5EBFA486" w14:textId="77777777" w:rsidTr="00F851B5">
        <w:tc>
          <w:tcPr>
            <w:tcW w:w="3145" w:type="dxa"/>
          </w:tcPr>
          <w:p w14:paraId="041811AB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TNFR2</w:t>
            </w:r>
          </w:p>
        </w:tc>
        <w:tc>
          <w:tcPr>
            <w:tcW w:w="2250" w:type="dxa"/>
          </w:tcPr>
          <w:p w14:paraId="2A6A7403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0F154FB" w14:textId="77777777" w:rsidR="00D815EE" w:rsidRPr="00D51C78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D51C78">
              <w:rPr>
                <w:rFonts w:ascii="Arial" w:hAnsi="Arial" w:cs="Arial"/>
                <w:color w:val="A6A6A6" w:themeColor="background1" w:themeShade="A6"/>
              </w:rPr>
              <w:t>0.75</w:t>
            </w:r>
          </w:p>
        </w:tc>
        <w:tc>
          <w:tcPr>
            <w:tcW w:w="2430" w:type="dxa"/>
          </w:tcPr>
          <w:p w14:paraId="5555FC5F" w14:textId="77777777" w:rsidR="00D815EE" w:rsidRPr="000F5507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0F5507">
              <w:rPr>
                <w:rFonts w:ascii="Arial" w:hAnsi="Arial" w:cs="Arial"/>
                <w:color w:val="A6A6A6" w:themeColor="background1" w:themeShade="A6"/>
              </w:rPr>
              <w:t>0.74</w:t>
            </w:r>
          </w:p>
        </w:tc>
      </w:tr>
      <w:tr w:rsidR="00D815EE" w:rsidRPr="000B52E6" w14:paraId="134DC265" w14:textId="77777777" w:rsidTr="00F851B5">
        <w:tc>
          <w:tcPr>
            <w:tcW w:w="3145" w:type="dxa"/>
          </w:tcPr>
          <w:p w14:paraId="7917849D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Fas</w:t>
            </w:r>
          </w:p>
        </w:tc>
        <w:tc>
          <w:tcPr>
            <w:tcW w:w="2250" w:type="dxa"/>
          </w:tcPr>
          <w:p w14:paraId="1647765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4E94CD63" w14:textId="77777777" w:rsidR="00D815EE" w:rsidRPr="00D51C78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D51C78">
              <w:rPr>
                <w:rFonts w:ascii="Arial" w:hAnsi="Arial" w:cs="Arial"/>
                <w:color w:val="A6A6A6" w:themeColor="background1" w:themeShade="A6"/>
              </w:rPr>
              <w:t>0.84</w:t>
            </w:r>
          </w:p>
        </w:tc>
        <w:tc>
          <w:tcPr>
            <w:tcW w:w="2430" w:type="dxa"/>
          </w:tcPr>
          <w:p w14:paraId="3D98359E" w14:textId="77777777" w:rsidR="00D815EE" w:rsidRPr="000F5507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0F5507">
              <w:rPr>
                <w:rFonts w:ascii="Arial" w:hAnsi="Arial" w:cs="Arial"/>
                <w:color w:val="A6A6A6" w:themeColor="background1" w:themeShade="A6"/>
              </w:rPr>
              <w:t>0.78</w:t>
            </w:r>
          </w:p>
        </w:tc>
      </w:tr>
      <w:tr w:rsidR="00D815EE" w:rsidRPr="000B52E6" w14:paraId="62B8BEC6" w14:textId="77777777" w:rsidTr="00F851B5">
        <w:tc>
          <w:tcPr>
            <w:tcW w:w="3145" w:type="dxa"/>
          </w:tcPr>
          <w:p w14:paraId="292767EC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IL15</w:t>
            </w:r>
          </w:p>
        </w:tc>
        <w:tc>
          <w:tcPr>
            <w:tcW w:w="2250" w:type="dxa"/>
          </w:tcPr>
          <w:p w14:paraId="67CA8A4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60285CF9" w14:textId="77777777" w:rsidR="00D815EE" w:rsidRPr="00D51C78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D51C78">
              <w:rPr>
                <w:rFonts w:ascii="Arial" w:hAnsi="Arial" w:cs="Arial"/>
                <w:color w:val="A6A6A6" w:themeColor="background1" w:themeShade="A6"/>
              </w:rPr>
              <w:t>0.88</w:t>
            </w:r>
          </w:p>
        </w:tc>
        <w:tc>
          <w:tcPr>
            <w:tcW w:w="2430" w:type="dxa"/>
          </w:tcPr>
          <w:p w14:paraId="0783B4B9" w14:textId="77777777" w:rsidR="00D815EE" w:rsidRPr="000F5507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0F5507">
              <w:rPr>
                <w:rFonts w:ascii="Arial" w:hAnsi="Arial" w:cs="Arial"/>
                <w:color w:val="A6A6A6" w:themeColor="background1" w:themeShade="A6"/>
              </w:rPr>
              <w:t>0.86</w:t>
            </w:r>
          </w:p>
        </w:tc>
      </w:tr>
      <w:tr w:rsidR="00D815EE" w:rsidRPr="000B52E6" w14:paraId="2A321440" w14:textId="77777777" w:rsidTr="00F851B5">
        <w:tc>
          <w:tcPr>
            <w:tcW w:w="3145" w:type="dxa"/>
            <w:tcBorders>
              <w:bottom w:val="single" w:sz="4" w:space="0" w:color="auto"/>
            </w:tcBorders>
            <w:shd w:val="clear" w:color="auto" w:fill="auto"/>
          </w:tcPr>
          <w:p w14:paraId="647B9A27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DC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4D5BD68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6D0268F" w14:textId="77777777" w:rsidR="00D815EE" w:rsidRPr="00D51C78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D51C78">
              <w:rPr>
                <w:rFonts w:ascii="Arial" w:hAnsi="Arial" w:cs="Arial"/>
                <w:color w:val="A6A6A6" w:themeColor="background1" w:themeShade="A6"/>
              </w:rPr>
              <w:t>0.84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A640574" w14:textId="77777777" w:rsidR="00D815EE" w:rsidRPr="000F5507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0F5507">
              <w:rPr>
                <w:rFonts w:ascii="Arial" w:hAnsi="Arial" w:cs="Arial"/>
                <w:color w:val="A6A6A6" w:themeColor="background1" w:themeShade="A6"/>
              </w:rPr>
              <w:t>0.87</w:t>
            </w:r>
          </w:p>
        </w:tc>
      </w:tr>
      <w:tr w:rsidR="00D815EE" w:rsidRPr="000B52E6" w14:paraId="2B93A74D" w14:textId="77777777" w:rsidTr="00F851B5">
        <w:tc>
          <w:tcPr>
            <w:tcW w:w="3145" w:type="dxa"/>
            <w:tcBorders>
              <w:bottom w:val="single" w:sz="12" w:space="0" w:color="auto"/>
            </w:tcBorders>
            <w:shd w:val="clear" w:color="auto" w:fill="auto"/>
          </w:tcPr>
          <w:p w14:paraId="5E3F9E4F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STC1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49A92C58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7A16F82B" w14:textId="77777777" w:rsidR="00D815EE" w:rsidRPr="00D51C78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D51C78">
              <w:rPr>
                <w:rFonts w:ascii="Arial" w:hAnsi="Arial" w:cs="Arial"/>
                <w:color w:val="A6A6A6" w:themeColor="background1" w:themeShade="A6"/>
              </w:rPr>
              <w:t>0.97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5E3B7F68" w14:textId="77777777" w:rsidR="00D815EE" w:rsidRPr="000F5507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0F5507">
              <w:rPr>
                <w:rFonts w:ascii="Arial" w:hAnsi="Arial" w:cs="Arial"/>
                <w:color w:val="A6A6A6" w:themeColor="background1" w:themeShade="A6"/>
              </w:rPr>
              <w:t>0.98</w:t>
            </w:r>
          </w:p>
        </w:tc>
      </w:tr>
      <w:tr w:rsidR="00D815EE" w:rsidRPr="000B52E6" w14:paraId="29F99862" w14:textId="77777777" w:rsidTr="00F851B5">
        <w:tc>
          <w:tcPr>
            <w:tcW w:w="3145" w:type="dxa"/>
            <w:tcBorders>
              <w:top w:val="single" w:sz="12" w:space="0" w:color="auto"/>
            </w:tcBorders>
          </w:tcPr>
          <w:p w14:paraId="5A860BBD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C-statistic (95% CI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637D388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 (0.56, 0.62)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55EEC8A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 (0.67, 0.72)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44952D5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 (0.68, 0.73)</w:t>
            </w:r>
          </w:p>
        </w:tc>
      </w:tr>
    </w:tbl>
    <w:p w14:paraId="6757B467" w14:textId="77777777" w:rsidR="00D815EE" w:rsidRDefault="00D815EE" w:rsidP="00D815EE">
      <w:pPr>
        <w:spacing w:line="360" w:lineRule="auto"/>
      </w:pPr>
    </w:p>
    <w:p w14:paraId="2AB0B43A" w14:textId="77777777" w:rsidR="00D815EE" w:rsidRDefault="00D815EE" w:rsidP="00D815EE">
      <w:pPr>
        <w:spacing w:line="360" w:lineRule="auto"/>
      </w:pPr>
    </w:p>
    <w:p w14:paraId="57FEE29F" w14:textId="77777777" w:rsidR="00D815EE" w:rsidRPr="000B52E6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  <w:r w:rsidRPr="000B52E6">
        <w:rPr>
          <w:rFonts w:ascii="Arial" w:hAnsi="Arial" w:cs="Arial"/>
          <w:sz w:val="22"/>
          <w:szCs w:val="22"/>
        </w:rPr>
        <w:t>Supplement S</w:t>
      </w:r>
      <w:r>
        <w:rPr>
          <w:rFonts w:ascii="Arial" w:hAnsi="Arial" w:cs="Arial"/>
          <w:sz w:val="22"/>
          <w:szCs w:val="22"/>
        </w:rPr>
        <w:t>12</w:t>
      </w:r>
      <w:r w:rsidRPr="000B52E6">
        <w:rPr>
          <w:rFonts w:ascii="Arial" w:hAnsi="Arial" w:cs="Arial"/>
          <w:sz w:val="22"/>
          <w:szCs w:val="22"/>
        </w:rPr>
        <w:t xml:space="preserve">. Hazard ratios (HR) </w:t>
      </w:r>
      <w:r w:rsidRPr="00B50EE0">
        <w:rPr>
          <w:rFonts w:ascii="Arial" w:hAnsi="Arial" w:cs="Arial"/>
          <w:sz w:val="22"/>
          <w:szCs w:val="22"/>
        </w:rPr>
        <w:t>from Cox regression for coronary heart disease for variables selected using Lasso</w:t>
      </w:r>
    </w:p>
    <w:p w14:paraId="6848C786" w14:textId="77777777" w:rsidR="00D815EE" w:rsidRPr="000B52E6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3145"/>
        <w:gridCol w:w="2250"/>
        <w:gridCol w:w="1980"/>
        <w:gridCol w:w="2430"/>
      </w:tblGrid>
      <w:tr w:rsidR="00D815EE" w:rsidRPr="000B52E6" w14:paraId="68547E0C" w14:textId="77777777" w:rsidTr="00F851B5">
        <w:tc>
          <w:tcPr>
            <w:tcW w:w="3145" w:type="dxa"/>
          </w:tcPr>
          <w:p w14:paraId="4B1B50BF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71F58CE5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742B2167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35AD622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Characteristic</w:t>
            </w:r>
          </w:p>
        </w:tc>
        <w:tc>
          <w:tcPr>
            <w:tcW w:w="2250" w:type="dxa"/>
          </w:tcPr>
          <w:p w14:paraId="579A739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ge, sex, and race</w:t>
            </w:r>
          </w:p>
        </w:tc>
        <w:tc>
          <w:tcPr>
            <w:tcW w:w="1980" w:type="dxa"/>
          </w:tcPr>
          <w:p w14:paraId="5B522FE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ll biomarkers*</w:t>
            </w:r>
          </w:p>
        </w:tc>
        <w:tc>
          <w:tcPr>
            <w:tcW w:w="2430" w:type="dxa"/>
          </w:tcPr>
          <w:p w14:paraId="7B04203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ll biomarkers* with age, sex, and race forced in</w:t>
            </w:r>
          </w:p>
        </w:tc>
      </w:tr>
      <w:tr w:rsidR="00D815EE" w:rsidRPr="000B52E6" w14:paraId="618BB97F" w14:textId="77777777" w:rsidTr="00F851B5">
        <w:tc>
          <w:tcPr>
            <w:tcW w:w="3145" w:type="dxa"/>
            <w:shd w:val="clear" w:color="auto" w:fill="auto"/>
          </w:tcPr>
          <w:p w14:paraId="0C7488AD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6DAC010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980" w:type="dxa"/>
            <w:shd w:val="clear" w:color="auto" w:fill="auto"/>
          </w:tcPr>
          <w:p w14:paraId="7AB1565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2430" w:type="dxa"/>
            <w:shd w:val="clear" w:color="auto" w:fill="auto"/>
          </w:tcPr>
          <w:p w14:paraId="004B3DBA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</w:tr>
      <w:tr w:rsidR="00D815EE" w:rsidRPr="000B52E6" w14:paraId="01A6DFF9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48582E6E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Age (</w:t>
            </w:r>
            <w:r>
              <w:rPr>
                <w:rFonts w:ascii="Arial" w:hAnsi="Arial" w:cs="Arial"/>
              </w:rPr>
              <w:t>5</w:t>
            </w:r>
            <w:r w:rsidRPr="000B52E6">
              <w:rPr>
                <w:rFonts w:ascii="Arial" w:hAnsi="Arial" w:cs="Arial"/>
              </w:rPr>
              <w:t>-year increase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9FA0C6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84BFD">
              <w:rPr>
                <w:rFonts w:ascii="Arial" w:hAnsi="Arial" w:cs="Arial"/>
                <w:color w:val="A6A6A6" w:themeColor="background1" w:themeShade="A6"/>
              </w:rPr>
              <w:t>1.18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8BA881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7704791A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2C540A">
              <w:rPr>
                <w:rFonts w:ascii="Arial" w:hAnsi="Arial" w:cs="Arial"/>
                <w:color w:val="A6A6A6" w:themeColor="background1" w:themeShade="A6"/>
              </w:rPr>
              <w:t>1.08</w:t>
            </w:r>
          </w:p>
        </w:tc>
      </w:tr>
      <w:tr w:rsidR="00D815EE" w:rsidRPr="000B52E6" w14:paraId="28343918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79EAFAF1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 xml:space="preserve">Sex (men </w:t>
            </w:r>
            <w:r>
              <w:rPr>
                <w:rFonts w:ascii="Arial" w:hAnsi="Arial" w:cs="Arial"/>
              </w:rPr>
              <w:t xml:space="preserve">vs. </w:t>
            </w:r>
            <w:r w:rsidRPr="000B52E6">
              <w:rPr>
                <w:rFonts w:ascii="Arial" w:hAnsi="Arial" w:cs="Arial"/>
              </w:rPr>
              <w:t>women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6A9E53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5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ECA4E8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3234A1E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</w:t>
            </w:r>
          </w:p>
        </w:tc>
      </w:tr>
      <w:tr w:rsidR="00D815EE" w:rsidRPr="000B52E6" w14:paraId="35A4C92C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767F1233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Race (white vs. non-white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03EA2F7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E84BFD">
              <w:rPr>
                <w:rFonts w:ascii="Arial" w:hAnsi="Arial" w:cs="Arial"/>
                <w:color w:val="A6A6A6" w:themeColor="background1" w:themeShade="A6"/>
              </w:rPr>
              <w:t>1.02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A2C4C63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207B4F7A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2C540A">
              <w:rPr>
                <w:rFonts w:ascii="Arial" w:hAnsi="Arial" w:cs="Arial"/>
                <w:color w:val="A6A6A6" w:themeColor="background1" w:themeShade="A6"/>
              </w:rPr>
              <w:t>1.16</w:t>
            </w:r>
          </w:p>
        </w:tc>
      </w:tr>
      <w:tr w:rsidR="00D815EE" w:rsidRPr="000B52E6" w14:paraId="53721089" w14:textId="77777777" w:rsidTr="00F851B5">
        <w:tc>
          <w:tcPr>
            <w:tcW w:w="3145" w:type="dxa"/>
          </w:tcPr>
          <w:p w14:paraId="0DC66C43" w14:textId="77777777" w:rsidR="00D815EE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Senescence biomarker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10340090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Q4 vs. Q1)</w:t>
            </w:r>
          </w:p>
        </w:tc>
        <w:tc>
          <w:tcPr>
            <w:tcW w:w="2250" w:type="dxa"/>
          </w:tcPr>
          <w:p w14:paraId="36064CF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2AC3392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E7396E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815EE" w:rsidRPr="000B52E6" w14:paraId="30D44A97" w14:textId="77777777" w:rsidTr="00F851B5">
        <w:tc>
          <w:tcPr>
            <w:tcW w:w="3145" w:type="dxa"/>
          </w:tcPr>
          <w:p w14:paraId="59F13D12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GDF1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250" w:type="dxa"/>
          </w:tcPr>
          <w:p w14:paraId="16C0CB8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7D4DF5A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</w:t>
            </w:r>
          </w:p>
        </w:tc>
        <w:tc>
          <w:tcPr>
            <w:tcW w:w="2430" w:type="dxa"/>
          </w:tcPr>
          <w:p w14:paraId="32D502A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</w:t>
            </w:r>
          </w:p>
        </w:tc>
      </w:tr>
      <w:tr w:rsidR="00D815EE" w:rsidRPr="000B52E6" w14:paraId="17CFB3E2" w14:textId="77777777" w:rsidTr="00F851B5">
        <w:tc>
          <w:tcPr>
            <w:tcW w:w="3145" w:type="dxa"/>
          </w:tcPr>
          <w:p w14:paraId="5B3E4EFB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IL6</w:t>
            </w:r>
          </w:p>
        </w:tc>
        <w:tc>
          <w:tcPr>
            <w:tcW w:w="2250" w:type="dxa"/>
          </w:tcPr>
          <w:p w14:paraId="0068E20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2B30CA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</w:t>
            </w:r>
          </w:p>
        </w:tc>
        <w:tc>
          <w:tcPr>
            <w:tcW w:w="2430" w:type="dxa"/>
          </w:tcPr>
          <w:p w14:paraId="39F8C5F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</w:t>
            </w:r>
          </w:p>
        </w:tc>
      </w:tr>
      <w:tr w:rsidR="00D815EE" w:rsidRPr="000D2929" w14:paraId="10572A80" w14:textId="77777777" w:rsidTr="00F851B5">
        <w:tc>
          <w:tcPr>
            <w:tcW w:w="3145" w:type="dxa"/>
          </w:tcPr>
          <w:p w14:paraId="16349116" w14:textId="77777777" w:rsidR="00D815EE" w:rsidRPr="000D2929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D2929">
              <w:rPr>
                <w:rFonts w:ascii="Arial" w:hAnsi="Arial" w:cs="Arial"/>
              </w:rPr>
              <w:lastRenderedPageBreak/>
              <w:t xml:space="preserve">   MCP1</w:t>
            </w:r>
          </w:p>
        </w:tc>
        <w:tc>
          <w:tcPr>
            <w:tcW w:w="2250" w:type="dxa"/>
          </w:tcPr>
          <w:p w14:paraId="79AEC45E" w14:textId="77777777" w:rsidR="00D815EE" w:rsidRPr="000D2929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D2929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40B04003" w14:textId="77777777" w:rsidR="00D815EE" w:rsidRPr="000D2929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D17FEE">
              <w:rPr>
                <w:rFonts w:ascii="Arial" w:hAnsi="Arial" w:cs="Arial"/>
                <w:color w:val="A6A6A6" w:themeColor="background1" w:themeShade="A6"/>
              </w:rPr>
              <w:t>1.27</w:t>
            </w:r>
          </w:p>
        </w:tc>
        <w:tc>
          <w:tcPr>
            <w:tcW w:w="2430" w:type="dxa"/>
          </w:tcPr>
          <w:p w14:paraId="4494824A" w14:textId="77777777" w:rsidR="00D815EE" w:rsidRPr="000D2929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62A1">
              <w:rPr>
                <w:rFonts w:ascii="Arial" w:hAnsi="Arial" w:cs="Arial"/>
                <w:color w:val="A6A6A6" w:themeColor="background1" w:themeShade="A6"/>
              </w:rPr>
              <w:t>1.29</w:t>
            </w:r>
          </w:p>
        </w:tc>
      </w:tr>
      <w:tr w:rsidR="00D815EE" w:rsidRPr="000B52E6" w14:paraId="07866957" w14:textId="77777777" w:rsidTr="00F851B5">
        <w:tc>
          <w:tcPr>
            <w:tcW w:w="3145" w:type="dxa"/>
          </w:tcPr>
          <w:p w14:paraId="7B062D43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321351">
              <w:rPr>
                <w:rFonts w:ascii="Arial" w:hAnsi="Arial" w:cs="Arial"/>
              </w:rPr>
              <w:t>Activin A</w:t>
            </w:r>
          </w:p>
        </w:tc>
        <w:tc>
          <w:tcPr>
            <w:tcW w:w="2250" w:type="dxa"/>
          </w:tcPr>
          <w:p w14:paraId="37036F7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19D7A8C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</w:t>
            </w:r>
          </w:p>
        </w:tc>
        <w:tc>
          <w:tcPr>
            <w:tcW w:w="2430" w:type="dxa"/>
          </w:tcPr>
          <w:p w14:paraId="0171D85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62A1">
              <w:rPr>
                <w:rFonts w:ascii="Arial" w:hAnsi="Arial" w:cs="Arial"/>
                <w:color w:val="A6A6A6" w:themeColor="background1" w:themeShade="A6"/>
              </w:rPr>
              <w:t>1.35</w:t>
            </w:r>
          </w:p>
        </w:tc>
      </w:tr>
      <w:tr w:rsidR="00D815EE" w:rsidRPr="00D860A0" w14:paraId="7CB4069C" w14:textId="77777777" w:rsidTr="00F851B5">
        <w:tc>
          <w:tcPr>
            <w:tcW w:w="3145" w:type="dxa"/>
          </w:tcPr>
          <w:p w14:paraId="4A83E441" w14:textId="77777777" w:rsidR="00D815EE" w:rsidRPr="00D860A0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D860A0">
              <w:rPr>
                <w:rFonts w:ascii="Arial" w:hAnsi="Arial" w:cs="Arial"/>
              </w:rPr>
              <w:t xml:space="preserve">   PARC</w:t>
            </w:r>
          </w:p>
        </w:tc>
        <w:tc>
          <w:tcPr>
            <w:tcW w:w="2250" w:type="dxa"/>
          </w:tcPr>
          <w:p w14:paraId="40D8790D" w14:textId="77777777" w:rsidR="00D815EE" w:rsidRPr="00D860A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4BA8CB60" w14:textId="77777777" w:rsidR="00D815EE" w:rsidRPr="00D860A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62A1">
              <w:rPr>
                <w:rFonts w:ascii="Arial" w:hAnsi="Arial" w:cs="Arial"/>
                <w:color w:val="A6A6A6" w:themeColor="background1" w:themeShade="A6"/>
              </w:rPr>
              <w:t>1.35</w:t>
            </w:r>
          </w:p>
        </w:tc>
        <w:tc>
          <w:tcPr>
            <w:tcW w:w="2430" w:type="dxa"/>
          </w:tcPr>
          <w:p w14:paraId="258F120B" w14:textId="77777777" w:rsidR="00D815EE" w:rsidRPr="00D860A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62A1">
              <w:rPr>
                <w:rFonts w:ascii="Arial" w:hAnsi="Arial" w:cs="Arial"/>
                <w:color w:val="A6A6A6" w:themeColor="background1" w:themeShade="A6"/>
              </w:rPr>
              <w:t>1.34</w:t>
            </w:r>
          </w:p>
        </w:tc>
      </w:tr>
      <w:tr w:rsidR="00D815EE" w:rsidRPr="00D860A0" w14:paraId="66D54B59" w14:textId="77777777" w:rsidTr="00F851B5">
        <w:tc>
          <w:tcPr>
            <w:tcW w:w="3145" w:type="dxa"/>
          </w:tcPr>
          <w:p w14:paraId="216E8DFA" w14:textId="77777777" w:rsidR="00D815EE" w:rsidRPr="00D860A0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PO</w:t>
            </w:r>
          </w:p>
        </w:tc>
        <w:tc>
          <w:tcPr>
            <w:tcW w:w="2250" w:type="dxa"/>
          </w:tcPr>
          <w:p w14:paraId="29497AAD" w14:textId="77777777" w:rsidR="00D815EE" w:rsidRPr="00D860A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02F403F0" w14:textId="77777777" w:rsidR="00D815EE" w:rsidRPr="00D860A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D17FEE">
              <w:rPr>
                <w:rFonts w:ascii="Arial" w:hAnsi="Arial" w:cs="Arial"/>
                <w:color w:val="A6A6A6" w:themeColor="background1" w:themeShade="A6"/>
              </w:rPr>
              <w:t>1.20</w:t>
            </w:r>
          </w:p>
        </w:tc>
        <w:tc>
          <w:tcPr>
            <w:tcW w:w="2430" w:type="dxa"/>
          </w:tcPr>
          <w:p w14:paraId="6647AD6E" w14:textId="77777777" w:rsidR="00D815EE" w:rsidRPr="00D860A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62A1">
              <w:rPr>
                <w:rFonts w:ascii="Arial" w:hAnsi="Arial" w:cs="Arial"/>
                <w:color w:val="A6A6A6" w:themeColor="background1" w:themeShade="A6"/>
              </w:rPr>
              <w:t>1.22</w:t>
            </w:r>
          </w:p>
        </w:tc>
      </w:tr>
      <w:tr w:rsidR="00D815EE" w:rsidRPr="000B52E6" w14:paraId="2E80AE6D" w14:textId="77777777" w:rsidTr="00F851B5">
        <w:tc>
          <w:tcPr>
            <w:tcW w:w="3145" w:type="dxa"/>
            <w:tcBorders>
              <w:bottom w:val="single" w:sz="12" w:space="0" w:color="auto"/>
            </w:tcBorders>
            <w:shd w:val="clear" w:color="auto" w:fill="auto"/>
          </w:tcPr>
          <w:p w14:paraId="1FB885E0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 uPAR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04F4B57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3AE2A74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62A1">
              <w:rPr>
                <w:rFonts w:ascii="Arial" w:hAnsi="Arial" w:cs="Arial"/>
                <w:color w:val="A6A6A6" w:themeColor="background1" w:themeShade="A6"/>
              </w:rPr>
              <w:t>0.97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2438B4E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62A1">
              <w:rPr>
                <w:rFonts w:ascii="Arial" w:hAnsi="Arial" w:cs="Arial"/>
                <w:color w:val="A6A6A6" w:themeColor="background1" w:themeShade="A6"/>
              </w:rPr>
              <w:t>1.04</w:t>
            </w:r>
          </w:p>
        </w:tc>
      </w:tr>
      <w:tr w:rsidR="00D815EE" w:rsidRPr="000B52E6" w14:paraId="1239C136" w14:textId="77777777" w:rsidTr="00F851B5">
        <w:tc>
          <w:tcPr>
            <w:tcW w:w="3145" w:type="dxa"/>
            <w:tcBorders>
              <w:top w:val="single" w:sz="12" w:space="0" w:color="auto"/>
            </w:tcBorders>
          </w:tcPr>
          <w:p w14:paraId="19B06165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C-statistic (95% CI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1E951258" w14:textId="77777777" w:rsidR="00D815EE" w:rsidRPr="000B52E6" w:rsidRDefault="00D815EE" w:rsidP="00F851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9 (0.56, 0.62)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57ED8BB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 (0.60, 0.66)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4F15CBD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(0.62, 0.68)</w:t>
            </w:r>
          </w:p>
        </w:tc>
      </w:tr>
    </w:tbl>
    <w:p w14:paraId="4CB600BE" w14:textId="77777777" w:rsidR="00D815EE" w:rsidRDefault="00D815EE" w:rsidP="00D815EE">
      <w:pPr>
        <w:spacing w:line="360" w:lineRule="auto"/>
      </w:pPr>
    </w:p>
    <w:p w14:paraId="7D4767D7" w14:textId="77777777" w:rsidR="00D815EE" w:rsidRDefault="00D815EE" w:rsidP="00D815EE">
      <w:pPr>
        <w:spacing w:line="360" w:lineRule="auto"/>
      </w:pPr>
    </w:p>
    <w:p w14:paraId="376795BF" w14:textId="77777777" w:rsidR="00D815EE" w:rsidRDefault="00D815EE" w:rsidP="00D815EE">
      <w:pPr>
        <w:spacing w:line="360" w:lineRule="auto"/>
      </w:pPr>
    </w:p>
    <w:p w14:paraId="1BE896EE" w14:textId="77777777" w:rsidR="00D815EE" w:rsidRPr="000B52E6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  <w:r w:rsidRPr="000B52E6">
        <w:rPr>
          <w:rFonts w:ascii="Arial" w:hAnsi="Arial" w:cs="Arial"/>
          <w:sz w:val="22"/>
          <w:szCs w:val="22"/>
        </w:rPr>
        <w:t>Supplement S</w:t>
      </w:r>
      <w:r>
        <w:rPr>
          <w:rFonts w:ascii="Arial" w:hAnsi="Arial" w:cs="Arial"/>
          <w:sz w:val="22"/>
          <w:szCs w:val="22"/>
        </w:rPr>
        <w:t>13</w:t>
      </w:r>
      <w:r w:rsidRPr="000B52E6">
        <w:rPr>
          <w:rFonts w:ascii="Arial" w:hAnsi="Arial" w:cs="Arial"/>
          <w:sz w:val="22"/>
          <w:szCs w:val="22"/>
        </w:rPr>
        <w:t xml:space="preserve">. Hazard ratios (HR) </w:t>
      </w:r>
      <w:r>
        <w:rPr>
          <w:rFonts w:ascii="Arial" w:hAnsi="Arial" w:cs="Arial"/>
          <w:sz w:val="22"/>
          <w:szCs w:val="22"/>
        </w:rPr>
        <w:t xml:space="preserve">from Cox regression </w:t>
      </w:r>
      <w:r w:rsidRPr="00B50EE0">
        <w:rPr>
          <w:rFonts w:ascii="Arial" w:hAnsi="Arial" w:cs="Arial"/>
          <w:sz w:val="22"/>
          <w:szCs w:val="22"/>
        </w:rPr>
        <w:t>for stroke for variables</w:t>
      </w:r>
      <w:r w:rsidRPr="000B52E6">
        <w:rPr>
          <w:rFonts w:ascii="Arial" w:hAnsi="Arial" w:cs="Arial"/>
          <w:sz w:val="22"/>
          <w:szCs w:val="22"/>
        </w:rPr>
        <w:t xml:space="preserve"> selected using </w:t>
      </w:r>
      <w:r>
        <w:rPr>
          <w:rFonts w:ascii="Arial" w:hAnsi="Arial" w:cs="Arial"/>
          <w:sz w:val="22"/>
          <w:szCs w:val="22"/>
        </w:rPr>
        <w:t>Lasso</w:t>
      </w:r>
    </w:p>
    <w:p w14:paraId="44F2FA6F" w14:textId="77777777" w:rsidR="00D815EE" w:rsidRPr="000B52E6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3145"/>
        <w:gridCol w:w="2250"/>
        <w:gridCol w:w="1980"/>
        <w:gridCol w:w="2430"/>
      </w:tblGrid>
      <w:tr w:rsidR="00D815EE" w:rsidRPr="000B52E6" w14:paraId="767AEE26" w14:textId="77777777" w:rsidTr="00F851B5">
        <w:tc>
          <w:tcPr>
            <w:tcW w:w="3145" w:type="dxa"/>
          </w:tcPr>
          <w:p w14:paraId="387E4339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5EE5C5CF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2FE289D1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20CDD4D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Characteristic</w:t>
            </w:r>
          </w:p>
        </w:tc>
        <w:tc>
          <w:tcPr>
            <w:tcW w:w="2250" w:type="dxa"/>
          </w:tcPr>
          <w:p w14:paraId="136A311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ge, sex, and race</w:t>
            </w:r>
          </w:p>
        </w:tc>
        <w:tc>
          <w:tcPr>
            <w:tcW w:w="1980" w:type="dxa"/>
          </w:tcPr>
          <w:p w14:paraId="6BEB018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ll biomarkers*</w:t>
            </w:r>
          </w:p>
        </w:tc>
        <w:tc>
          <w:tcPr>
            <w:tcW w:w="2430" w:type="dxa"/>
          </w:tcPr>
          <w:p w14:paraId="31A733C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ll biomarkers* with age, sex, and race forced in</w:t>
            </w:r>
          </w:p>
        </w:tc>
      </w:tr>
      <w:tr w:rsidR="00D815EE" w:rsidRPr="000B52E6" w14:paraId="18CB3A5E" w14:textId="77777777" w:rsidTr="00F851B5">
        <w:tc>
          <w:tcPr>
            <w:tcW w:w="3145" w:type="dxa"/>
            <w:shd w:val="clear" w:color="auto" w:fill="auto"/>
          </w:tcPr>
          <w:p w14:paraId="650F2E39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126D3BD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980" w:type="dxa"/>
            <w:shd w:val="clear" w:color="auto" w:fill="auto"/>
          </w:tcPr>
          <w:p w14:paraId="039C851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2430" w:type="dxa"/>
            <w:shd w:val="clear" w:color="auto" w:fill="auto"/>
          </w:tcPr>
          <w:p w14:paraId="26AB684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</w:tr>
      <w:tr w:rsidR="00D815EE" w:rsidRPr="000B52E6" w14:paraId="02D924B6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478AD6D4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Age (</w:t>
            </w:r>
            <w:r>
              <w:rPr>
                <w:rFonts w:ascii="Arial" w:hAnsi="Arial" w:cs="Arial"/>
              </w:rPr>
              <w:t>5</w:t>
            </w:r>
            <w:r w:rsidRPr="000B52E6">
              <w:rPr>
                <w:rFonts w:ascii="Arial" w:hAnsi="Arial" w:cs="Arial"/>
              </w:rPr>
              <w:t>-year increase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34606313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2C540A">
              <w:rPr>
                <w:rFonts w:ascii="Arial" w:hAnsi="Arial" w:cs="Arial"/>
                <w:color w:val="A6A6A6" w:themeColor="background1" w:themeShade="A6"/>
              </w:rPr>
              <w:t>1.27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0C5A47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694478B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2C540A">
              <w:rPr>
                <w:rFonts w:ascii="Arial" w:hAnsi="Arial" w:cs="Arial"/>
                <w:color w:val="A6A6A6" w:themeColor="background1" w:themeShade="A6"/>
              </w:rPr>
              <w:t>1.10</w:t>
            </w:r>
          </w:p>
        </w:tc>
      </w:tr>
      <w:tr w:rsidR="00D815EE" w:rsidRPr="000B52E6" w14:paraId="1EB06FCF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5F620E1E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 xml:space="preserve">Sex (men </w:t>
            </w:r>
            <w:r>
              <w:rPr>
                <w:rFonts w:ascii="Arial" w:hAnsi="Arial" w:cs="Arial"/>
              </w:rPr>
              <w:t xml:space="preserve">vs. </w:t>
            </w:r>
            <w:r w:rsidRPr="000B52E6">
              <w:rPr>
                <w:rFonts w:ascii="Arial" w:hAnsi="Arial" w:cs="Arial"/>
              </w:rPr>
              <w:t>women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FC470F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2C540A">
              <w:rPr>
                <w:rFonts w:ascii="Arial" w:hAnsi="Arial" w:cs="Arial"/>
                <w:color w:val="A6A6A6" w:themeColor="background1" w:themeShade="A6"/>
              </w:rPr>
              <w:t>1.13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E2F6D7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3C86E94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2C540A">
              <w:rPr>
                <w:rFonts w:ascii="Arial" w:hAnsi="Arial" w:cs="Arial"/>
                <w:color w:val="A6A6A6" w:themeColor="background1" w:themeShade="A6"/>
              </w:rPr>
              <w:t>0.99</w:t>
            </w:r>
          </w:p>
        </w:tc>
      </w:tr>
      <w:tr w:rsidR="00D815EE" w:rsidRPr="000B52E6" w14:paraId="05AE98A9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71BE2D51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Race (white vs. non-white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7DD637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33D29B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0C7528E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</w:tr>
      <w:tr w:rsidR="00D815EE" w:rsidRPr="000B52E6" w14:paraId="51F8CDA8" w14:textId="77777777" w:rsidTr="00F851B5">
        <w:tc>
          <w:tcPr>
            <w:tcW w:w="3145" w:type="dxa"/>
          </w:tcPr>
          <w:p w14:paraId="1623391B" w14:textId="77777777" w:rsidR="00D815EE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Senescence biomarker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60526CA4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Q4 vs. Q1)</w:t>
            </w:r>
          </w:p>
        </w:tc>
        <w:tc>
          <w:tcPr>
            <w:tcW w:w="2250" w:type="dxa"/>
          </w:tcPr>
          <w:p w14:paraId="551EB36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5D48E58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665945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815EE" w:rsidRPr="000B52E6" w14:paraId="58BBFBD4" w14:textId="77777777" w:rsidTr="00F851B5">
        <w:tc>
          <w:tcPr>
            <w:tcW w:w="3145" w:type="dxa"/>
          </w:tcPr>
          <w:p w14:paraId="50F69021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IL6</w:t>
            </w:r>
          </w:p>
        </w:tc>
        <w:tc>
          <w:tcPr>
            <w:tcW w:w="2250" w:type="dxa"/>
          </w:tcPr>
          <w:p w14:paraId="1E04239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1FD7583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</w:t>
            </w:r>
          </w:p>
        </w:tc>
        <w:tc>
          <w:tcPr>
            <w:tcW w:w="2430" w:type="dxa"/>
          </w:tcPr>
          <w:p w14:paraId="2360EEF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</w:t>
            </w:r>
          </w:p>
        </w:tc>
      </w:tr>
      <w:tr w:rsidR="00D815EE" w:rsidRPr="000B52E6" w14:paraId="048C7FBB" w14:textId="77777777" w:rsidTr="00F851B5">
        <w:tc>
          <w:tcPr>
            <w:tcW w:w="3145" w:type="dxa"/>
          </w:tcPr>
          <w:p w14:paraId="3EB8D127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Eotaxin</w:t>
            </w:r>
          </w:p>
        </w:tc>
        <w:tc>
          <w:tcPr>
            <w:tcW w:w="2250" w:type="dxa"/>
          </w:tcPr>
          <w:p w14:paraId="533C968A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6681003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2</w:t>
            </w:r>
          </w:p>
        </w:tc>
        <w:tc>
          <w:tcPr>
            <w:tcW w:w="2430" w:type="dxa"/>
          </w:tcPr>
          <w:p w14:paraId="713B21C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9</w:t>
            </w:r>
          </w:p>
        </w:tc>
      </w:tr>
      <w:tr w:rsidR="00D815EE" w:rsidRPr="000B52E6" w14:paraId="38A5DCE6" w14:textId="77777777" w:rsidTr="00F851B5">
        <w:tc>
          <w:tcPr>
            <w:tcW w:w="3145" w:type="dxa"/>
          </w:tcPr>
          <w:p w14:paraId="1D0CDCB6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GDF1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250" w:type="dxa"/>
          </w:tcPr>
          <w:p w14:paraId="117BF94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C17C7E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7</w:t>
            </w:r>
          </w:p>
        </w:tc>
        <w:tc>
          <w:tcPr>
            <w:tcW w:w="2430" w:type="dxa"/>
          </w:tcPr>
          <w:p w14:paraId="175BD27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96CCF">
              <w:rPr>
                <w:rFonts w:ascii="Arial" w:hAnsi="Arial" w:cs="Arial"/>
                <w:color w:val="A6A6A6" w:themeColor="background1" w:themeShade="A6"/>
              </w:rPr>
              <w:t>1.61</w:t>
            </w:r>
          </w:p>
        </w:tc>
      </w:tr>
      <w:tr w:rsidR="00D815EE" w:rsidRPr="000B52E6" w14:paraId="37F67DD9" w14:textId="77777777" w:rsidTr="00F851B5">
        <w:tc>
          <w:tcPr>
            <w:tcW w:w="3145" w:type="dxa"/>
          </w:tcPr>
          <w:p w14:paraId="4E1829D6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0B52E6">
              <w:rPr>
                <w:rFonts w:ascii="Arial" w:hAnsi="Arial" w:cs="Arial"/>
              </w:rPr>
              <w:t>MMP2</w:t>
            </w:r>
          </w:p>
        </w:tc>
        <w:tc>
          <w:tcPr>
            <w:tcW w:w="2250" w:type="dxa"/>
          </w:tcPr>
          <w:p w14:paraId="1009DF1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65C15CB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</w:t>
            </w:r>
          </w:p>
        </w:tc>
        <w:tc>
          <w:tcPr>
            <w:tcW w:w="2430" w:type="dxa"/>
          </w:tcPr>
          <w:p w14:paraId="460E91A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4A39CE">
              <w:rPr>
                <w:rFonts w:ascii="Arial" w:hAnsi="Arial" w:cs="Arial"/>
                <w:color w:val="A6A6A6" w:themeColor="background1" w:themeShade="A6"/>
              </w:rPr>
              <w:t>1.54</w:t>
            </w:r>
          </w:p>
        </w:tc>
      </w:tr>
      <w:tr w:rsidR="00D815EE" w:rsidRPr="000B52E6" w14:paraId="5167CEE9" w14:textId="77777777" w:rsidTr="00F851B5">
        <w:tc>
          <w:tcPr>
            <w:tcW w:w="3145" w:type="dxa"/>
          </w:tcPr>
          <w:p w14:paraId="0646C0EE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MMP1</w:t>
            </w:r>
          </w:p>
        </w:tc>
        <w:tc>
          <w:tcPr>
            <w:tcW w:w="2250" w:type="dxa"/>
          </w:tcPr>
          <w:p w14:paraId="63642EC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156414C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</w:t>
            </w:r>
          </w:p>
        </w:tc>
        <w:tc>
          <w:tcPr>
            <w:tcW w:w="2430" w:type="dxa"/>
          </w:tcPr>
          <w:p w14:paraId="3B7D4FB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96CCF">
              <w:rPr>
                <w:rFonts w:ascii="Arial" w:hAnsi="Arial" w:cs="Arial"/>
                <w:color w:val="A6A6A6" w:themeColor="background1" w:themeShade="A6"/>
              </w:rPr>
              <w:t>1.53</w:t>
            </w:r>
          </w:p>
        </w:tc>
      </w:tr>
      <w:tr w:rsidR="00D815EE" w:rsidRPr="000B52E6" w14:paraId="4B5A10DF" w14:textId="77777777" w:rsidTr="00F851B5">
        <w:tc>
          <w:tcPr>
            <w:tcW w:w="3145" w:type="dxa"/>
            <w:tcBorders>
              <w:bottom w:val="single" w:sz="12" w:space="0" w:color="auto"/>
            </w:tcBorders>
            <w:shd w:val="clear" w:color="auto" w:fill="auto"/>
          </w:tcPr>
          <w:p w14:paraId="167999AA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 TNFR1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5208BA2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33D9D77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4A39CE">
              <w:rPr>
                <w:rFonts w:ascii="Arial" w:hAnsi="Arial" w:cs="Arial"/>
                <w:color w:val="A6A6A6" w:themeColor="background1" w:themeShade="A6"/>
              </w:rPr>
              <w:t>1.14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472AADC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96CCF">
              <w:rPr>
                <w:rFonts w:ascii="Arial" w:hAnsi="Arial" w:cs="Arial"/>
                <w:color w:val="A6A6A6" w:themeColor="background1" w:themeShade="A6"/>
              </w:rPr>
              <w:t>1.40</w:t>
            </w:r>
          </w:p>
        </w:tc>
      </w:tr>
      <w:tr w:rsidR="00D815EE" w:rsidRPr="000B52E6" w14:paraId="6D1D79DD" w14:textId="77777777" w:rsidTr="00F851B5">
        <w:tc>
          <w:tcPr>
            <w:tcW w:w="3145" w:type="dxa"/>
            <w:tcBorders>
              <w:top w:val="single" w:sz="12" w:space="0" w:color="auto"/>
            </w:tcBorders>
          </w:tcPr>
          <w:p w14:paraId="594629D4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C-statistic (95% CI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73BF9CA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 (0.54, 0.63)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18E9AF6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 (0.62, 0.71)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57FBACB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(0.63, 0.72)</w:t>
            </w:r>
          </w:p>
        </w:tc>
      </w:tr>
    </w:tbl>
    <w:p w14:paraId="1ED8F285" w14:textId="77777777" w:rsidR="00D815EE" w:rsidRDefault="00D815EE" w:rsidP="00D815EE">
      <w:pPr>
        <w:spacing w:line="360" w:lineRule="auto"/>
      </w:pPr>
    </w:p>
    <w:p w14:paraId="03DCAD10" w14:textId="77777777" w:rsidR="00D815EE" w:rsidRDefault="00D815EE" w:rsidP="00D815EE">
      <w:pPr>
        <w:spacing w:line="360" w:lineRule="auto"/>
      </w:pPr>
    </w:p>
    <w:p w14:paraId="43E802FF" w14:textId="77777777" w:rsidR="00D815EE" w:rsidRPr="000B52E6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  <w:r w:rsidRPr="000B52E6">
        <w:rPr>
          <w:rFonts w:ascii="Arial" w:hAnsi="Arial" w:cs="Arial"/>
          <w:sz w:val="22"/>
          <w:szCs w:val="22"/>
        </w:rPr>
        <w:t>Supplement S</w:t>
      </w:r>
      <w:r>
        <w:rPr>
          <w:rFonts w:ascii="Arial" w:hAnsi="Arial" w:cs="Arial"/>
          <w:sz w:val="22"/>
          <w:szCs w:val="22"/>
        </w:rPr>
        <w:t>14</w:t>
      </w:r>
      <w:r w:rsidRPr="000B52E6">
        <w:rPr>
          <w:rFonts w:ascii="Arial" w:hAnsi="Arial" w:cs="Arial"/>
          <w:sz w:val="22"/>
          <w:szCs w:val="22"/>
        </w:rPr>
        <w:t xml:space="preserve">. Hazard ratios (HR) </w:t>
      </w:r>
      <w:r>
        <w:rPr>
          <w:rFonts w:ascii="Arial" w:hAnsi="Arial" w:cs="Arial"/>
          <w:sz w:val="22"/>
          <w:szCs w:val="22"/>
        </w:rPr>
        <w:t xml:space="preserve">from </w:t>
      </w:r>
      <w:r w:rsidRPr="00B50EE0">
        <w:rPr>
          <w:rFonts w:ascii="Arial" w:hAnsi="Arial" w:cs="Arial"/>
          <w:sz w:val="22"/>
          <w:szCs w:val="22"/>
        </w:rPr>
        <w:t>Cox regression for dementia for variables</w:t>
      </w:r>
      <w:r w:rsidRPr="000B52E6">
        <w:rPr>
          <w:rFonts w:ascii="Arial" w:hAnsi="Arial" w:cs="Arial"/>
          <w:sz w:val="22"/>
          <w:szCs w:val="22"/>
        </w:rPr>
        <w:t xml:space="preserve"> selected using </w:t>
      </w:r>
      <w:r>
        <w:rPr>
          <w:rFonts w:ascii="Arial" w:hAnsi="Arial" w:cs="Arial"/>
          <w:sz w:val="22"/>
          <w:szCs w:val="22"/>
        </w:rPr>
        <w:t>Lasso</w:t>
      </w:r>
    </w:p>
    <w:p w14:paraId="36C7D5B7" w14:textId="77777777" w:rsidR="00D815EE" w:rsidRPr="000B52E6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3145"/>
        <w:gridCol w:w="2250"/>
        <w:gridCol w:w="1980"/>
        <w:gridCol w:w="2430"/>
      </w:tblGrid>
      <w:tr w:rsidR="00D815EE" w:rsidRPr="000B52E6" w14:paraId="6560B0D3" w14:textId="77777777" w:rsidTr="00F851B5">
        <w:tc>
          <w:tcPr>
            <w:tcW w:w="3145" w:type="dxa"/>
          </w:tcPr>
          <w:p w14:paraId="2B5EA898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6976A443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07887E67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1A65E3A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Characteristic</w:t>
            </w:r>
          </w:p>
        </w:tc>
        <w:tc>
          <w:tcPr>
            <w:tcW w:w="2250" w:type="dxa"/>
          </w:tcPr>
          <w:p w14:paraId="51DB33EA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ge, sex, and race</w:t>
            </w:r>
          </w:p>
        </w:tc>
        <w:tc>
          <w:tcPr>
            <w:tcW w:w="1980" w:type="dxa"/>
          </w:tcPr>
          <w:p w14:paraId="6163855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ll biomarkers*</w:t>
            </w:r>
          </w:p>
        </w:tc>
        <w:tc>
          <w:tcPr>
            <w:tcW w:w="2430" w:type="dxa"/>
          </w:tcPr>
          <w:p w14:paraId="41FEC1E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ll biomarkers* with age, sex, and race forced in</w:t>
            </w:r>
          </w:p>
        </w:tc>
      </w:tr>
      <w:tr w:rsidR="00D815EE" w:rsidRPr="000B52E6" w14:paraId="70A61B36" w14:textId="77777777" w:rsidTr="00F851B5">
        <w:tc>
          <w:tcPr>
            <w:tcW w:w="3145" w:type="dxa"/>
            <w:shd w:val="clear" w:color="auto" w:fill="auto"/>
          </w:tcPr>
          <w:p w14:paraId="496C718F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604D4BC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980" w:type="dxa"/>
            <w:shd w:val="clear" w:color="auto" w:fill="auto"/>
          </w:tcPr>
          <w:p w14:paraId="1061AA9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2430" w:type="dxa"/>
            <w:shd w:val="clear" w:color="auto" w:fill="auto"/>
          </w:tcPr>
          <w:p w14:paraId="0DD99E9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</w:tr>
      <w:tr w:rsidR="00D815EE" w:rsidRPr="000B52E6" w14:paraId="46321FED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2F6ED955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Age (</w:t>
            </w:r>
            <w:r>
              <w:rPr>
                <w:rFonts w:ascii="Arial" w:hAnsi="Arial" w:cs="Arial"/>
              </w:rPr>
              <w:t>5</w:t>
            </w:r>
            <w:r w:rsidRPr="000B52E6">
              <w:rPr>
                <w:rFonts w:ascii="Arial" w:hAnsi="Arial" w:cs="Arial"/>
              </w:rPr>
              <w:t>-year increase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A946F5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B7F3D4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1B5FD31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7</w:t>
            </w:r>
          </w:p>
        </w:tc>
      </w:tr>
      <w:tr w:rsidR="00D815EE" w:rsidRPr="000B52E6" w14:paraId="5CA8D970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0BFFA9A2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 xml:space="preserve">Sex (men </w:t>
            </w:r>
            <w:r>
              <w:rPr>
                <w:rFonts w:ascii="Arial" w:hAnsi="Arial" w:cs="Arial"/>
              </w:rPr>
              <w:t xml:space="preserve">vs. </w:t>
            </w:r>
            <w:r w:rsidRPr="000B52E6">
              <w:rPr>
                <w:rFonts w:ascii="Arial" w:hAnsi="Arial" w:cs="Arial"/>
              </w:rPr>
              <w:t>women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6A1B59D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2C540A">
              <w:rPr>
                <w:rFonts w:ascii="Arial" w:hAnsi="Arial" w:cs="Arial"/>
                <w:color w:val="A6A6A6" w:themeColor="background1" w:themeShade="A6"/>
              </w:rPr>
              <w:t>0.99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65314A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2C4B37C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2C540A">
              <w:rPr>
                <w:rFonts w:ascii="Arial" w:hAnsi="Arial" w:cs="Arial"/>
                <w:color w:val="A6A6A6" w:themeColor="background1" w:themeShade="A6"/>
              </w:rPr>
              <w:t>0.86</w:t>
            </w:r>
          </w:p>
        </w:tc>
      </w:tr>
      <w:tr w:rsidR="00D815EE" w:rsidRPr="000B52E6" w14:paraId="1F671103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54AA8457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Race (white vs. non-white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CA3D19A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3ACCC2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37219BE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2C540A">
              <w:rPr>
                <w:rFonts w:ascii="Arial" w:hAnsi="Arial" w:cs="Arial"/>
                <w:color w:val="A6A6A6" w:themeColor="background1" w:themeShade="A6"/>
              </w:rPr>
              <w:t>0.80</w:t>
            </w:r>
          </w:p>
        </w:tc>
      </w:tr>
      <w:tr w:rsidR="00D815EE" w:rsidRPr="000B52E6" w14:paraId="0E7DAA01" w14:textId="77777777" w:rsidTr="00F851B5">
        <w:tc>
          <w:tcPr>
            <w:tcW w:w="3145" w:type="dxa"/>
          </w:tcPr>
          <w:p w14:paraId="500471FC" w14:textId="77777777" w:rsidR="00D815EE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Senescence biomarker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5595BED7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Q4 vs. Q1)</w:t>
            </w:r>
          </w:p>
        </w:tc>
        <w:tc>
          <w:tcPr>
            <w:tcW w:w="2250" w:type="dxa"/>
          </w:tcPr>
          <w:p w14:paraId="6CC72654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2F1657C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07316F0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815EE" w:rsidRPr="000B52E6" w14:paraId="306CDD1D" w14:textId="77777777" w:rsidTr="00F851B5">
        <w:tc>
          <w:tcPr>
            <w:tcW w:w="3145" w:type="dxa"/>
          </w:tcPr>
          <w:p w14:paraId="05EF93E7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GDF1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250" w:type="dxa"/>
          </w:tcPr>
          <w:p w14:paraId="5309A67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3444CB4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</w:t>
            </w:r>
          </w:p>
        </w:tc>
        <w:tc>
          <w:tcPr>
            <w:tcW w:w="2430" w:type="dxa"/>
          </w:tcPr>
          <w:p w14:paraId="4E37094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</w:t>
            </w:r>
          </w:p>
        </w:tc>
      </w:tr>
      <w:tr w:rsidR="00D815EE" w:rsidRPr="000B52E6" w14:paraId="721F6A43" w14:textId="77777777" w:rsidTr="00F851B5">
        <w:tc>
          <w:tcPr>
            <w:tcW w:w="3145" w:type="dxa"/>
          </w:tcPr>
          <w:p w14:paraId="5B6B6AF7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0B52E6">
              <w:rPr>
                <w:rFonts w:ascii="Arial" w:hAnsi="Arial" w:cs="Arial"/>
              </w:rPr>
              <w:t>MMP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250" w:type="dxa"/>
          </w:tcPr>
          <w:p w14:paraId="42F35FD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0DB1B53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</w:t>
            </w:r>
          </w:p>
        </w:tc>
        <w:tc>
          <w:tcPr>
            <w:tcW w:w="2430" w:type="dxa"/>
          </w:tcPr>
          <w:p w14:paraId="7581081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</w:t>
            </w:r>
          </w:p>
        </w:tc>
      </w:tr>
      <w:tr w:rsidR="00D815EE" w:rsidRPr="000B52E6" w14:paraId="2E3EF6A4" w14:textId="77777777" w:rsidTr="00F851B5">
        <w:tc>
          <w:tcPr>
            <w:tcW w:w="3145" w:type="dxa"/>
          </w:tcPr>
          <w:p w14:paraId="3A3C705F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u</w:t>
            </w:r>
            <w:r w:rsidRPr="000B52E6">
              <w:rPr>
                <w:rFonts w:ascii="Arial" w:eastAsia="Times New Roman" w:hAnsi="Arial" w:cs="Arial"/>
                <w:color w:val="000000"/>
              </w:rPr>
              <w:t>PAR</w:t>
            </w:r>
          </w:p>
        </w:tc>
        <w:tc>
          <w:tcPr>
            <w:tcW w:w="2250" w:type="dxa"/>
          </w:tcPr>
          <w:p w14:paraId="3BAFB2D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E6DDDF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DD2CD3">
              <w:rPr>
                <w:rFonts w:ascii="Arial" w:hAnsi="Arial" w:cs="Arial"/>
                <w:color w:val="A6A6A6" w:themeColor="background1" w:themeShade="A6"/>
              </w:rPr>
              <w:t>1.1</w:t>
            </w:r>
            <w:r>
              <w:rPr>
                <w:rFonts w:ascii="Arial" w:hAnsi="Arial" w:cs="Arial"/>
                <w:color w:val="A6A6A6" w:themeColor="background1" w:themeShade="A6"/>
              </w:rPr>
              <w:t>8</w:t>
            </w:r>
          </w:p>
        </w:tc>
        <w:tc>
          <w:tcPr>
            <w:tcW w:w="2430" w:type="dxa"/>
          </w:tcPr>
          <w:p w14:paraId="37EA2FF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DD2CD3">
              <w:rPr>
                <w:rFonts w:ascii="Arial" w:hAnsi="Arial" w:cs="Arial"/>
                <w:color w:val="A6A6A6" w:themeColor="background1" w:themeShade="A6"/>
              </w:rPr>
              <w:t>1.11</w:t>
            </w:r>
          </w:p>
        </w:tc>
      </w:tr>
      <w:tr w:rsidR="00D815EE" w:rsidRPr="000B52E6" w14:paraId="63E30F97" w14:textId="77777777" w:rsidTr="00F851B5">
        <w:tc>
          <w:tcPr>
            <w:tcW w:w="3145" w:type="dxa"/>
          </w:tcPr>
          <w:p w14:paraId="4088B83C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0B52E6">
              <w:rPr>
                <w:rFonts w:ascii="Arial" w:hAnsi="Arial" w:cs="Arial"/>
              </w:rPr>
              <w:t>MMP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250" w:type="dxa"/>
          </w:tcPr>
          <w:p w14:paraId="5810BAA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14D55EE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62A1">
              <w:rPr>
                <w:rFonts w:ascii="Arial" w:hAnsi="Arial" w:cs="Arial"/>
                <w:color w:val="A6A6A6" w:themeColor="background1" w:themeShade="A6"/>
              </w:rPr>
              <w:t>1.30</w:t>
            </w:r>
          </w:p>
        </w:tc>
        <w:tc>
          <w:tcPr>
            <w:tcW w:w="2430" w:type="dxa"/>
          </w:tcPr>
          <w:p w14:paraId="58A598C8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DD2CD3">
              <w:rPr>
                <w:rFonts w:ascii="Arial" w:hAnsi="Arial" w:cs="Arial"/>
                <w:color w:val="A6A6A6" w:themeColor="background1" w:themeShade="A6"/>
              </w:rPr>
              <w:t>1.1</w:t>
            </w:r>
            <w:r>
              <w:rPr>
                <w:rFonts w:ascii="Arial" w:hAnsi="Arial" w:cs="Arial"/>
                <w:color w:val="A6A6A6" w:themeColor="background1" w:themeShade="A6"/>
              </w:rPr>
              <w:t>4</w:t>
            </w:r>
          </w:p>
        </w:tc>
      </w:tr>
      <w:tr w:rsidR="00D815EE" w:rsidRPr="000B52E6" w14:paraId="2EBDB638" w14:textId="77777777" w:rsidTr="00F851B5">
        <w:tc>
          <w:tcPr>
            <w:tcW w:w="3145" w:type="dxa"/>
          </w:tcPr>
          <w:p w14:paraId="18D9F304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IL6</w:t>
            </w:r>
          </w:p>
        </w:tc>
        <w:tc>
          <w:tcPr>
            <w:tcW w:w="2250" w:type="dxa"/>
          </w:tcPr>
          <w:p w14:paraId="7C4CAE2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24C1F5DF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62A1">
              <w:rPr>
                <w:rFonts w:ascii="Arial" w:hAnsi="Arial" w:cs="Arial"/>
                <w:color w:val="A6A6A6" w:themeColor="background1" w:themeShade="A6"/>
              </w:rPr>
              <w:t>1.2</w:t>
            </w:r>
            <w:r>
              <w:rPr>
                <w:rFonts w:ascii="Arial" w:hAnsi="Arial" w:cs="Arial"/>
                <w:color w:val="A6A6A6" w:themeColor="background1" w:themeShade="A6"/>
              </w:rPr>
              <w:t>5</w:t>
            </w:r>
          </w:p>
        </w:tc>
        <w:tc>
          <w:tcPr>
            <w:tcW w:w="2430" w:type="dxa"/>
          </w:tcPr>
          <w:p w14:paraId="40022E7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DD2CD3">
              <w:rPr>
                <w:rFonts w:ascii="Arial" w:hAnsi="Arial" w:cs="Arial"/>
                <w:color w:val="A6A6A6" w:themeColor="background1" w:themeShade="A6"/>
              </w:rPr>
              <w:t>1.2</w:t>
            </w:r>
            <w:r>
              <w:rPr>
                <w:rFonts w:ascii="Arial" w:hAnsi="Arial" w:cs="Arial"/>
                <w:color w:val="A6A6A6" w:themeColor="background1" w:themeShade="A6"/>
              </w:rPr>
              <w:t>4</w:t>
            </w:r>
          </w:p>
        </w:tc>
      </w:tr>
      <w:tr w:rsidR="00D815EE" w:rsidRPr="000B52E6" w14:paraId="45C4CA58" w14:textId="77777777" w:rsidTr="00F851B5">
        <w:tc>
          <w:tcPr>
            <w:tcW w:w="3145" w:type="dxa"/>
          </w:tcPr>
          <w:p w14:paraId="3F044927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TNFR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50" w:type="dxa"/>
          </w:tcPr>
          <w:p w14:paraId="2277299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083908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DD2CD3">
              <w:rPr>
                <w:rFonts w:ascii="Arial" w:hAnsi="Arial" w:cs="Arial"/>
                <w:color w:val="A6A6A6" w:themeColor="background1" w:themeShade="A6"/>
              </w:rPr>
              <w:t>0.99</w:t>
            </w:r>
          </w:p>
        </w:tc>
        <w:tc>
          <w:tcPr>
            <w:tcW w:w="2430" w:type="dxa"/>
          </w:tcPr>
          <w:p w14:paraId="624D2D03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6A6A6" w:themeColor="background1" w:themeShade="A6"/>
              </w:rPr>
              <w:t>0.98</w:t>
            </w:r>
          </w:p>
        </w:tc>
      </w:tr>
      <w:tr w:rsidR="00D815EE" w:rsidRPr="000B52E6" w14:paraId="062B5EE1" w14:textId="77777777" w:rsidTr="00F851B5">
        <w:tc>
          <w:tcPr>
            <w:tcW w:w="3145" w:type="dxa"/>
          </w:tcPr>
          <w:p w14:paraId="29936E48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0B52E6">
              <w:rPr>
                <w:rFonts w:ascii="Arial" w:eastAsia="Times New Roman" w:hAnsi="Arial" w:cs="Arial"/>
                <w:color w:val="000000"/>
              </w:rPr>
              <w:t>OPN</w:t>
            </w:r>
          </w:p>
        </w:tc>
        <w:tc>
          <w:tcPr>
            <w:tcW w:w="2250" w:type="dxa"/>
          </w:tcPr>
          <w:p w14:paraId="17FA919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02B0ABC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62A1">
              <w:rPr>
                <w:rFonts w:ascii="Arial" w:hAnsi="Arial" w:cs="Arial"/>
                <w:color w:val="A6A6A6" w:themeColor="background1" w:themeShade="A6"/>
              </w:rPr>
              <w:t>1.2</w:t>
            </w:r>
            <w:r>
              <w:rPr>
                <w:rFonts w:ascii="Arial" w:hAnsi="Arial" w:cs="Arial"/>
                <w:color w:val="A6A6A6" w:themeColor="background1" w:themeShade="A6"/>
              </w:rPr>
              <w:t>1</w:t>
            </w:r>
          </w:p>
        </w:tc>
        <w:tc>
          <w:tcPr>
            <w:tcW w:w="2430" w:type="dxa"/>
          </w:tcPr>
          <w:p w14:paraId="4EBB655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DD2CD3">
              <w:rPr>
                <w:rFonts w:ascii="Arial" w:hAnsi="Arial" w:cs="Arial"/>
                <w:color w:val="A6A6A6" w:themeColor="background1" w:themeShade="A6"/>
              </w:rPr>
              <w:t>1.1</w:t>
            </w:r>
            <w:r>
              <w:rPr>
                <w:rFonts w:ascii="Arial" w:hAnsi="Arial" w:cs="Arial"/>
                <w:color w:val="A6A6A6" w:themeColor="background1" w:themeShade="A6"/>
              </w:rPr>
              <w:t>5</w:t>
            </w:r>
          </w:p>
        </w:tc>
      </w:tr>
      <w:tr w:rsidR="00D815EE" w:rsidRPr="000B52E6" w14:paraId="297982B9" w14:textId="77777777" w:rsidTr="00F851B5">
        <w:tc>
          <w:tcPr>
            <w:tcW w:w="3145" w:type="dxa"/>
          </w:tcPr>
          <w:p w14:paraId="48E37E8F" w14:textId="77777777" w:rsidR="00D815EE" w:rsidRPr="00B96CCF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96CCF">
              <w:rPr>
                <w:rFonts w:ascii="Arial" w:eastAsia="Times New Roman" w:hAnsi="Arial" w:cs="Arial"/>
                <w:color w:val="00000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</w:rPr>
              <w:t>RAGE</w:t>
            </w:r>
          </w:p>
        </w:tc>
        <w:tc>
          <w:tcPr>
            <w:tcW w:w="2250" w:type="dxa"/>
          </w:tcPr>
          <w:p w14:paraId="5A7AFCDA" w14:textId="77777777" w:rsidR="00D815EE" w:rsidRPr="00B96CCF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3B432D48" w14:textId="77777777" w:rsidR="00D815EE" w:rsidRPr="00B96CCF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>
              <w:rPr>
                <w:rFonts w:ascii="Arial" w:hAnsi="Arial" w:cs="Arial"/>
                <w:color w:val="A6A6A6" w:themeColor="background1" w:themeShade="A6"/>
              </w:rPr>
              <w:t>1.05</w:t>
            </w:r>
          </w:p>
        </w:tc>
        <w:tc>
          <w:tcPr>
            <w:tcW w:w="2430" w:type="dxa"/>
          </w:tcPr>
          <w:p w14:paraId="1B2D0730" w14:textId="77777777" w:rsidR="00D815EE" w:rsidRPr="00B96CCF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>
              <w:rPr>
                <w:rFonts w:ascii="Arial" w:hAnsi="Arial" w:cs="Arial"/>
                <w:color w:val="A6A6A6" w:themeColor="background1" w:themeShade="A6"/>
              </w:rPr>
              <w:t>1.22</w:t>
            </w:r>
          </w:p>
        </w:tc>
      </w:tr>
      <w:tr w:rsidR="00D815EE" w:rsidRPr="000B52E6" w14:paraId="6848024D" w14:textId="77777777" w:rsidTr="00F851B5">
        <w:tc>
          <w:tcPr>
            <w:tcW w:w="31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98B538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STC</w:t>
            </w:r>
            <w:r w:rsidRPr="000B52E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3E6D0028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76ABDE1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B562A1">
              <w:rPr>
                <w:rFonts w:ascii="Arial" w:hAnsi="Arial" w:cs="Arial"/>
                <w:color w:val="A6A6A6" w:themeColor="background1" w:themeShade="A6"/>
              </w:rPr>
              <w:t>1.01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3A72FC5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DD2CD3">
              <w:rPr>
                <w:rFonts w:ascii="Arial" w:hAnsi="Arial" w:cs="Arial"/>
                <w:color w:val="A6A6A6" w:themeColor="background1" w:themeShade="A6"/>
              </w:rPr>
              <w:t>1.0</w:t>
            </w:r>
            <w:r>
              <w:rPr>
                <w:rFonts w:ascii="Arial" w:hAnsi="Arial" w:cs="Arial"/>
                <w:color w:val="A6A6A6" w:themeColor="background1" w:themeShade="A6"/>
              </w:rPr>
              <w:t>5</w:t>
            </w:r>
          </w:p>
        </w:tc>
      </w:tr>
      <w:tr w:rsidR="00D815EE" w:rsidRPr="000B52E6" w14:paraId="5DC21A2B" w14:textId="77777777" w:rsidTr="00F851B5">
        <w:tc>
          <w:tcPr>
            <w:tcW w:w="3145" w:type="dxa"/>
            <w:tcBorders>
              <w:top w:val="single" w:sz="12" w:space="0" w:color="auto"/>
            </w:tcBorders>
          </w:tcPr>
          <w:p w14:paraId="2D8D3C9C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C-statistic (95% CI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1E5AF11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 (0.60, 0.66)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21DF864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(0.62, 0.68)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172E140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 (0.65, 0.71)</w:t>
            </w:r>
          </w:p>
        </w:tc>
      </w:tr>
    </w:tbl>
    <w:p w14:paraId="7A72B91C" w14:textId="77777777" w:rsidR="00D815EE" w:rsidRDefault="00D815EE" w:rsidP="00D815EE">
      <w:pPr>
        <w:spacing w:line="360" w:lineRule="auto"/>
      </w:pPr>
    </w:p>
    <w:p w14:paraId="1E34710B" w14:textId="77777777" w:rsidR="00D815EE" w:rsidRDefault="00D815EE" w:rsidP="00D815EE">
      <w:pPr>
        <w:spacing w:line="360" w:lineRule="auto"/>
      </w:pPr>
    </w:p>
    <w:p w14:paraId="5CE16EDD" w14:textId="77777777" w:rsidR="00D815EE" w:rsidRPr="000B52E6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  <w:r w:rsidRPr="000B52E6">
        <w:rPr>
          <w:rFonts w:ascii="Arial" w:hAnsi="Arial" w:cs="Arial"/>
          <w:sz w:val="22"/>
          <w:szCs w:val="22"/>
        </w:rPr>
        <w:t>Supplement S</w:t>
      </w:r>
      <w:r>
        <w:rPr>
          <w:rFonts w:ascii="Arial" w:hAnsi="Arial" w:cs="Arial"/>
          <w:sz w:val="22"/>
          <w:szCs w:val="22"/>
        </w:rPr>
        <w:t>15</w:t>
      </w:r>
      <w:r w:rsidRPr="000B52E6">
        <w:rPr>
          <w:rFonts w:ascii="Arial" w:hAnsi="Arial" w:cs="Arial"/>
          <w:sz w:val="22"/>
          <w:szCs w:val="22"/>
        </w:rPr>
        <w:t xml:space="preserve">. Hazard ratios (HR) </w:t>
      </w:r>
      <w:r>
        <w:rPr>
          <w:rFonts w:ascii="Arial" w:hAnsi="Arial" w:cs="Arial"/>
          <w:sz w:val="22"/>
          <w:szCs w:val="22"/>
        </w:rPr>
        <w:t xml:space="preserve">from Cox </w:t>
      </w:r>
      <w:r w:rsidRPr="00B50EE0">
        <w:rPr>
          <w:rFonts w:ascii="Arial" w:hAnsi="Arial" w:cs="Arial"/>
          <w:sz w:val="22"/>
          <w:szCs w:val="22"/>
        </w:rPr>
        <w:t>regression for cancer for variables</w:t>
      </w:r>
      <w:r w:rsidRPr="000B52E6">
        <w:rPr>
          <w:rFonts w:ascii="Arial" w:hAnsi="Arial" w:cs="Arial"/>
          <w:sz w:val="22"/>
          <w:szCs w:val="22"/>
        </w:rPr>
        <w:t xml:space="preserve"> selected using </w:t>
      </w:r>
      <w:r>
        <w:rPr>
          <w:rFonts w:ascii="Arial" w:hAnsi="Arial" w:cs="Arial"/>
          <w:sz w:val="22"/>
          <w:szCs w:val="22"/>
        </w:rPr>
        <w:t>Lasso</w:t>
      </w:r>
    </w:p>
    <w:p w14:paraId="4F66F325" w14:textId="77777777" w:rsidR="00D815EE" w:rsidRPr="000B52E6" w:rsidRDefault="00D815EE" w:rsidP="00D815E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3145"/>
        <w:gridCol w:w="2250"/>
        <w:gridCol w:w="1980"/>
        <w:gridCol w:w="2430"/>
      </w:tblGrid>
      <w:tr w:rsidR="00D815EE" w:rsidRPr="000B52E6" w14:paraId="3500B573" w14:textId="77777777" w:rsidTr="00F851B5">
        <w:tc>
          <w:tcPr>
            <w:tcW w:w="3145" w:type="dxa"/>
          </w:tcPr>
          <w:p w14:paraId="3B8AAAA2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51C0DAAC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6E91DFCF" w14:textId="77777777" w:rsidR="00D815EE" w:rsidRPr="00B50EE0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6D43F48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Characteristic</w:t>
            </w:r>
          </w:p>
        </w:tc>
        <w:tc>
          <w:tcPr>
            <w:tcW w:w="2250" w:type="dxa"/>
          </w:tcPr>
          <w:p w14:paraId="63096B8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ge, sex, and race</w:t>
            </w:r>
          </w:p>
        </w:tc>
        <w:tc>
          <w:tcPr>
            <w:tcW w:w="1980" w:type="dxa"/>
          </w:tcPr>
          <w:p w14:paraId="7B6E5388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ll biomarkers*</w:t>
            </w:r>
          </w:p>
        </w:tc>
        <w:tc>
          <w:tcPr>
            <w:tcW w:w="2430" w:type="dxa"/>
          </w:tcPr>
          <w:p w14:paraId="52878B88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50EE0">
              <w:rPr>
                <w:rFonts w:ascii="Arial" w:hAnsi="Arial" w:cs="Arial"/>
              </w:rPr>
              <w:t>Potential predictors include all biomarkers* with age, sex, and race forced in</w:t>
            </w:r>
          </w:p>
        </w:tc>
      </w:tr>
      <w:tr w:rsidR="00D815EE" w:rsidRPr="000B52E6" w14:paraId="62565535" w14:textId="77777777" w:rsidTr="00F851B5">
        <w:tc>
          <w:tcPr>
            <w:tcW w:w="3145" w:type="dxa"/>
            <w:shd w:val="clear" w:color="auto" w:fill="auto"/>
          </w:tcPr>
          <w:p w14:paraId="773DDCD5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1B4DD25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980" w:type="dxa"/>
            <w:shd w:val="clear" w:color="auto" w:fill="auto"/>
          </w:tcPr>
          <w:p w14:paraId="138B09EE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2430" w:type="dxa"/>
            <w:shd w:val="clear" w:color="auto" w:fill="auto"/>
          </w:tcPr>
          <w:p w14:paraId="5808BD63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B52E6">
              <w:rPr>
                <w:rFonts w:ascii="Arial" w:hAnsi="Arial" w:cs="Arial"/>
                <w:b/>
                <w:bCs/>
              </w:rPr>
              <w:t>HR</w:t>
            </w:r>
          </w:p>
        </w:tc>
      </w:tr>
      <w:tr w:rsidR="00D815EE" w:rsidRPr="000B52E6" w14:paraId="675AE847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250FAEB8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Age (</w:t>
            </w:r>
            <w:r>
              <w:rPr>
                <w:rFonts w:ascii="Arial" w:hAnsi="Arial" w:cs="Arial"/>
              </w:rPr>
              <w:t>5</w:t>
            </w:r>
            <w:r w:rsidRPr="000B52E6">
              <w:rPr>
                <w:rFonts w:ascii="Arial" w:hAnsi="Arial" w:cs="Arial"/>
              </w:rPr>
              <w:t>-year increase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65AE81DD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2C540A">
              <w:rPr>
                <w:rFonts w:ascii="Arial" w:hAnsi="Arial" w:cs="Arial"/>
                <w:color w:val="A6A6A6" w:themeColor="background1" w:themeShade="A6"/>
              </w:rPr>
              <w:t>1.13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2B8DDE3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39254F2B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CC70FE">
              <w:rPr>
                <w:rFonts w:ascii="Arial" w:hAnsi="Arial" w:cs="Arial"/>
                <w:color w:val="A6A6A6" w:themeColor="background1" w:themeShade="A6"/>
              </w:rPr>
              <w:t>1.10</w:t>
            </w:r>
          </w:p>
        </w:tc>
      </w:tr>
      <w:tr w:rsidR="00D815EE" w:rsidRPr="000B52E6" w14:paraId="136ED3F2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258DECD2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 xml:space="preserve">Sex (men </w:t>
            </w:r>
            <w:r>
              <w:rPr>
                <w:rFonts w:ascii="Arial" w:hAnsi="Arial" w:cs="Arial"/>
              </w:rPr>
              <w:t xml:space="preserve">vs. </w:t>
            </w:r>
            <w:r w:rsidRPr="000B52E6">
              <w:rPr>
                <w:rFonts w:ascii="Arial" w:hAnsi="Arial" w:cs="Arial"/>
              </w:rPr>
              <w:t>women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0C305E3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4C5A7E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0DC681D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1</w:t>
            </w:r>
          </w:p>
        </w:tc>
      </w:tr>
      <w:tr w:rsidR="00D815EE" w:rsidRPr="000B52E6" w14:paraId="3D30C16B" w14:textId="77777777" w:rsidTr="00F851B5">
        <w:tc>
          <w:tcPr>
            <w:tcW w:w="3145" w:type="dxa"/>
            <w:shd w:val="clear" w:color="auto" w:fill="D9D9D9" w:themeFill="background1" w:themeFillShade="D9"/>
          </w:tcPr>
          <w:p w14:paraId="1DC5940D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Race (white vs. non-white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3FCD85D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A94A87A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4410379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</w:tr>
      <w:tr w:rsidR="00D815EE" w:rsidRPr="000B52E6" w14:paraId="0DBC3302" w14:textId="77777777" w:rsidTr="00F851B5">
        <w:tc>
          <w:tcPr>
            <w:tcW w:w="3145" w:type="dxa"/>
          </w:tcPr>
          <w:p w14:paraId="1278F67F" w14:textId="77777777" w:rsidR="00D815EE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Senescence biomarker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45952AB2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Q4 vs. Q1)</w:t>
            </w:r>
          </w:p>
        </w:tc>
        <w:tc>
          <w:tcPr>
            <w:tcW w:w="2250" w:type="dxa"/>
          </w:tcPr>
          <w:p w14:paraId="0693D039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6FA7E13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677D1E6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815EE" w:rsidRPr="000B52E6" w14:paraId="63622ABA" w14:textId="77777777" w:rsidTr="00F851B5">
        <w:tc>
          <w:tcPr>
            <w:tcW w:w="3145" w:type="dxa"/>
          </w:tcPr>
          <w:p w14:paraId="07FD8E06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MMP1 </w:t>
            </w:r>
          </w:p>
        </w:tc>
        <w:tc>
          <w:tcPr>
            <w:tcW w:w="2250" w:type="dxa"/>
          </w:tcPr>
          <w:p w14:paraId="253E3BCC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F88BCC0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8</w:t>
            </w:r>
          </w:p>
        </w:tc>
        <w:tc>
          <w:tcPr>
            <w:tcW w:w="2430" w:type="dxa"/>
          </w:tcPr>
          <w:p w14:paraId="1BBE0212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4</w:t>
            </w:r>
          </w:p>
        </w:tc>
      </w:tr>
      <w:tr w:rsidR="00D815EE" w:rsidRPr="000B52E6" w14:paraId="268DE855" w14:textId="77777777" w:rsidTr="00F851B5">
        <w:tc>
          <w:tcPr>
            <w:tcW w:w="3145" w:type="dxa"/>
          </w:tcPr>
          <w:p w14:paraId="480E18A2" w14:textId="77777777" w:rsidR="00D815EE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321351">
              <w:rPr>
                <w:rFonts w:ascii="Arial" w:hAnsi="Arial" w:cs="Arial"/>
              </w:rPr>
              <w:t>Activin A</w:t>
            </w:r>
          </w:p>
        </w:tc>
        <w:tc>
          <w:tcPr>
            <w:tcW w:w="2250" w:type="dxa"/>
          </w:tcPr>
          <w:p w14:paraId="5FD3CA61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</w:tcPr>
          <w:p w14:paraId="5B07C8AC" w14:textId="77777777" w:rsidR="00D815EE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</w:tc>
        <w:tc>
          <w:tcPr>
            <w:tcW w:w="2430" w:type="dxa"/>
          </w:tcPr>
          <w:p w14:paraId="54AA5BBB" w14:textId="77777777" w:rsidR="00D815EE" w:rsidRPr="004D604C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4D604C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5</w:t>
            </w:r>
          </w:p>
        </w:tc>
      </w:tr>
      <w:tr w:rsidR="00D815EE" w:rsidRPr="000B52E6" w14:paraId="0854F06F" w14:textId="77777777" w:rsidTr="00F851B5">
        <w:tc>
          <w:tcPr>
            <w:tcW w:w="3145" w:type="dxa"/>
          </w:tcPr>
          <w:p w14:paraId="2D16BEBA" w14:textId="77777777" w:rsidR="00D815EE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 TRAIL</w:t>
            </w:r>
          </w:p>
        </w:tc>
        <w:tc>
          <w:tcPr>
            <w:tcW w:w="2250" w:type="dxa"/>
          </w:tcPr>
          <w:p w14:paraId="5C9FA1BC" w14:textId="77777777" w:rsidR="00D815EE" w:rsidRPr="00B473AA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730CA407" w14:textId="77777777" w:rsidR="00D815EE" w:rsidRPr="00B473AA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2430" w:type="dxa"/>
          </w:tcPr>
          <w:p w14:paraId="46FD8E9D" w14:textId="77777777" w:rsidR="00D815EE" w:rsidRPr="004D604C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</w:tr>
      <w:tr w:rsidR="00D815EE" w:rsidRPr="000B52E6" w14:paraId="5336886D" w14:textId="77777777" w:rsidTr="00F851B5">
        <w:tc>
          <w:tcPr>
            <w:tcW w:w="3145" w:type="dxa"/>
            <w:tcBorders>
              <w:bottom w:val="single" w:sz="12" w:space="0" w:color="auto"/>
            </w:tcBorders>
            <w:shd w:val="clear" w:color="auto" w:fill="auto"/>
          </w:tcPr>
          <w:p w14:paraId="3D988C2B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</w:rPr>
              <w:t>u</w:t>
            </w:r>
            <w:r w:rsidRPr="000B52E6">
              <w:rPr>
                <w:rFonts w:ascii="Arial" w:eastAsia="Times New Roman" w:hAnsi="Arial" w:cs="Arial"/>
                <w:color w:val="000000"/>
              </w:rPr>
              <w:t>PAR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2046302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3FB21C8A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2EFDA1D7" w14:textId="77777777" w:rsidR="00D815EE" w:rsidRPr="004D604C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</w:tr>
      <w:tr w:rsidR="00D815EE" w:rsidRPr="000B52E6" w14:paraId="542019F7" w14:textId="77777777" w:rsidTr="00F851B5">
        <w:tc>
          <w:tcPr>
            <w:tcW w:w="3145" w:type="dxa"/>
            <w:tcBorders>
              <w:top w:val="single" w:sz="12" w:space="0" w:color="auto"/>
            </w:tcBorders>
          </w:tcPr>
          <w:p w14:paraId="6E1C96D6" w14:textId="77777777" w:rsidR="00D815EE" w:rsidRPr="000B52E6" w:rsidRDefault="00D815EE" w:rsidP="00F851B5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B52E6">
              <w:rPr>
                <w:rFonts w:ascii="Arial" w:hAnsi="Arial" w:cs="Arial"/>
              </w:rPr>
              <w:t>C-statistic (95% CI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59D37665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 (0.58, 0.64)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2071D4D7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 (0.57, 0.63)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49FEEEE8" w14:textId="77777777" w:rsidR="00D815EE" w:rsidRPr="000B52E6" w:rsidRDefault="00D815EE" w:rsidP="00F851B5">
            <w:pPr>
              <w:pStyle w:val="NoSpacing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 (0.61, 0.67)</w:t>
            </w:r>
          </w:p>
        </w:tc>
      </w:tr>
    </w:tbl>
    <w:p w14:paraId="6E90F0D8" w14:textId="77777777" w:rsidR="00D815EE" w:rsidRDefault="00D815EE" w:rsidP="00D815EE">
      <w:pPr>
        <w:spacing w:line="360" w:lineRule="auto"/>
      </w:pPr>
    </w:p>
    <w:p w14:paraId="49747FAF" w14:textId="77777777" w:rsidR="00D815EE" w:rsidRDefault="00D815EE" w:rsidP="00D815EE">
      <w:pPr>
        <w:spacing w:line="360" w:lineRule="auto"/>
        <w:jc w:val="center"/>
        <w:rPr>
          <w:rFonts w:ascii="Arial" w:hAnsi="Arial" w:cs="Arial"/>
          <w:sz w:val="28"/>
          <w:szCs w:val="28"/>
        </w:rPr>
      </w:pPr>
    </w:p>
    <w:p w14:paraId="15534819" w14:textId="77777777" w:rsidR="00D815EE" w:rsidRDefault="00D815EE" w:rsidP="00D815EE">
      <w:pPr>
        <w:spacing w:line="360" w:lineRule="auto"/>
        <w:jc w:val="center"/>
        <w:rPr>
          <w:rFonts w:ascii="Arial" w:hAnsi="Arial" w:cs="Arial"/>
          <w:sz w:val="28"/>
          <w:szCs w:val="28"/>
        </w:rPr>
      </w:pPr>
    </w:p>
    <w:p w14:paraId="3701B3A9" w14:textId="77777777" w:rsidR="00D815EE" w:rsidRDefault="00D815EE" w:rsidP="00D815EE">
      <w:pPr>
        <w:spacing w:line="360" w:lineRule="auto"/>
        <w:jc w:val="center"/>
        <w:rPr>
          <w:rFonts w:ascii="Arial" w:hAnsi="Arial" w:cs="Arial"/>
          <w:sz w:val="28"/>
          <w:szCs w:val="28"/>
        </w:rPr>
      </w:pPr>
    </w:p>
    <w:p w14:paraId="5756264C" w14:textId="77777777" w:rsidR="00D815EE" w:rsidRDefault="00D815EE" w:rsidP="00D815EE">
      <w:pPr>
        <w:keepNext/>
        <w:keepLines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Supplemental </w:t>
      </w:r>
      <w:r w:rsidRPr="00D31109">
        <w:rPr>
          <w:rFonts w:ascii="Arial" w:hAnsi="Arial" w:cs="Arial"/>
          <w:sz w:val="22"/>
          <w:szCs w:val="22"/>
        </w:rPr>
        <w:t xml:space="preserve">Figure </w:t>
      </w:r>
      <w:r>
        <w:rPr>
          <w:rFonts w:ascii="Arial" w:hAnsi="Arial" w:cs="Arial"/>
          <w:sz w:val="22"/>
          <w:szCs w:val="22"/>
        </w:rPr>
        <w:t xml:space="preserve">1. </w:t>
      </w:r>
      <w:r w:rsidRPr="00D31109">
        <w:rPr>
          <w:rFonts w:ascii="Arial" w:hAnsi="Arial" w:cs="Arial"/>
          <w:sz w:val="22"/>
          <w:szCs w:val="22"/>
        </w:rPr>
        <w:t xml:space="preserve">Spearman correlations between serum concentrations of </w:t>
      </w:r>
      <w:r>
        <w:rPr>
          <w:rFonts w:ascii="Arial" w:hAnsi="Arial" w:cs="Arial"/>
          <w:sz w:val="22"/>
          <w:szCs w:val="22"/>
        </w:rPr>
        <w:t>factors</w:t>
      </w:r>
      <w:r w:rsidRPr="00D31109">
        <w:rPr>
          <w:rFonts w:ascii="Arial" w:hAnsi="Arial" w:cs="Arial"/>
          <w:sz w:val="22"/>
          <w:szCs w:val="22"/>
        </w:rPr>
        <w:t>.</w:t>
      </w:r>
    </w:p>
    <w:p w14:paraId="1F080B87" w14:textId="77777777" w:rsidR="000D35FC" w:rsidRDefault="00D815EE">
      <w:r w:rsidRPr="00163CEC">
        <w:rPr>
          <w:noProof/>
        </w:rPr>
        <w:drawing>
          <wp:inline distT="0" distB="0" distL="0" distR="0" wp14:anchorId="12AEEC53" wp14:editId="5BACDB0E">
            <wp:extent cx="5943600" cy="4457700"/>
            <wp:effectExtent l="0" t="0" r="0" b="0"/>
            <wp:docPr id="805657231" name="Picture 1" descr="A graph of a graph with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657231" name="Picture 1" descr="A graph of a graph with different colored square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0D3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Diana Chris Pacana" w:date="2024-12-13T18:54:00Z" w:initials="DCP">
    <w:p w14:paraId="0EBA9D35" w14:textId="77777777" w:rsidR="00D815EE" w:rsidRDefault="00D815EE" w:rsidP="00D815EE">
      <w:pPr>
        <w:pStyle w:val="CommentText"/>
      </w:pPr>
      <w:r>
        <w:rPr>
          <w:rStyle w:val="CommentReference"/>
        </w:rPr>
        <w:annotationRef/>
      </w:r>
      <w:r w:rsidRPr="00401A2B">
        <w:t xml:space="preserve">CE: Please capture Supplementary </w:t>
      </w:r>
      <w:r>
        <w:t>i</w:t>
      </w:r>
      <w:r w:rsidRPr="00401A2B">
        <w:t>nformation accordingly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EBA9D3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F58E1"/>
    <w:multiLevelType w:val="hybridMultilevel"/>
    <w:tmpl w:val="D0B2BD78"/>
    <w:lvl w:ilvl="0" w:tplc="23A26D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DA2B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22CC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BE33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00D7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1EE6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B669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4282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AA66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5CB0A19"/>
    <w:multiLevelType w:val="hybridMultilevel"/>
    <w:tmpl w:val="F81269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F6B474F"/>
    <w:multiLevelType w:val="hybridMultilevel"/>
    <w:tmpl w:val="FBD2489E"/>
    <w:lvl w:ilvl="0" w:tplc="3B18679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EA7159"/>
    <w:multiLevelType w:val="hybridMultilevel"/>
    <w:tmpl w:val="8702D35E"/>
    <w:lvl w:ilvl="0" w:tplc="5368373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4D3950"/>
    <w:multiLevelType w:val="multilevel"/>
    <w:tmpl w:val="CCBA7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iana Chris Pacana">
    <w15:presenceInfo w15:providerId="AD" w15:userId="S::DianaChris.Pacana@straive.com::144c72ff-281c-493f-b82a-f655f5242a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5EE"/>
    <w:rsid w:val="00002B56"/>
    <w:rsid w:val="00003C45"/>
    <w:rsid w:val="00004320"/>
    <w:rsid w:val="00004DFC"/>
    <w:rsid w:val="0000570A"/>
    <w:rsid w:val="0000719E"/>
    <w:rsid w:val="0000762B"/>
    <w:rsid w:val="00007901"/>
    <w:rsid w:val="00007C34"/>
    <w:rsid w:val="00010288"/>
    <w:rsid w:val="00010522"/>
    <w:rsid w:val="00013ACA"/>
    <w:rsid w:val="0001499A"/>
    <w:rsid w:val="000154C7"/>
    <w:rsid w:val="000158C5"/>
    <w:rsid w:val="0001675A"/>
    <w:rsid w:val="00016CEA"/>
    <w:rsid w:val="00020456"/>
    <w:rsid w:val="0002162E"/>
    <w:rsid w:val="00021C73"/>
    <w:rsid w:val="0002342B"/>
    <w:rsid w:val="00023770"/>
    <w:rsid w:val="00026039"/>
    <w:rsid w:val="00026FDC"/>
    <w:rsid w:val="00027934"/>
    <w:rsid w:val="000303E9"/>
    <w:rsid w:val="00032214"/>
    <w:rsid w:val="000327D4"/>
    <w:rsid w:val="00032C60"/>
    <w:rsid w:val="00034933"/>
    <w:rsid w:val="00034C18"/>
    <w:rsid w:val="00036D8B"/>
    <w:rsid w:val="00037CD6"/>
    <w:rsid w:val="00044EE1"/>
    <w:rsid w:val="00045416"/>
    <w:rsid w:val="00045623"/>
    <w:rsid w:val="0004673E"/>
    <w:rsid w:val="00047766"/>
    <w:rsid w:val="00051108"/>
    <w:rsid w:val="0005266E"/>
    <w:rsid w:val="00054DF0"/>
    <w:rsid w:val="00055488"/>
    <w:rsid w:val="00055675"/>
    <w:rsid w:val="00055822"/>
    <w:rsid w:val="00055B3F"/>
    <w:rsid w:val="00056AB3"/>
    <w:rsid w:val="000610C4"/>
    <w:rsid w:val="00063355"/>
    <w:rsid w:val="000639D9"/>
    <w:rsid w:val="00064F86"/>
    <w:rsid w:val="000654B2"/>
    <w:rsid w:val="000670F6"/>
    <w:rsid w:val="00071042"/>
    <w:rsid w:val="00071D18"/>
    <w:rsid w:val="00076F73"/>
    <w:rsid w:val="000778D3"/>
    <w:rsid w:val="00081DD9"/>
    <w:rsid w:val="00082E48"/>
    <w:rsid w:val="0008362B"/>
    <w:rsid w:val="00085865"/>
    <w:rsid w:val="00086067"/>
    <w:rsid w:val="00086458"/>
    <w:rsid w:val="0008771A"/>
    <w:rsid w:val="00087882"/>
    <w:rsid w:val="00090452"/>
    <w:rsid w:val="000918DE"/>
    <w:rsid w:val="00091D64"/>
    <w:rsid w:val="00093831"/>
    <w:rsid w:val="00094C0C"/>
    <w:rsid w:val="00094ED9"/>
    <w:rsid w:val="000953EB"/>
    <w:rsid w:val="00095EEE"/>
    <w:rsid w:val="00096DDD"/>
    <w:rsid w:val="00096E75"/>
    <w:rsid w:val="000A14FC"/>
    <w:rsid w:val="000A200B"/>
    <w:rsid w:val="000A2EE5"/>
    <w:rsid w:val="000A3423"/>
    <w:rsid w:val="000A3470"/>
    <w:rsid w:val="000A621D"/>
    <w:rsid w:val="000A7BE0"/>
    <w:rsid w:val="000B0441"/>
    <w:rsid w:val="000B26E6"/>
    <w:rsid w:val="000B2C36"/>
    <w:rsid w:val="000B392D"/>
    <w:rsid w:val="000B3E91"/>
    <w:rsid w:val="000B3F5F"/>
    <w:rsid w:val="000B4B2D"/>
    <w:rsid w:val="000B4CCA"/>
    <w:rsid w:val="000B7DDB"/>
    <w:rsid w:val="000C0728"/>
    <w:rsid w:val="000C1246"/>
    <w:rsid w:val="000C153B"/>
    <w:rsid w:val="000C158E"/>
    <w:rsid w:val="000C1B33"/>
    <w:rsid w:val="000C3301"/>
    <w:rsid w:val="000C3821"/>
    <w:rsid w:val="000D2252"/>
    <w:rsid w:val="000D2A20"/>
    <w:rsid w:val="000D3262"/>
    <w:rsid w:val="000D356F"/>
    <w:rsid w:val="000D35FC"/>
    <w:rsid w:val="000D3AF9"/>
    <w:rsid w:val="000D47A0"/>
    <w:rsid w:val="000D61F9"/>
    <w:rsid w:val="000D6295"/>
    <w:rsid w:val="000E0578"/>
    <w:rsid w:val="000E0832"/>
    <w:rsid w:val="000E133F"/>
    <w:rsid w:val="000E467A"/>
    <w:rsid w:val="000E5032"/>
    <w:rsid w:val="000E64F4"/>
    <w:rsid w:val="000E67E7"/>
    <w:rsid w:val="000E7F95"/>
    <w:rsid w:val="000F00CE"/>
    <w:rsid w:val="000F05CF"/>
    <w:rsid w:val="000F3643"/>
    <w:rsid w:val="000F3AF6"/>
    <w:rsid w:val="000F7E49"/>
    <w:rsid w:val="000F7E54"/>
    <w:rsid w:val="00100430"/>
    <w:rsid w:val="00100578"/>
    <w:rsid w:val="001007BF"/>
    <w:rsid w:val="00102818"/>
    <w:rsid w:val="00104336"/>
    <w:rsid w:val="00105591"/>
    <w:rsid w:val="00106664"/>
    <w:rsid w:val="0010706B"/>
    <w:rsid w:val="00107D12"/>
    <w:rsid w:val="00107F5D"/>
    <w:rsid w:val="001109B9"/>
    <w:rsid w:val="0011199E"/>
    <w:rsid w:val="00114BBE"/>
    <w:rsid w:val="00115E4A"/>
    <w:rsid w:val="00117AA9"/>
    <w:rsid w:val="00117E05"/>
    <w:rsid w:val="00121D58"/>
    <w:rsid w:val="00127F65"/>
    <w:rsid w:val="00132B7B"/>
    <w:rsid w:val="0013439D"/>
    <w:rsid w:val="0013553B"/>
    <w:rsid w:val="0013629A"/>
    <w:rsid w:val="00136811"/>
    <w:rsid w:val="0013692C"/>
    <w:rsid w:val="00137A16"/>
    <w:rsid w:val="00141036"/>
    <w:rsid w:val="001415DC"/>
    <w:rsid w:val="00142808"/>
    <w:rsid w:val="00143D88"/>
    <w:rsid w:val="00145D9B"/>
    <w:rsid w:val="001460A6"/>
    <w:rsid w:val="001502F7"/>
    <w:rsid w:val="001503AE"/>
    <w:rsid w:val="0015132E"/>
    <w:rsid w:val="00152DAC"/>
    <w:rsid w:val="001571D8"/>
    <w:rsid w:val="0015797E"/>
    <w:rsid w:val="00160174"/>
    <w:rsid w:val="0016125D"/>
    <w:rsid w:val="00165F30"/>
    <w:rsid w:val="00167307"/>
    <w:rsid w:val="001702E3"/>
    <w:rsid w:val="00173792"/>
    <w:rsid w:val="00173AFF"/>
    <w:rsid w:val="00174601"/>
    <w:rsid w:val="00175A76"/>
    <w:rsid w:val="0017729C"/>
    <w:rsid w:val="00181C41"/>
    <w:rsid w:val="00181F5E"/>
    <w:rsid w:val="00187630"/>
    <w:rsid w:val="00187678"/>
    <w:rsid w:val="00187CC2"/>
    <w:rsid w:val="00190D50"/>
    <w:rsid w:val="00191B47"/>
    <w:rsid w:val="00191BE5"/>
    <w:rsid w:val="00193182"/>
    <w:rsid w:val="001934E7"/>
    <w:rsid w:val="00194318"/>
    <w:rsid w:val="001A05E5"/>
    <w:rsid w:val="001A0764"/>
    <w:rsid w:val="001A391E"/>
    <w:rsid w:val="001A41CA"/>
    <w:rsid w:val="001A4C0E"/>
    <w:rsid w:val="001A4EB8"/>
    <w:rsid w:val="001A5E2B"/>
    <w:rsid w:val="001A641E"/>
    <w:rsid w:val="001A6FC6"/>
    <w:rsid w:val="001A723F"/>
    <w:rsid w:val="001A7360"/>
    <w:rsid w:val="001A7526"/>
    <w:rsid w:val="001B0CEC"/>
    <w:rsid w:val="001B11FA"/>
    <w:rsid w:val="001B1585"/>
    <w:rsid w:val="001B1BBE"/>
    <w:rsid w:val="001B3599"/>
    <w:rsid w:val="001B6C4F"/>
    <w:rsid w:val="001B6CCA"/>
    <w:rsid w:val="001C0019"/>
    <w:rsid w:val="001C0559"/>
    <w:rsid w:val="001C1042"/>
    <w:rsid w:val="001C2D60"/>
    <w:rsid w:val="001C3730"/>
    <w:rsid w:val="001C3F14"/>
    <w:rsid w:val="001C4AB4"/>
    <w:rsid w:val="001C5E69"/>
    <w:rsid w:val="001C5EB7"/>
    <w:rsid w:val="001C6449"/>
    <w:rsid w:val="001C7895"/>
    <w:rsid w:val="001C7A10"/>
    <w:rsid w:val="001D026F"/>
    <w:rsid w:val="001D02A2"/>
    <w:rsid w:val="001D095D"/>
    <w:rsid w:val="001D21BE"/>
    <w:rsid w:val="001D3055"/>
    <w:rsid w:val="001D3B44"/>
    <w:rsid w:val="001D5162"/>
    <w:rsid w:val="001D64D1"/>
    <w:rsid w:val="001D7496"/>
    <w:rsid w:val="001E0B6D"/>
    <w:rsid w:val="001E2A77"/>
    <w:rsid w:val="001E2C9E"/>
    <w:rsid w:val="001E2DFB"/>
    <w:rsid w:val="001E634A"/>
    <w:rsid w:val="001E755E"/>
    <w:rsid w:val="001F0196"/>
    <w:rsid w:val="001F1692"/>
    <w:rsid w:val="001F1ADA"/>
    <w:rsid w:val="001F2C85"/>
    <w:rsid w:val="001F695C"/>
    <w:rsid w:val="001F730A"/>
    <w:rsid w:val="001F75F9"/>
    <w:rsid w:val="0020025D"/>
    <w:rsid w:val="002004ED"/>
    <w:rsid w:val="00201139"/>
    <w:rsid w:val="00201CFD"/>
    <w:rsid w:val="00201FA6"/>
    <w:rsid w:val="00203A61"/>
    <w:rsid w:val="00203E42"/>
    <w:rsid w:val="002108B1"/>
    <w:rsid w:val="00214316"/>
    <w:rsid w:val="00215C88"/>
    <w:rsid w:val="0022064F"/>
    <w:rsid w:val="00222062"/>
    <w:rsid w:val="002223CB"/>
    <w:rsid w:val="00223452"/>
    <w:rsid w:val="00225A68"/>
    <w:rsid w:val="00225C59"/>
    <w:rsid w:val="00230A3A"/>
    <w:rsid w:val="00231047"/>
    <w:rsid w:val="00231067"/>
    <w:rsid w:val="0023128B"/>
    <w:rsid w:val="00231CF7"/>
    <w:rsid w:val="00234D53"/>
    <w:rsid w:val="00243443"/>
    <w:rsid w:val="00244396"/>
    <w:rsid w:val="002465DC"/>
    <w:rsid w:val="0025030B"/>
    <w:rsid w:val="00251642"/>
    <w:rsid w:val="002517B1"/>
    <w:rsid w:val="00251D57"/>
    <w:rsid w:val="00251F98"/>
    <w:rsid w:val="00252361"/>
    <w:rsid w:val="00254017"/>
    <w:rsid w:val="00254874"/>
    <w:rsid w:val="00254A6D"/>
    <w:rsid w:val="00254D66"/>
    <w:rsid w:val="0025715D"/>
    <w:rsid w:val="00257605"/>
    <w:rsid w:val="00263BEE"/>
    <w:rsid w:val="002653B5"/>
    <w:rsid w:val="00265C0C"/>
    <w:rsid w:val="00266938"/>
    <w:rsid w:val="00267986"/>
    <w:rsid w:val="002709C7"/>
    <w:rsid w:val="002718C8"/>
    <w:rsid w:val="002761FB"/>
    <w:rsid w:val="002765E8"/>
    <w:rsid w:val="0027693E"/>
    <w:rsid w:val="00277A2E"/>
    <w:rsid w:val="002810A3"/>
    <w:rsid w:val="00282498"/>
    <w:rsid w:val="00282BD6"/>
    <w:rsid w:val="0028375A"/>
    <w:rsid w:val="00286677"/>
    <w:rsid w:val="002905AE"/>
    <w:rsid w:val="00293687"/>
    <w:rsid w:val="002958C3"/>
    <w:rsid w:val="00296B89"/>
    <w:rsid w:val="002A081A"/>
    <w:rsid w:val="002A197E"/>
    <w:rsid w:val="002A1B44"/>
    <w:rsid w:val="002A2300"/>
    <w:rsid w:val="002A2BEA"/>
    <w:rsid w:val="002A5051"/>
    <w:rsid w:val="002A50F7"/>
    <w:rsid w:val="002A6403"/>
    <w:rsid w:val="002A641A"/>
    <w:rsid w:val="002A74A9"/>
    <w:rsid w:val="002A78CA"/>
    <w:rsid w:val="002A7E2B"/>
    <w:rsid w:val="002B06D7"/>
    <w:rsid w:val="002B122C"/>
    <w:rsid w:val="002B13AD"/>
    <w:rsid w:val="002B1CE2"/>
    <w:rsid w:val="002B50D2"/>
    <w:rsid w:val="002B53F6"/>
    <w:rsid w:val="002B5458"/>
    <w:rsid w:val="002B5464"/>
    <w:rsid w:val="002B591D"/>
    <w:rsid w:val="002B7B97"/>
    <w:rsid w:val="002C01E1"/>
    <w:rsid w:val="002C0218"/>
    <w:rsid w:val="002C0235"/>
    <w:rsid w:val="002C154A"/>
    <w:rsid w:val="002C36F5"/>
    <w:rsid w:val="002C56D6"/>
    <w:rsid w:val="002D0CCF"/>
    <w:rsid w:val="002D2694"/>
    <w:rsid w:val="002D5D56"/>
    <w:rsid w:val="002D6185"/>
    <w:rsid w:val="002D709E"/>
    <w:rsid w:val="002D7B18"/>
    <w:rsid w:val="002D7C3D"/>
    <w:rsid w:val="002D7CD2"/>
    <w:rsid w:val="002E0084"/>
    <w:rsid w:val="002E339E"/>
    <w:rsid w:val="002E34ED"/>
    <w:rsid w:val="002E5C2D"/>
    <w:rsid w:val="002E5F9B"/>
    <w:rsid w:val="002E7053"/>
    <w:rsid w:val="002F0673"/>
    <w:rsid w:val="002F131F"/>
    <w:rsid w:val="002F19E0"/>
    <w:rsid w:val="002F1C06"/>
    <w:rsid w:val="002F2799"/>
    <w:rsid w:val="002F2F0F"/>
    <w:rsid w:val="002F7A0E"/>
    <w:rsid w:val="00300DB3"/>
    <w:rsid w:val="00302D42"/>
    <w:rsid w:val="00303072"/>
    <w:rsid w:val="0030307C"/>
    <w:rsid w:val="003035D2"/>
    <w:rsid w:val="003042F9"/>
    <w:rsid w:val="003047A0"/>
    <w:rsid w:val="003056E0"/>
    <w:rsid w:val="0031038D"/>
    <w:rsid w:val="00310463"/>
    <w:rsid w:val="00310EC9"/>
    <w:rsid w:val="00314A0B"/>
    <w:rsid w:val="00314A41"/>
    <w:rsid w:val="0031509A"/>
    <w:rsid w:val="003162D0"/>
    <w:rsid w:val="00317652"/>
    <w:rsid w:val="003211A1"/>
    <w:rsid w:val="00322830"/>
    <w:rsid w:val="00326D56"/>
    <w:rsid w:val="003308AA"/>
    <w:rsid w:val="00330CAA"/>
    <w:rsid w:val="0033353A"/>
    <w:rsid w:val="0033392E"/>
    <w:rsid w:val="00333B42"/>
    <w:rsid w:val="00335581"/>
    <w:rsid w:val="00336166"/>
    <w:rsid w:val="003366CC"/>
    <w:rsid w:val="00336880"/>
    <w:rsid w:val="00337219"/>
    <w:rsid w:val="00337518"/>
    <w:rsid w:val="00340BF7"/>
    <w:rsid w:val="003415B4"/>
    <w:rsid w:val="0034186A"/>
    <w:rsid w:val="00342D55"/>
    <w:rsid w:val="00346033"/>
    <w:rsid w:val="003468B1"/>
    <w:rsid w:val="00347138"/>
    <w:rsid w:val="00351BBB"/>
    <w:rsid w:val="00352208"/>
    <w:rsid w:val="0035379A"/>
    <w:rsid w:val="00353E73"/>
    <w:rsid w:val="00353F51"/>
    <w:rsid w:val="00353FBC"/>
    <w:rsid w:val="00354681"/>
    <w:rsid w:val="00355585"/>
    <w:rsid w:val="00356E56"/>
    <w:rsid w:val="003607C5"/>
    <w:rsid w:val="0036156A"/>
    <w:rsid w:val="0036188F"/>
    <w:rsid w:val="003630CF"/>
    <w:rsid w:val="003644E3"/>
    <w:rsid w:val="003645B1"/>
    <w:rsid w:val="00364982"/>
    <w:rsid w:val="00365770"/>
    <w:rsid w:val="00365897"/>
    <w:rsid w:val="003658D9"/>
    <w:rsid w:val="00365A04"/>
    <w:rsid w:val="003663DA"/>
    <w:rsid w:val="0036682F"/>
    <w:rsid w:val="00367A5E"/>
    <w:rsid w:val="0037222F"/>
    <w:rsid w:val="003731CE"/>
    <w:rsid w:val="00373842"/>
    <w:rsid w:val="003738F9"/>
    <w:rsid w:val="00373AE9"/>
    <w:rsid w:val="00373D95"/>
    <w:rsid w:val="00375C82"/>
    <w:rsid w:val="00376E66"/>
    <w:rsid w:val="00377234"/>
    <w:rsid w:val="00377AEF"/>
    <w:rsid w:val="00377ED9"/>
    <w:rsid w:val="0038061B"/>
    <w:rsid w:val="00380EED"/>
    <w:rsid w:val="0038101C"/>
    <w:rsid w:val="0038208E"/>
    <w:rsid w:val="0038521B"/>
    <w:rsid w:val="00386A63"/>
    <w:rsid w:val="003908C5"/>
    <w:rsid w:val="00393156"/>
    <w:rsid w:val="0039329C"/>
    <w:rsid w:val="0039378D"/>
    <w:rsid w:val="0039462E"/>
    <w:rsid w:val="003947AD"/>
    <w:rsid w:val="00394D85"/>
    <w:rsid w:val="0039610B"/>
    <w:rsid w:val="00396DE4"/>
    <w:rsid w:val="00396EF0"/>
    <w:rsid w:val="00397380"/>
    <w:rsid w:val="003A238D"/>
    <w:rsid w:val="003A2EDE"/>
    <w:rsid w:val="003A37E4"/>
    <w:rsid w:val="003A39FA"/>
    <w:rsid w:val="003A4112"/>
    <w:rsid w:val="003A656A"/>
    <w:rsid w:val="003A6DBC"/>
    <w:rsid w:val="003A7888"/>
    <w:rsid w:val="003A795F"/>
    <w:rsid w:val="003A7A73"/>
    <w:rsid w:val="003B09EB"/>
    <w:rsid w:val="003B275D"/>
    <w:rsid w:val="003B2F99"/>
    <w:rsid w:val="003B5FD0"/>
    <w:rsid w:val="003B69D0"/>
    <w:rsid w:val="003B6BC5"/>
    <w:rsid w:val="003C236E"/>
    <w:rsid w:val="003C335F"/>
    <w:rsid w:val="003C3674"/>
    <w:rsid w:val="003C3A59"/>
    <w:rsid w:val="003C4CA2"/>
    <w:rsid w:val="003C5664"/>
    <w:rsid w:val="003C78A1"/>
    <w:rsid w:val="003D16C6"/>
    <w:rsid w:val="003D1798"/>
    <w:rsid w:val="003D1C7F"/>
    <w:rsid w:val="003D1E52"/>
    <w:rsid w:val="003D26FA"/>
    <w:rsid w:val="003D4125"/>
    <w:rsid w:val="003D49A7"/>
    <w:rsid w:val="003D61B6"/>
    <w:rsid w:val="003D7BC0"/>
    <w:rsid w:val="003D7C7A"/>
    <w:rsid w:val="003E0F75"/>
    <w:rsid w:val="003E2ECC"/>
    <w:rsid w:val="003E3CC1"/>
    <w:rsid w:val="003E45F7"/>
    <w:rsid w:val="003E4BCA"/>
    <w:rsid w:val="003E5274"/>
    <w:rsid w:val="003E55C9"/>
    <w:rsid w:val="003E6B45"/>
    <w:rsid w:val="003E6BAF"/>
    <w:rsid w:val="003E7A87"/>
    <w:rsid w:val="003F041A"/>
    <w:rsid w:val="003F0584"/>
    <w:rsid w:val="003F0767"/>
    <w:rsid w:val="003F09E9"/>
    <w:rsid w:val="003F0B64"/>
    <w:rsid w:val="003F0DB5"/>
    <w:rsid w:val="003F10D4"/>
    <w:rsid w:val="003F27AC"/>
    <w:rsid w:val="003F2D7F"/>
    <w:rsid w:val="003F3220"/>
    <w:rsid w:val="003F35CB"/>
    <w:rsid w:val="003F494D"/>
    <w:rsid w:val="003F4F0C"/>
    <w:rsid w:val="003F5AE7"/>
    <w:rsid w:val="003F6412"/>
    <w:rsid w:val="003F7447"/>
    <w:rsid w:val="003F79BB"/>
    <w:rsid w:val="004000C2"/>
    <w:rsid w:val="00401426"/>
    <w:rsid w:val="00401E97"/>
    <w:rsid w:val="00405B80"/>
    <w:rsid w:val="00406350"/>
    <w:rsid w:val="00410077"/>
    <w:rsid w:val="004102EB"/>
    <w:rsid w:val="00410F97"/>
    <w:rsid w:val="004111D6"/>
    <w:rsid w:val="00412824"/>
    <w:rsid w:val="00413DBF"/>
    <w:rsid w:val="00414815"/>
    <w:rsid w:val="00414C8A"/>
    <w:rsid w:val="00415C99"/>
    <w:rsid w:val="004178C7"/>
    <w:rsid w:val="0042004F"/>
    <w:rsid w:val="0042006E"/>
    <w:rsid w:val="004208DC"/>
    <w:rsid w:val="00423B9D"/>
    <w:rsid w:val="00425B5D"/>
    <w:rsid w:val="00425E44"/>
    <w:rsid w:val="0042639D"/>
    <w:rsid w:val="004264B8"/>
    <w:rsid w:val="004274C1"/>
    <w:rsid w:val="00427670"/>
    <w:rsid w:val="00432A29"/>
    <w:rsid w:val="00433BFF"/>
    <w:rsid w:val="00441AF0"/>
    <w:rsid w:val="00441E8B"/>
    <w:rsid w:val="00441F25"/>
    <w:rsid w:val="00443049"/>
    <w:rsid w:val="004432EB"/>
    <w:rsid w:val="00443E18"/>
    <w:rsid w:val="004442F6"/>
    <w:rsid w:val="004467F8"/>
    <w:rsid w:val="00446ACA"/>
    <w:rsid w:val="00446E74"/>
    <w:rsid w:val="004478F0"/>
    <w:rsid w:val="00447CB1"/>
    <w:rsid w:val="004510EC"/>
    <w:rsid w:val="00451785"/>
    <w:rsid w:val="0045493D"/>
    <w:rsid w:val="00455B6E"/>
    <w:rsid w:val="00456360"/>
    <w:rsid w:val="00456A45"/>
    <w:rsid w:val="004605F0"/>
    <w:rsid w:val="00462068"/>
    <w:rsid w:val="004636BE"/>
    <w:rsid w:val="0046543E"/>
    <w:rsid w:val="00466496"/>
    <w:rsid w:val="00466884"/>
    <w:rsid w:val="004674BD"/>
    <w:rsid w:val="00467D9B"/>
    <w:rsid w:val="00470A3B"/>
    <w:rsid w:val="00471B57"/>
    <w:rsid w:val="004721F0"/>
    <w:rsid w:val="00472C38"/>
    <w:rsid w:val="00474BC8"/>
    <w:rsid w:val="004750BD"/>
    <w:rsid w:val="00475EAF"/>
    <w:rsid w:val="00476DF2"/>
    <w:rsid w:val="0047785A"/>
    <w:rsid w:val="0048183C"/>
    <w:rsid w:val="00483D64"/>
    <w:rsid w:val="00490AAD"/>
    <w:rsid w:val="004944E5"/>
    <w:rsid w:val="00494812"/>
    <w:rsid w:val="0049492F"/>
    <w:rsid w:val="0049643C"/>
    <w:rsid w:val="00497AEC"/>
    <w:rsid w:val="004A1997"/>
    <w:rsid w:val="004A21B9"/>
    <w:rsid w:val="004A32BA"/>
    <w:rsid w:val="004A4094"/>
    <w:rsid w:val="004A41FE"/>
    <w:rsid w:val="004A497F"/>
    <w:rsid w:val="004A74BF"/>
    <w:rsid w:val="004B065A"/>
    <w:rsid w:val="004B089C"/>
    <w:rsid w:val="004B1BBB"/>
    <w:rsid w:val="004B2E76"/>
    <w:rsid w:val="004B2F30"/>
    <w:rsid w:val="004B5B59"/>
    <w:rsid w:val="004B6742"/>
    <w:rsid w:val="004B7439"/>
    <w:rsid w:val="004B7825"/>
    <w:rsid w:val="004C1BFC"/>
    <w:rsid w:val="004C2DCB"/>
    <w:rsid w:val="004C3987"/>
    <w:rsid w:val="004C63B9"/>
    <w:rsid w:val="004C6427"/>
    <w:rsid w:val="004C643B"/>
    <w:rsid w:val="004C6553"/>
    <w:rsid w:val="004C6E8D"/>
    <w:rsid w:val="004C735D"/>
    <w:rsid w:val="004D0D88"/>
    <w:rsid w:val="004D3025"/>
    <w:rsid w:val="004D3B05"/>
    <w:rsid w:val="004D7ED0"/>
    <w:rsid w:val="004D7FCC"/>
    <w:rsid w:val="004E081F"/>
    <w:rsid w:val="004E3AF9"/>
    <w:rsid w:val="004E3C4A"/>
    <w:rsid w:val="004E4149"/>
    <w:rsid w:val="004E5E93"/>
    <w:rsid w:val="004F21C1"/>
    <w:rsid w:val="004F22AB"/>
    <w:rsid w:val="004F2CA5"/>
    <w:rsid w:val="004F38A5"/>
    <w:rsid w:val="004F57C1"/>
    <w:rsid w:val="004F5B51"/>
    <w:rsid w:val="004F6D07"/>
    <w:rsid w:val="004F6E0B"/>
    <w:rsid w:val="004F6F4F"/>
    <w:rsid w:val="004F71A2"/>
    <w:rsid w:val="004F7D14"/>
    <w:rsid w:val="00501B2C"/>
    <w:rsid w:val="005023CC"/>
    <w:rsid w:val="00502B14"/>
    <w:rsid w:val="00504552"/>
    <w:rsid w:val="005062DD"/>
    <w:rsid w:val="00507003"/>
    <w:rsid w:val="00507AA1"/>
    <w:rsid w:val="005118C6"/>
    <w:rsid w:val="00511A7C"/>
    <w:rsid w:val="0051398C"/>
    <w:rsid w:val="0051493A"/>
    <w:rsid w:val="00514CF4"/>
    <w:rsid w:val="0051584F"/>
    <w:rsid w:val="00515F4C"/>
    <w:rsid w:val="005176B8"/>
    <w:rsid w:val="00520E19"/>
    <w:rsid w:val="00521706"/>
    <w:rsid w:val="00523A5C"/>
    <w:rsid w:val="0052658A"/>
    <w:rsid w:val="005265E4"/>
    <w:rsid w:val="00526F99"/>
    <w:rsid w:val="00527352"/>
    <w:rsid w:val="005307CE"/>
    <w:rsid w:val="00531314"/>
    <w:rsid w:val="00531CE3"/>
    <w:rsid w:val="00532AE5"/>
    <w:rsid w:val="0053410D"/>
    <w:rsid w:val="00534329"/>
    <w:rsid w:val="00534809"/>
    <w:rsid w:val="00540036"/>
    <w:rsid w:val="00540063"/>
    <w:rsid w:val="005406B3"/>
    <w:rsid w:val="005406C2"/>
    <w:rsid w:val="005433DE"/>
    <w:rsid w:val="00544069"/>
    <w:rsid w:val="00545E1D"/>
    <w:rsid w:val="00546849"/>
    <w:rsid w:val="00551550"/>
    <w:rsid w:val="005529B9"/>
    <w:rsid w:val="00552C6B"/>
    <w:rsid w:val="00553CEA"/>
    <w:rsid w:val="00554562"/>
    <w:rsid w:val="0055472B"/>
    <w:rsid w:val="00556B22"/>
    <w:rsid w:val="00556C32"/>
    <w:rsid w:val="00556D3D"/>
    <w:rsid w:val="00556FE4"/>
    <w:rsid w:val="005624E0"/>
    <w:rsid w:val="0056294D"/>
    <w:rsid w:val="005647AC"/>
    <w:rsid w:val="00565DCC"/>
    <w:rsid w:val="0056615C"/>
    <w:rsid w:val="00566516"/>
    <w:rsid w:val="00566E13"/>
    <w:rsid w:val="0057031C"/>
    <w:rsid w:val="005703DC"/>
    <w:rsid w:val="00571FD9"/>
    <w:rsid w:val="005737D3"/>
    <w:rsid w:val="0057476F"/>
    <w:rsid w:val="00574A14"/>
    <w:rsid w:val="0057502A"/>
    <w:rsid w:val="00575188"/>
    <w:rsid w:val="00576E57"/>
    <w:rsid w:val="00577C2D"/>
    <w:rsid w:val="00580885"/>
    <w:rsid w:val="00581642"/>
    <w:rsid w:val="005818C9"/>
    <w:rsid w:val="00581AE4"/>
    <w:rsid w:val="005825F9"/>
    <w:rsid w:val="0058352F"/>
    <w:rsid w:val="00583FEE"/>
    <w:rsid w:val="0058461E"/>
    <w:rsid w:val="00584E40"/>
    <w:rsid w:val="00585B80"/>
    <w:rsid w:val="0058650F"/>
    <w:rsid w:val="005915CA"/>
    <w:rsid w:val="005941DD"/>
    <w:rsid w:val="005949B8"/>
    <w:rsid w:val="005965DF"/>
    <w:rsid w:val="00596D6E"/>
    <w:rsid w:val="00597305"/>
    <w:rsid w:val="00597440"/>
    <w:rsid w:val="00597746"/>
    <w:rsid w:val="005A0377"/>
    <w:rsid w:val="005A04B0"/>
    <w:rsid w:val="005A0CA4"/>
    <w:rsid w:val="005A1242"/>
    <w:rsid w:val="005A19E4"/>
    <w:rsid w:val="005A4F43"/>
    <w:rsid w:val="005A52D5"/>
    <w:rsid w:val="005A63AC"/>
    <w:rsid w:val="005A6B49"/>
    <w:rsid w:val="005A7FCA"/>
    <w:rsid w:val="005B0375"/>
    <w:rsid w:val="005B135F"/>
    <w:rsid w:val="005B37F3"/>
    <w:rsid w:val="005B39DD"/>
    <w:rsid w:val="005B5268"/>
    <w:rsid w:val="005B5BAC"/>
    <w:rsid w:val="005B6462"/>
    <w:rsid w:val="005C0D7B"/>
    <w:rsid w:val="005C115E"/>
    <w:rsid w:val="005C200A"/>
    <w:rsid w:val="005C2A82"/>
    <w:rsid w:val="005C2D72"/>
    <w:rsid w:val="005C3E63"/>
    <w:rsid w:val="005C447B"/>
    <w:rsid w:val="005C7AFA"/>
    <w:rsid w:val="005D0D68"/>
    <w:rsid w:val="005D1683"/>
    <w:rsid w:val="005D27AF"/>
    <w:rsid w:val="005D6DD7"/>
    <w:rsid w:val="005D716D"/>
    <w:rsid w:val="005E055E"/>
    <w:rsid w:val="005E128E"/>
    <w:rsid w:val="005E17E9"/>
    <w:rsid w:val="005E3249"/>
    <w:rsid w:val="005E3578"/>
    <w:rsid w:val="005E54E1"/>
    <w:rsid w:val="005E7D81"/>
    <w:rsid w:val="005E7F7D"/>
    <w:rsid w:val="005F0492"/>
    <w:rsid w:val="005F0FF6"/>
    <w:rsid w:val="005F12BF"/>
    <w:rsid w:val="005F1CE2"/>
    <w:rsid w:val="005F2ECB"/>
    <w:rsid w:val="005F5349"/>
    <w:rsid w:val="005F55A4"/>
    <w:rsid w:val="005F57C6"/>
    <w:rsid w:val="005F5A5B"/>
    <w:rsid w:val="005F5FE6"/>
    <w:rsid w:val="005F70FF"/>
    <w:rsid w:val="006005BE"/>
    <w:rsid w:val="00602D1F"/>
    <w:rsid w:val="006030CD"/>
    <w:rsid w:val="00603DAD"/>
    <w:rsid w:val="00605D4E"/>
    <w:rsid w:val="00606332"/>
    <w:rsid w:val="00607FDC"/>
    <w:rsid w:val="0061205A"/>
    <w:rsid w:val="006129F0"/>
    <w:rsid w:val="00612B72"/>
    <w:rsid w:val="00612DD4"/>
    <w:rsid w:val="0061396C"/>
    <w:rsid w:val="00613BE3"/>
    <w:rsid w:val="00616495"/>
    <w:rsid w:val="00616650"/>
    <w:rsid w:val="00617EB6"/>
    <w:rsid w:val="00625A7D"/>
    <w:rsid w:val="00625E73"/>
    <w:rsid w:val="006301B0"/>
    <w:rsid w:val="00631742"/>
    <w:rsid w:val="00632409"/>
    <w:rsid w:val="006332FE"/>
    <w:rsid w:val="00633459"/>
    <w:rsid w:val="00634043"/>
    <w:rsid w:val="00634CC7"/>
    <w:rsid w:val="006350CB"/>
    <w:rsid w:val="00635899"/>
    <w:rsid w:val="00635F6E"/>
    <w:rsid w:val="006401D2"/>
    <w:rsid w:val="00640BDF"/>
    <w:rsid w:val="0064117E"/>
    <w:rsid w:val="0064231D"/>
    <w:rsid w:val="006428E5"/>
    <w:rsid w:val="00644AEE"/>
    <w:rsid w:val="0064547D"/>
    <w:rsid w:val="00646722"/>
    <w:rsid w:val="0064732F"/>
    <w:rsid w:val="0065022A"/>
    <w:rsid w:val="00651470"/>
    <w:rsid w:val="00652E2F"/>
    <w:rsid w:val="00653121"/>
    <w:rsid w:val="006531A9"/>
    <w:rsid w:val="00654109"/>
    <w:rsid w:val="00656CA7"/>
    <w:rsid w:val="0066158D"/>
    <w:rsid w:val="00664409"/>
    <w:rsid w:val="00664DC1"/>
    <w:rsid w:val="00665DA2"/>
    <w:rsid w:val="006672DF"/>
    <w:rsid w:val="0067085C"/>
    <w:rsid w:val="00671033"/>
    <w:rsid w:val="00671AA6"/>
    <w:rsid w:val="00674E6D"/>
    <w:rsid w:val="0067550F"/>
    <w:rsid w:val="00682416"/>
    <w:rsid w:val="006824FC"/>
    <w:rsid w:val="00685C6F"/>
    <w:rsid w:val="0068642B"/>
    <w:rsid w:val="006867F8"/>
    <w:rsid w:val="0068742C"/>
    <w:rsid w:val="00687681"/>
    <w:rsid w:val="00690D44"/>
    <w:rsid w:val="006910CB"/>
    <w:rsid w:val="006917D4"/>
    <w:rsid w:val="00692619"/>
    <w:rsid w:val="006927DD"/>
    <w:rsid w:val="00694E3C"/>
    <w:rsid w:val="006957AB"/>
    <w:rsid w:val="00696E89"/>
    <w:rsid w:val="006970CF"/>
    <w:rsid w:val="0069759F"/>
    <w:rsid w:val="006A10C8"/>
    <w:rsid w:val="006A1EDD"/>
    <w:rsid w:val="006A3894"/>
    <w:rsid w:val="006A3CA3"/>
    <w:rsid w:val="006A5039"/>
    <w:rsid w:val="006A52BA"/>
    <w:rsid w:val="006A5A6C"/>
    <w:rsid w:val="006A7A0D"/>
    <w:rsid w:val="006A7BF9"/>
    <w:rsid w:val="006B109F"/>
    <w:rsid w:val="006B358F"/>
    <w:rsid w:val="006B4A17"/>
    <w:rsid w:val="006B4E3E"/>
    <w:rsid w:val="006B5EBD"/>
    <w:rsid w:val="006B6344"/>
    <w:rsid w:val="006B74FF"/>
    <w:rsid w:val="006B7ACD"/>
    <w:rsid w:val="006C317F"/>
    <w:rsid w:val="006C3B60"/>
    <w:rsid w:val="006C5078"/>
    <w:rsid w:val="006C57E4"/>
    <w:rsid w:val="006C6E1C"/>
    <w:rsid w:val="006D014B"/>
    <w:rsid w:val="006D0F79"/>
    <w:rsid w:val="006D2517"/>
    <w:rsid w:val="006D3C68"/>
    <w:rsid w:val="006D50A2"/>
    <w:rsid w:val="006D5516"/>
    <w:rsid w:val="006D66D4"/>
    <w:rsid w:val="006D6C55"/>
    <w:rsid w:val="006D7983"/>
    <w:rsid w:val="006E31C4"/>
    <w:rsid w:val="006E32B7"/>
    <w:rsid w:val="006E3585"/>
    <w:rsid w:val="006E36C9"/>
    <w:rsid w:val="006E43D4"/>
    <w:rsid w:val="006E4F57"/>
    <w:rsid w:val="006E645F"/>
    <w:rsid w:val="006E7BBD"/>
    <w:rsid w:val="006E7E26"/>
    <w:rsid w:val="006F0835"/>
    <w:rsid w:val="006F17D1"/>
    <w:rsid w:val="006F1822"/>
    <w:rsid w:val="006F20A6"/>
    <w:rsid w:val="006F242B"/>
    <w:rsid w:val="006F4A37"/>
    <w:rsid w:val="006F4DF8"/>
    <w:rsid w:val="006F64E8"/>
    <w:rsid w:val="006F6BEC"/>
    <w:rsid w:val="007017E4"/>
    <w:rsid w:val="00701930"/>
    <w:rsid w:val="007025E2"/>
    <w:rsid w:val="00702DEC"/>
    <w:rsid w:val="00704519"/>
    <w:rsid w:val="00705FD1"/>
    <w:rsid w:val="00707364"/>
    <w:rsid w:val="007116F2"/>
    <w:rsid w:val="0071354B"/>
    <w:rsid w:val="007145AC"/>
    <w:rsid w:val="00714690"/>
    <w:rsid w:val="0071489E"/>
    <w:rsid w:val="0071536E"/>
    <w:rsid w:val="00715CDD"/>
    <w:rsid w:val="007169BE"/>
    <w:rsid w:val="00716EA0"/>
    <w:rsid w:val="00717003"/>
    <w:rsid w:val="00717EF4"/>
    <w:rsid w:val="00721363"/>
    <w:rsid w:val="00721CB0"/>
    <w:rsid w:val="0072336A"/>
    <w:rsid w:val="00723699"/>
    <w:rsid w:val="00724F98"/>
    <w:rsid w:val="00725936"/>
    <w:rsid w:val="00726138"/>
    <w:rsid w:val="00730579"/>
    <w:rsid w:val="00730C5A"/>
    <w:rsid w:val="00731196"/>
    <w:rsid w:val="00733AAF"/>
    <w:rsid w:val="007343EC"/>
    <w:rsid w:val="00734768"/>
    <w:rsid w:val="007349D6"/>
    <w:rsid w:val="00734B8D"/>
    <w:rsid w:val="00741D2E"/>
    <w:rsid w:val="00741D8D"/>
    <w:rsid w:val="00742C0A"/>
    <w:rsid w:val="00742DA8"/>
    <w:rsid w:val="007432FF"/>
    <w:rsid w:val="00745D16"/>
    <w:rsid w:val="00745E69"/>
    <w:rsid w:val="0074778F"/>
    <w:rsid w:val="0075060C"/>
    <w:rsid w:val="00751035"/>
    <w:rsid w:val="00751CB1"/>
    <w:rsid w:val="00752244"/>
    <w:rsid w:val="00752807"/>
    <w:rsid w:val="007546B3"/>
    <w:rsid w:val="00755283"/>
    <w:rsid w:val="00757384"/>
    <w:rsid w:val="007573F9"/>
    <w:rsid w:val="00757A39"/>
    <w:rsid w:val="0076058A"/>
    <w:rsid w:val="00760BBD"/>
    <w:rsid w:val="0076231E"/>
    <w:rsid w:val="007640DC"/>
    <w:rsid w:val="00766D16"/>
    <w:rsid w:val="0076702E"/>
    <w:rsid w:val="007702C0"/>
    <w:rsid w:val="00770B0E"/>
    <w:rsid w:val="00770B24"/>
    <w:rsid w:val="0077143A"/>
    <w:rsid w:val="00771559"/>
    <w:rsid w:val="007738CF"/>
    <w:rsid w:val="007738F2"/>
    <w:rsid w:val="00775F52"/>
    <w:rsid w:val="00775FE5"/>
    <w:rsid w:val="0077755B"/>
    <w:rsid w:val="00777EDA"/>
    <w:rsid w:val="00780608"/>
    <w:rsid w:val="0078084E"/>
    <w:rsid w:val="00780D70"/>
    <w:rsid w:val="007825D1"/>
    <w:rsid w:val="0078339F"/>
    <w:rsid w:val="00784168"/>
    <w:rsid w:val="00784A5F"/>
    <w:rsid w:val="00784BA4"/>
    <w:rsid w:val="00785F87"/>
    <w:rsid w:val="00786F9D"/>
    <w:rsid w:val="00794C5D"/>
    <w:rsid w:val="0079608F"/>
    <w:rsid w:val="007A075C"/>
    <w:rsid w:val="007A1994"/>
    <w:rsid w:val="007A1CF8"/>
    <w:rsid w:val="007A2DF2"/>
    <w:rsid w:val="007A388D"/>
    <w:rsid w:val="007A3BCC"/>
    <w:rsid w:val="007A3E6E"/>
    <w:rsid w:val="007A5474"/>
    <w:rsid w:val="007A6929"/>
    <w:rsid w:val="007B038C"/>
    <w:rsid w:val="007B17B2"/>
    <w:rsid w:val="007B2176"/>
    <w:rsid w:val="007B2512"/>
    <w:rsid w:val="007B4761"/>
    <w:rsid w:val="007B5F0A"/>
    <w:rsid w:val="007C214C"/>
    <w:rsid w:val="007C2591"/>
    <w:rsid w:val="007C2A1A"/>
    <w:rsid w:val="007C2FD8"/>
    <w:rsid w:val="007C53E1"/>
    <w:rsid w:val="007C55AC"/>
    <w:rsid w:val="007C6ECF"/>
    <w:rsid w:val="007C7613"/>
    <w:rsid w:val="007C79EA"/>
    <w:rsid w:val="007D0394"/>
    <w:rsid w:val="007D1C08"/>
    <w:rsid w:val="007D284E"/>
    <w:rsid w:val="007D28BE"/>
    <w:rsid w:val="007D2ED6"/>
    <w:rsid w:val="007D36AB"/>
    <w:rsid w:val="007D4A37"/>
    <w:rsid w:val="007D4A65"/>
    <w:rsid w:val="007D514D"/>
    <w:rsid w:val="007D7C83"/>
    <w:rsid w:val="007E1AF2"/>
    <w:rsid w:val="007E1D94"/>
    <w:rsid w:val="007E2860"/>
    <w:rsid w:val="007E2C05"/>
    <w:rsid w:val="007E491B"/>
    <w:rsid w:val="007E4B7C"/>
    <w:rsid w:val="007E5D96"/>
    <w:rsid w:val="007E71DB"/>
    <w:rsid w:val="007E7EA0"/>
    <w:rsid w:val="007F00AF"/>
    <w:rsid w:val="007F0A82"/>
    <w:rsid w:val="007F19BD"/>
    <w:rsid w:val="007F6313"/>
    <w:rsid w:val="007F6F21"/>
    <w:rsid w:val="00801198"/>
    <w:rsid w:val="00803394"/>
    <w:rsid w:val="00804367"/>
    <w:rsid w:val="0080439E"/>
    <w:rsid w:val="008072ED"/>
    <w:rsid w:val="00807D3D"/>
    <w:rsid w:val="00810194"/>
    <w:rsid w:val="00810C98"/>
    <w:rsid w:val="00811D82"/>
    <w:rsid w:val="00813FC7"/>
    <w:rsid w:val="00814D77"/>
    <w:rsid w:val="00816858"/>
    <w:rsid w:val="008177B3"/>
    <w:rsid w:val="00817F0F"/>
    <w:rsid w:val="008200B4"/>
    <w:rsid w:val="00820801"/>
    <w:rsid w:val="00821425"/>
    <w:rsid w:val="00821556"/>
    <w:rsid w:val="00822AC3"/>
    <w:rsid w:val="00822D7A"/>
    <w:rsid w:val="008231CD"/>
    <w:rsid w:val="008233B3"/>
    <w:rsid w:val="0082372F"/>
    <w:rsid w:val="00824346"/>
    <w:rsid w:val="00825E43"/>
    <w:rsid w:val="0082605D"/>
    <w:rsid w:val="00826B1C"/>
    <w:rsid w:val="00826C24"/>
    <w:rsid w:val="00827F76"/>
    <w:rsid w:val="00831F72"/>
    <w:rsid w:val="00833BBD"/>
    <w:rsid w:val="00834112"/>
    <w:rsid w:val="00834624"/>
    <w:rsid w:val="00836291"/>
    <w:rsid w:val="00836B92"/>
    <w:rsid w:val="0083782D"/>
    <w:rsid w:val="0084073D"/>
    <w:rsid w:val="00841199"/>
    <w:rsid w:val="0084138F"/>
    <w:rsid w:val="00841918"/>
    <w:rsid w:val="00843064"/>
    <w:rsid w:val="008431DA"/>
    <w:rsid w:val="0084401F"/>
    <w:rsid w:val="008457D4"/>
    <w:rsid w:val="00846A30"/>
    <w:rsid w:val="00846E6A"/>
    <w:rsid w:val="00847690"/>
    <w:rsid w:val="00850A25"/>
    <w:rsid w:val="008519AE"/>
    <w:rsid w:val="008519E8"/>
    <w:rsid w:val="00852FB3"/>
    <w:rsid w:val="0085410B"/>
    <w:rsid w:val="00854C9B"/>
    <w:rsid w:val="00855CA8"/>
    <w:rsid w:val="00856232"/>
    <w:rsid w:val="00857958"/>
    <w:rsid w:val="00860D59"/>
    <w:rsid w:val="008644F3"/>
    <w:rsid w:val="00864509"/>
    <w:rsid w:val="00865DCE"/>
    <w:rsid w:val="008672A6"/>
    <w:rsid w:val="008677A6"/>
    <w:rsid w:val="00867F50"/>
    <w:rsid w:val="0087052A"/>
    <w:rsid w:val="0087092B"/>
    <w:rsid w:val="00871710"/>
    <w:rsid w:val="00871785"/>
    <w:rsid w:val="00871E45"/>
    <w:rsid w:val="0087210D"/>
    <w:rsid w:val="00872A0B"/>
    <w:rsid w:val="00872F9D"/>
    <w:rsid w:val="0087328B"/>
    <w:rsid w:val="008732CE"/>
    <w:rsid w:val="0087334C"/>
    <w:rsid w:val="008736CF"/>
    <w:rsid w:val="00873C2D"/>
    <w:rsid w:val="00875889"/>
    <w:rsid w:val="008758F3"/>
    <w:rsid w:val="00875998"/>
    <w:rsid w:val="00875CBF"/>
    <w:rsid w:val="00877CB4"/>
    <w:rsid w:val="008804A1"/>
    <w:rsid w:val="0088130B"/>
    <w:rsid w:val="00882AA3"/>
    <w:rsid w:val="00883A7E"/>
    <w:rsid w:val="008849DF"/>
    <w:rsid w:val="0088506F"/>
    <w:rsid w:val="00886698"/>
    <w:rsid w:val="00886D04"/>
    <w:rsid w:val="00886E67"/>
    <w:rsid w:val="0089185E"/>
    <w:rsid w:val="0089366A"/>
    <w:rsid w:val="008938B1"/>
    <w:rsid w:val="0089449D"/>
    <w:rsid w:val="00895381"/>
    <w:rsid w:val="0089709E"/>
    <w:rsid w:val="00897229"/>
    <w:rsid w:val="00897616"/>
    <w:rsid w:val="00897895"/>
    <w:rsid w:val="008A0706"/>
    <w:rsid w:val="008A110D"/>
    <w:rsid w:val="008A1193"/>
    <w:rsid w:val="008A2FC9"/>
    <w:rsid w:val="008A3652"/>
    <w:rsid w:val="008A3979"/>
    <w:rsid w:val="008A4C71"/>
    <w:rsid w:val="008A53B1"/>
    <w:rsid w:val="008A620A"/>
    <w:rsid w:val="008A691C"/>
    <w:rsid w:val="008A6AFC"/>
    <w:rsid w:val="008A787E"/>
    <w:rsid w:val="008A7E04"/>
    <w:rsid w:val="008B0BA6"/>
    <w:rsid w:val="008B12E3"/>
    <w:rsid w:val="008B2CB4"/>
    <w:rsid w:val="008B4778"/>
    <w:rsid w:val="008B6D71"/>
    <w:rsid w:val="008B7A15"/>
    <w:rsid w:val="008B7DAA"/>
    <w:rsid w:val="008C04B2"/>
    <w:rsid w:val="008C08BA"/>
    <w:rsid w:val="008C0D6F"/>
    <w:rsid w:val="008C372D"/>
    <w:rsid w:val="008C69E0"/>
    <w:rsid w:val="008C74DC"/>
    <w:rsid w:val="008C7A05"/>
    <w:rsid w:val="008C7E0C"/>
    <w:rsid w:val="008D08D2"/>
    <w:rsid w:val="008D27A2"/>
    <w:rsid w:val="008D3829"/>
    <w:rsid w:val="008D3877"/>
    <w:rsid w:val="008D43BC"/>
    <w:rsid w:val="008D45A0"/>
    <w:rsid w:val="008D7B6C"/>
    <w:rsid w:val="008E1C9A"/>
    <w:rsid w:val="008E2E12"/>
    <w:rsid w:val="008E6E22"/>
    <w:rsid w:val="008F03C1"/>
    <w:rsid w:val="008F084C"/>
    <w:rsid w:val="008F0CF3"/>
    <w:rsid w:val="008F1737"/>
    <w:rsid w:val="008F695F"/>
    <w:rsid w:val="008F7591"/>
    <w:rsid w:val="00903054"/>
    <w:rsid w:val="009032FD"/>
    <w:rsid w:val="00903483"/>
    <w:rsid w:val="0090383D"/>
    <w:rsid w:val="009046FD"/>
    <w:rsid w:val="00905228"/>
    <w:rsid w:val="00905B24"/>
    <w:rsid w:val="00905B3C"/>
    <w:rsid w:val="00907213"/>
    <w:rsid w:val="009072AA"/>
    <w:rsid w:val="0091064E"/>
    <w:rsid w:val="009114AF"/>
    <w:rsid w:val="00911A87"/>
    <w:rsid w:val="009123FF"/>
    <w:rsid w:val="009128C5"/>
    <w:rsid w:val="00912D29"/>
    <w:rsid w:val="0091587E"/>
    <w:rsid w:val="00916D9B"/>
    <w:rsid w:val="00917B84"/>
    <w:rsid w:val="009200CC"/>
    <w:rsid w:val="00920421"/>
    <w:rsid w:val="009216E5"/>
    <w:rsid w:val="00923B29"/>
    <w:rsid w:val="0092401D"/>
    <w:rsid w:val="00924B27"/>
    <w:rsid w:val="00927E62"/>
    <w:rsid w:val="00931C45"/>
    <w:rsid w:val="00934007"/>
    <w:rsid w:val="00934C46"/>
    <w:rsid w:val="00941000"/>
    <w:rsid w:val="009417FC"/>
    <w:rsid w:val="0094204B"/>
    <w:rsid w:val="00942D17"/>
    <w:rsid w:val="0094310F"/>
    <w:rsid w:val="00943C21"/>
    <w:rsid w:val="009443BB"/>
    <w:rsid w:val="00944732"/>
    <w:rsid w:val="009458F0"/>
    <w:rsid w:val="00945B54"/>
    <w:rsid w:val="00945CC2"/>
    <w:rsid w:val="00946034"/>
    <w:rsid w:val="00947BA2"/>
    <w:rsid w:val="00950410"/>
    <w:rsid w:val="009515A4"/>
    <w:rsid w:val="009515BF"/>
    <w:rsid w:val="00951F72"/>
    <w:rsid w:val="00953182"/>
    <w:rsid w:val="00953460"/>
    <w:rsid w:val="00953BBE"/>
    <w:rsid w:val="009544BE"/>
    <w:rsid w:val="009544CF"/>
    <w:rsid w:val="00954C9C"/>
    <w:rsid w:val="00955572"/>
    <w:rsid w:val="009571C4"/>
    <w:rsid w:val="0096448D"/>
    <w:rsid w:val="009703FE"/>
    <w:rsid w:val="0097082F"/>
    <w:rsid w:val="00973484"/>
    <w:rsid w:val="00975002"/>
    <w:rsid w:val="009754F7"/>
    <w:rsid w:val="00976B71"/>
    <w:rsid w:val="00982DB6"/>
    <w:rsid w:val="00983852"/>
    <w:rsid w:val="00983A1F"/>
    <w:rsid w:val="00985241"/>
    <w:rsid w:val="00991C6B"/>
    <w:rsid w:val="00992310"/>
    <w:rsid w:val="00996032"/>
    <w:rsid w:val="009A0013"/>
    <w:rsid w:val="009A12AB"/>
    <w:rsid w:val="009A135E"/>
    <w:rsid w:val="009A1A5E"/>
    <w:rsid w:val="009A6228"/>
    <w:rsid w:val="009A6478"/>
    <w:rsid w:val="009A7098"/>
    <w:rsid w:val="009A7DA3"/>
    <w:rsid w:val="009B0398"/>
    <w:rsid w:val="009B13B7"/>
    <w:rsid w:val="009B1C4A"/>
    <w:rsid w:val="009B53A4"/>
    <w:rsid w:val="009B6137"/>
    <w:rsid w:val="009B76C0"/>
    <w:rsid w:val="009C0BC9"/>
    <w:rsid w:val="009C21BA"/>
    <w:rsid w:val="009C5CCB"/>
    <w:rsid w:val="009C669B"/>
    <w:rsid w:val="009C69E7"/>
    <w:rsid w:val="009C7474"/>
    <w:rsid w:val="009C7B3D"/>
    <w:rsid w:val="009D24DF"/>
    <w:rsid w:val="009D3710"/>
    <w:rsid w:val="009D487A"/>
    <w:rsid w:val="009D516F"/>
    <w:rsid w:val="009D7292"/>
    <w:rsid w:val="009D7E08"/>
    <w:rsid w:val="009E04DC"/>
    <w:rsid w:val="009E06EC"/>
    <w:rsid w:val="009E0FD8"/>
    <w:rsid w:val="009E2158"/>
    <w:rsid w:val="009E3458"/>
    <w:rsid w:val="009E3A99"/>
    <w:rsid w:val="009E4136"/>
    <w:rsid w:val="009E49AE"/>
    <w:rsid w:val="009E4E65"/>
    <w:rsid w:val="009E68B2"/>
    <w:rsid w:val="009E6ECA"/>
    <w:rsid w:val="009E702B"/>
    <w:rsid w:val="009F02C4"/>
    <w:rsid w:val="009F4235"/>
    <w:rsid w:val="009F4AE7"/>
    <w:rsid w:val="009F4BAB"/>
    <w:rsid w:val="009F5032"/>
    <w:rsid w:val="009F56F6"/>
    <w:rsid w:val="009F5B58"/>
    <w:rsid w:val="00A022C9"/>
    <w:rsid w:val="00A02DC4"/>
    <w:rsid w:val="00A03BB6"/>
    <w:rsid w:val="00A05B5F"/>
    <w:rsid w:val="00A0784E"/>
    <w:rsid w:val="00A1156C"/>
    <w:rsid w:val="00A11746"/>
    <w:rsid w:val="00A14415"/>
    <w:rsid w:val="00A145A6"/>
    <w:rsid w:val="00A210D5"/>
    <w:rsid w:val="00A215E3"/>
    <w:rsid w:val="00A23B87"/>
    <w:rsid w:val="00A24468"/>
    <w:rsid w:val="00A26221"/>
    <w:rsid w:val="00A320F4"/>
    <w:rsid w:val="00A321F4"/>
    <w:rsid w:val="00A3281A"/>
    <w:rsid w:val="00A336E0"/>
    <w:rsid w:val="00A35E71"/>
    <w:rsid w:val="00A42F44"/>
    <w:rsid w:val="00A45F33"/>
    <w:rsid w:val="00A46945"/>
    <w:rsid w:val="00A47007"/>
    <w:rsid w:val="00A472E6"/>
    <w:rsid w:val="00A47C0D"/>
    <w:rsid w:val="00A504FC"/>
    <w:rsid w:val="00A53CBF"/>
    <w:rsid w:val="00A559E7"/>
    <w:rsid w:val="00A61370"/>
    <w:rsid w:val="00A63346"/>
    <w:rsid w:val="00A6346C"/>
    <w:rsid w:val="00A64CF2"/>
    <w:rsid w:val="00A65FB9"/>
    <w:rsid w:val="00A676A5"/>
    <w:rsid w:val="00A67795"/>
    <w:rsid w:val="00A678B7"/>
    <w:rsid w:val="00A70F57"/>
    <w:rsid w:val="00A7293E"/>
    <w:rsid w:val="00A73F5D"/>
    <w:rsid w:val="00A74C5B"/>
    <w:rsid w:val="00A7738F"/>
    <w:rsid w:val="00A77548"/>
    <w:rsid w:val="00A81A70"/>
    <w:rsid w:val="00A82123"/>
    <w:rsid w:val="00A82DA8"/>
    <w:rsid w:val="00A84AA1"/>
    <w:rsid w:val="00A84FB7"/>
    <w:rsid w:val="00A860F5"/>
    <w:rsid w:val="00A87A60"/>
    <w:rsid w:val="00A87B61"/>
    <w:rsid w:val="00A87C48"/>
    <w:rsid w:val="00A87EC7"/>
    <w:rsid w:val="00A92417"/>
    <w:rsid w:val="00A92632"/>
    <w:rsid w:val="00A933C7"/>
    <w:rsid w:val="00A942F2"/>
    <w:rsid w:val="00A96B55"/>
    <w:rsid w:val="00A96D92"/>
    <w:rsid w:val="00A96ED1"/>
    <w:rsid w:val="00A97520"/>
    <w:rsid w:val="00A979C8"/>
    <w:rsid w:val="00AA0ADC"/>
    <w:rsid w:val="00AA1D5E"/>
    <w:rsid w:val="00AA23A8"/>
    <w:rsid w:val="00AA3B03"/>
    <w:rsid w:val="00AA3E8B"/>
    <w:rsid w:val="00AA4CB7"/>
    <w:rsid w:val="00AA5261"/>
    <w:rsid w:val="00AA59A3"/>
    <w:rsid w:val="00AA6727"/>
    <w:rsid w:val="00AA6DCB"/>
    <w:rsid w:val="00AA75DC"/>
    <w:rsid w:val="00AA7634"/>
    <w:rsid w:val="00AA7A07"/>
    <w:rsid w:val="00AB0167"/>
    <w:rsid w:val="00AB0CED"/>
    <w:rsid w:val="00AB1287"/>
    <w:rsid w:val="00AB15DC"/>
    <w:rsid w:val="00AB20CD"/>
    <w:rsid w:val="00AB216C"/>
    <w:rsid w:val="00AB3188"/>
    <w:rsid w:val="00AB7289"/>
    <w:rsid w:val="00AB74D7"/>
    <w:rsid w:val="00AB7F11"/>
    <w:rsid w:val="00AC0496"/>
    <w:rsid w:val="00AC04EE"/>
    <w:rsid w:val="00AC3F3C"/>
    <w:rsid w:val="00AC5AC6"/>
    <w:rsid w:val="00AC65A4"/>
    <w:rsid w:val="00AC6B1B"/>
    <w:rsid w:val="00AC6EFF"/>
    <w:rsid w:val="00AD0F56"/>
    <w:rsid w:val="00AD27DA"/>
    <w:rsid w:val="00AD2DE0"/>
    <w:rsid w:val="00AD4DD0"/>
    <w:rsid w:val="00AD511B"/>
    <w:rsid w:val="00AD5B92"/>
    <w:rsid w:val="00AD5F89"/>
    <w:rsid w:val="00AD67AD"/>
    <w:rsid w:val="00AD788F"/>
    <w:rsid w:val="00AD7C7F"/>
    <w:rsid w:val="00AE06C8"/>
    <w:rsid w:val="00AE4795"/>
    <w:rsid w:val="00AE52BC"/>
    <w:rsid w:val="00AE5556"/>
    <w:rsid w:val="00AE5F03"/>
    <w:rsid w:val="00AE6843"/>
    <w:rsid w:val="00AE71BF"/>
    <w:rsid w:val="00AE721B"/>
    <w:rsid w:val="00AF0E28"/>
    <w:rsid w:val="00AF1853"/>
    <w:rsid w:val="00AF1B5B"/>
    <w:rsid w:val="00AF1C2A"/>
    <w:rsid w:val="00AF1F39"/>
    <w:rsid w:val="00AF219C"/>
    <w:rsid w:val="00AF2F95"/>
    <w:rsid w:val="00AF3C5C"/>
    <w:rsid w:val="00AF4AF7"/>
    <w:rsid w:val="00AF4C08"/>
    <w:rsid w:val="00AF719E"/>
    <w:rsid w:val="00B0233A"/>
    <w:rsid w:val="00B02F88"/>
    <w:rsid w:val="00B03A26"/>
    <w:rsid w:val="00B0420F"/>
    <w:rsid w:val="00B04F82"/>
    <w:rsid w:val="00B05A22"/>
    <w:rsid w:val="00B06AA0"/>
    <w:rsid w:val="00B06EE5"/>
    <w:rsid w:val="00B075BD"/>
    <w:rsid w:val="00B11CA9"/>
    <w:rsid w:val="00B1350E"/>
    <w:rsid w:val="00B138F9"/>
    <w:rsid w:val="00B13EAF"/>
    <w:rsid w:val="00B14BFD"/>
    <w:rsid w:val="00B2001A"/>
    <w:rsid w:val="00B246E4"/>
    <w:rsid w:val="00B26225"/>
    <w:rsid w:val="00B26360"/>
    <w:rsid w:val="00B32BA2"/>
    <w:rsid w:val="00B34961"/>
    <w:rsid w:val="00B35154"/>
    <w:rsid w:val="00B361E4"/>
    <w:rsid w:val="00B37343"/>
    <w:rsid w:val="00B41771"/>
    <w:rsid w:val="00B41F9E"/>
    <w:rsid w:val="00B47990"/>
    <w:rsid w:val="00B507FE"/>
    <w:rsid w:val="00B50B8F"/>
    <w:rsid w:val="00B533FA"/>
    <w:rsid w:val="00B5359A"/>
    <w:rsid w:val="00B5442C"/>
    <w:rsid w:val="00B555C7"/>
    <w:rsid w:val="00B55D1D"/>
    <w:rsid w:val="00B60738"/>
    <w:rsid w:val="00B61C12"/>
    <w:rsid w:val="00B61D38"/>
    <w:rsid w:val="00B6249F"/>
    <w:rsid w:val="00B62693"/>
    <w:rsid w:val="00B62D4D"/>
    <w:rsid w:val="00B6508E"/>
    <w:rsid w:val="00B653DF"/>
    <w:rsid w:val="00B66481"/>
    <w:rsid w:val="00B66559"/>
    <w:rsid w:val="00B66FEC"/>
    <w:rsid w:val="00B67B54"/>
    <w:rsid w:val="00B70693"/>
    <w:rsid w:val="00B71AF4"/>
    <w:rsid w:val="00B71D48"/>
    <w:rsid w:val="00B740F0"/>
    <w:rsid w:val="00B745FC"/>
    <w:rsid w:val="00B757B3"/>
    <w:rsid w:val="00B75F1A"/>
    <w:rsid w:val="00B76CFE"/>
    <w:rsid w:val="00B8146C"/>
    <w:rsid w:val="00B815C8"/>
    <w:rsid w:val="00B83BEF"/>
    <w:rsid w:val="00B8413E"/>
    <w:rsid w:val="00B8446A"/>
    <w:rsid w:val="00B8527A"/>
    <w:rsid w:val="00B8597F"/>
    <w:rsid w:val="00B86424"/>
    <w:rsid w:val="00B91339"/>
    <w:rsid w:val="00B91825"/>
    <w:rsid w:val="00B92C5B"/>
    <w:rsid w:val="00B93B05"/>
    <w:rsid w:val="00B93E28"/>
    <w:rsid w:val="00B94AA2"/>
    <w:rsid w:val="00BA048F"/>
    <w:rsid w:val="00BA15F1"/>
    <w:rsid w:val="00BA2639"/>
    <w:rsid w:val="00BA3038"/>
    <w:rsid w:val="00BA5A2B"/>
    <w:rsid w:val="00BA78ED"/>
    <w:rsid w:val="00BA7AB8"/>
    <w:rsid w:val="00BB146B"/>
    <w:rsid w:val="00BB18BF"/>
    <w:rsid w:val="00BB260B"/>
    <w:rsid w:val="00BB26C5"/>
    <w:rsid w:val="00BB5BFF"/>
    <w:rsid w:val="00BB788B"/>
    <w:rsid w:val="00BB79E8"/>
    <w:rsid w:val="00BC1BFB"/>
    <w:rsid w:val="00BC1D53"/>
    <w:rsid w:val="00BC3A71"/>
    <w:rsid w:val="00BC45BE"/>
    <w:rsid w:val="00BC4618"/>
    <w:rsid w:val="00BC4CF9"/>
    <w:rsid w:val="00BC68EB"/>
    <w:rsid w:val="00BC7399"/>
    <w:rsid w:val="00BC75E4"/>
    <w:rsid w:val="00BD04A7"/>
    <w:rsid w:val="00BD1CA7"/>
    <w:rsid w:val="00BD2F5A"/>
    <w:rsid w:val="00BD304F"/>
    <w:rsid w:val="00BD3976"/>
    <w:rsid w:val="00BD4EE2"/>
    <w:rsid w:val="00BD7779"/>
    <w:rsid w:val="00BD78FE"/>
    <w:rsid w:val="00BD7F7E"/>
    <w:rsid w:val="00BE0A2F"/>
    <w:rsid w:val="00BE10F5"/>
    <w:rsid w:val="00BE115C"/>
    <w:rsid w:val="00BE1A8A"/>
    <w:rsid w:val="00BE2695"/>
    <w:rsid w:val="00BE510E"/>
    <w:rsid w:val="00BE517D"/>
    <w:rsid w:val="00BE5807"/>
    <w:rsid w:val="00BE5E3F"/>
    <w:rsid w:val="00BF27ED"/>
    <w:rsid w:val="00BF4482"/>
    <w:rsid w:val="00BF59A5"/>
    <w:rsid w:val="00BF5E86"/>
    <w:rsid w:val="00BF738B"/>
    <w:rsid w:val="00BF7698"/>
    <w:rsid w:val="00BF7AF1"/>
    <w:rsid w:val="00C00F35"/>
    <w:rsid w:val="00C03564"/>
    <w:rsid w:val="00C04AD7"/>
    <w:rsid w:val="00C053D8"/>
    <w:rsid w:val="00C0568E"/>
    <w:rsid w:val="00C0585F"/>
    <w:rsid w:val="00C06537"/>
    <w:rsid w:val="00C07A3C"/>
    <w:rsid w:val="00C10114"/>
    <w:rsid w:val="00C10DA0"/>
    <w:rsid w:val="00C11D12"/>
    <w:rsid w:val="00C1362D"/>
    <w:rsid w:val="00C15B64"/>
    <w:rsid w:val="00C15DA0"/>
    <w:rsid w:val="00C15E66"/>
    <w:rsid w:val="00C16C50"/>
    <w:rsid w:val="00C21A92"/>
    <w:rsid w:val="00C23C31"/>
    <w:rsid w:val="00C24B35"/>
    <w:rsid w:val="00C24E3A"/>
    <w:rsid w:val="00C24F9C"/>
    <w:rsid w:val="00C25616"/>
    <w:rsid w:val="00C25C0E"/>
    <w:rsid w:val="00C25EDD"/>
    <w:rsid w:val="00C2627C"/>
    <w:rsid w:val="00C2726C"/>
    <w:rsid w:val="00C27E4D"/>
    <w:rsid w:val="00C3072C"/>
    <w:rsid w:val="00C30898"/>
    <w:rsid w:val="00C309A8"/>
    <w:rsid w:val="00C3149D"/>
    <w:rsid w:val="00C318A0"/>
    <w:rsid w:val="00C31FD4"/>
    <w:rsid w:val="00C32847"/>
    <w:rsid w:val="00C3488E"/>
    <w:rsid w:val="00C35A29"/>
    <w:rsid w:val="00C35C3E"/>
    <w:rsid w:val="00C36880"/>
    <w:rsid w:val="00C3782E"/>
    <w:rsid w:val="00C379E6"/>
    <w:rsid w:val="00C37CB6"/>
    <w:rsid w:val="00C4013F"/>
    <w:rsid w:val="00C43DB7"/>
    <w:rsid w:val="00C441A5"/>
    <w:rsid w:val="00C44EFD"/>
    <w:rsid w:val="00C45697"/>
    <w:rsid w:val="00C4594A"/>
    <w:rsid w:val="00C46EF3"/>
    <w:rsid w:val="00C505F3"/>
    <w:rsid w:val="00C516C4"/>
    <w:rsid w:val="00C53FB0"/>
    <w:rsid w:val="00C54401"/>
    <w:rsid w:val="00C55604"/>
    <w:rsid w:val="00C57D43"/>
    <w:rsid w:val="00C60F95"/>
    <w:rsid w:val="00C618CE"/>
    <w:rsid w:val="00C62FDD"/>
    <w:rsid w:val="00C631FA"/>
    <w:rsid w:val="00C646B3"/>
    <w:rsid w:val="00C6572A"/>
    <w:rsid w:val="00C65813"/>
    <w:rsid w:val="00C7056A"/>
    <w:rsid w:val="00C70D1D"/>
    <w:rsid w:val="00C72877"/>
    <w:rsid w:val="00C74428"/>
    <w:rsid w:val="00C76972"/>
    <w:rsid w:val="00C77E68"/>
    <w:rsid w:val="00C77EC9"/>
    <w:rsid w:val="00C83F67"/>
    <w:rsid w:val="00C84E31"/>
    <w:rsid w:val="00C8507D"/>
    <w:rsid w:val="00C8547E"/>
    <w:rsid w:val="00C901F2"/>
    <w:rsid w:val="00C92C4D"/>
    <w:rsid w:val="00C94951"/>
    <w:rsid w:val="00C94E9C"/>
    <w:rsid w:val="00C9520B"/>
    <w:rsid w:val="00C956F0"/>
    <w:rsid w:val="00C97E7B"/>
    <w:rsid w:val="00CA046F"/>
    <w:rsid w:val="00CA1C11"/>
    <w:rsid w:val="00CA1DFB"/>
    <w:rsid w:val="00CA1F32"/>
    <w:rsid w:val="00CA4524"/>
    <w:rsid w:val="00CA4C74"/>
    <w:rsid w:val="00CA4D83"/>
    <w:rsid w:val="00CA5D59"/>
    <w:rsid w:val="00CA60FB"/>
    <w:rsid w:val="00CA6857"/>
    <w:rsid w:val="00CA7E14"/>
    <w:rsid w:val="00CB1894"/>
    <w:rsid w:val="00CB1E17"/>
    <w:rsid w:val="00CB3086"/>
    <w:rsid w:val="00CB3321"/>
    <w:rsid w:val="00CB33DF"/>
    <w:rsid w:val="00CB342C"/>
    <w:rsid w:val="00CB39EB"/>
    <w:rsid w:val="00CB4396"/>
    <w:rsid w:val="00CB5737"/>
    <w:rsid w:val="00CB5996"/>
    <w:rsid w:val="00CB6E0D"/>
    <w:rsid w:val="00CB7A89"/>
    <w:rsid w:val="00CC22DE"/>
    <w:rsid w:val="00CC5998"/>
    <w:rsid w:val="00CC5BDF"/>
    <w:rsid w:val="00CC62BC"/>
    <w:rsid w:val="00CC773D"/>
    <w:rsid w:val="00CC7B46"/>
    <w:rsid w:val="00CD0CC6"/>
    <w:rsid w:val="00CD3059"/>
    <w:rsid w:val="00CD452C"/>
    <w:rsid w:val="00CD5BE2"/>
    <w:rsid w:val="00CD7394"/>
    <w:rsid w:val="00CD73D0"/>
    <w:rsid w:val="00CD74F6"/>
    <w:rsid w:val="00CE22D8"/>
    <w:rsid w:val="00CE291D"/>
    <w:rsid w:val="00CE3794"/>
    <w:rsid w:val="00CE48F4"/>
    <w:rsid w:val="00CE5D8F"/>
    <w:rsid w:val="00CE6D10"/>
    <w:rsid w:val="00CF030E"/>
    <w:rsid w:val="00CF2543"/>
    <w:rsid w:val="00CF2990"/>
    <w:rsid w:val="00CF2D8D"/>
    <w:rsid w:val="00CF3709"/>
    <w:rsid w:val="00CF388B"/>
    <w:rsid w:val="00CF3A53"/>
    <w:rsid w:val="00D002C8"/>
    <w:rsid w:val="00D00ABE"/>
    <w:rsid w:val="00D01E09"/>
    <w:rsid w:val="00D02858"/>
    <w:rsid w:val="00D032C9"/>
    <w:rsid w:val="00D04F58"/>
    <w:rsid w:val="00D06133"/>
    <w:rsid w:val="00D06307"/>
    <w:rsid w:val="00D06B73"/>
    <w:rsid w:val="00D06FCC"/>
    <w:rsid w:val="00D10642"/>
    <w:rsid w:val="00D10D08"/>
    <w:rsid w:val="00D1223A"/>
    <w:rsid w:val="00D13CF1"/>
    <w:rsid w:val="00D14D5C"/>
    <w:rsid w:val="00D14F0A"/>
    <w:rsid w:val="00D173C5"/>
    <w:rsid w:val="00D20B50"/>
    <w:rsid w:val="00D20D2F"/>
    <w:rsid w:val="00D21ABE"/>
    <w:rsid w:val="00D26722"/>
    <w:rsid w:val="00D26C30"/>
    <w:rsid w:val="00D273C2"/>
    <w:rsid w:val="00D279F6"/>
    <w:rsid w:val="00D30FAD"/>
    <w:rsid w:val="00D3676C"/>
    <w:rsid w:val="00D37E01"/>
    <w:rsid w:val="00D400B0"/>
    <w:rsid w:val="00D410FF"/>
    <w:rsid w:val="00D4229E"/>
    <w:rsid w:val="00D441E7"/>
    <w:rsid w:val="00D444AE"/>
    <w:rsid w:val="00D4527B"/>
    <w:rsid w:val="00D4647F"/>
    <w:rsid w:val="00D47C48"/>
    <w:rsid w:val="00D47F58"/>
    <w:rsid w:val="00D51AED"/>
    <w:rsid w:val="00D5262A"/>
    <w:rsid w:val="00D549D6"/>
    <w:rsid w:val="00D55CE4"/>
    <w:rsid w:val="00D5616D"/>
    <w:rsid w:val="00D56E18"/>
    <w:rsid w:val="00D60272"/>
    <w:rsid w:val="00D61C29"/>
    <w:rsid w:val="00D61E52"/>
    <w:rsid w:val="00D637DF"/>
    <w:rsid w:val="00D64BD1"/>
    <w:rsid w:val="00D656C6"/>
    <w:rsid w:val="00D65A16"/>
    <w:rsid w:val="00D675FF"/>
    <w:rsid w:val="00D701F2"/>
    <w:rsid w:val="00D71AC9"/>
    <w:rsid w:val="00D73C26"/>
    <w:rsid w:val="00D75390"/>
    <w:rsid w:val="00D75E10"/>
    <w:rsid w:val="00D813D2"/>
    <w:rsid w:val="00D815EE"/>
    <w:rsid w:val="00D8412B"/>
    <w:rsid w:val="00D849CE"/>
    <w:rsid w:val="00D84FD4"/>
    <w:rsid w:val="00D85557"/>
    <w:rsid w:val="00D87542"/>
    <w:rsid w:val="00D87B4D"/>
    <w:rsid w:val="00D909A1"/>
    <w:rsid w:val="00D9237C"/>
    <w:rsid w:val="00D92AC0"/>
    <w:rsid w:val="00D93031"/>
    <w:rsid w:val="00D932BB"/>
    <w:rsid w:val="00D94429"/>
    <w:rsid w:val="00D94783"/>
    <w:rsid w:val="00D94909"/>
    <w:rsid w:val="00D94BCC"/>
    <w:rsid w:val="00DA01C0"/>
    <w:rsid w:val="00DA0332"/>
    <w:rsid w:val="00DA08AA"/>
    <w:rsid w:val="00DA0E0B"/>
    <w:rsid w:val="00DA17B5"/>
    <w:rsid w:val="00DA2D36"/>
    <w:rsid w:val="00DA4F1E"/>
    <w:rsid w:val="00DA51A4"/>
    <w:rsid w:val="00DA58CA"/>
    <w:rsid w:val="00DA59FF"/>
    <w:rsid w:val="00DA5DBB"/>
    <w:rsid w:val="00DA5DC9"/>
    <w:rsid w:val="00DA61BD"/>
    <w:rsid w:val="00DA655E"/>
    <w:rsid w:val="00DB132E"/>
    <w:rsid w:val="00DB19D5"/>
    <w:rsid w:val="00DB39DE"/>
    <w:rsid w:val="00DB4FDE"/>
    <w:rsid w:val="00DB5A47"/>
    <w:rsid w:val="00DB5C66"/>
    <w:rsid w:val="00DB61A7"/>
    <w:rsid w:val="00DB6657"/>
    <w:rsid w:val="00DB6ADC"/>
    <w:rsid w:val="00DB7CF7"/>
    <w:rsid w:val="00DC23BF"/>
    <w:rsid w:val="00DC2D4C"/>
    <w:rsid w:val="00DC3AE5"/>
    <w:rsid w:val="00DC4BA1"/>
    <w:rsid w:val="00DC6019"/>
    <w:rsid w:val="00DD1716"/>
    <w:rsid w:val="00DD1901"/>
    <w:rsid w:val="00DD29DD"/>
    <w:rsid w:val="00DD3479"/>
    <w:rsid w:val="00DE1F95"/>
    <w:rsid w:val="00DE21B5"/>
    <w:rsid w:val="00DE3865"/>
    <w:rsid w:val="00DE4A3C"/>
    <w:rsid w:val="00DE7D9E"/>
    <w:rsid w:val="00DE7F3B"/>
    <w:rsid w:val="00DF1A58"/>
    <w:rsid w:val="00DF2386"/>
    <w:rsid w:val="00DF2BBC"/>
    <w:rsid w:val="00DF370A"/>
    <w:rsid w:val="00DF3999"/>
    <w:rsid w:val="00DF4B39"/>
    <w:rsid w:val="00DF58AE"/>
    <w:rsid w:val="00DF7370"/>
    <w:rsid w:val="00E021BA"/>
    <w:rsid w:val="00E026DA"/>
    <w:rsid w:val="00E0299D"/>
    <w:rsid w:val="00E059CF"/>
    <w:rsid w:val="00E06119"/>
    <w:rsid w:val="00E0683A"/>
    <w:rsid w:val="00E06F56"/>
    <w:rsid w:val="00E07142"/>
    <w:rsid w:val="00E07F71"/>
    <w:rsid w:val="00E12973"/>
    <w:rsid w:val="00E12E04"/>
    <w:rsid w:val="00E141A2"/>
    <w:rsid w:val="00E15B3E"/>
    <w:rsid w:val="00E172B4"/>
    <w:rsid w:val="00E17DB6"/>
    <w:rsid w:val="00E209A1"/>
    <w:rsid w:val="00E20BAD"/>
    <w:rsid w:val="00E20E2B"/>
    <w:rsid w:val="00E20E44"/>
    <w:rsid w:val="00E2467C"/>
    <w:rsid w:val="00E300EA"/>
    <w:rsid w:val="00E30107"/>
    <w:rsid w:val="00E321CB"/>
    <w:rsid w:val="00E33C7F"/>
    <w:rsid w:val="00E367A1"/>
    <w:rsid w:val="00E42CAC"/>
    <w:rsid w:val="00E4380A"/>
    <w:rsid w:val="00E44C2E"/>
    <w:rsid w:val="00E45ED1"/>
    <w:rsid w:val="00E46240"/>
    <w:rsid w:val="00E46796"/>
    <w:rsid w:val="00E46DD1"/>
    <w:rsid w:val="00E47234"/>
    <w:rsid w:val="00E4778F"/>
    <w:rsid w:val="00E51B05"/>
    <w:rsid w:val="00E51C91"/>
    <w:rsid w:val="00E52D63"/>
    <w:rsid w:val="00E53310"/>
    <w:rsid w:val="00E53CC8"/>
    <w:rsid w:val="00E5532B"/>
    <w:rsid w:val="00E5541E"/>
    <w:rsid w:val="00E56B3F"/>
    <w:rsid w:val="00E57D7F"/>
    <w:rsid w:val="00E61211"/>
    <w:rsid w:val="00E62A23"/>
    <w:rsid w:val="00E62EE5"/>
    <w:rsid w:val="00E63C7B"/>
    <w:rsid w:val="00E640A3"/>
    <w:rsid w:val="00E658E1"/>
    <w:rsid w:val="00E65B42"/>
    <w:rsid w:val="00E70D28"/>
    <w:rsid w:val="00E74EDA"/>
    <w:rsid w:val="00E76C2A"/>
    <w:rsid w:val="00E8045C"/>
    <w:rsid w:val="00E8071F"/>
    <w:rsid w:val="00E81AB5"/>
    <w:rsid w:val="00E82076"/>
    <w:rsid w:val="00E8221D"/>
    <w:rsid w:val="00E83D2B"/>
    <w:rsid w:val="00E84C3E"/>
    <w:rsid w:val="00E85AA9"/>
    <w:rsid w:val="00E86750"/>
    <w:rsid w:val="00E8779D"/>
    <w:rsid w:val="00E87B5F"/>
    <w:rsid w:val="00E9194D"/>
    <w:rsid w:val="00E92108"/>
    <w:rsid w:val="00E932AF"/>
    <w:rsid w:val="00E94D59"/>
    <w:rsid w:val="00E9582A"/>
    <w:rsid w:val="00E95D29"/>
    <w:rsid w:val="00E97D1B"/>
    <w:rsid w:val="00EA01C5"/>
    <w:rsid w:val="00EA170B"/>
    <w:rsid w:val="00EA1D5D"/>
    <w:rsid w:val="00EA245D"/>
    <w:rsid w:val="00EA2848"/>
    <w:rsid w:val="00EA366F"/>
    <w:rsid w:val="00EA3B32"/>
    <w:rsid w:val="00EA3F75"/>
    <w:rsid w:val="00EA3F90"/>
    <w:rsid w:val="00EA41C1"/>
    <w:rsid w:val="00EA4D33"/>
    <w:rsid w:val="00EA4E4F"/>
    <w:rsid w:val="00EA54A5"/>
    <w:rsid w:val="00EA76BD"/>
    <w:rsid w:val="00EB06D6"/>
    <w:rsid w:val="00EB2FBC"/>
    <w:rsid w:val="00EB4C68"/>
    <w:rsid w:val="00EB5CCC"/>
    <w:rsid w:val="00EB64D8"/>
    <w:rsid w:val="00EB69CE"/>
    <w:rsid w:val="00EB6D3B"/>
    <w:rsid w:val="00EB7EAB"/>
    <w:rsid w:val="00EC05C1"/>
    <w:rsid w:val="00EC2D16"/>
    <w:rsid w:val="00EC337A"/>
    <w:rsid w:val="00EC379B"/>
    <w:rsid w:val="00EC4D8E"/>
    <w:rsid w:val="00EC4E8A"/>
    <w:rsid w:val="00EC5979"/>
    <w:rsid w:val="00EC5EFC"/>
    <w:rsid w:val="00EC7A68"/>
    <w:rsid w:val="00ED2B8C"/>
    <w:rsid w:val="00ED32FB"/>
    <w:rsid w:val="00ED4E42"/>
    <w:rsid w:val="00ED7054"/>
    <w:rsid w:val="00ED7C15"/>
    <w:rsid w:val="00ED7CEF"/>
    <w:rsid w:val="00EE0ED2"/>
    <w:rsid w:val="00EE222F"/>
    <w:rsid w:val="00EE3334"/>
    <w:rsid w:val="00EE3B35"/>
    <w:rsid w:val="00EE47C7"/>
    <w:rsid w:val="00EE5A9B"/>
    <w:rsid w:val="00EE7535"/>
    <w:rsid w:val="00EE7AC8"/>
    <w:rsid w:val="00EF0963"/>
    <w:rsid w:val="00EF1C17"/>
    <w:rsid w:val="00EF30EA"/>
    <w:rsid w:val="00EF3DB8"/>
    <w:rsid w:val="00EF402A"/>
    <w:rsid w:val="00EF5FAB"/>
    <w:rsid w:val="00EF722F"/>
    <w:rsid w:val="00EF7C61"/>
    <w:rsid w:val="00F023C4"/>
    <w:rsid w:val="00F029AD"/>
    <w:rsid w:val="00F02C95"/>
    <w:rsid w:val="00F036C5"/>
    <w:rsid w:val="00F04692"/>
    <w:rsid w:val="00F05318"/>
    <w:rsid w:val="00F05A02"/>
    <w:rsid w:val="00F07B64"/>
    <w:rsid w:val="00F106A2"/>
    <w:rsid w:val="00F1104C"/>
    <w:rsid w:val="00F11340"/>
    <w:rsid w:val="00F122FC"/>
    <w:rsid w:val="00F12675"/>
    <w:rsid w:val="00F127B7"/>
    <w:rsid w:val="00F1313E"/>
    <w:rsid w:val="00F1376E"/>
    <w:rsid w:val="00F143E5"/>
    <w:rsid w:val="00F15EC7"/>
    <w:rsid w:val="00F1687E"/>
    <w:rsid w:val="00F16EF8"/>
    <w:rsid w:val="00F174EB"/>
    <w:rsid w:val="00F17B90"/>
    <w:rsid w:val="00F2432D"/>
    <w:rsid w:val="00F25448"/>
    <w:rsid w:val="00F26EFA"/>
    <w:rsid w:val="00F3064C"/>
    <w:rsid w:val="00F30E91"/>
    <w:rsid w:val="00F31A20"/>
    <w:rsid w:val="00F3289A"/>
    <w:rsid w:val="00F3342A"/>
    <w:rsid w:val="00F3496E"/>
    <w:rsid w:val="00F373BF"/>
    <w:rsid w:val="00F376AE"/>
    <w:rsid w:val="00F42BCE"/>
    <w:rsid w:val="00F46062"/>
    <w:rsid w:val="00F46C48"/>
    <w:rsid w:val="00F51324"/>
    <w:rsid w:val="00F51B5F"/>
    <w:rsid w:val="00F52EBD"/>
    <w:rsid w:val="00F53EE1"/>
    <w:rsid w:val="00F54A6D"/>
    <w:rsid w:val="00F5753F"/>
    <w:rsid w:val="00F5770D"/>
    <w:rsid w:val="00F57842"/>
    <w:rsid w:val="00F57FDA"/>
    <w:rsid w:val="00F60357"/>
    <w:rsid w:val="00F609B9"/>
    <w:rsid w:val="00F60CDD"/>
    <w:rsid w:val="00F61519"/>
    <w:rsid w:val="00F629D6"/>
    <w:rsid w:val="00F63157"/>
    <w:rsid w:val="00F648D4"/>
    <w:rsid w:val="00F70376"/>
    <w:rsid w:val="00F73CC7"/>
    <w:rsid w:val="00F7527B"/>
    <w:rsid w:val="00F81C16"/>
    <w:rsid w:val="00F81DB5"/>
    <w:rsid w:val="00F82376"/>
    <w:rsid w:val="00F8435D"/>
    <w:rsid w:val="00F87D57"/>
    <w:rsid w:val="00F906A9"/>
    <w:rsid w:val="00F915D9"/>
    <w:rsid w:val="00F92854"/>
    <w:rsid w:val="00F92E07"/>
    <w:rsid w:val="00F9357A"/>
    <w:rsid w:val="00F941C3"/>
    <w:rsid w:val="00F94C0B"/>
    <w:rsid w:val="00F9573A"/>
    <w:rsid w:val="00F97426"/>
    <w:rsid w:val="00F97681"/>
    <w:rsid w:val="00FA0197"/>
    <w:rsid w:val="00FA0623"/>
    <w:rsid w:val="00FA0D35"/>
    <w:rsid w:val="00FA0FB9"/>
    <w:rsid w:val="00FA2EC2"/>
    <w:rsid w:val="00FA33AA"/>
    <w:rsid w:val="00FA50F8"/>
    <w:rsid w:val="00FA6419"/>
    <w:rsid w:val="00FA6DCB"/>
    <w:rsid w:val="00FA7734"/>
    <w:rsid w:val="00FB4383"/>
    <w:rsid w:val="00FB4829"/>
    <w:rsid w:val="00FB59F6"/>
    <w:rsid w:val="00FB6F9C"/>
    <w:rsid w:val="00FB739E"/>
    <w:rsid w:val="00FC1C54"/>
    <w:rsid w:val="00FC1E3B"/>
    <w:rsid w:val="00FC36F2"/>
    <w:rsid w:val="00FC4C7B"/>
    <w:rsid w:val="00FC4F59"/>
    <w:rsid w:val="00FC6291"/>
    <w:rsid w:val="00FC64D0"/>
    <w:rsid w:val="00FC76C1"/>
    <w:rsid w:val="00FD06D7"/>
    <w:rsid w:val="00FD0C02"/>
    <w:rsid w:val="00FD0F04"/>
    <w:rsid w:val="00FD146C"/>
    <w:rsid w:val="00FD28AC"/>
    <w:rsid w:val="00FD49B7"/>
    <w:rsid w:val="00FD51B5"/>
    <w:rsid w:val="00FD5F00"/>
    <w:rsid w:val="00FE03CF"/>
    <w:rsid w:val="00FE071B"/>
    <w:rsid w:val="00FE08AC"/>
    <w:rsid w:val="00FE2519"/>
    <w:rsid w:val="00FE28EA"/>
    <w:rsid w:val="00FE44DC"/>
    <w:rsid w:val="00FE46FD"/>
    <w:rsid w:val="00FE5722"/>
    <w:rsid w:val="00FE5D05"/>
    <w:rsid w:val="00FE6056"/>
    <w:rsid w:val="00FF0817"/>
    <w:rsid w:val="00FF1B15"/>
    <w:rsid w:val="00FF1FEF"/>
    <w:rsid w:val="00FF2175"/>
    <w:rsid w:val="00FF37C4"/>
    <w:rsid w:val="00FF3D5F"/>
    <w:rsid w:val="00FF3DEA"/>
    <w:rsid w:val="00FF42EE"/>
    <w:rsid w:val="00FF43C7"/>
    <w:rsid w:val="00FF6B47"/>
    <w:rsid w:val="00FF745E"/>
    <w:rsid w:val="00FF754B"/>
    <w:rsid w:val="00FF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2B371"/>
  <w15:chartTrackingRefBased/>
  <w15:docId w15:val="{5321FFC1-D19B-4EBE-92AD-8F121E45F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5E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815E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3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30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815E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D815E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15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815E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15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15EE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15E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5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xcontentpasted0">
    <w:name w:val="x_contentpasted0"/>
    <w:basedOn w:val="DefaultParagraphFont"/>
    <w:rsid w:val="00D815EE"/>
  </w:style>
  <w:style w:type="paragraph" w:styleId="Header">
    <w:name w:val="header"/>
    <w:basedOn w:val="Normal"/>
    <w:link w:val="HeaderChar"/>
    <w:uiPriority w:val="99"/>
    <w:unhideWhenUsed/>
    <w:rsid w:val="00D815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15E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815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5EE"/>
    <w:rPr>
      <w:sz w:val="24"/>
      <w:szCs w:val="24"/>
    </w:rPr>
  </w:style>
  <w:style w:type="paragraph" w:customStyle="1" w:styleId="xmsonormal">
    <w:name w:val="x_msonormal"/>
    <w:basedOn w:val="Normal"/>
    <w:rsid w:val="00D815E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815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15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15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5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5E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815EE"/>
    <w:rPr>
      <w:i/>
      <w:iCs/>
    </w:rPr>
  </w:style>
  <w:style w:type="character" w:customStyle="1" w:styleId="xfontstyle01">
    <w:name w:val="x_fontstyle01"/>
    <w:basedOn w:val="DefaultParagraphFont"/>
    <w:rsid w:val="00D815EE"/>
  </w:style>
  <w:style w:type="character" w:styleId="PageNumber">
    <w:name w:val="page number"/>
    <w:basedOn w:val="DefaultParagraphFont"/>
    <w:uiPriority w:val="99"/>
    <w:semiHidden/>
    <w:unhideWhenUsed/>
    <w:rsid w:val="00D815EE"/>
  </w:style>
  <w:style w:type="paragraph" w:styleId="Revision">
    <w:name w:val="Revision"/>
    <w:hidden/>
    <w:uiPriority w:val="99"/>
    <w:semiHidden/>
    <w:rsid w:val="00D815EE"/>
    <w:pPr>
      <w:spacing w:after="0" w:line="240" w:lineRule="auto"/>
    </w:pPr>
    <w:rPr>
      <w:sz w:val="24"/>
      <w:szCs w:val="24"/>
    </w:rPr>
  </w:style>
  <w:style w:type="paragraph" w:styleId="NoSpacing">
    <w:name w:val="No Spacing"/>
    <w:uiPriority w:val="1"/>
    <w:qFormat/>
    <w:rsid w:val="00D815EE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D815E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815EE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430</Words>
  <Characters>19556</Characters>
  <Application>Microsoft Office Word</Application>
  <DocSecurity>0</DocSecurity>
  <Lines>162</Lines>
  <Paragraphs>45</Paragraphs>
  <ScaleCrop>false</ScaleCrop>
  <Company/>
  <LinksUpToDate>false</LinksUpToDate>
  <CharactersWithSpaces>2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Villamor</dc:creator>
  <cp:keywords/>
  <dc:description/>
  <cp:lastModifiedBy>Rosalie Villamor</cp:lastModifiedBy>
  <cp:revision>1</cp:revision>
  <dcterms:created xsi:type="dcterms:W3CDTF">2024-12-14T02:28:00Z</dcterms:created>
  <dcterms:modified xsi:type="dcterms:W3CDTF">2024-12-14T02:30:00Z</dcterms:modified>
</cp:coreProperties>
</file>